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7B4C09" w14:textId="2A2BA399" w:rsidR="00207828" w:rsidRDefault="00B80569">
      <w:r>
        <w:rPr>
          <w:b/>
          <w:bCs/>
        </w:rPr>
        <w:t>Appendix S1</w:t>
      </w:r>
      <w:r w:rsidR="00202914">
        <w:t xml:space="preserve">. Additional responses for the four open-ended </w:t>
      </w:r>
      <w:r w:rsidR="00026D4C">
        <w:t>p</w:t>
      </w:r>
      <w:r w:rsidR="00026D4C" w:rsidRPr="00026D4C">
        <w:t>rompt</w:t>
      </w:r>
      <w:r w:rsidR="00026D4C">
        <w:t>s</w:t>
      </w:r>
      <w:r w:rsidR="00202914">
        <w:t>.</w:t>
      </w:r>
    </w:p>
    <w:tbl>
      <w:tblPr>
        <w:tblStyle w:val="TableGrid"/>
        <w:tblW w:w="9805" w:type="dxa"/>
        <w:tblLook w:val="04A0" w:firstRow="1" w:lastRow="0" w:firstColumn="1" w:lastColumn="0" w:noHBand="0" w:noVBand="1"/>
      </w:tblPr>
      <w:tblGrid>
        <w:gridCol w:w="9805"/>
      </w:tblGrid>
      <w:tr w:rsidR="00675518" w14:paraId="3B1C3BEC" w14:textId="77777777" w:rsidTr="00C716FD">
        <w:tc>
          <w:tcPr>
            <w:tcW w:w="9805" w:type="dxa"/>
            <w:shd w:val="clear" w:color="auto" w:fill="BFBFBF" w:themeFill="background1" w:themeFillShade="BF"/>
          </w:tcPr>
          <w:p w14:paraId="18EB3108" w14:textId="32717BA6" w:rsidR="00675518" w:rsidRDefault="00026D4C" w:rsidP="00C716FD">
            <w:r w:rsidRPr="00026D4C">
              <w:rPr>
                <w:rFonts w:ascii="Calibri" w:hAnsi="Calibri" w:cs="Calibri"/>
                <w:b/>
                <w:bCs/>
                <w:color w:val="000000"/>
              </w:rPr>
              <w:t>Prompt</w:t>
            </w:r>
            <w:r w:rsidRPr="00026D4C">
              <w:rPr>
                <w:rFonts w:ascii="Calibri" w:hAnsi="Calibri" w:cs="Calibri"/>
                <w:b/>
                <w:bCs/>
                <w:color w:val="000000"/>
              </w:rPr>
              <w:t xml:space="preserve"> </w:t>
            </w:r>
            <w:r w:rsidR="00C716FD">
              <w:rPr>
                <w:rFonts w:ascii="Calibri" w:hAnsi="Calibri" w:cs="Calibri"/>
                <w:b/>
                <w:bCs/>
                <w:color w:val="000000"/>
              </w:rPr>
              <w:t>1:</w:t>
            </w:r>
            <w:r w:rsidR="00675518">
              <w:rPr>
                <w:rFonts w:ascii="Calibri" w:hAnsi="Calibri" w:cs="Calibri"/>
                <w:b/>
                <w:bCs/>
                <w:color w:val="000000"/>
              </w:rPr>
              <w:t xml:space="preserve"> </w:t>
            </w:r>
            <w:r w:rsidR="00435DD8">
              <w:rPr>
                <w:rFonts w:ascii="Calibri" w:hAnsi="Calibri" w:cs="Calibri"/>
                <w:b/>
                <w:bCs/>
                <w:color w:val="000000"/>
              </w:rPr>
              <w:t>Sh</w:t>
            </w:r>
            <w:r w:rsidR="00675518">
              <w:rPr>
                <w:rFonts w:ascii="Calibri" w:hAnsi="Calibri" w:cs="Calibri"/>
                <w:b/>
                <w:bCs/>
                <w:color w:val="000000"/>
              </w:rPr>
              <w:t>are any more information or provide clarifications regarding the above questionnaire on consequences of falling.</w:t>
            </w:r>
          </w:p>
        </w:tc>
      </w:tr>
      <w:tr w:rsidR="00D7376A" w14:paraId="34D38C2B" w14:textId="77777777" w:rsidTr="00675518">
        <w:tc>
          <w:tcPr>
            <w:tcW w:w="9805" w:type="dxa"/>
          </w:tcPr>
          <w:p w14:paraId="4E5F307A" w14:textId="32B50AEA" w:rsidR="00D7376A" w:rsidRPr="00A57EDD" w:rsidRDefault="00D7376A" w:rsidP="00546D2C">
            <w:r w:rsidRPr="00482449">
              <w:t>Falling is part of having cerebral palsy but the severity of my injuries grew as I reached middle age and my muscles naturally shortened as well. I've always fallen often but I  got by with mostly bruises and scrapes until after age 35</w:t>
            </w:r>
            <w:r>
              <w:t>…</w:t>
            </w:r>
            <w:r w:rsidRPr="007214E3">
              <w:t>People also assume I'm not intelligent because of my falls, yet I have a high IQ</w:t>
            </w:r>
            <w:r>
              <w:t xml:space="preserve">. </w:t>
            </w:r>
            <w:r w:rsidRPr="00E3312E">
              <w:t>However, the most difficult part for me of falling is the loss of confidence in my physical abilities</w:t>
            </w:r>
            <w:r>
              <w:t xml:space="preserve">….  </w:t>
            </w:r>
            <w:r>
              <w:rPr>
                <w:i/>
                <w:iCs/>
              </w:rPr>
              <w:t>[54y Female, GMFCS II, Diplegia]</w:t>
            </w:r>
          </w:p>
        </w:tc>
      </w:tr>
      <w:tr w:rsidR="00675518" w14:paraId="545003FC" w14:textId="77777777" w:rsidTr="00675518">
        <w:tc>
          <w:tcPr>
            <w:tcW w:w="9805" w:type="dxa"/>
          </w:tcPr>
          <w:p w14:paraId="3F682A37" w14:textId="1B6DDD4D" w:rsidR="00675518" w:rsidRPr="00A34458" w:rsidRDefault="00675518" w:rsidP="00546D2C">
            <w:pPr>
              <w:rPr>
                <w:i/>
              </w:rPr>
            </w:pPr>
            <w:r w:rsidRPr="00A57EDD">
              <w:t>Some of my falls result because of my foot (on the leg with an AFO) not rising high enough. Other times, it's because this foot gets caught on something.</w:t>
            </w:r>
            <w:r w:rsidR="00546D2C">
              <w:t xml:space="preserve"> </w:t>
            </w:r>
            <w:r w:rsidR="00D55E4D">
              <w:rPr>
                <w:i/>
                <w:iCs/>
              </w:rPr>
              <w:t>[</w:t>
            </w:r>
            <w:r w:rsidR="00352457">
              <w:rPr>
                <w:i/>
                <w:iCs/>
              </w:rPr>
              <w:t>Female 41</w:t>
            </w:r>
            <w:r w:rsidR="006F5107">
              <w:rPr>
                <w:i/>
                <w:iCs/>
              </w:rPr>
              <w:t xml:space="preserve">y, GMFCS II, </w:t>
            </w:r>
            <w:r w:rsidR="00566559">
              <w:rPr>
                <w:i/>
                <w:iCs/>
              </w:rPr>
              <w:t>Hemiplegia</w:t>
            </w:r>
            <w:r w:rsidR="00FF045C">
              <w:rPr>
                <w:i/>
                <w:iCs/>
              </w:rPr>
              <w:t>]</w:t>
            </w:r>
          </w:p>
        </w:tc>
      </w:tr>
      <w:tr w:rsidR="003D15D3" w14:paraId="36BC788B" w14:textId="77777777" w:rsidTr="00675518">
        <w:tc>
          <w:tcPr>
            <w:tcW w:w="9805" w:type="dxa"/>
          </w:tcPr>
          <w:p w14:paraId="60D717E4" w14:textId="776949DB" w:rsidR="003D15D3" w:rsidRPr="002C4165" w:rsidRDefault="003D15D3" w:rsidP="00C716FD">
            <w:r w:rsidRPr="001A16DC">
              <w:rPr>
                <w:rFonts w:ascii="Calibri" w:hAnsi="Calibri" w:cs="Calibri"/>
                <w:color w:val="000000"/>
              </w:rPr>
              <w:t>I have had so many falls that I can't remember them all. I only really recall the major ones, and even that is difficult as there are too many. All end up at least with major bruising, pain. No fracture - yet - but I have osteopenia, so very aware that this time might come.</w:t>
            </w:r>
            <w:r>
              <w:rPr>
                <w:rFonts w:ascii="Calibri" w:hAnsi="Calibri" w:cs="Calibri"/>
                <w:color w:val="000000"/>
              </w:rPr>
              <w:t xml:space="preserve"> </w:t>
            </w:r>
            <w:r w:rsidRPr="003D15D3">
              <w:rPr>
                <w:rFonts w:ascii="Calibri" w:hAnsi="Calibri" w:cs="Calibri"/>
                <w:i/>
                <w:iCs/>
                <w:color w:val="000000"/>
              </w:rPr>
              <w:t>[Female 56y, GMFCS I, Diplegia]</w:t>
            </w:r>
          </w:p>
        </w:tc>
      </w:tr>
      <w:tr w:rsidR="007653E5" w14:paraId="6A5C093B" w14:textId="77777777" w:rsidTr="00675518">
        <w:tc>
          <w:tcPr>
            <w:tcW w:w="9805" w:type="dxa"/>
          </w:tcPr>
          <w:p w14:paraId="0BE85044" w14:textId="67DB160A" w:rsidR="007653E5" w:rsidRPr="001A16DC" w:rsidRDefault="007653E5" w:rsidP="00C716FD">
            <w:pPr>
              <w:rPr>
                <w:rFonts w:ascii="Calibri" w:hAnsi="Calibri" w:cs="Calibri"/>
                <w:color w:val="000000"/>
              </w:rPr>
            </w:pPr>
            <w:r w:rsidRPr="00AB529B">
              <w:rPr>
                <w:rFonts w:ascii="Calibri" w:hAnsi="Calibri" w:cs="Calibri"/>
                <w:color w:val="000000"/>
              </w:rPr>
              <w:t>He says why can't he be like a normal kid and not fall</w:t>
            </w:r>
            <w:r>
              <w:t xml:space="preserve"> </w:t>
            </w:r>
            <w:r>
              <w:rPr>
                <w:i/>
                <w:iCs/>
              </w:rPr>
              <w:t>[Caregiver of 5y Male, GMFCS II, Diplegia]</w:t>
            </w:r>
          </w:p>
        </w:tc>
      </w:tr>
      <w:tr w:rsidR="00675518" w14:paraId="78A130D9" w14:textId="77777777" w:rsidTr="00675518">
        <w:tc>
          <w:tcPr>
            <w:tcW w:w="9805" w:type="dxa"/>
          </w:tcPr>
          <w:p w14:paraId="1CB5C373" w14:textId="604E889E" w:rsidR="00675518" w:rsidRDefault="00675518" w:rsidP="00C716FD">
            <w:r w:rsidRPr="002C4165">
              <w:t>Very mild CP, most of my falls occurred when I became a runner, especially with longer distances (4+ miles) when I couldn't lift my right foot up high enough and it dragged on the ground.</w:t>
            </w:r>
            <w:r w:rsidR="00D55E4D">
              <w:t xml:space="preserve"> </w:t>
            </w:r>
            <w:r w:rsidR="00222A28">
              <w:rPr>
                <w:i/>
                <w:iCs/>
              </w:rPr>
              <w:t>[</w:t>
            </w:r>
            <w:r w:rsidR="00CA3EF5">
              <w:rPr>
                <w:i/>
                <w:iCs/>
              </w:rPr>
              <w:t>M</w:t>
            </w:r>
            <w:r w:rsidR="00D55E4D">
              <w:rPr>
                <w:i/>
                <w:iCs/>
              </w:rPr>
              <w:t>ale 27y, GMFCS I, Hemiplegia]</w:t>
            </w:r>
          </w:p>
        </w:tc>
      </w:tr>
      <w:tr w:rsidR="00675518" w14:paraId="1CF25939" w14:textId="77777777" w:rsidTr="00675518">
        <w:tc>
          <w:tcPr>
            <w:tcW w:w="9805" w:type="dxa"/>
          </w:tcPr>
          <w:p w14:paraId="51CA0BC8" w14:textId="0B30098A" w:rsidR="00675518" w:rsidRDefault="00675518" w:rsidP="00C716FD">
            <w:r w:rsidRPr="009B0B76">
              <w:t>I have always experienced strong psychological distress when I fall in public, however I feel less alone since I have had my mobility assistance dog. He is always with to help me stand up and support me emotionally afterwards!</w:t>
            </w:r>
            <w:r w:rsidR="00222A28">
              <w:rPr>
                <w:i/>
                <w:iCs/>
              </w:rPr>
              <w:t xml:space="preserve"> [2</w:t>
            </w:r>
            <w:r w:rsidR="00CA3EF5">
              <w:rPr>
                <w:i/>
                <w:iCs/>
              </w:rPr>
              <w:t>4</w:t>
            </w:r>
            <w:r w:rsidR="00222A28">
              <w:rPr>
                <w:i/>
                <w:iCs/>
              </w:rPr>
              <w:t xml:space="preserve">y, GMFCS </w:t>
            </w:r>
            <w:r w:rsidR="00CA3EF5">
              <w:rPr>
                <w:i/>
                <w:iCs/>
              </w:rPr>
              <w:t>II</w:t>
            </w:r>
            <w:r w:rsidR="00222A28">
              <w:rPr>
                <w:i/>
                <w:iCs/>
              </w:rPr>
              <w:t xml:space="preserve">I, </w:t>
            </w:r>
            <w:r w:rsidR="00CA3EF5">
              <w:rPr>
                <w:i/>
                <w:iCs/>
              </w:rPr>
              <w:t>D</w:t>
            </w:r>
            <w:r w:rsidR="00222A28">
              <w:rPr>
                <w:i/>
                <w:iCs/>
              </w:rPr>
              <w:t>iplegia]</w:t>
            </w:r>
          </w:p>
        </w:tc>
      </w:tr>
      <w:tr w:rsidR="00167A56" w14:paraId="038ECD22" w14:textId="77777777" w:rsidTr="00675518">
        <w:tc>
          <w:tcPr>
            <w:tcW w:w="9805" w:type="dxa"/>
          </w:tcPr>
          <w:p w14:paraId="7D06A903" w14:textId="5998504C" w:rsidR="00167A56" w:rsidRPr="005A36C6" w:rsidRDefault="00167A56" w:rsidP="00C716FD">
            <w:r w:rsidRPr="00DE6CBF">
              <w:rPr>
                <w:rFonts w:ascii="Calibri" w:hAnsi="Calibri" w:cs="Calibri"/>
                <w:color w:val="000000"/>
              </w:rPr>
              <w:t>I've noticed since turning 40 that my body doesn't bounce back like it did when I was younger. A fall now results in lengthy hospital stays. I've had 2 temporary admissions (6 weeks total) to two different care facilities for convalescence and rehab, until staff deemed I was safe to return home.</w:t>
            </w:r>
            <w:r w:rsidR="00E5373F" w:rsidRPr="00E5373F">
              <w:rPr>
                <w:i/>
                <w:iCs/>
              </w:rPr>
              <w:t xml:space="preserve"> [Female </w:t>
            </w:r>
            <w:r w:rsidR="00E5373F" w:rsidRPr="00E5373F">
              <w:rPr>
                <w:rFonts w:ascii="Calibri" w:hAnsi="Calibri" w:cs="Calibri"/>
                <w:i/>
                <w:iCs/>
                <w:color w:val="000000"/>
              </w:rPr>
              <w:t>54y, GMFCS III, Triplegia]</w:t>
            </w:r>
          </w:p>
        </w:tc>
      </w:tr>
      <w:tr w:rsidR="00675518" w14:paraId="5F3F18D4" w14:textId="77777777" w:rsidTr="00675518">
        <w:tc>
          <w:tcPr>
            <w:tcW w:w="9805" w:type="dxa"/>
          </w:tcPr>
          <w:p w14:paraId="18558EFD" w14:textId="03104F2C" w:rsidR="00675518" w:rsidRDefault="00675518" w:rsidP="00C716FD">
            <w:r w:rsidRPr="005A36C6">
              <w:t>It depends if I am wearing my brace if I fall or not.</w:t>
            </w:r>
            <w:r w:rsidR="00CA3EF5">
              <w:t xml:space="preserve"> </w:t>
            </w:r>
            <w:r w:rsidR="00CA3EF5">
              <w:rPr>
                <w:i/>
                <w:iCs/>
              </w:rPr>
              <w:t>[Male 2</w:t>
            </w:r>
            <w:r w:rsidR="00331B87">
              <w:rPr>
                <w:i/>
                <w:iCs/>
              </w:rPr>
              <w:t>1</w:t>
            </w:r>
            <w:r w:rsidR="00CA3EF5">
              <w:rPr>
                <w:i/>
                <w:iCs/>
              </w:rPr>
              <w:t>y, GMFCS I, Hemiplegia]</w:t>
            </w:r>
          </w:p>
        </w:tc>
      </w:tr>
      <w:tr w:rsidR="00675518" w14:paraId="3FE07C67" w14:textId="77777777" w:rsidTr="00675518">
        <w:tc>
          <w:tcPr>
            <w:tcW w:w="9805" w:type="dxa"/>
          </w:tcPr>
          <w:p w14:paraId="12A86F0F" w14:textId="7A27827C" w:rsidR="00675518" w:rsidRDefault="00675518" w:rsidP="00C716FD">
            <w:r w:rsidRPr="00991C92">
              <w:t>When I fall in public I really do feel like people look down on me and laugh at me and I really do wish I didn't fall as much</w:t>
            </w:r>
            <w:r w:rsidR="00331B87">
              <w:t xml:space="preserve"> </w:t>
            </w:r>
            <w:r w:rsidR="009205A4">
              <w:rPr>
                <w:i/>
                <w:iCs/>
              </w:rPr>
              <w:t>[Male 18y, GMFCS I</w:t>
            </w:r>
            <w:r w:rsidR="001A7FE9">
              <w:rPr>
                <w:i/>
                <w:iCs/>
              </w:rPr>
              <w:t>I</w:t>
            </w:r>
            <w:r w:rsidR="009205A4">
              <w:rPr>
                <w:i/>
                <w:iCs/>
              </w:rPr>
              <w:t xml:space="preserve">, </w:t>
            </w:r>
            <w:r w:rsidR="00F55ECB">
              <w:rPr>
                <w:i/>
                <w:iCs/>
              </w:rPr>
              <w:t>D</w:t>
            </w:r>
            <w:r w:rsidR="002F23CB">
              <w:rPr>
                <w:i/>
                <w:iCs/>
              </w:rPr>
              <w:t>i</w:t>
            </w:r>
            <w:r w:rsidR="009205A4">
              <w:rPr>
                <w:i/>
                <w:iCs/>
              </w:rPr>
              <w:t>plegia]</w:t>
            </w:r>
          </w:p>
        </w:tc>
      </w:tr>
      <w:tr w:rsidR="00675518" w14:paraId="47B7F867" w14:textId="77777777" w:rsidTr="00675518">
        <w:tc>
          <w:tcPr>
            <w:tcW w:w="9805" w:type="dxa"/>
          </w:tcPr>
          <w:p w14:paraId="22114F6A" w14:textId="33360441" w:rsidR="00675518" w:rsidRDefault="00675518" w:rsidP="00C716FD">
            <w:r w:rsidRPr="001066AC">
              <w:t>I don't like it when strangers rush to my aid when I fall. They used to do so, but since the pandemic that is less frequent and I'm thankful for it. It causes more anxiety to have people surrounding me and then I don't feel like I have enough room to gain my balance once getting back up.</w:t>
            </w:r>
            <w:r w:rsidR="005866DE">
              <w:t xml:space="preserve"> </w:t>
            </w:r>
            <w:r w:rsidR="005866DE">
              <w:rPr>
                <w:i/>
                <w:iCs/>
              </w:rPr>
              <w:t>[</w:t>
            </w:r>
            <w:r w:rsidR="00170D87">
              <w:rPr>
                <w:i/>
                <w:iCs/>
              </w:rPr>
              <w:t>Fem</w:t>
            </w:r>
            <w:r w:rsidR="005866DE">
              <w:rPr>
                <w:i/>
                <w:iCs/>
              </w:rPr>
              <w:t xml:space="preserve">ale </w:t>
            </w:r>
            <w:r w:rsidR="00FF3BE2">
              <w:rPr>
                <w:i/>
                <w:iCs/>
              </w:rPr>
              <w:t>29</w:t>
            </w:r>
            <w:r w:rsidR="005866DE">
              <w:rPr>
                <w:i/>
                <w:iCs/>
              </w:rPr>
              <w:t>y, GMFCS II, Diplegia]</w:t>
            </w:r>
          </w:p>
        </w:tc>
      </w:tr>
      <w:tr w:rsidR="00675518" w14:paraId="6EF6459F" w14:textId="77777777" w:rsidTr="00675518">
        <w:tc>
          <w:tcPr>
            <w:tcW w:w="9805" w:type="dxa"/>
          </w:tcPr>
          <w:p w14:paraId="77C16FA4" w14:textId="770985DD" w:rsidR="00675518" w:rsidRDefault="00675518" w:rsidP="00C716FD">
            <w:r w:rsidRPr="0089095C">
              <w:t>In addition to my spastic diplegia cerebral palsy I am also legally blind. I am not sure how much this contributes to the falls.</w:t>
            </w:r>
            <w:r w:rsidR="00602FB1">
              <w:t xml:space="preserve"> </w:t>
            </w:r>
            <w:r w:rsidR="00602FB1">
              <w:rPr>
                <w:i/>
                <w:iCs/>
              </w:rPr>
              <w:t>[</w:t>
            </w:r>
            <w:r w:rsidR="00170D87">
              <w:rPr>
                <w:i/>
                <w:iCs/>
              </w:rPr>
              <w:t>M</w:t>
            </w:r>
            <w:r w:rsidR="00602FB1">
              <w:rPr>
                <w:i/>
                <w:iCs/>
              </w:rPr>
              <w:t>ale 2</w:t>
            </w:r>
            <w:r w:rsidR="00170D87">
              <w:rPr>
                <w:i/>
                <w:iCs/>
              </w:rPr>
              <w:t>1</w:t>
            </w:r>
            <w:r w:rsidR="00602FB1">
              <w:rPr>
                <w:i/>
                <w:iCs/>
              </w:rPr>
              <w:t>y, GMFCS II, Diplegia]</w:t>
            </w:r>
          </w:p>
        </w:tc>
      </w:tr>
      <w:tr w:rsidR="00675518" w14:paraId="5BB0BD26" w14:textId="77777777" w:rsidTr="00675518">
        <w:tc>
          <w:tcPr>
            <w:tcW w:w="9805" w:type="dxa"/>
          </w:tcPr>
          <w:p w14:paraId="234EB212" w14:textId="27C414FA" w:rsidR="00675518" w:rsidRDefault="00675518" w:rsidP="00C716FD">
            <w:r w:rsidRPr="008C1584">
              <w:t>I do not like the attention if I fall. I don't like it when people react to me as if I can't do things</w:t>
            </w:r>
            <w:r w:rsidR="00ED63EB">
              <w:t xml:space="preserve"> </w:t>
            </w:r>
            <w:r w:rsidR="00ED63EB">
              <w:rPr>
                <w:i/>
                <w:iCs/>
              </w:rPr>
              <w:t>[Male 2</w:t>
            </w:r>
            <w:r w:rsidR="00E731EF">
              <w:rPr>
                <w:i/>
                <w:iCs/>
              </w:rPr>
              <w:t>5</w:t>
            </w:r>
            <w:r w:rsidR="00ED63EB">
              <w:rPr>
                <w:i/>
                <w:iCs/>
              </w:rPr>
              <w:t>y, GMFCS II, Diplegia]</w:t>
            </w:r>
          </w:p>
        </w:tc>
      </w:tr>
      <w:tr w:rsidR="00675518" w14:paraId="430DBCF2" w14:textId="77777777" w:rsidTr="00675518">
        <w:tc>
          <w:tcPr>
            <w:tcW w:w="9805" w:type="dxa"/>
          </w:tcPr>
          <w:p w14:paraId="26554FD8" w14:textId="44271B8E" w:rsidR="00675518" w:rsidRDefault="00675518" w:rsidP="00C716FD">
            <w:r>
              <w:t>…</w:t>
            </w:r>
            <w:r w:rsidRPr="009602F4">
              <w:t>she has definitely fallen more than20 times this past year. It seems that when he is tired or fatigued her chances increase more!</w:t>
            </w:r>
            <w:r w:rsidR="00E731EF">
              <w:t xml:space="preserve"> </w:t>
            </w:r>
            <w:r w:rsidR="00E731EF">
              <w:rPr>
                <w:i/>
                <w:iCs/>
              </w:rPr>
              <w:t>[</w:t>
            </w:r>
            <w:r w:rsidR="00481A2A">
              <w:rPr>
                <w:i/>
                <w:iCs/>
              </w:rPr>
              <w:t xml:space="preserve">Caregiver of </w:t>
            </w:r>
            <w:r w:rsidR="00901DAE">
              <w:rPr>
                <w:i/>
                <w:iCs/>
              </w:rPr>
              <w:t>13</w:t>
            </w:r>
            <w:r w:rsidR="00E731EF">
              <w:rPr>
                <w:i/>
                <w:iCs/>
              </w:rPr>
              <w:t>y</w:t>
            </w:r>
            <w:r w:rsidR="00901DAE">
              <w:rPr>
                <w:i/>
                <w:iCs/>
              </w:rPr>
              <w:t xml:space="preserve"> Female</w:t>
            </w:r>
            <w:r w:rsidR="00E731EF">
              <w:rPr>
                <w:i/>
                <w:iCs/>
              </w:rPr>
              <w:t xml:space="preserve">, GMFCS II, </w:t>
            </w:r>
            <w:r w:rsidR="005A7E30">
              <w:rPr>
                <w:i/>
                <w:iCs/>
              </w:rPr>
              <w:t>Tr</w:t>
            </w:r>
            <w:r w:rsidR="00E731EF">
              <w:rPr>
                <w:i/>
                <w:iCs/>
              </w:rPr>
              <w:t>iplegia]</w:t>
            </w:r>
          </w:p>
        </w:tc>
      </w:tr>
      <w:tr w:rsidR="00FD5E8E" w14:paraId="6D3C96AF" w14:textId="77777777" w:rsidTr="00675518">
        <w:tc>
          <w:tcPr>
            <w:tcW w:w="9805" w:type="dxa"/>
          </w:tcPr>
          <w:p w14:paraId="2995A736" w14:textId="0F664EBE" w:rsidR="00FD5E8E" w:rsidRPr="008E3110" w:rsidRDefault="00FD5E8E" w:rsidP="00C716FD">
            <w:r w:rsidRPr="00DD3C8E">
              <w:rPr>
                <w:rFonts w:ascii="Calibri" w:hAnsi="Calibri" w:cs="Calibri"/>
                <w:color w:val="000000"/>
              </w:rPr>
              <w:t>I often fall forward onto my hands and knees resulting in frequent scrapes to my knees. I have also broken my knee cap twice</w:t>
            </w:r>
            <w:r w:rsidRPr="00FD5E8E">
              <w:rPr>
                <w:rFonts w:ascii="Calibri" w:hAnsi="Calibri" w:cs="Calibri"/>
                <w:color w:val="000000"/>
              </w:rPr>
              <w:t xml:space="preserve">. </w:t>
            </w:r>
            <w:r w:rsidRPr="00FD5E8E">
              <w:rPr>
                <w:rFonts w:ascii="Calibri" w:hAnsi="Calibri" w:cs="Calibri"/>
                <w:i/>
                <w:iCs/>
                <w:color w:val="000000"/>
              </w:rPr>
              <w:t>[Non-binary 33y, GMFCS II, Hemiplegia]</w:t>
            </w:r>
          </w:p>
        </w:tc>
      </w:tr>
      <w:tr w:rsidR="00675518" w14:paraId="36F578DB" w14:textId="77777777" w:rsidTr="00675518">
        <w:tc>
          <w:tcPr>
            <w:tcW w:w="9805" w:type="dxa"/>
          </w:tcPr>
          <w:p w14:paraId="0116743F" w14:textId="6BA7DE5E" w:rsidR="00675518" w:rsidRDefault="00675518" w:rsidP="00C716FD">
            <w:r w:rsidRPr="008E3110">
              <w:t>Falls most often occur when trying to walk independently and he gets going too fast.</w:t>
            </w:r>
            <w:r w:rsidR="0075664C">
              <w:t xml:space="preserve"> </w:t>
            </w:r>
            <w:r w:rsidR="0075664C">
              <w:rPr>
                <w:i/>
                <w:iCs/>
              </w:rPr>
              <w:t xml:space="preserve">[Caregiver of 13y </w:t>
            </w:r>
            <w:r w:rsidR="00CA0B26">
              <w:rPr>
                <w:i/>
                <w:iCs/>
              </w:rPr>
              <w:t>M</w:t>
            </w:r>
            <w:r w:rsidR="0075664C">
              <w:rPr>
                <w:i/>
                <w:iCs/>
              </w:rPr>
              <w:t xml:space="preserve">ale, GMFCS </w:t>
            </w:r>
            <w:r w:rsidR="00CA0B26">
              <w:rPr>
                <w:i/>
                <w:iCs/>
              </w:rPr>
              <w:t>I</w:t>
            </w:r>
            <w:r w:rsidR="0075664C">
              <w:rPr>
                <w:i/>
                <w:iCs/>
              </w:rPr>
              <w:t>II, Triplegia]</w:t>
            </w:r>
          </w:p>
        </w:tc>
      </w:tr>
      <w:tr w:rsidR="00D7376A" w14:paraId="2911E382" w14:textId="77777777" w:rsidTr="00675518">
        <w:tc>
          <w:tcPr>
            <w:tcW w:w="9805" w:type="dxa"/>
          </w:tcPr>
          <w:p w14:paraId="79B4D30F" w14:textId="1907C8BF" w:rsidR="00D7376A" w:rsidRPr="00390D62" w:rsidRDefault="00D7376A" w:rsidP="00C716FD">
            <w:r w:rsidRPr="00433053">
              <w:t>It is never a good feeling to fall.  When I was younger, I would get up really fast and usually be able to brush it off and keep moving.  For the most part, that is what I still do.  However, I have noticed that as I am getting older, it is harder to just bounced back and keep going.  It is getting harder to get up without something hang on to.  I worry more about falling than I ever have before.  I intentionally make choices to avoid fall</w:t>
            </w:r>
            <w:r>
              <w:t>s…</w:t>
            </w:r>
            <w:r w:rsidRPr="001B7366">
              <w:t xml:space="preserve">I also sometimes feel angry that I have to deal with this in the first place.    I have also </w:t>
            </w:r>
            <w:r w:rsidRPr="001B7366">
              <w:lastRenderedPageBreak/>
              <w:t>noticed that when wearing certain shoes I am more prone to falling.  Sometimes it makes me angry that I cannot just wear cute shoes.   it sounds silly, but it can be frustrating.  I have sent very cute shoes to the Goodwill after falling.      I have two toddlers, and they leave toys all over the floor at my house.    I am constantly picking up toys and trying to keep my path clear.  I feel like since I had kids, I do fall more because there are more obstacles in my path</w:t>
            </w:r>
            <w:r>
              <w:t xml:space="preserve">….  </w:t>
            </w:r>
            <w:r>
              <w:rPr>
                <w:i/>
                <w:iCs/>
              </w:rPr>
              <w:t>[40y Female, GMFCS II, Diplegia]</w:t>
            </w:r>
          </w:p>
        </w:tc>
      </w:tr>
      <w:tr w:rsidR="00675518" w14:paraId="70492B29" w14:textId="77777777" w:rsidTr="00675518">
        <w:tc>
          <w:tcPr>
            <w:tcW w:w="9805" w:type="dxa"/>
          </w:tcPr>
          <w:p w14:paraId="022A30BF" w14:textId="2393BDAD" w:rsidR="00675518" w:rsidRDefault="00675518" w:rsidP="00C716FD">
            <w:r w:rsidRPr="00390D62">
              <w:lastRenderedPageBreak/>
              <w:t>My son prefers to crawl and climb to get around at home. He sometimes falls while standing at counters/tables at home, almost daily, but does not always get hurt. He mostly falls when he walks with his Walker/crutches, and mostly uses shoes and braces to walk. He often falls to his knees but doesn't always get hurt. He gets hurt most often from climbing, especially at playgrounds and parks.</w:t>
            </w:r>
            <w:r w:rsidR="009959DD">
              <w:t xml:space="preserve"> </w:t>
            </w:r>
            <w:r w:rsidR="009959DD">
              <w:rPr>
                <w:i/>
                <w:iCs/>
              </w:rPr>
              <w:t>[Caregiver of 7y Male, GMFCS III, Quadriplegia]</w:t>
            </w:r>
          </w:p>
        </w:tc>
      </w:tr>
      <w:tr w:rsidR="00675518" w14:paraId="14AADB1E" w14:textId="77777777" w:rsidTr="00675518">
        <w:tc>
          <w:tcPr>
            <w:tcW w:w="9805" w:type="dxa"/>
          </w:tcPr>
          <w:p w14:paraId="6816C807" w14:textId="6930FDBE" w:rsidR="00675518" w:rsidRDefault="00675518" w:rsidP="00C716FD">
            <w:r w:rsidRPr="00501833">
              <w:t>I don't really fall. I used to trip but it is better now</w:t>
            </w:r>
            <w:r w:rsidR="00BA4FE9">
              <w:t xml:space="preserve"> </w:t>
            </w:r>
            <w:r w:rsidR="00BA4FE9">
              <w:rPr>
                <w:i/>
                <w:iCs/>
              </w:rPr>
              <w:t>[</w:t>
            </w:r>
            <w:r w:rsidR="00F70517">
              <w:rPr>
                <w:i/>
                <w:iCs/>
              </w:rPr>
              <w:t>15</w:t>
            </w:r>
            <w:r w:rsidR="00BA4FE9">
              <w:rPr>
                <w:i/>
                <w:iCs/>
              </w:rPr>
              <w:t xml:space="preserve">y </w:t>
            </w:r>
            <w:r w:rsidR="006976E4">
              <w:rPr>
                <w:i/>
                <w:iCs/>
              </w:rPr>
              <w:t>Fem</w:t>
            </w:r>
            <w:r w:rsidR="00BA4FE9">
              <w:rPr>
                <w:i/>
                <w:iCs/>
              </w:rPr>
              <w:t xml:space="preserve">ale, GMFCS I, </w:t>
            </w:r>
            <w:r w:rsidR="00DC00FC">
              <w:rPr>
                <w:i/>
                <w:iCs/>
              </w:rPr>
              <w:t>Mono</w:t>
            </w:r>
            <w:r w:rsidR="00BA4FE9">
              <w:rPr>
                <w:i/>
                <w:iCs/>
              </w:rPr>
              <w:t>plegia]</w:t>
            </w:r>
          </w:p>
        </w:tc>
      </w:tr>
      <w:tr w:rsidR="00675518" w14:paraId="495987B6" w14:textId="77777777" w:rsidTr="00675518">
        <w:tc>
          <w:tcPr>
            <w:tcW w:w="9805" w:type="dxa"/>
          </w:tcPr>
          <w:p w14:paraId="79A4CE7C" w14:textId="6A91B0FB" w:rsidR="00675518" w:rsidRDefault="00675518" w:rsidP="00C716FD">
            <w:r w:rsidRPr="00587BA0">
              <w:t>Says sorry a lot when falls and/or injures self</w:t>
            </w:r>
            <w:r w:rsidR="001C6FFE">
              <w:t xml:space="preserve"> </w:t>
            </w:r>
            <w:r w:rsidR="001C6FFE">
              <w:rPr>
                <w:i/>
                <w:iCs/>
              </w:rPr>
              <w:t xml:space="preserve">[Caregiver of </w:t>
            </w:r>
            <w:r w:rsidR="0042028F">
              <w:rPr>
                <w:i/>
                <w:iCs/>
              </w:rPr>
              <w:t>8</w:t>
            </w:r>
            <w:r w:rsidR="001C6FFE">
              <w:rPr>
                <w:i/>
                <w:iCs/>
              </w:rPr>
              <w:t xml:space="preserve">y </w:t>
            </w:r>
            <w:r w:rsidR="00A97600">
              <w:rPr>
                <w:i/>
                <w:iCs/>
              </w:rPr>
              <w:t>Fem</w:t>
            </w:r>
            <w:r w:rsidR="001C6FFE">
              <w:rPr>
                <w:i/>
                <w:iCs/>
              </w:rPr>
              <w:t>ale, GMFCS II, Triplegia]</w:t>
            </w:r>
          </w:p>
        </w:tc>
      </w:tr>
      <w:tr w:rsidR="00675518" w14:paraId="56A6C90A" w14:textId="77777777" w:rsidTr="00675518">
        <w:tc>
          <w:tcPr>
            <w:tcW w:w="9805" w:type="dxa"/>
          </w:tcPr>
          <w:p w14:paraId="0AB81D06" w14:textId="6CE09637" w:rsidR="00675518" w:rsidRDefault="00675518" w:rsidP="00C716FD">
            <w:r w:rsidRPr="00891975">
              <w:t>She doesn't fall that often, but when she does, she does feel embarrassed about it and wishes she was like the other kids.</w:t>
            </w:r>
            <w:r w:rsidR="00C776E3">
              <w:t xml:space="preserve"> </w:t>
            </w:r>
            <w:r w:rsidR="00C776E3">
              <w:rPr>
                <w:i/>
                <w:iCs/>
              </w:rPr>
              <w:t xml:space="preserve">[Caregiver of </w:t>
            </w:r>
            <w:r w:rsidR="00096C06">
              <w:rPr>
                <w:i/>
                <w:iCs/>
              </w:rPr>
              <w:t>10</w:t>
            </w:r>
            <w:r w:rsidR="00C776E3">
              <w:rPr>
                <w:i/>
                <w:iCs/>
              </w:rPr>
              <w:t>y Female, GMFCS II</w:t>
            </w:r>
            <w:r w:rsidR="008463EE">
              <w:rPr>
                <w:i/>
                <w:iCs/>
              </w:rPr>
              <w:t>I</w:t>
            </w:r>
            <w:r w:rsidR="00C776E3">
              <w:rPr>
                <w:i/>
                <w:iCs/>
              </w:rPr>
              <w:t>, Triplegia]</w:t>
            </w:r>
          </w:p>
        </w:tc>
      </w:tr>
      <w:tr w:rsidR="00675518" w14:paraId="5D0CA6F0" w14:textId="77777777" w:rsidTr="00675518">
        <w:tc>
          <w:tcPr>
            <w:tcW w:w="9805" w:type="dxa"/>
          </w:tcPr>
          <w:p w14:paraId="1DC26F06" w14:textId="01A077FC" w:rsidR="00675518" w:rsidRDefault="00675518" w:rsidP="00C716FD">
            <w:r w:rsidRPr="00DF36C0">
              <w:t>My son can be very unstable when walking. It is hard for him to keep up with his peers. He gets easily frustrated and tends to give up (embarrassed).</w:t>
            </w:r>
            <w:r w:rsidR="00462F87">
              <w:t xml:space="preserve"> </w:t>
            </w:r>
            <w:r w:rsidR="00FB7E95">
              <w:rPr>
                <w:i/>
                <w:iCs/>
              </w:rPr>
              <w:t xml:space="preserve">[Caregiver of </w:t>
            </w:r>
            <w:r w:rsidR="00A77266">
              <w:rPr>
                <w:i/>
                <w:iCs/>
              </w:rPr>
              <w:t>5</w:t>
            </w:r>
            <w:r w:rsidR="00FB7E95">
              <w:rPr>
                <w:i/>
                <w:iCs/>
              </w:rPr>
              <w:t xml:space="preserve">y </w:t>
            </w:r>
            <w:r w:rsidR="00D9010C">
              <w:rPr>
                <w:i/>
                <w:iCs/>
              </w:rPr>
              <w:t>M</w:t>
            </w:r>
            <w:r w:rsidR="00FB7E95">
              <w:rPr>
                <w:i/>
                <w:iCs/>
              </w:rPr>
              <w:t xml:space="preserve">ale, GMFCS I, </w:t>
            </w:r>
            <w:r w:rsidR="00D9010C">
              <w:rPr>
                <w:i/>
                <w:iCs/>
              </w:rPr>
              <w:t>Hem</w:t>
            </w:r>
            <w:r w:rsidR="00FB7E95">
              <w:rPr>
                <w:i/>
                <w:iCs/>
              </w:rPr>
              <w:t>iplegia]</w:t>
            </w:r>
          </w:p>
        </w:tc>
      </w:tr>
      <w:tr w:rsidR="00675518" w14:paraId="4E3E6DDC" w14:textId="77777777" w:rsidTr="00675518">
        <w:tc>
          <w:tcPr>
            <w:tcW w:w="9805" w:type="dxa"/>
          </w:tcPr>
          <w:p w14:paraId="496D1A88" w14:textId="38CCE556" w:rsidR="00675518" w:rsidRDefault="00675518" w:rsidP="00C716FD">
            <w:r w:rsidRPr="00F17C61">
              <w:t xml:space="preserve">When </w:t>
            </w:r>
            <w:r w:rsidR="00546D2C">
              <w:t>[NAME]</w:t>
            </w:r>
            <w:r w:rsidRPr="00F17C61">
              <w:t xml:space="preserve"> falls it is often due to more than one variable. Example uneven surface and muscle fatigue. He often gets very angry and sad when he falls and lashes out.</w:t>
            </w:r>
            <w:r w:rsidR="00F265BC">
              <w:t xml:space="preserve"> </w:t>
            </w:r>
            <w:r w:rsidR="00F265BC">
              <w:rPr>
                <w:i/>
                <w:iCs/>
              </w:rPr>
              <w:t>[Caregiver of 6y Male, GMFCS I</w:t>
            </w:r>
            <w:r w:rsidR="00C847DC">
              <w:rPr>
                <w:i/>
                <w:iCs/>
              </w:rPr>
              <w:t>I</w:t>
            </w:r>
            <w:r w:rsidR="00F265BC">
              <w:rPr>
                <w:i/>
                <w:iCs/>
              </w:rPr>
              <w:t xml:space="preserve">, </w:t>
            </w:r>
            <w:r w:rsidR="003A6A2F">
              <w:rPr>
                <w:i/>
                <w:iCs/>
              </w:rPr>
              <w:t>Quadr</w:t>
            </w:r>
            <w:r w:rsidR="00F265BC">
              <w:rPr>
                <w:i/>
                <w:iCs/>
              </w:rPr>
              <w:t>iplegia]</w:t>
            </w:r>
          </w:p>
        </w:tc>
      </w:tr>
      <w:tr w:rsidR="00675518" w14:paraId="5FF9E80C" w14:textId="77777777" w:rsidTr="00675518">
        <w:tc>
          <w:tcPr>
            <w:tcW w:w="9805" w:type="dxa"/>
          </w:tcPr>
          <w:p w14:paraId="4C0970C1" w14:textId="4CB79788" w:rsidR="00675518" w:rsidRDefault="00675518" w:rsidP="00C716FD">
            <w:r w:rsidRPr="00675ECA">
              <w:t xml:space="preserve">He gets frustrated when he falls.   He uses a walker and is trying to carry items or play while standing and he loses his balance quite a bit.   He gets walking quickly and his feet get tangled up and he falls.  </w:t>
            </w:r>
            <w:r w:rsidR="003A6A2F">
              <w:rPr>
                <w:i/>
                <w:iCs/>
              </w:rPr>
              <w:t>[Caregiver of 8y Male, GMFCS III, Triplegia]</w:t>
            </w:r>
            <w:r w:rsidRPr="00675ECA">
              <w:t xml:space="preserve"> </w:t>
            </w:r>
          </w:p>
        </w:tc>
      </w:tr>
      <w:tr w:rsidR="00675518" w14:paraId="0BEAF3EB" w14:textId="77777777" w:rsidTr="00675518">
        <w:tc>
          <w:tcPr>
            <w:tcW w:w="9805" w:type="dxa"/>
          </w:tcPr>
          <w:p w14:paraId="1147F1A6" w14:textId="0ADD865F" w:rsidR="00675518" w:rsidRDefault="00675518" w:rsidP="00C716FD">
            <w:r>
              <w:t>…</w:t>
            </w:r>
            <w:r w:rsidRPr="005311CA">
              <w:t>She falls at least once daily by her legs randomly giving out. She falls on her bottom but is able to catch her fall with her leg muscles and goes down slowly so she doesn't get hurt</w:t>
            </w:r>
            <w:r w:rsidR="00FF3538">
              <w:t xml:space="preserve"> </w:t>
            </w:r>
            <w:r w:rsidR="00FF3538">
              <w:rPr>
                <w:i/>
                <w:iCs/>
              </w:rPr>
              <w:t xml:space="preserve">[Caregiver of </w:t>
            </w:r>
            <w:r w:rsidR="00AD0308">
              <w:rPr>
                <w:i/>
                <w:iCs/>
              </w:rPr>
              <w:t>6</w:t>
            </w:r>
            <w:r w:rsidR="00FF3538">
              <w:rPr>
                <w:i/>
                <w:iCs/>
              </w:rPr>
              <w:t xml:space="preserve">y </w:t>
            </w:r>
            <w:r w:rsidR="00AD0308">
              <w:rPr>
                <w:i/>
                <w:iCs/>
              </w:rPr>
              <w:t>Fem</w:t>
            </w:r>
            <w:r w:rsidR="00FF3538">
              <w:rPr>
                <w:i/>
                <w:iCs/>
              </w:rPr>
              <w:t xml:space="preserve">ale, GMFCS III, </w:t>
            </w:r>
            <w:r w:rsidR="00AD0308">
              <w:rPr>
                <w:i/>
                <w:iCs/>
              </w:rPr>
              <w:t>Hemi</w:t>
            </w:r>
            <w:r w:rsidR="00FF3538">
              <w:rPr>
                <w:i/>
                <w:iCs/>
              </w:rPr>
              <w:t>plegia]</w:t>
            </w:r>
          </w:p>
        </w:tc>
      </w:tr>
      <w:tr w:rsidR="00675518" w14:paraId="77F0F651" w14:textId="77777777" w:rsidTr="00675518">
        <w:tc>
          <w:tcPr>
            <w:tcW w:w="9805" w:type="dxa"/>
          </w:tcPr>
          <w:p w14:paraId="4F9C4255" w14:textId="1B50FF62" w:rsidR="00675518" w:rsidRDefault="00675518" w:rsidP="00C716FD">
            <w:r w:rsidRPr="00896927">
              <w:t>The older he gets now he blushes</w:t>
            </w:r>
            <w:r w:rsidR="001C5D0D">
              <w:t xml:space="preserve"> </w:t>
            </w:r>
            <w:r w:rsidR="001C5D0D">
              <w:rPr>
                <w:i/>
                <w:iCs/>
              </w:rPr>
              <w:t xml:space="preserve">[Caregiver of 17y Male, GMFCS II, </w:t>
            </w:r>
            <w:r w:rsidR="009D7AD9">
              <w:rPr>
                <w:i/>
                <w:iCs/>
              </w:rPr>
              <w:t>Tr</w:t>
            </w:r>
            <w:r w:rsidR="001C5D0D">
              <w:rPr>
                <w:i/>
                <w:iCs/>
              </w:rPr>
              <w:t>iplegia]</w:t>
            </w:r>
          </w:p>
        </w:tc>
      </w:tr>
      <w:tr w:rsidR="00675518" w14:paraId="7C09AB08" w14:textId="77777777" w:rsidTr="00675518">
        <w:tc>
          <w:tcPr>
            <w:tcW w:w="9805" w:type="dxa"/>
          </w:tcPr>
          <w:p w14:paraId="67088ED1" w14:textId="0F659321" w:rsidR="00675518" w:rsidRDefault="00675518" w:rsidP="00C716FD">
            <w:r w:rsidRPr="00ED3B73">
              <w:t>The number of total falls since age 4 is a very rough estimate (5-10 per year), but it's clear that I've been falling my entire life. I have had periods of time relatively free of falls, and others where I've fallen more frequently.</w:t>
            </w:r>
            <w:r w:rsidR="002E050E">
              <w:rPr>
                <w:i/>
                <w:iCs/>
              </w:rPr>
              <w:t xml:space="preserve"> [43y Female, GMFCS </w:t>
            </w:r>
            <w:r w:rsidR="0021154D">
              <w:rPr>
                <w:i/>
                <w:iCs/>
              </w:rPr>
              <w:t>I</w:t>
            </w:r>
            <w:r w:rsidR="002E050E">
              <w:rPr>
                <w:i/>
                <w:iCs/>
              </w:rPr>
              <w:t xml:space="preserve">I, </w:t>
            </w:r>
            <w:r w:rsidR="0021154D">
              <w:rPr>
                <w:i/>
                <w:iCs/>
              </w:rPr>
              <w:t>Hemi</w:t>
            </w:r>
            <w:r w:rsidR="002E050E">
              <w:rPr>
                <w:i/>
                <w:iCs/>
              </w:rPr>
              <w:t>plegia]</w:t>
            </w:r>
          </w:p>
        </w:tc>
      </w:tr>
      <w:tr w:rsidR="00675518" w14:paraId="0427B496" w14:textId="77777777" w:rsidTr="00675518">
        <w:tc>
          <w:tcPr>
            <w:tcW w:w="9805" w:type="dxa"/>
          </w:tcPr>
          <w:p w14:paraId="19F35196" w14:textId="3F07B0CE" w:rsidR="00675518" w:rsidRDefault="00675518" w:rsidP="00C716FD">
            <w:r w:rsidRPr="00D95867">
              <w:t>I have never broken a bone in a bone in a fall.  I have a lot of anxiety about falling.  I've had panic attacks before and after falling.  For years I refused to use an assistive device.  Over the past 7 years, I've been helped a lot by a sports psychologist.  We count walking as my sport.  I am now at peace with using hiking poles.  I want to get the message out about the importance of mental health health in any way I can.</w:t>
            </w:r>
            <w:r w:rsidR="0021154D">
              <w:t xml:space="preserve"> </w:t>
            </w:r>
            <w:r w:rsidR="0021154D">
              <w:rPr>
                <w:i/>
                <w:iCs/>
              </w:rPr>
              <w:t>[</w:t>
            </w:r>
            <w:r w:rsidR="00B056A8">
              <w:rPr>
                <w:i/>
                <w:iCs/>
              </w:rPr>
              <w:t>49</w:t>
            </w:r>
            <w:r w:rsidR="0021154D">
              <w:rPr>
                <w:i/>
                <w:iCs/>
              </w:rPr>
              <w:t xml:space="preserve">y </w:t>
            </w:r>
            <w:r w:rsidR="00E93103">
              <w:rPr>
                <w:i/>
                <w:iCs/>
              </w:rPr>
              <w:t>M</w:t>
            </w:r>
            <w:r w:rsidR="0021154D">
              <w:rPr>
                <w:i/>
                <w:iCs/>
              </w:rPr>
              <w:t xml:space="preserve">ale, GMFCS </w:t>
            </w:r>
            <w:r w:rsidR="00E93103">
              <w:rPr>
                <w:i/>
                <w:iCs/>
              </w:rPr>
              <w:t>I</w:t>
            </w:r>
            <w:r w:rsidR="0021154D">
              <w:rPr>
                <w:i/>
                <w:iCs/>
              </w:rPr>
              <w:t xml:space="preserve">II, </w:t>
            </w:r>
            <w:r w:rsidR="00E93103">
              <w:rPr>
                <w:i/>
                <w:iCs/>
              </w:rPr>
              <w:t>Quadri</w:t>
            </w:r>
            <w:r w:rsidR="0021154D">
              <w:rPr>
                <w:i/>
                <w:iCs/>
              </w:rPr>
              <w:t>plegia]</w:t>
            </w:r>
          </w:p>
        </w:tc>
      </w:tr>
      <w:tr w:rsidR="00675518" w14:paraId="5DEB3572" w14:textId="77777777" w:rsidTr="00675518">
        <w:tc>
          <w:tcPr>
            <w:tcW w:w="9805" w:type="dxa"/>
          </w:tcPr>
          <w:p w14:paraId="0910A869" w14:textId="57E0A325" w:rsidR="00675518" w:rsidRDefault="00675518" w:rsidP="00C716FD">
            <w:r w:rsidRPr="006D311D">
              <w:t>I lot my falls cause me a lot of pain.  I often worry about pain that will not end and will have lasting affects.  I also worry my falling will put me in situations that I do not want to be in or will cause me harm in my future.  I do not like the amount of scrapes, bruises and other problems falling causes.  When I fall a lot of people will blame me and ask what the problem is or assume my condition is a lot worse than it is.</w:t>
            </w:r>
            <w:r w:rsidR="00D73579">
              <w:t xml:space="preserve"> </w:t>
            </w:r>
            <w:r w:rsidR="00D73579">
              <w:rPr>
                <w:i/>
                <w:iCs/>
              </w:rPr>
              <w:t>[</w:t>
            </w:r>
            <w:r w:rsidR="00E4324C">
              <w:rPr>
                <w:i/>
                <w:iCs/>
              </w:rPr>
              <w:t>34</w:t>
            </w:r>
            <w:r w:rsidR="00D73579">
              <w:rPr>
                <w:i/>
                <w:iCs/>
              </w:rPr>
              <w:t xml:space="preserve">y </w:t>
            </w:r>
            <w:r w:rsidR="00E4324C">
              <w:rPr>
                <w:i/>
                <w:iCs/>
              </w:rPr>
              <w:t>Fem</w:t>
            </w:r>
            <w:r w:rsidR="00D73579">
              <w:rPr>
                <w:i/>
                <w:iCs/>
              </w:rPr>
              <w:t>ale, GMFCS II, Quadriplegia]</w:t>
            </w:r>
          </w:p>
        </w:tc>
      </w:tr>
      <w:tr w:rsidR="00675518" w14:paraId="4AFB4ED4" w14:textId="77777777" w:rsidTr="00675518">
        <w:tc>
          <w:tcPr>
            <w:tcW w:w="9805" w:type="dxa"/>
          </w:tcPr>
          <w:p w14:paraId="152D0FD0" w14:textId="3D915E3E" w:rsidR="00675518" w:rsidRDefault="00675518" w:rsidP="00C716FD">
            <w:r w:rsidRPr="003425AE">
              <w:t>I often feel bad for scaring people. Sometimes I  Worry more about their reaction before even thinking about any pain.</w:t>
            </w:r>
            <w:r w:rsidR="00CD64B4">
              <w:t xml:space="preserve"> </w:t>
            </w:r>
            <w:r w:rsidR="00CD64B4">
              <w:rPr>
                <w:i/>
                <w:iCs/>
              </w:rPr>
              <w:t>[</w:t>
            </w:r>
            <w:r w:rsidR="006154DC">
              <w:rPr>
                <w:i/>
                <w:iCs/>
              </w:rPr>
              <w:t>36</w:t>
            </w:r>
            <w:r w:rsidR="00CD64B4">
              <w:rPr>
                <w:i/>
                <w:iCs/>
              </w:rPr>
              <w:t xml:space="preserve">y Female, GMFCS II, </w:t>
            </w:r>
            <w:r w:rsidR="0079277E">
              <w:rPr>
                <w:i/>
                <w:iCs/>
              </w:rPr>
              <w:t>Quadr</w:t>
            </w:r>
            <w:r w:rsidR="00CD64B4">
              <w:rPr>
                <w:i/>
                <w:iCs/>
              </w:rPr>
              <w:t>iplegia]</w:t>
            </w:r>
          </w:p>
        </w:tc>
      </w:tr>
      <w:tr w:rsidR="00675518" w14:paraId="13B9C3AB" w14:textId="77777777" w:rsidTr="00675518">
        <w:tc>
          <w:tcPr>
            <w:tcW w:w="9805" w:type="dxa"/>
          </w:tcPr>
          <w:p w14:paraId="260BE951" w14:textId="2096BBA4" w:rsidR="00675518" w:rsidRDefault="00675518" w:rsidP="00C716FD">
            <w:r w:rsidRPr="004C5083">
              <w:t>I seem to not care what people think any more, seeing me fall</w:t>
            </w:r>
            <w:r>
              <w:t>….</w:t>
            </w:r>
            <w:r w:rsidR="009519F1">
              <w:t xml:space="preserve">  </w:t>
            </w:r>
            <w:r w:rsidR="009519F1">
              <w:rPr>
                <w:i/>
                <w:iCs/>
              </w:rPr>
              <w:t>[</w:t>
            </w:r>
            <w:r w:rsidR="0016104E">
              <w:rPr>
                <w:i/>
                <w:iCs/>
              </w:rPr>
              <w:t>65</w:t>
            </w:r>
            <w:r w:rsidR="009519F1">
              <w:rPr>
                <w:i/>
                <w:iCs/>
              </w:rPr>
              <w:t xml:space="preserve">y </w:t>
            </w:r>
            <w:r w:rsidR="0016104E">
              <w:rPr>
                <w:i/>
                <w:iCs/>
              </w:rPr>
              <w:t>M</w:t>
            </w:r>
            <w:r w:rsidR="009519F1">
              <w:rPr>
                <w:i/>
                <w:iCs/>
              </w:rPr>
              <w:t>ale, GMFCS II</w:t>
            </w:r>
            <w:r w:rsidR="0016104E">
              <w:rPr>
                <w:i/>
                <w:iCs/>
              </w:rPr>
              <w:t>I</w:t>
            </w:r>
            <w:r w:rsidR="009519F1">
              <w:rPr>
                <w:i/>
                <w:iCs/>
              </w:rPr>
              <w:t xml:space="preserve">, </w:t>
            </w:r>
            <w:r w:rsidR="0016104E">
              <w:rPr>
                <w:i/>
                <w:iCs/>
              </w:rPr>
              <w:t>Hem</w:t>
            </w:r>
            <w:r w:rsidR="009519F1">
              <w:rPr>
                <w:i/>
                <w:iCs/>
              </w:rPr>
              <w:t>iplegia]</w:t>
            </w:r>
          </w:p>
        </w:tc>
      </w:tr>
      <w:tr w:rsidR="00675518" w14:paraId="35C6EA66" w14:textId="77777777" w:rsidTr="00675518">
        <w:tc>
          <w:tcPr>
            <w:tcW w:w="9805" w:type="dxa"/>
          </w:tcPr>
          <w:p w14:paraId="58943828" w14:textId="1A8E1260" w:rsidR="00675518" w:rsidRDefault="00675518" w:rsidP="00C716FD">
            <w:r w:rsidRPr="00C66636">
              <w:t xml:space="preserve">Just walking differently from others makes me vulnerable to preconceived thoughts that my disability goes beyond physical.  It does not. So add a fall to the mix and it really sets the tone of being even more incapable! Frustrating!!  </w:t>
            </w:r>
            <w:r w:rsidR="0016104E">
              <w:rPr>
                <w:i/>
                <w:iCs/>
              </w:rPr>
              <w:t>[53y Female, GMFCS II, Quadriplegia]</w:t>
            </w:r>
          </w:p>
        </w:tc>
      </w:tr>
      <w:tr w:rsidR="00675518" w14:paraId="38AB8B31" w14:textId="77777777" w:rsidTr="00675518">
        <w:tc>
          <w:tcPr>
            <w:tcW w:w="9805" w:type="dxa"/>
          </w:tcPr>
          <w:p w14:paraId="67AA9957" w14:textId="07295258" w:rsidR="00675518" w:rsidRDefault="00675518" w:rsidP="00C716FD">
            <w:r w:rsidRPr="00C42A32">
              <w:t>Getting up can be easy depending on severity of the fall. Minor falls I can get up quickly.</w:t>
            </w:r>
            <w:r w:rsidR="00D0412D">
              <w:t xml:space="preserve">  </w:t>
            </w:r>
            <w:r w:rsidR="00D0412D">
              <w:rPr>
                <w:i/>
                <w:iCs/>
              </w:rPr>
              <w:t xml:space="preserve">[23y Female, GMFCS I, </w:t>
            </w:r>
            <w:r w:rsidR="00EB2198">
              <w:rPr>
                <w:i/>
                <w:iCs/>
              </w:rPr>
              <w:t>Hem</w:t>
            </w:r>
            <w:r w:rsidR="00D0412D">
              <w:rPr>
                <w:i/>
                <w:iCs/>
              </w:rPr>
              <w:t>iplegia]</w:t>
            </w:r>
          </w:p>
        </w:tc>
      </w:tr>
      <w:tr w:rsidR="00675518" w14:paraId="7EC79D14" w14:textId="77777777" w:rsidTr="00675518">
        <w:tc>
          <w:tcPr>
            <w:tcW w:w="9805" w:type="dxa"/>
          </w:tcPr>
          <w:p w14:paraId="2807B01E" w14:textId="23AEC503" w:rsidR="00675518" w:rsidRDefault="00675518" w:rsidP="00C716FD">
            <w:r w:rsidRPr="00625366">
              <w:lastRenderedPageBreak/>
              <w:t>I wish it wasnt so hard for me to get up from the floor without assistance.   That is why i am so fearful of falling</w:t>
            </w:r>
            <w:r w:rsidR="00EB2198">
              <w:t xml:space="preserve">  </w:t>
            </w:r>
            <w:r w:rsidR="00216A1C">
              <w:rPr>
                <w:i/>
                <w:iCs/>
              </w:rPr>
              <w:t>[59y Female, GMFCS III, Diplegia]</w:t>
            </w:r>
          </w:p>
        </w:tc>
      </w:tr>
      <w:tr w:rsidR="00675518" w14:paraId="2E30A055" w14:textId="77777777" w:rsidTr="00675518">
        <w:tc>
          <w:tcPr>
            <w:tcW w:w="9805" w:type="dxa"/>
          </w:tcPr>
          <w:p w14:paraId="4AE1F85C" w14:textId="20A07961" w:rsidR="00675518" w:rsidRDefault="00675518" w:rsidP="00C716FD">
            <w:r w:rsidRPr="00D558C8">
              <w:t>Don't fall that much amazingly for one with CP. I'm also legally blind which contributes to the falls when they do happen (not seeing the change in terrain (uneven ground) to pick up my feet etc) fast enough to avoid the fall</w:t>
            </w:r>
            <w:r>
              <w:t>….</w:t>
            </w:r>
            <w:r w:rsidR="008A796A">
              <w:t xml:space="preserve">  </w:t>
            </w:r>
            <w:r w:rsidR="008A796A">
              <w:rPr>
                <w:i/>
                <w:iCs/>
              </w:rPr>
              <w:t xml:space="preserve">[60y </w:t>
            </w:r>
            <w:r w:rsidR="00BA41D3">
              <w:rPr>
                <w:i/>
                <w:iCs/>
              </w:rPr>
              <w:t>M</w:t>
            </w:r>
            <w:r w:rsidR="008A796A">
              <w:rPr>
                <w:i/>
                <w:iCs/>
              </w:rPr>
              <w:t xml:space="preserve">ale, GMFCS I, </w:t>
            </w:r>
            <w:r w:rsidR="005833A0">
              <w:rPr>
                <w:i/>
                <w:iCs/>
              </w:rPr>
              <w:t>Hem</w:t>
            </w:r>
            <w:r w:rsidR="008A796A">
              <w:rPr>
                <w:i/>
                <w:iCs/>
              </w:rPr>
              <w:t>iplegia]</w:t>
            </w:r>
          </w:p>
        </w:tc>
      </w:tr>
      <w:tr w:rsidR="00675518" w14:paraId="003ACB75" w14:textId="77777777" w:rsidTr="00675518">
        <w:tc>
          <w:tcPr>
            <w:tcW w:w="9805" w:type="dxa"/>
          </w:tcPr>
          <w:p w14:paraId="50D27E20" w14:textId="060783C8" w:rsidR="00675518" w:rsidRPr="000A4C50" w:rsidRDefault="00675518" w:rsidP="00C716FD">
            <w:r w:rsidRPr="000A4C50">
              <w:t>No issues of falling as a young adult,  just when she was a toddler/preschool</w:t>
            </w:r>
            <w:r w:rsidR="00C95A9A">
              <w:t xml:space="preserve">  </w:t>
            </w:r>
            <w:r w:rsidR="00C95A9A">
              <w:rPr>
                <w:i/>
                <w:iCs/>
              </w:rPr>
              <w:t>[</w:t>
            </w:r>
            <w:r w:rsidR="009F5733">
              <w:rPr>
                <w:i/>
                <w:iCs/>
              </w:rPr>
              <w:t>22</w:t>
            </w:r>
            <w:r w:rsidR="00C95A9A">
              <w:rPr>
                <w:i/>
                <w:iCs/>
              </w:rPr>
              <w:t>y Female, GMFCS I, Diplegia]</w:t>
            </w:r>
          </w:p>
        </w:tc>
      </w:tr>
      <w:tr w:rsidR="00675518" w14:paraId="6FEFF841" w14:textId="77777777" w:rsidTr="00675518">
        <w:tc>
          <w:tcPr>
            <w:tcW w:w="9805" w:type="dxa"/>
          </w:tcPr>
          <w:p w14:paraId="2B917457" w14:textId="67FE5FCA" w:rsidR="00675518" w:rsidRDefault="00675518" w:rsidP="00C716FD">
            <w:r w:rsidRPr="00EC5740">
              <w:t>For me the embarrassment would come from the fact that I am able to pass as nondisabled, but a sudden fall would likely lead to having to disclose my disability &amp; a potential change in perception by others.</w:t>
            </w:r>
            <w:r w:rsidR="004F01EF">
              <w:t xml:space="preserve"> </w:t>
            </w:r>
            <w:r w:rsidR="004F01EF">
              <w:rPr>
                <w:i/>
                <w:iCs/>
              </w:rPr>
              <w:t xml:space="preserve">[30y Female, GMFCS I, </w:t>
            </w:r>
            <w:r w:rsidR="002A38BD">
              <w:rPr>
                <w:i/>
                <w:iCs/>
              </w:rPr>
              <w:t>Hem</w:t>
            </w:r>
            <w:r w:rsidR="004F01EF">
              <w:rPr>
                <w:i/>
                <w:iCs/>
              </w:rPr>
              <w:t>iplegia]</w:t>
            </w:r>
          </w:p>
        </w:tc>
      </w:tr>
      <w:tr w:rsidR="00675518" w14:paraId="508D3008" w14:textId="77777777" w:rsidTr="00675518">
        <w:tc>
          <w:tcPr>
            <w:tcW w:w="9805" w:type="dxa"/>
          </w:tcPr>
          <w:p w14:paraId="6413D3A4" w14:textId="72C6BF06" w:rsidR="00675518" w:rsidRDefault="00675518" w:rsidP="00C716FD">
            <w:r w:rsidRPr="000F765E">
              <w:t>I think the people around me end up being more concerned about my fall then I actually am</w:t>
            </w:r>
            <w:r w:rsidR="002A38BD">
              <w:t xml:space="preserve">  </w:t>
            </w:r>
            <w:r w:rsidR="002A38BD">
              <w:rPr>
                <w:i/>
                <w:iCs/>
              </w:rPr>
              <w:t>[</w:t>
            </w:r>
            <w:r w:rsidR="00665C35">
              <w:rPr>
                <w:i/>
                <w:iCs/>
              </w:rPr>
              <w:t>28</w:t>
            </w:r>
            <w:r w:rsidR="002A38BD">
              <w:rPr>
                <w:i/>
                <w:iCs/>
              </w:rPr>
              <w:t xml:space="preserve">y Female, GMFCS </w:t>
            </w:r>
            <w:r w:rsidR="00A517E0">
              <w:rPr>
                <w:i/>
                <w:iCs/>
              </w:rPr>
              <w:t>I</w:t>
            </w:r>
            <w:r w:rsidR="002A38BD">
              <w:rPr>
                <w:i/>
                <w:iCs/>
              </w:rPr>
              <w:t xml:space="preserve">I, </w:t>
            </w:r>
            <w:r w:rsidR="00A517E0">
              <w:rPr>
                <w:i/>
                <w:iCs/>
              </w:rPr>
              <w:t>D</w:t>
            </w:r>
            <w:r w:rsidR="002A38BD">
              <w:rPr>
                <w:i/>
                <w:iCs/>
              </w:rPr>
              <w:t xml:space="preserve">iplegia] </w:t>
            </w:r>
          </w:p>
        </w:tc>
      </w:tr>
      <w:tr w:rsidR="00675518" w14:paraId="0950758A" w14:textId="77777777" w:rsidTr="00675518">
        <w:tc>
          <w:tcPr>
            <w:tcW w:w="9805" w:type="dxa"/>
          </w:tcPr>
          <w:p w14:paraId="53787DF1" w14:textId="6D496BFA" w:rsidR="00675518" w:rsidRDefault="00675518" w:rsidP="00C716FD">
            <w:r w:rsidRPr="000A4C50">
              <w:t>Most of my falls were caused by foot drop (which caused tripping and falling) in addition to falls caused by poor balance. I do trip often which can lead to more falls.</w:t>
            </w:r>
            <w:r w:rsidR="00A517E0">
              <w:t xml:space="preserve"> </w:t>
            </w:r>
            <w:r w:rsidR="00A517E0">
              <w:rPr>
                <w:i/>
                <w:iCs/>
              </w:rPr>
              <w:t>[</w:t>
            </w:r>
            <w:r w:rsidR="00EC0905">
              <w:rPr>
                <w:i/>
                <w:iCs/>
              </w:rPr>
              <w:t>30</w:t>
            </w:r>
            <w:r w:rsidR="00A517E0">
              <w:rPr>
                <w:i/>
                <w:iCs/>
              </w:rPr>
              <w:t xml:space="preserve">y Female, GMFCS II, </w:t>
            </w:r>
            <w:r w:rsidR="006221E6">
              <w:rPr>
                <w:i/>
                <w:iCs/>
              </w:rPr>
              <w:t>Hem</w:t>
            </w:r>
            <w:r w:rsidR="00A517E0">
              <w:rPr>
                <w:i/>
                <w:iCs/>
              </w:rPr>
              <w:t>iplegia]</w:t>
            </w:r>
          </w:p>
        </w:tc>
      </w:tr>
      <w:tr w:rsidR="00675518" w14:paraId="17532F57" w14:textId="77777777" w:rsidTr="00675518">
        <w:tc>
          <w:tcPr>
            <w:tcW w:w="9805" w:type="dxa"/>
          </w:tcPr>
          <w:p w14:paraId="54D6EE36" w14:textId="46EFB9E9" w:rsidR="00675518" w:rsidRDefault="00675518" w:rsidP="00C716FD">
            <w:r w:rsidRPr="00FA50F8">
              <w:t>She never wears socks alone.</w:t>
            </w:r>
            <w:r w:rsidR="00830F20">
              <w:t xml:space="preserve">  </w:t>
            </w:r>
            <w:r w:rsidR="00830F20">
              <w:rPr>
                <w:i/>
                <w:iCs/>
              </w:rPr>
              <w:t>[Caregiver of 5y Female, GMFCS III, Diplegia]</w:t>
            </w:r>
          </w:p>
        </w:tc>
      </w:tr>
      <w:tr w:rsidR="00675518" w14:paraId="56ADCFE7" w14:textId="77777777" w:rsidTr="00675518">
        <w:tc>
          <w:tcPr>
            <w:tcW w:w="9805" w:type="dxa"/>
          </w:tcPr>
          <w:p w14:paraId="76D8C744" w14:textId="40A6885F" w:rsidR="00675518" w:rsidRDefault="00675518" w:rsidP="00C716FD">
            <w:r w:rsidRPr="003B0185">
              <w:t>I dont fall very often but I wish it never happened at all I'm grateful for the abilities I do have compared to others that have cp</w:t>
            </w:r>
            <w:r w:rsidR="00452904">
              <w:t xml:space="preserve"> </w:t>
            </w:r>
            <w:r w:rsidR="00A76EF8">
              <w:rPr>
                <w:i/>
                <w:iCs/>
              </w:rPr>
              <w:t xml:space="preserve">[31y Female, GMFCS II, </w:t>
            </w:r>
            <w:r w:rsidR="00055C22">
              <w:rPr>
                <w:i/>
                <w:iCs/>
              </w:rPr>
              <w:t>Mono</w:t>
            </w:r>
            <w:r w:rsidR="00A76EF8">
              <w:rPr>
                <w:i/>
                <w:iCs/>
              </w:rPr>
              <w:t>plegia]</w:t>
            </w:r>
          </w:p>
        </w:tc>
      </w:tr>
      <w:tr w:rsidR="00675518" w14:paraId="70B4D731" w14:textId="77777777" w:rsidTr="00675518">
        <w:tc>
          <w:tcPr>
            <w:tcW w:w="9805" w:type="dxa"/>
          </w:tcPr>
          <w:p w14:paraId="78D13559" w14:textId="55DCACC0" w:rsidR="00675518" w:rsidRDefault="00675518" w:rsidP="00C716FD">
            <w:r w:rsidRPr="000747C1">
              <w:t>Many falls are caused by balance issues due to spasticity. Many occur during transitions (e.g. going from sitting in chair to standing in walker).</w:t>
            </w:r>
            <w:r w:rsidR="00B475CA">
              <w:t xml:space="preserve"> </w:t>
            </w:r>
            <w:r w:rsidR="00B475CA">
              <w:rPr>
                <w:i/>
                <w:iCs/>
              </w:rPr>
              <w:t xml:space="preserve">[23y </w:t>
            </w:r>
            <w:r w:rsidR="00E71D7B">
              <w:rPr>
                <w:i/>
                <w:iCs/>
              </w:rPr>
              <w:t>M</w:t>
            </w:r>
            <w:r w:rsidR="00B475CA">
              <w:rPr>
                <w:i/>
                <w:iCs/>
              </w:rPr>
              <w:t xml:space="preserve">ale, GMFCS </w:t>
            </w:r>
            <w:r w:rsidR="00E71D7B">
              <w:rPr>
                <w:i/>
                <w:iCs/>
              </w:rPr>
              <w:t>I</w:t>
            </w:r>
            <w:r w:rsidR="00B475CA">
              <w:rPr>
                <w:i/>
                <w:iCs/>
              </w:rPr>
              <w:t xml:space="preserve">II, </w:t>
            </w:r>
            <w:r w:rsidR="00E71D7B">
              <w:rPr>
                <w:i/>
                <w:iCs/>
              </w:rPr>
              <w:t>Quadr</w:t>
            </w:r>
            <w:r w:rsidR="00B475CA">
              <w:rPr>
                <w:i/>
                <w:iCs/>
              </w:rPr>
              <w:t>iplegia]</w:t>
            </w:r>
          </w:p>
        </w:tc>
      </w:tr>
      <w:tr w:rsidR="00675518" w14:paraId="08A35C9F" w14:textId="77777777" w:rsidTr="00675518">
        <w:tc>
          <w:tcPr>
            <w:tcW w:w="9805" w:type="dxa"/>
          </w:tcPr>
          <w:p w14:paraId="39E424A8" w14:textId="732778EE" w:rsidR="00675518" w:rsidRDefault="00675518" w:rsidP="00C716FD">
            <w:r w:rsidRPr="00185553">
              <w:t>I fall less after my last surgery, and if I wear my brace.</w:t>
            </w:r>
            <w:r w:rsidR="00ED1EA9">
              <w:t xml:space="preserve"> </w:t>
            </w:r>
            <w:r w:rsidR="00ED1EA9">
              <w:rPr>
                <w:i/>
                <w:iCs/>
              </w:rPr>
              <w:t xml:space="preserve">[12y </w:t>
            </w:r>
            <w:r w:rsidR="00493F4D">
              <w:rPr>
                <w:i/>
                <w:iCs/>
              </w:rPr>
              <w:t>M</w:t>
            </w:r>
            <w:r w:rsidR="00ED1EA9">
              <w:rPr>
                <w:i/>
                <w:iCs/>
              </w:rPr>
              <w:t xml:space="preserve">ale, GMFCS I, </w:t>
            </w:r>
            <w:r w:rsidR="00094550">
              <w:rPr>
                <w:i/>
                <w:iCs/>
              </w:rPr>
              <w:t>Hem</w:t>
            </w:r>
            <w:r w:rsidR="00ED1EA9">
              <w:rPr>
                <w:i/>
                <w:iCs/>
              </w:rPr>
              <w:t>iplegia]</w:t>
            </w:r>
          </w:p>
        </w:tc>
      </w:tr>
      <w:tr w:rsidR="00675518" w14:paraId="606905BE" w14:textId="77777777" w:rsidTr="00675518">
        <w:tc>
          <w:tcPr>
            <w:tcW w:w="9805" w:type="dxa"/>
          </w:tcPr>
          <w:p w14:paraId="2B950880" w14:textId="25D1AFC6" w:rsidR="00675518" w:rsidRDefault="00094550" w:rsidP="00C716FD">
            <w:r>
              <w:t>[NAME]</w:t>
            </w:r>
            <w:r w:rsidR="00675518" w:rsidRPr="00BD0F31">
              <w:t xml:space="preserve"> is a very determined little girl. I don't think she would be as far as she is if she didn't get right back up (refusing help) and keep moving forward after each fall</w:t>
            </w:r>
            <w:r w:rsidR="001A3F1B">
              <w:t xml:space="preserve"> </w:t>
            </w:r>
            <w:r w:rsidR="001A3F1B">
              <w:rPr>
                <w:i/>
                <w:iCs/>
              </w:rPr>
              <w:t xml:space="preserve">[Caregiver of 7y Female, GMFCS III, </w:t>
            </w:r>
            <w:r w:rsidR="001B4273">
              <w:rPr>
                <w:i/>
                <w:iCs/>
              </w:rPr>
              <w:t>Tr</w:t>
            </w:r>
            <w:r w:rsidR="001A3F1B">
              <w:rPr>
                <w:i/>
                <w:iCs/>
              </w:rPr>
              <w:t>iplegia]</w:t>
            </w:r>
          </w:p>
        </w:tc>
      </w:tr>
      <w:tr w:rsidR="00675518" w14:paraId="7FC78D95" w14:textId="77777777" w:rsidTr="00675518">
        <w:tc>
          <w:tcPr>
            <w:tcW w:w="9805" w:type="dxa"/>
          </w:tcPr>
          <w:p w14:paraId="380E2909" w14:textId="0F66A0D0" w:rsidR="00675518" w:rsidRDefault="00675518" w:rsidP="00C716FD">
            <w:r>
              <w:rPr>
                <w:rFonts w:ascii="Calibri" w:hAnsi="Calibri" w:cs="Calibri"/>
                <w:color w:val="000000"/>
              </w:rPr>
              <w:t>I don't fall often since I do try to be very careful while walking in a walking device.</w:t>
            </w:r>
            <w:r w:rsidR="009C510A">
              <w:rPr>
                <w:rFonts w:ascii="Calibri" w:hAnsi="Calibri" w:cs="Calibri"/>
                <w:color w:val="000000"/>
              </w:rPr>
              <w:t xml:space="preserve"> </w:t>
            </w:r>
            <w:r w:rsidR="009C510A">
              <w:rPr>
                <w:i/>
                <w:iCs/>
              </w:rPr>
              <w:t>[Caregiver of 6y Male, GMFCS III, Diplegia]</w:t>
            </w:r>
          </w:p>
        </w:tc>
      </w:tr>
      <w:tr w:rsidR="00675518" w14:paraId="556B9FAD" w14:textId="77777777" w:rsidTr="00675518">
        <w:tc>
          <w:tcPr>
            <w:tcW w:w="9805" w:type="dxa"/>
          </w:tcPr>
          <w:p w14:paraId="4370A383" w14:textId="7047C80E" w:rsidR="00675518" w:rsidRDefault="007E7FD2" w:rsidP="00C716FD">
            <w:pPr>
              <w:rPr>
                <w:rFonts w:ascii="Calibri" w:hAnsi="Calibri" w:cs="Calibri"/>
                <w:color w:val="000000"/>
              </w:rPr>
            </w:pPr>
            <w:r>
              <w:rPr>
                <w:rFonts w:ascii="Calibri" w:hAnsi="Calibri" w:cs="Calibri"/>
                <w:color w:val="000000"/>
              </w:rPr>
              <w:t>[NAME]</w:t>
            </w:r>
            <w:r w:rsidR="00675518">
              <w:rPr>
                <w:rFonts w:ascii="Calibri" w:hAnsi="Calibri" w:cs="Calibri"/>
                <w:color w:val="000000"/>
              </w:rPr>
              <w:t xml:space="preserve"> is generally fearless and falls frequently. She typically gets right up and continues on.  Sometimes she does not indicate she is injured until we see a bruise or scrape.  Numbers and percentages are guesstimates as we do not track these events nor do we make a big deal over them, we encourage her to brush off these incidents and not to let them discourage her from continuing in her activities.  She also likes to climb so some of her falls are as a result of losing her grip in her weak arm such as on climbing apparatus' , slides or trees, at playgrounds in the lake or whereever.  </w:t>
            </w:r>
            <w:r w:rsidR="003812D8">
              <w:rPr>
                <w:i/>
                <w:iCs/>
              </w:rPr>
              <w:t>[Caregiver of 7y Female, GMFCS II, Hemiplegia]</w:t>
            </w:r>
          </w:p>
        </w:tc>
      </w:tr>
      <w:tr w:rsidR="00675518" w14:paraId="212F528B" w14:textId="77777777" w:rsidTr="00675518">
        <w:tc>
          <w:tcPr>
            <w:tcW w:w="9805" w:type="dxa"/>
          </w:tcPr>
          <w:p w14:paraId="1CD98951" w14:textId="14B50CDA" w:rsidR="00675518" w:rsidRDefault="00675518" w:rsidP="00C716FD">
            <w:pPr>
              <w:rPr>
                <w:rFonts w:ascii="Calibri" w:hAnsi="Calibri" w:cs="Calibri"/>
                <w:color w:val="000000"/>
              </w:rPr>
            </w:pPr>
            <w:r w:rsidRPr="004A2EF1">
              <w:rPr>
                <w:rFonts w:ascii="Calibri" w:hAnsi="Calibri" w:cs="Calibri"/>
                <w:color w:val="000000"/>
              </w:rPr>
              <w:t>In the summer time here is Arizona falls outside are specially daangerous because the ground is so hot and burns. It takes time for me to get up or for someone to help me get up.</w:t>
            </w:r>
            <w:r w:rsidR="00B37DAA">
              <w:rPr>
                <w:rFonts w:ascii="Calibri" w:hAnsi="Calibri" w:cs="Calibri"/>
                <w:color w:val="000000"/>
              </w:rPr>
              <w:t xml:space="preserve"> </w:t>
            </w:r>
            <w:r w:rsidR="00B37DAA">
              <w:rPr>
                <w:i/>
                <w:iCs/>
              </w:rPr>
              <w:t>[Caregiver of 12y, GMFCS III]</w:t>
            </w:r>
          </w:p>
        </w:tc>
      </w:tr>
      <w:tr w:rsidR="00675518" w14:paraId="5FAFC8FA" w14:textId="77777777" w:rsidTr="00675518">
        <w:tc>
          <w:tcPr>
            <w:tcW w:w="9805" w:type="dxa"/>
          </w:tcPr>
          <w:p w14:paraId="4889872F" w14:textId="2F3D1B9F" w:rsidR="00675518" w:rsidRPr="004A2EF1" w:rsidRDefault="00675518" w:rsidP="00C716FD">
            <w:pPr>
              <w:rPr>
                <w:rFonts w:ascii="Calibri" w:hAnsi="Calibri" w:cs="Calibri"/>
                <w:color w:val="000000"/>
              </w:rPr>
            </w:pPr>
            <w:r w:rsidRPr="00521CC7">
              <w:rPr>
                <w:rFonts w:ascii="Calibri" w:hAnsi="Calibri" w:cs="Calibri"/>
                <w:color w:val="000000"/>
              </w:rPr>
              <w:t>She falls a lot, for her it's just part of life. Fortunately/unfortunately it doesn't really cause her to make different choices. She tried a Zumba class this spring, she did a kids fun run, she fell, gets patched up and goes back to it.</w:t>
            </w:r>
            <w:r w:rsidR="00A20F85">
              <w:rPr>
                <w:rFonts w:ascii="Calibri" w:hAnsi="Calibri" w:cs="Calibri"/>
                <w:color w:val="000000"/>
              </w:rPr>
              <w:t xml:space="preserve"> </w:t>
            </w:r>
            <w:r w:rsidR="00A20F85">
              <w:rPr>
                <w:i/>
                <w:iCs/>
              </w:rPr>
              <w:t xml:space="preserve">[Caregiver of 7y Female, GMFCS III, </w:t>
            </w:r>
            <w:r w:rsidR="00CF4023">
              <w:rPr>
                <w:i/>
                <w:iCs/>
              </w:rPr>
              <w:t>Hem</w:t>
            </w:r>
            <w:r w:rsidR="00A20F85">
              <w:rPr>
                <w:i/>
                <w:iCs/>
              </w:rPr>
              <w:t>iplegia]</w:t>
            </w:r>
          </w:p>
        </w:tc>
      </w:tr>
      <w:tr w:rsidR="00675518" w14:paraId="35FA74C3" w14:textId="77777777" w:rsidTr="00675518">
        <w:tc>
          <w:tcPr>
            <w:tcW w:w="9805" w:type="dxa"/>
          </w:tcPr>
          <w:p w14:paraId="75BDFDFA" w14:textId="23BB0A26" w:rsidR="00675518" w:rsidRPr="004A2EF1" w:rsidRDefault="00CF4023" w:rsidP="00C716FD">
            <w:pPr>
              <w:rPr>
                <w:rFonts w:ascii="Calibri" w:hAnsi="Calibri" w:cs="Calibri"/>
                <w:color w:val="000000"/>
              </w:rPr>
            </w:pPr>
            <w:r>
              <w:rPr>
                <w:rFonts w:ascii="Calibri" w:hAnsi="Calibri" w:cs="Calibri"/>
                <w:color w:val="000000"/>
              </w:rPr>
              <w:t>[NAME]</w:t>
            </w:r>
            <w:r w:rsidR="00675518" w:rsidRPr="00E0455D">
              <w:rPr>
                <w:rFonts w:ascii="Calibri" w:hAnsi="Calibri" w:cs="Calibri"/>
                <w:color w:val="000000"/>
              </w:rPr>
              <w:t xml:space="preserve"> falls many times every day. No mater what we do or what she wears falling happens a lot. Most of the time there is little we can do to predict or prevent them.</w:t>
            </w:r>
            <w:r w:rsidR="00C16B7B">
              <w:rPr>
                <w:rFonts w:ascii="Calibri" w:hAnsi="Calibri" w:cs="Calibri"/>
                <w:color w:val="000000"/>
              </w:rPr>
              <w:t xml:space="preserve"> </w:t>
            </w:r>
            <w:r w:rsidR="00C16B7B">
              <w:rPr>
                <w:i/>
                <w:iCs/>
              </w:rPr>
              <w:t>[Caregiver of 5y Female, GMFCS III, Diplegia]</w:t>
            </w:r>
          </w:p>
        </w:tc>
      </w:tr>
      <w:tr w:rsidR="00675518" w:rsidRPr="00B80569" w14:paraId="7099D27D" w14:textId="77777777" w:rsidTr="00675518">
        <w:tc>
          <w:tcPr>
            <w:tcW w:w="9805" w:type="dxa"/>
          </w:tcPr>
          <w:p w14:paraId="7B7C5F19" w14:textId="79AEBD5E" w:rsidR="00675518" w:rsidRPr="00B80569" w:rsidRDefault="00675518" w:rsidP="00C716FD">
            <w:pPr>
              <w:rPr>
                <w:rFonts w:ascii="Calibri" w:hAnsi="Calibri" w:cs="Calibri"/>
                <w:color w:val="000000"/>
                <w:lang w:val="it-IT"/>
              </w:rPr>
            </w:pPr>
            <w:r w:rsidRPr="00F15A2F">
              <w:rPr>
                <w:rFonts w:ascii="Calibri" w:hAnsi="Calibri" w:cs="Calibri"/>
                <w:color w:val="000000"/>
              </w:rPr>
              <w:t>Feel more embarrassed when people think they need to help.</w:t>
            </w:r>
            <w:r w:rsidR="002E4FB2">
              <w:rPr>
                <w:rFonts w:ascii="Calibri" w:hAnsi="Calibri" w:cs="Calibri"/>
                <w:color w:val="000000"/>
              </w:rPr>
              <w:t xml:space="preserve"> </w:t>
            </w:r>
            <w:r w:rsidR="002E4FB2" w:rsidRPr="00B80569">
              <w:rPr>
                <w:i/>
                <w:iCs/>
                <w:lang w:val="it-IT"/>
              </w:rPr>
              <w:t>[</w:t>
            </w:r>
            <w:r w:rsidR="00DB7B82" w:rsidRPr="00B80569">
              <w:rPr>
                <w:i/>
                <w:iCs/>
                <w:lang w:val="it-IT"/>
              </w:rPr>
              <w:t>34</w:t>
            </w:r>
            <w:r w:rsidR="002E4FB2" w:rsidRPr="00B80569">
              <w:rPr>
                <w:i/>
                <w:iCs/>
                <w:lang w:val="it-IT"/>
              </w:rPr>
              <w:t>y Male, GMFCS II, Quadriplegia]</w:t>
            </w:r>
          </w:p>
        </w:tc>
      </w:tr>
      <w:tr w:rsidR="00675518" w14:paraId="0C6486F8" w14:textId="77777777" w:rsidTr="00675518">
        <w:tc>
          <w:tcPr>
            <w:tcW w:w="9805" w:type="dxa"/>
          </w:tcPr>
          <w:p w14:paraId="582CF760" w14:textId="5CAB1548" w:rsidR="00675518" w:rsidRPr="00E0455D" w:rsidRDefault="00675518" w:rsidP="00C716FD">
            <w:pPr>
              <w:rPr>
                <w:rFonts w:ascii="Calibri" w:hAnsi="Calibri" w:cs="Calibri"/>
                <w:color w:val="000000"/>
              </w:rPr>
            </w:pPr>
            <w:r w:rsidRPr="00F3751C">
              <w:rPr>
                <w:rFonts w:ascii="Calibri" w:hAnsi="Calibri" w:cs="Calibri"/>
                <w:color w:val="000000"/>
              </w:rPr>
              <w:t>I just had SDR as an adult 8 months ago so my falls have been fewer than prior to surgery, but it's now harder to get up. Also, since the pandemic I have been less active in my community and working from home, so less commuting means less falling.</w:t>
            </w:r>
            <w:r w:rsidR="00F807B6">
              <w:rPr>
                <w:rFonts w:ascii="Calibri" w:hAnsi="Calibri" w:cs="Calibri"/>
                <w:color w:val="000000"/>
              </w:rPr>
              <w:t xml:space="preserve"> </w:t>
            </w:r>
            <w:r w:rsidR="00F807B6">
              <w:rPr>
                <w:i/>
                <w:iCs/>
              </w:rPr>
              <w:t>[28y Female, GMFCS II, Diplegia]</w:t>
            </w:r>
          </w:p>
        </w:tc>
      </w:tr>
      <w:tr w:rsidR="00675518" w14:paraId="1327C3E3" w14:textId="77777777" w:rsidTr="00675518">
        <w:tc>
          <w:tcPr>
            <w:tcW w:w="9805" w:type="dxa"/>
          </w:tcPr>
          <w:p w14:paraId="4E193453" w14:textId="3F476B5C" w:rsidR="00675518" w:rsidRPr="00F3751C" w:rsidRDefault="00675518" w:rsidP="00C716FD">
            <w:pPr>
              <w:rPr>
                <w:rFonts w:ascii="Calibri" w:hAnsi="Calibri" w:cs="Calibri"/>
                <w:color w:val="000000"/>
              </w:rPr>
            </w:pPr>
            <w:r w:rsidRPr="00D230C9">
              <w:rPr>
                <w:rFonts w:ascii="Calibri" w:hAnsi="Calibri" w:cs="Calibri"/>
                <w:color w:val="000000"/>
              </w:rPr>
              <w:t xml:space="preserve">The world is not made to accommodate people with special needs - regardless of the Americans with Disabilities Act. Add in cold weather elements and getting around outside of your home is very difficult if </w:t>
            </w:r>
            <w:r w:rsidRPr="00D230C9">
              <w:rPr>
                <w:rFonts w:ascii="Calibri" w:hAnsi="Calibri" w:cs="Calibri"/>
                <w:color w:val="000000"/>
              </w:rPr>
              <w:lastRenderedPageBreak/>
              <w:t>you are unsteady on your feet. Unless you have a special need, you don't understand this. Also, if you rent your home, this can be a challenge.</w:t>
            </w:r>
            <w:r w:rsidR="00003F34">
              <w:rPr>
                <w:rFonts w:ascii="Calibri" w:hAnsi="Calibri" w:cs="Calibri"/>
                <w:color w:val="000000"/>
              </w:rPr>
              <w:t xml:space="preserve"> </w:t>
            </w:r>
            <w:r w:rsidR="00003F34">
              <w:rPr>
                <w:i/>
                <w:iCs/>
              </w:rPr>
              <w:t xml:space="preserve">[29y </w:t>
            </w:r>
            <w:r w:rsidR="00683611">
              <w:rPr>
                <w:i/>
                <w:iCs/>
              </w:rPr>
              <w:t>Fem</w:t>
            </w:r>
            <w:r w:rsidR="00003F34">
              <w:rPr>
                <w:i/>
                <w:iCs/>
              </w:rPr>
              <w:t xml:space="preserve">ale, GMFCS I, </w:t>
            </w:r>
            <w:r w:rsidR="00683611">
              <w:rPr>
                <w:i/>
                <w:iCs/>
              </w:rPr>
              <w:t>Hem</w:t>
            </w:r>
            <w:r w:rsidR="00003F34">
              <w:rPr>
                <w:i/>
                <w:iCs/>
              </w:rPr>
              <w:t>iplegia]</w:t>
            </w:r>
          </w:p>
        </w:tc>
      </w:tr>
      <w:tr w:rsidR="00675518" w14:paraId="673277C4" w14:textId="77777777" w:rsidTr="00675518">
        <w:tc>
          <w:tcPr>
            <w:tcW w:w="9805" w:type="dxa"/>
          </w:tcPr>
          <w:p w14:paraId="7792A424" w14:textId="1B82A809" w:rsidR="00675518" w:rsidRPr="00F3751C" w:rsidRDefault="00675518" w:rsidP="00C716FD">
            <w:pPr>
              <w:rPr>
                <w:rFonts w:ascii="Calibri" w:hAnsi="Calibri" w:cs="Calibri"/>
                <w:color w:val="000000"/>
              </w:rPr>
            </w:pPr>
            <w:r w:rsidRPr="6FB94139">
              <w:rPr>
                <w:rFonts w:ascii="Calibri" w:hAnsi="Calibri" w:cs="Calibri"/>
                <w:color w:val="000000" w:themeColor="text1"/>
              </w:rPr>
              <w:lastRenderedPageBreak/>
              <w:t>Someone is usually with an arm's length of our son during times of mobility because we are terrified of falls. That's why he has had so few. Our Hypervigilance  has gotten much worse since spinal fusion in 2018</w:t>
            </w:r>
            <w:r w:rsidR="002706B0" w:rsidRPr="6FB94139">
              <w:rPr>
                <w:rFonts w:ascii="Calibri" w:hAnsi="Calibri" w:cs="Calibri"/>
                <w:color w:val="000000" w:themeColor="text1"/>
              </w:rPr>
              <w:t xml:space="preserve"> </w:t>
            </w:r>
            <w:r w:rsidR="002706B0">
              <w:rPr>
                <w:i/>
                <w:iCs/>
              </w:rPr>
              <w:t>[22y Male, GMFCS II, Quadriplegia]</w:t>
            </w:r>
          </w:p>
        </w:tc>
      </w:tr>
      <w:tr w:rsidR="00675518" w14:paraId="0D53C730" w14:textId="77777777" w:rsidTr="00675518">
        <w:tc>
          <w:tcPr>
            <w:tcW w:w="9805" w:type="dxa"/>
          </w:tcPr>
          <w:p w14:paraId="16298CEC" w14:textId="6089E6F1" w:rsidR="00675518" w:rsidRPr="00F3751C" w:rsidRDefault="00675518" w:rsidP="00C716FD">
            <w:pPr>
              <w:rPr>
                <w:rFonts w:ascii="Calibri" w:hAnsi="Calibri" w:cs="Calibri"/>
                <w:color w:val="000000"/>
              </w:rPr>
            </w:pPr>
            <w:r w:rsidRPr="00D72435">
              <w:rPr>
                <w:rFonts w:ascii="Calibri" w:hAnsi="Calibri" w:cs="Calibri"/>
                <w:color w:val="000000"/>
              </w:rPr>
              <w:t xml:space="preserve">His muscle tone gives out and he clasps backward a lot.  He can not stand up in a gait trainer for more than 1/2 hour and then he loses the strength and ability to support himself even in a gait trainer or with someone while walking.  Picking him up can be hard sometimes when he can't seem to get his feet underneath him and pop up with assistance.  It varies on a given day how his muschle tone will do. </w:t>
            </w:r>
            <w:r w:rsidR="001E5EF6">
              <w:rPr>
                <w:i/>
                <w:iCs/>
              </w:rPr>
              <w:t>[19y Male, GMFCS III]</w:t>
            </w:r>
          </w:p>
        </w:tc>
      </w:tr>
      <w:tr w:rsidR="00675518" w14:paraId="63BE3187" w14:textId="77777777" w:rsidTr="00675518">
        <w:tc>
          <w:tcPr>
            <w:tcW w:w="9805" w:type="dxa"/>
          </w:tcPr>
          <w:p w14:paraId="7C282BB5" w14:textId="1E3FA5D5" w:rsidR="00675518" w:rsidRPr="00D72435" w:rsidRDefault="00675518" w:rsidP="00C716FD">
            <w:pPr>
              <w:rPr>
                <w:rFonts w:ascii="Calibri" w:hAnsi="Calibri" w:cs="Calibri"/>
                <w:color w:val="000000"/>
              </w:rPr>
            </w:pPr>
            <w:r>
              <w:rPr>
                <w:rFonts w:ascii="Calibri" w:hAnsi="Calibri" w:cs="Calibri"/>
                <w:color w:val="000000"/>
              </w:rPr>
              <w:t>…</w:t>
            </w:r>
            <w:r w:rsidRPr="00AD6A2D">
              <w:rPr>
                <w:rFonts w:ascii="Calibri" w:hAnsi="Calibri" w:cs="Calibri"/>
                <w:color w:val="000000"/>
              </w:rPr>
              <w:t>I caught my foot on the carpet and it kind of rolled up with me. A man coming in behind me tried to help me up, but at the time I banged my knee pretty good, so I just had to sit there for a minute for the pain to subside before I could stand. I think that is the worst part of falling in public. People always try to come help you, but sometimes it's just easier to use a wall or something else inanimate after taking a minute to recover from the pain/embarassment.</w:t>
            </w:r>
            <w:r w:rsidR="00FD5E8E">
              <w:rPr>
                <w:rFonts w:ascii="Calibri" w:hAnsi="Calibri" w:cs="Calibri"/>
                <w:color w:val="000000"/>
              </w:rPr>
              <w:t xml:space="preserve"> </w:t>
            </w:r>
            <w:r w:rsidR="00C655A1">
              <w:rPr>
                <w:i/>
                <w:iCs/>
              </w:rPr>
              <w:t>[</w:t>
            </w:r>
            <w:r w:rsidR="00D02D40">
              <w:rPr>
                <w:i/>
                <w:iCs/>
              </w:rPr>
              <w:t>33</w:t>
            </w:r>
            <w:r w:rsidR="00C655A1">
              <w:rPr>
                <w:i/>
                <w:iCs/>
              </w:rPr>
              <w:t>y Male, GMFCS II, Quadriplegia]</w:t>
            </w:r>
            <w:r w:rsidR="00D02D40">
              <w:rPr>
                <w:i/>
                <w:iCs/>
              </w:rPr>
              <w:t xml:space="preserve"> </w:t>
            </w:r>
          </w:p>
        </w:tc>
      </w:tr>
      <w:tr w:rsidR="00675518" w14:paraId="4FA4E404" w14:textId="77777777" w:rsidTr="00675518">
        <w:tc>
          <w:tcPr>
            <w:tcW w:w="9805" w:type="dxa"/>
          </w:tcPr>
          <w:p w14:paraId="127EF24B" w14:textId="767A5E5C" w:rsidR="00675518" w:rsidRPr="00D72435" w:rsidRDefault="00675518" w:rsidP="00C716FD">
            <w:pPr>
              <w:rPr>
                <w:rFonts w:ascii="Calibri" w:hAnsi="Calibri" w:cs="Calibri"/>
                <w:color w:val="000000"/>
              </w:rPr>
            </w:pPr>
            <w:r w:rsidRPr="002B72DF">
              <w:rPr>
                <w:rFonts w:ascii="Calibri" w:hAnsi="Calibri" w:cs="Calibri"/>
                <w:color w:val="000000"/>
              </w:rPr>
              <w:t>She feels this way when falling around people outside of her immediate family.  When she falls around her family she does not feel embarrassed.</w:t>
            </w:r>
            <w:r w:rsidR="00D02D40">
              <w:rPr>
                <w:rFonts w:ascii="Calibri" w:hAnsi="Calibri" w:cs="Calibri"/>
                <w:color w:val="000000"/>
              </w:rPr>
              <w:t xml:space="preserve"> </w:t>
            </w:r>
            <w:r w:rsidR="00D02D40">
              <w:rPr>
                <w:i/>
                <w:iCs/>
              </w:rPr>
              <w:t>[Caregiver of 7y Female, GMFCS II, Diplegia]</w:t>
            </w:r>
            <w:r w:rsidR="00FD5E8E">
              <w:t xml:space="preserve"> </w:t>
            </w:r>
          </w:p>
        </w:tc>
      </w:tr>
      <w:tr w:rsidR="00675518" w14:paraId="6D4570D1" w14:textId="77777777" w:rsidTr="00675518">
        <w:tc>
          <w:tcPr>
            <w:tcW w:w="9805" w:type="dxa"/>
          </w:tcPr>
          <w:p w14:paraId="043E3ED9" w14:textId="0AB814A9" w:rsidR="00675518" w:rsidRPr="002B72DF" w:rsidRDefault="00675518" w:rsidP="00C716FD">
            <w:pPr>
              <w:rPr>
                <w:rFonts w:ascii="Calibri" w:hAnsi="Calibri" w:cs="Calibri"/>
                <w:color w:val="000000"/>
              </w:rPr>
            </w:pPr>
            <w:r w:rsidRPr="00C20B52">
              <w:rPr>
                <w:rFonts w:ascii="Calibri" w:hAnsi="Calibri" w:cs="Calibri"/>
                <w:color w:val="000000"/>
              </w:rPr>
              <w:t>I feel like his shoe lift is a big culprit cause it drags and catches on the ground.</w:t>
            </w:r>
            <w:r w:rsidR="00FD5E8E">
              <w:t xml:space="preserve"> </w:t>
            </w:r>
            <w:r w:rsidR="00D02D40">
              <w:rPr>
                <w:i/>
                <w:iCs/>
              </w:rPr>
              <w:t xml:space="preserve">[Caregiver of 7y Female, GMFCS I, Hemiplegia] </w:t>
            </w:r>
          </w:p>
        </w:tc>
      </w:tr>
      <w:tr w:rsidR="00675518" w14:paraId="301E8EA7" w14:textId="77777777" w:rsidTr="00675518">
        <w:tc>
          <w:tcPr>
            <w:tcW w:w="9805" w:type="dxa"/>
          </w:tcPr>
          <w:p w14:paraId="1C060487" w14:textId="3A59862A" w:rsidR="00675518" w:rsidRPr="002B72DF" w:rsidRDefault="00675518" w:rsidP="00C716FD">
            <w:pPr>
              <w:rPr>
                <w:rFonts w:ascii="Calibri" w:hAnsi="Calibri" w:cs="Calibri"/>
                <w:color w:val="000000"/>
              </w:rPr>
            </w:pPr>
            <w:r w:rsidRPr="00EA14E9">
              <w:rPr>
                <w:rFonts w:ascii="Calibri" w:hAnsi="Calibri" w:cs="Calibri"/>
                <w:color w:val="000000"/>
              </w:rPr>
              <w:t>My son is self motivated and has the passion and desire to walk. Even when he fall, he will get up by himself and will continue his training. However, he gets upset a few time when people around. This give me the impression that  he does not like others to see him fall</w:t>
            </w:r>
            <w:r w:rsidR="00FD5E8E">
              <w:t xml:space="preserve"> </w:t>
            </w:r>
            <w:r w:rsidR="00D02D40">
              <w:rPr>
                <w:i/>
                <w:iCs/>
              </w:rPr>
              <w:t xml:space="preserve">[Caregiver of 10y Male, GMFCS III, Quadriplegia] </w:t>
            </w:r>
          </w:p>
        </w:tc>
      </w:tr>
      <w:tr w:rsidR="00675518" w14:paraId="06DF420A" w14:textId="77777777" w:rsidTr="00675518">
        <w:tc>
          <w:tcPr>
            <w:tcW w:w="9805" w:type="dxa"/>
          </w:tcPr>
          <w:p w14:paraId="211B7560" w14:textId="702C2689" w:rsidR="00675518" w:rsidRPr="00EA14E9" w:rsidRDefault="00675518" w:rsidP="00C716FD">
            <w:pPr>
              <w:rPr>
                <w:rFonts w:ascii="Calibri" w:hAnsi="Calibri" w:cs="Calibri"/>
                <w:color w:val="000000"/>
              </w:rPr>
            </w:pPr>
            <w:r w:rsidRPr="00DC107D">
              <w:rPr>
                <w:rFonts w:ascii="Calibri" w:hAnsi="Calibri" w:cs="Calibri"/>
                <w:color w:val="000000"/>
              </w:rPr>
              <w:t>He is very confident despite falling a lot.</w:t>
            </w:r>
            <w:r w:rsidR="00FD5E8E">
              <w:t xml:space="preserve"> </w:t>
            </w:r>
            <w:r w:rsidR="00D02D40">
              <w:rPr>
                <w:i/>
                <w:iCs/>
              </w:rPr>
              <w:t xml:space="preserve">[Caregiver of 8y Male, GMFCS II, </w:t>
            </w:r>
            <w:r w:rsidR="00AA1234">
              <w:rPr>
                <w:i/>
                <w:iCs/>
              </w:rPr>
              <w:t>T</w:t>
            </w:r>
            <w:r w:rsidR="00D02D40">
              <w:rPr>
                <w:i/>
                <w:iCs/>
              </w:rPr>
              <w:t xml:space="preserve">riplegia] </w:t>
            </w:r>
          </w:p>
        </w:tc>
      </w:tr>
      <w:tr w:rsidR="00675518" w14:paraId="1001E780" w14:textId="77777777" w:rsidTr="00675518">
        <w:tc>
          <w:tcPr>
            <w:tcW w:w="9805" w:type="dxa"/>
          </w:tcPr>
          <w:p w14:paraId="3DF53294" w14:textId="34A2AB5C" w:rsidR="00675518" w:rsidRPr="00EA14E9" w:rsidRDefault="00675518" w:rsidP="00C716FD">
            <w:pPr>
              <w:rPr>
                <w:rFonts w:ascii="Calibri" w:hAnsi="Calibri" w:cs="Calibri"/>
                <w:color w:val="000000"/>
              </w:rPr>
            </w:pPr>
            <w:r w:rsidRPr="00FA4193">
              <w:rPr>
                <w:rFonts w:ascii="Calibri" w:hAnsi="Calibri" w:cs="Calibri"/>
                <w:color w:val="000000"/>
              </w:rPr>
              <w:t xml:space="preserve">Depends on if falls occur at home, work, or public place.  Falls at work are most difficult.  </w:t>
            </w:r>
            <w:r w:rsidR="00AA1234">
              <w:rPr>
                <w:i/>
                <w:iCs/>
              </w:rPr>
              <w:t xml:space="preserve">[56y Male, GMFCS I, Hemiplegia] </w:t>
            </w:r>
          </w:p>
        </w:tc>
      </w:tr>
      <w:tr w:rsidR="00675518" w14:paraId="0F218668" w14:textId="77777777" w:rsidTr="00675518">
        <w:tc>
          <w:tcPr>
            <w:tcW w:w="9805" w:type="dxa"/>
          </w:tcPr>
          <w:p w14:paraId="341AD465" w14:textId="3D524CD6" w:rsidR="00675518" w:rsidRPr="00EA14E9" w:rsidRDefault="00675518" w:rsidP="00C716FD">
            <w:pPr>
              <w:rPr>
                <w:rFonts w:ascii="Calibri" w:hAnsi="Calibri" w:cs="Calibri"/>
                <w:color w:val="000000"/>
              </w:rPr>
            </w:pPr>
            <w:r>
              <w:rPr>
                <w:rFonts w:ascii="Calibri" w:hAnsi="Calibri" w:cs="Calibri"/>
                <w:color w:val="000000"/>
              </w:rPr>
              <w:t>…</w:t>
            </w:r>
            <w:r w:rsidRPr="00346233">
              <w:rPr>
                <w:rFonts w:ascii="Calibri" w:hAnsi="Calibri" w:cs="Calibri"/>
                <w:color w:val="000000"/>
              </w:rPr>
              <w:t>Sometimes falling factors are a combination of several things (muscle fatigue + uneven surface) so I didn't know how to account for those. I think you should also differentiate between falls caused by tripping and falls without tripping.</w:t>
            </w:r>
            <w:r w:rsidR="00FD5E8E">
              <w:t xml:space="preserve"> </w:t>
            </w:r>
            <w:r w:rsidR="00AA1234">
              <w:rPr>
                <w:i/>
                <w:iCs/>
              </w:rPr>
              <w:t xml:space="preserve">[27y Female, GMFCS II, Triplegia] </w:t>
            </w:r>
          </w:p>
        </w:tc>
      </w:tr>
      <w:tr w:rsidR="00675518" w14:paraId="30235D19" w14:textId="77777777" w:rsidTr="00675518">
        <w:tc>
          <w:tcPr>
            <w:tcW w:w="9805" w:type="dxa"/>
          </w:tcPr>
          <w:p w14:paraId="5359ECFC" w14:textId="68299A03" w:rsidR="00675518" w:rsidRDefault="00675518" w:rsidP="00C716FD">
            <w:pPr>
              <w:rPr>
                <w:rFonts w:ascii="Calibri" w:hAnsi="Calibri" w:cs="Calibri"/>
                <w:color w:val="000000"/>
              </w:rPr>
            </w:pPr>
            <w:r w:rsidRPr="00A80A7D">
              <w:rPr>
                <w:rFonts w:ascii="Calibri" w:hAnsi="Calibri" w:cs="Calibri"/>
                <w:color w:val="000000"/>
              </w:rPr>
              <w:t>I trip frequently. Usually at least once a day. Most of the time it does not result in a full fall, but does result in loss of balance</w:t>
            </w:r>
            <w:r w:rsidR="00FD5E8E">
              <w:t xml:space="preserve"> </w:t>
            </w:r>
            <w:r w:rsidR="00AA1234">
              <w:rPr>
                <w:i/>
                <w:iCs/>
              </w:rPr>
              <w:t xml:space="preserve">[28y </w:t>
            </w:r>
            <w:r w:rsidR="002B7C00">
              <w:rPr>
                <w:i/>
                <w:iCs/>
              </w:rPr>
              <w:t>Fema</w:t>
            </w:r>
            <w:r w:rsidR="00AA1234">
              <w:rPr>
                <w:i/>
                <w:iCs/>
              </w:rPr>
              <w:t xml:space="preserve">le, GMFCS I, </w:t>
            </w:r>
            <w:r w:rsidR="002B7C00">
              <w:rPr>
                <w:i/>
                <w:iCs/>
              </w:rPr>
              <w:t>Mono</w:t>
            </w:r>
            <w:r w:rsidR="00AA1234">
              <w:rPr>
                <w:i/>
                <w:iCs/>
              </w:rPr>
              <w:t xml:space="preserve">plegia] </w:t>
            </w:r>
          </w:p>
        </w:tc>
      </w:tr>
      <w:tr w:rsidR="00675518" w14:paraId="08EE2194" w14:textId="77777777" w:rsidTr="00675518">
        <w:tc>
          <w:tcPr>
            <w:tcW w:w="9805" w:type="dxa"/>
          </w:tcPr>
          <w:p w14:paraId="75115687" w14:textId="4254F743" w:rsidR="00675518" w:rsidRPr="00DD3C8E" w:rsidRDefault="00675518" w:rsidP="00C716FD">
            <w:pPr>
              <w:rPr>
                <w:rFonts w:ascii="Calibri" w:hAnsi="Calibri" w:cs="Calibri"/>
                <w:color w:val="000000"/>
              </w:rPr>
            </w:pPr>
            <w:r>
              <w:rPr>
                <w:rFonts w:ascii="Calibri" w:hAnsi="Calibri" w:cs="Calibri"/>
                <w:color w:val="000000"/>
              </w:rPr>
              <w:t>…</w:t>
            </w:r>
            <w:r>
              <w:t xml:space="preserve"> </w:t>
            </w:r>
            <w:r w:rsidRPr="00DC482E">
              <w:rPr>
                <w:rFonts w:ascii="Calibri" w:hAnsi="Calibri" w:cs="Calibri"/>
                <w:color w:val="000000"/>
              </w:rPr>
              <w:t>Because my right side is slightly stronger, I have a tendency to fall to the left and damage that side of my body more.</w:t>
            </w:r>
            <w:r w:rsidR="00FD5E8E">
              <w:t xml:space="preserve"> </w:t>
            </w:r>
            <w:r w:rsidR="002B7C00">
              <w:rPr>
                <w:i/>
                <w:iCs/>
              </w:rPr>
              <w:t xml:space="preserve">[40y Female, GMFCS II, Diplegia] </w:t>
            </w:r>
          </w:p>
        </w:tc>
      </w:tr>
      <w:tr w:rsidR="00675518" w14:paraId="1BE47CF7" w14:textId="77777777" w:rsidTr="00675518">
        <w:tc>
          <w:tcPr>
            <w:tcW w:w="9805" w:type="dxa"/>
          </w:tcPr>
          <w:p w14:paraId="328AE74F" w14:textId="4DADE38D" w:rsidR="00675518" w:rsidRPr="00DD3C8E" w:rsidRDefault="00675518" w:rsidP="00C716FD">
            <w:pPr>
              <w:rPr>
                <w:rFonts w:ascii="Calibri" w:hAnsi="Calibri" w:cs="Calibri"/>
                <w:color w:val="000000"/>
              </w:rPr>
            </w:pPr>
            <w:r w:rsidRPr="00387043">
              <w:rPr>
                <w:rFonts w:ascii="Calibri" w:hAnsi="Calibri" w:cs="Calibri"/>
                <w:color w:val="000000"/>
              </w:rPr>
              <w:t>As I get older my falls seem to result in more permanent injury (can't wear my wedding ring on my ring finger because I've done something to the joint)</w:t>
            </w:r>
            <w:r w:rsidR="00FD5E8E">
              <w:t xml:space="preserve"> </w:t>
            </w:r>
            <w:r w:rsidR="002B7C00">
              <w:rPr>
                <w:i/>
                <w:iCs/>
              </w:rPr>
              <w:t xml:space="preserve">[48y Female, GMFCS I, Hemiplegia] </w:t>
            </w:r>
          </w:p>
        </w:tc>
      </w:tr>
      <w:tr w:rsidR="00675518" w14:paraId="2BDA3E7A" w14:textId="77777777" w:rsidTr="00675518">
        <w:tc>
          <w:tcPr>
            <w:tcW w:w="9805" w:type="dxa"/>
          </w:tcPr>
          <w:p w14:paraId="64DF9142" w14:textId="581A1433" w:rsidR="00675518" w:rsidRPr="00387043" w:rsidRDefault="00675518" w:rsidP="00C716FD">
            <w:pPr>
              <w:rPr>
                <w:rFonts w:ascii="Calibri" w:hAnsi="Calibri" w:cs="Calibri"/>
                <w:color w:val="000000"/>
              </w:rPr>
            </w:pPr>
            <w:r w:rsidRPr="00D86A91">
              <w:rPr>
                <w:rFonts w:ascii="Calibri" w:hAnsi="Calibri" w:cs="Calibri"/>
                <w:color w:val="000000"/>
              </w:rPr>
              <w:t>As I am aging I fall much less in motion and more likely from balance issues getting up from the couch in the middle of the night when I have been sleeping and my muscles have less tone in them</w:t>
            </w:r>
            <w:r w:rsidR="00FD5E8E">
              <w:t xml:space="preserve"> </w:t>
            </w:r>
            <w:r w:rsidR="002B7C00">
              <w:rPr>
                <w:i/>
                <w:iCs/>
              </w:rPr>
              <w:t xml:space="preserve">[53y Female, GMFCS III, Quadriplegia] </w:t>
            </w:r>
          </w:p>
        </w:tc>
      </w:tr>
      <w:tr w:rsidR="00675518" w14:paraId="40365341" w14:textId="77777777" w:rsidTr="00675518">
        <w:tc>
          <w:tcPr>
            <w:tcW w:w="9805" w:type="dxa"/>
          </w:tcPr>
          <w:p w14:paraId="6E9B9786" w14:textId="31E94847" w:rsidR="00675518" w:rsidRPr="00387043" w:rsidRDefault="00675518" w:rsidP="00C716FD">
            <w:pPr>
              <w:rPr>
                <w:rFonts w:ascii="Calibri" w:hAnsi="Calibri" w:cs="Calibri"/>
                <w:color w:val="000000"/>
              </w:rPr>
            </w:pPr>
            <w:r w:rsidRPr="000C5CCA">
              <w:rPr>
                <w:rFonts w:ascii="Calibri" w:hAnsi="Calibri" w:cs="Calibri"/>
                <w:color w:val="000000"/>
              </w:rPr>
              <w:t xml:space="preserve">I no longer carry groceries to my vehicle, I always use a cart in order to avoid falling or tripping.  </w:t>
            </w:r>
            <w:r w:rsidR="002B7C00">
              <w:rPr>
                <w:i/>
                <w:iCs/>
              </w:rPr>
              <w:t xml:space="preserve">[54y Female, GMFCS II, Diplegia] </w:t>
            </w:r>
          </w:p>
        </w:tc>
      </w:tr>
      <w:tr w:rsidR="00675518" w14:paraId="0CD55418" w14:textId="77777777" w:rsidTr="00675518">
        <w:tc>
          <w:tcPr>
            <w:tcW w:w="9805" w:type="dxa"/>
          </w:tcPr>
          <w:p w14:paraId="0069D010" w14:textId="55422E64" w:rsidR="00675518" w:rsidRPr="000C5CCA" w:rsidRDefault="00675518" w:rsidP="00C716FD">
            <w:pPr>
              <w:rPr>
                <w:rFonts w:ascii="Calibri" w:hAnsi="Calibri" w:cs="Calibri"/>
                <w:color w:val="000000"/>
              </w:rPr>
            </w:pPr>
            <w:r w:rsidRPr="00D0208D">
              <w:rPr>
                <w:rFonts w:ascii="Calibri" w:hAnsi="Calibri" w:cs="Calibri"/>
                <w:color w:val="000000"/>
              </w:rPr>
              <w:t>At 54, I have no time for embarrassment. I'm an expert Faller</w:t>
            </w:r>
            <w:r w:rsidRPr="00D0208D">
              <w:rPr>
                <w:rFonts w:ascii="Segoe UI Emoji" w:hAnsi="Segoe UI Emoji" w:cs="Segoe UI Emoji"/>
                <w:color w:val="000000"/>
              </w:rPr>
              <w:t>🤣</w:t>
            </w:r>
            <w:r w:rsidR="00FD5E8E">
              <w:rPr>
                <w:rFonts w:ascii="Segoe UI Emoji" w:hAnsi="Segoe UI Emoji" w:cs="Segoe UI Emoji"/>
                <w:color w:val="000000"/>
              </w:rPr>
              <w:t xml:space="preserve"> </w:t>
            </w:r>
            <w:r w:rsidR="002B7C00">
              <w:rPr>
                <w:i/>
                <w:iCs/>
              </w:rPr>
              <w:t>[54y Male, GMFCS II, Diplegia]</w:t>
            </w:r>
          </w:p>
        </w:tc>
      </w:tr>
      <w:tr w:rsidR="00675518" w14:paraId="73F53599" w14:textId="77777777" w:rsidTr="00675518">
        <w:tc>
          <w:tcPr>
            <w:tcW w:w="9805" w:type="dxa"/>
          </w:tcPr>
          <w:p w14:paraId="40DB3EAF" w14:textId="267ADFD6" w:rsidR="00675518" w:rsidRPr="00D0208D" w:rsidRDefault="00675518" w:rsidP="00C716FD">
            <w:pPr>
              <w:rPr>
                <w:rFonts w:ascii="Calibri" w:hAnsi="Calibri" w:cs="Calibri"/>
                <w:color w:val="000000"/>
              </w:rPr>
            </w:pPr>
            <w:r w:rsidRPr="001951D9">
              <w:rPr>
                <w:rFonts w:ascii="Calibri" w:hAnsi="Calibri" w:cs="Calibri"/>
                <w:color w:val="000000"/>
              </w:rPr>
              <w:t>At times I may be walking fine and then all of the sudden I get nervous and feel as if I am going to fall and then will walk very slowly and be very tight. I may not be in pain right away it maybe that evening or the next few days</w:t>
            </w:r>
            <w:r>
              <w:rPr>
                <w:rFonts w:ascii="Calibri" w:hAnsi="Calibri" w:cs="Calibri"/>
                <w:color w:val="000000"/>
              </w:rPr>
              <w:t>….</w:t>
            </w:r>
            <w:r w:rsidR="003D15D3">
              <w:t xml:space="preserve"> </w:t>
            </w:r>
            <w:r w:rsidR="002B7C00">
              <w:rPr>
                <w:i/>
                <w:iCs/>
              </w:rPr>
              <w:t xml:space="preserve">[59y Female, GMFCS II, Diplegia] </w:t>
            </w:r>
          </w:p>
        </w:tc>
      </w:tr>
      <w:tr w:rsidR="00675518" w14:paraId="5A7F0109" w14:textId="77777777" w:rsidTr="00675518">
        <w:tc>
          <w:tcPr>
            <w:tcW w:w="9805" w:type="dxa"/>
          </w:tcPr>
          <w:p w14:paraId="66C60766" w14:textId="525798B6" w:rsidR="00675518" w:rsidRPr="001951D9" w:rsidRDefault="00675518" w:rsidP="00C716FD">
            <w:pPr>
              <w:rPr>
                <w:rFonts w:ascii="Calibri" w:hAnsi="Calibri" w:cs="Calibri"/>
                <w:color w:val="000000"/>
              </w:rPr>
            </w:pPr>
            <w:r w:rsidRPr="004A1DE1">
              <w:rPr>
                <w:rFonts w:ascii="Calibri" w:hAnsi="Calibri" w:cs="Calibri"/>
                <w:color w:val="000000"/>
              </w:rPr>
              <w:t xml:space="preserve">As a senior falls are more fearful now.  That fear will also tightens the body up which increases the likelihood of falling.  You Worry more about injuries.  As a younger person you got up quickly so no one </w:t>
            </w:r>
            <w:r w:rsidRPr="004A1DE1">
              <w:rPr>
                <w:rFonts w:ascii="Calibri" w:hAnsi="Calibri" w:cs="Calibri"/>
                <w:color w:val="000000"/>
              </w:rPr>
              <w:lastRenderedPageBreak/>
              <w:t>would see you, shook it off and went on.  Now if I fall I may need help to get up or have to crawl to some piece of furniture in order to get up.  Decreases independence.</w:t>
            </w:r>
            <w:r w:rsidR="00BD4811">
              <w:t xml:space="preserve"> </w:t>
            </w:r>
            <w:r w:rsidR="002B7C00">
              <w:rPr>
                <w:i/>
                <w:iCs/>
              </w:rPr>
              <w:t xml:space="preserve">[59y Female, GMFCS II, Diplegia] </w:t>
            </w:r>
          </w:p>
        </w:tc>
      </w:tr>
      <w:tr w:rsidR="00675518" w14:paraId="28CC19A5" w14:textId="77777777" w:rsidTr="00675518">
        <w:tc>
          <w:tcPr>
            <w:tcW w:w="9805" w:type="dxa"/>
          </w:tcPr>
          <w:p w14:paraId="55579B7F" w14:textId="0A7FE869" w:rsidR="00675518" w:rsidRPr="001951D9" w:rsidRDefault="00675518" w:rsidP="00C716FD">
            <w:pPr>
              <w:rPr>
                <w:rFonts w:ascii="Calibri" w:hAnsi="Calibri" w:cs="Calibri"/>
                <w:color w:val="000000"/>
              </w:rPr>
            </w:pPr>
            <w:r>
              <w:rPr>
                <w:rFonts w:ascii="Calibri" w:hAnsi="Calibri" w:cs="Calibri"/>
                <w:color w:val="000000"/>
              </w:rPr>
              <w:lastRenderedPageBreak/>
              <w:t>…</w:t>
            </w:r>
            <w:r w:rsidRPr="004804E8">
              <w:rPr>
                <w:rFonts w:ascii="Calibri" w:hAnsi="Calibri" w:cs="Calibri"/>
                <w:color w:val="000000"/>
              </w:rPr>
              <w:t>the only time I fell with crutches was after surgery and I couldn't lift the crutches over the cracks in the sidewalk. I don't have broken bones pre sé but 4 fractures. Two in my spine and I fractured my 8th rib twice. I also fell in the bathroom once too hard and wound up fracturing all 8 fingers. I have arthritis in my SI joint because I keep falling on it but more on the left side. It's very hard for me to use any type of walking aid because I need to have my good hand free when walking. It's either I walk or I succumb to a wheelchair. I refuse to do that until absolutely necessary.</w:t>
            </w:r>
            <w:r w:rsidR="003D15D3">
              <w:t xml:space="preserve"> </w:t>
            </w:r>
            <w:r w:rsidR="002B7C00">
              <w:rPr>
                <w:i/>
                <w:iCs/>
              </w:rPr>
              <w:t xml:space="preserve">[59y </w:t>
            </w:r>
            <w:r w:rsidR="006A1070">
              <w:rPr>
                <w:i/>
                <w:iCs/>
              </w:rPr>
              <w:t>Fem</w:t>
            </w:r>
            <w:r w:rsidR="002B7C00">
              <w:rPr>
                <w:i/>
                <w:iCs/>
              </w:rPr>
              <w:t xml:space="preserve">ale, GMFCS I, </w:t>
            </w:r>
            <w:r w:rsidR="006A1070">
              <w:rPr>
                <w:i/>
                <w:iCs/>
              </w:rPr>
              <w:t>Hem</w:t>
            </w:r>
            <w:r w:rsidR="002B7C00">
              <w:rPr>
                <w:i/>
                <w:iCs/>
              </w:rPr>
              <w:t xml:space="preserve">iplegia] </w:t>
            </w:r>
          </w:p>
        </w:tc>
      </w:tr>
      <w:tr w:rsidR="00675518" w14:paraId="32DA07C9" w14:textId="77777777" w:rsidTr="00675518">
        <w:tc>
          <w:tcPr>
            <w:tcW w:w="9805" w:type="dxa"/>
          </w:tcPr>
          <w:p w14:paraId="55CCA4F9" w14:textId="563B98DC" w:rsidR="00675518" w:rsidRDefault="00675518" w:rsidP="00C716FD">
            <w:pPr>
              <w:rPr>
                <w:rFonts w:ascii="Calibri" w:hAnsi="Calibri" w:cs="Calibri"/>
                <w:color w:val="000000"/>
              </w:rPr>
            </w:pPr>
            <w:r w:rsidRPr="00206119">
              <w:rPr>
                <w:rFonts w:ascii="Calibri" w:hAnsi="Calibri" w:cs="Calibri"/>
                <w:color w:val="000000"/>
              </w:rPr>
              <w:t>Serious fall was result of undiagnosed cervical stenosis.</w:t>
            </w:r>
            <w:r w:rsidR="003D15D3">
              <w:t xml:space="preserve"> </w:t>
            </w:r>
            <w:r w:rsidR="006A1070">
              <w:rPr>
                <w:i/>
                <w:iCs/>
              </w:rPr>
              <w:t xml:space="preserve">[61y Female, GMFCS I, Diplegia] </w:t>
            </w:r>
          </w:p>
        </w:tc>
      </w:tr>
      <w:tr w:rsidR="00675518" w14:paraId="7751C2DD" w14:textId="77777777" w:rsidTr="00675518">
        <w:tc>
          <w:tcPr>
            <w:tcW w:w="9805" w:type="dxa"/>
          </w:tcPr>
          <w:p w14:paraId="7169849B" w14:textId="029D2889" w:rsidR="00675518" w:rsidRDefault="00675518" w:rsidP="00C716FD">
            <w:pPr>
              <w:rPr>
                <w:rFonts w:ascii="Calibri" w:hAnsi="Calibri" w:cs="Calibri"/>
                <w:color w:val="000000"/>
              </w:rPr>
            </w:pPr>
            <w:r w:rsidRPr="003E0A6E">
              <w:rPr>
                <w:rFonts w:ascii="Calibri" w:hAnsi="Calibri" w:cs="Calibri"/>
                <w:color w:val="000000"/>
              </w:rPr>
              <w:t xml:space="preserve">My first major fall was at 2yrs and resulted in my breaking my nose and a concussion. After that, I feel daily until I was given ice skating lessons </w:t>
            </w:r>
            <w:r>
              <w:rPr>
                <w:rFonts w:ascii="Calibri" w:hAnsi="Calibri" w:cs="Calibri"/>
                <w:color w:val="000000"/>
              </w:rPr>
              <w:t>…</w:t>
            </w:r>
            <w:r w:rsidRPr="003E0A6E">
              <w:rPr>
                <w:rFonts w:ascii="Calibri" w:hAnsi="Calibri" w:cs="Calibri"/>
                <w:color w:val="000000"/>
              </w:rPr>
              <w:t>As an adult in recent years, my falls started up again due to the vision problems and my right leg collapsing. Major traumatic injuries resulted and I had to have surgeries (and or wear casts) after each of them.    I'm now frequently receiving NeuroPT where we work on managing all aspects, recognizing that the CP is also lurking with the CVI.</w:t>
            </w:r>
            <w:r w:rsidR="003D15D3">
              <w:t xml:space="preserve"> </w:t>
            </w:r>
            <w:r w:rsidR="00161586">
              <w:rPr>
                <w:i/>
                <w:iCs/>
              </w:rPr>
              <w:t>[61y Female, GMFCS II, Quadriplegia]</w:t>
            </w:r>
          </w:p>
        </w:tc>
      </w:tr>
      <w:tr w:rsidR="00675518" w14:paraId="47CC259B" w14:textId="77777777" w:rsidTr="00675518">
        <w:tc>
          <w:tcPr>
            <w:tcW w:w="9805" w:type="dxa"/>
          </w:tcPr>
          <w:p w14:paraId="7854ABDA" w14:textId="18641357" w:rsidR="00675518" w:rsidRPr="003E0A6E" w:rsidRDefault="00675518" w:rsidP="00C716FD">
            <w:pPr>
              <w:rPr>
                <w:rFonts w:ascii="Calibri" w:hAnsi="Calibri" w:cs="Calibri"/>
                <w:color w:val="000000"/>
              </w:rPr>
            </w:pPr>
            <w:r w:rsidRPr="009E6A10">
              <w:rPr>
                <w:rFonts w:ascii="Calibri" w:hAnsi="Calibri" w:cs="Calibri"/>
                <w:color w:val="000000"/>
              </w:rPr>
              <w:t xml:space="preserve">I have had several recent knee surgeries for replacement and revision due to infections as well as a quad tendon repair.  At age 60 and with the quick succession of procedures rehab has been very difficult and prolonged.  Four years ago I was at my high water mark of 2.5 miles walking on uneven terrain with no need to stop.  That is the goal I want to get to hopefully reducing number of future falls. </w:t>
            </w:r>
            <w:r w:rsidR="00161586">
              <w:rPr>
                <w:i/>
                <w:iCs/>
              </w:rPr>
              <w:t xml:space="preserve">[61y Male, GMFCS I, Hemiplegia] </w:t>
            </w:r>
            <w:r w:rsidRPr="009E6A10">
              <w:rPr>
                <w:rFonts w:ascii="Calibri" w:hAnsi="Calibri" w:cs="Calibri"/>
                <w:color w:val="000000"/>
              </w:rPr>
              <w:t xml:space="preserve"> </w:t>
            </w:r>
          </w:p>
        </w:tc>
      </w:tr>
      <w:tr w:rsidR="00675518" w14:paraId="4775468F" w14:textId="77777777" w:rsidTr="00675518">
        <w:tc>
          <w:tcPr>
            <w:tcW w:w="9805" w:type="dxa"/>
          </w:tcPr>
          <w:p w14:paraId="7DCB7782" w14:textId="06A71DF9" w:rsidR="00675518" w:rsidRPr="003E0A6E" w:rsidRDefault="00675518" w:rsidP="00C716FD">
            <w:pPr>
              <w:rPr>
                <w:rFonts w:ascii="Calibri" w:hAnsi="Calibri" w:cs="Calibri"/>
                <w:color w:val="000000"/>
              </w:rPr>
            </w:pPr>
            <w:r w:rsidRPr="00653C64">
              <w:rPr>
                <w:rFonts w:ascii="Calibri" w:hAnsi="Calibri" w:cs="Calibri"/>
                <w:color w:val="000000"/>
              </w:rPr>
              <w:t>There's times when I fall I feel like I'm a board I'm stiff when I go down. Or if when I'm falling I try to turn around and land on my butt.</w:t>
            </w:r>
            <w:r w:rsidR="003D15D3">
              <w:t xml:space="preserve"> </w:t>
            </w:r>
            <w:r w:rsidR="00161586">
              <w:rPr>
                <w:i/>
                <w:iCs/>
              </w:rPr>
              <w:t xml:space="preserve">[62y Female, GMFCS II, Diplegia] </w:t>
            </w:r>
          </w:p>
        </w:tc>
      </w:tr>
      <w:tr w:rsidR="00675518" w14:paraId="388CEAE8" w14:textId="77777777" w:rsidTr="00675518">
        <w:tc>
          <w:tcPr>
            <w:tcW w:w="9805" w:type="dxa"/>
          </w:tcPr>
          <w:p w14:paraId="75F37DEB" w14:textId="59880D7B" w:rsidR="00675518" w:rsidRPr="00653C64" w:rsidRDefault="00675518" w:rsidP="00C716FD">
            <w:pPr>
              <w:rPr>
                <w:rFonts w:ascii="Calibri" w:hAnsi="Calibri" w:cs="Calibri"/>
                <w:color w:val="000000"/>
              </w:rPr>
            </w:pPr>
            <w:r w:rsidRPr="006C19D4">
              <w:rPr>
                <w:rFonts w:ascii="Calibri" w:hAnsi="Calibri" w:cs="Calibri"/>
                <w:color w:val="000000"/>
              </w:rPr>
              <w:t>since my car accident, and resulting foot/leg fractures, I can no longer get up off the floor by myself</w:t>
            </w:r>
            <w:r w:rsidR="003D15D3">
              <w:rPr>
                <w:rFonts w:ascii="Calibri" w:hAnsi="Calibri" w:cs="Calibri"/>
                <w:color w:val="000000"/>
              </w:rPr>
              <w:t xml:space="preserve"> </w:t>
            </w:r>
            <w:r w:rsidR="00161586">
              <w:rPr>
                <w:i/>
                <w:iCs/>
              </w:rPr>
              <w:t xml:space="preserve">[69y Female, GMFCS III, Triplegia] </w:t>
            </w:r>
          </w:p>
        </w:tc>
      </w:tr>
      <w:tr w:rsidR="00675518" w14:paraId="5C672348" w14:textId="77777777" w:rsidTr="00675518">
        <w:tc>
          <w:tcPr>
            <w:tcW w:w="9805" w:type="dxa"/>
          </w:tcPr>
          <w:p w14:paraId="111C9B1A" w14:textId="3A1FFB2D" w:rsidR="00675518" w:rsidRPr="00653C64" w:rsidRDefault="00675518" w:rsidP="00C716FD">
            <w:pPr>
              <w:rPr>
                <w:rFonts w:ascii="Calibri" w:hAnsi="Calibri" w:cs="Calibri"/>
                <w:color w:val="000000"/>
              </w:rPr>
            </w:pPr>
            <w:r w:rsidRPr="006C19D4">
              <w:rPr>
                <w:rFonts w:ascii="Calibri" w:hAnsi="Calibri" w:cs="Calibri"/>
                <w:color w:val="000000"/>
              </w:rPr>
              <w:t>Anymore, because it is so difficult to get up and because of the changes a fall can create regarding my condition, I cannot afford to fall.</w:t>
            </w:r>
            <w:r w:rsidR="003D15D3">
              <w:t xml:space="preserve"> </w:t>
            </w:r>
            <w:r w:rsidR="00161586">
              <w:rPr>
                <w:i/>
                <w:iCs/>
              </w:rPr>
              <w:t xml:space="preserve">[70y Male, GMFCS III, Diplegia] </w:t>
            </w:r>
          </w:p>
        </w:tc>
      </w:tr>
      <w:tr w:rsidR="00675518" w14:paraId="1DE79A6C" w14:textId="77777777" w:rsidTr="00675518">
        <w:tc>
          <w:tcPr>
            <w:tcW w:w="9805" w:type="dxa"/>
          </w:tcPr>
          <w:p w14:paraId="3F1B30AA" w14:textId="39787ADD" w:rsidR="00675518" w:rsidRPr="006C19D4" w:rsidRDefault="00675518" w:rsidP="00C716FD">
            <w:pPr>
              <w:rPr>
                <w:rFonts w:ascii="Calibri" w:hAnsi="Calibri" w:cs="Calibri"/>
                <w:color w:val="000000"/>
              </w:rPr>
            </w:pPr>
            <w:r w:rsidRPr="0077181F">
              <w:rPr>
                <w:rFonts w:ascii="Calibri" w:hAnsi="Calibri" w:cs="Calibri"/>
                <w:color w:val="000000"/>
              </w:rPr>
              <w:t xml:space="preserve">I am still ambulatory but increasingly use a walker (or shopping cart) to assist my mobility. I have led a very active lifestyle including </w:t>
            </w:r>
            <w:r w:rsidR="00167A56">
              <w:rPr>
                <w:rFonts w:ascii="Calibri" w:hAnsi="Calibri" w:cs="Calibri"/>
                <w:color w:val="000000"/>
              </w:rPr>
              <w:t>[competitive sports]</w:t>
            </w:r>
            <w:r w:rsidRPr="0077181F">
              <w:rPr>
                <w:rFonts w:ascii="Calibri" w:hAnsi="Calibri" w:cs="Calibri"/>
                <w:color w:val="000000"/>
              </w:rPr>
              <w:t>. I have never had really good balance, but in recent years my balance has definitely deteriorated which contributes to more falls or risks thereof. AND, the fear of falling clearly impacts my  choice of activities. About 10 years ago I stopped using my regular stock 2-wheeled bicycle in favor of a high grade recumbent trike.</w:t>
            </w:r>
            <w:r w:rsidR="003D15D3">
              <w:t xml:space="preserve"> </w:t>
            </w:r>
            <w:r w:rsidR="00161586">
              <w:rPr>
                <w:i/>
                <w:iCs/>
              </w:rPr>
              <w:t xml:space="preserve">[76y Male, GMFCS II, Quadriplegia] </w:t>
            </w:r>
          </w:p>
        </w:tc>
      </w:tr>
    </w:tbl>
    <w:p w14:paraId="5FB9A0D4" w14:textId="4C8CEE35" w:rsidR="002B7203" w:rsidRDefault="00850913" w:rsidP="00C716FD">
      <w:r w:rsidRPr="001D06FF">
        <w:t>AFO: ankle-foot orthosis</w:t>
      </w:r>
      <w:r>
        <w:t xml:space="preserve">, </w:t>
      </w:r>
      <w:r w:rsidR="00167A56" w:rsidRPr="003E0A6E">
        <w:rPr>
          <w:rFonts w:ascii="Calibri" w:hAnsi="Calibri" w:cs="Calibri"/>
          <w:color w:val="000000"/>
        </w:rPr>
        <w:t>CVI</w:t>
      </w:r>
      <w:r w:rsidR="00167A56">
        <w:rPr>
          <w:rFonts w:ascii="Calibri" w:hAnsi="Calibri" w:cs="Calibri"/>
          <w:color w:val="000000"/>
        </w:rPr>
        <w:t>:</w:t>
      </w:r>
      <w:r w:rsidR="00167A56">
        <w:t xml:space="preserve"> </w:t>
      </w:r>
      <w:r w:rsidR="00167A56" w:rsidRPr="004A5807">
        <w:t xml:space="preserve">Cerebral </w:t>
      </w:r>
      <w:r w:rsidR="00167A56">
        <w:t xml:space="preserve">(or cortical) </w:t>
      </w:r>
      <w:r w:rsidR="00167A56" w:rsidRPr="004A5807">
        <w:t>Visual Impairment</w:t>
      </w:r>
      <w:r w:rsidR="00167A56">
        <w:t>,</w:t>
      </w:r>
      <w:r w:rsidR="00167A56" w:rsidRPr="003E0A6E">
        <w:rPr>
          <w:rFonts w:ascii="Calibri" w:hAnsi="Calibri" w:cs="Calibri"/>
          <w:color w:val="000000"/>
        </w:rPr>
        <w:t xml:space="preserve"> NeuroPT</w:t>
      </w:r>
      <w:r w:rsidR="00167A56">
        <w:rPr>
          <w:rFonts w:ascii="Calibri" w:hAnsi="Calibri" w:cs="Calibri"/>
          <w:color w:val="000000"/>
        </w:rPr>
        <w:t>: neurologic physical therapy</w:t>
      </w:r>
      <w:r w:rsidR="00604F20">
        <w:rPr>
          <w:rFonts w:ascii="Calibri" w:hAnsi="Calibri" w:cs="Calibri"/>
          <w:color w:val="000000"/>
        </w:rPr>
        <w:t xml:space="preserve">, </w:t>
      </w:r>
      <w:r w:rsidR="00604F20" w:rsidRPr="001D06FF">
        <w:t>SDR: selective dorsal rhizotomy</w:t>
      </w:r>
    </w:p>
    <w:tbl>
      <w:tblPr>
        <w:tblStyle w:val="TableGrid"/>
        <w:tblW w:w="9805" w:type="dxa"/>
        <w:tblLook w:val="04A0" w:firstRow="1" w:lastRow="0" w:firstColumn="1" w:lastColumn="0" w:noHBand="0" w:noVBand="1"/>
      </w:tblPr>
      <w:tblGrid>
        <w:gridCol w:w="9805"/>
      </w:tblGrid>
      <w:tr w:rsidR="00C716FD" w14:paraId="0CB578E9" w14:textId="77777777" w:rsidTr="00C716FD">
        <w:tc>
          <w:tcPr>
            <w:tcW w:w="9805" w:type="dxa"/>
            <w:shd w:val="clear" w:color="auto" w:fill="BFBFBF" w:themeFill="background1" w:themeFillShade="BF"/>
          </w:tcPr>
          <w:p w14:paraId="1D562426" w14:textId="0D2E3A8D" w:rsidR="00C716FD" w:rsidRPr="00432648" w:rsidRDefault="00026D4C" w:rsidP="00C716FD">
            <w:r w:rsidRPr="00026D4C">
              <w:rPr>
                <w:rFonts w:ascii="Calibri" w:hAnsi="Calibri" w:cs="Calibri"/>
                <w:b/>
                <w:bCs/>
                <w:color w:val="000000"/>
              </w:rPr>
              <w:t>Prompt</w:t>
            </w:r>
            <w:r w:rsidRPr="00026D4C">
              <w:rPr>
                <w:rFonts w:ascii="Calibri" w:hAnsi="Calibri" w:cs="Calibri"/>
                <w:b/>
                <w:bCs/>
                <w:color w:val="000000"/>
              </w:rPr>
              <w:t xml:space="preserve"> </w:t>
            </w:r>
            <w:r w:rsidR="00C716FD">
              <w:rPr>
                <w:rFonts w:ascii="Calibri" w:hAnsi="Calibri" w:cs="Calibri"/>
                <w:b/>
                <w:bCs/>
                <w:color w:val="000000"/>
              </w:rPr>
              <w:t>2: Describe how you may have adapted to perform certain activities to avoid falls.</w:t>
            </w:r>
          </w:p>
        </w:tc>
      </w:tr>
      <w:tr w:rsidR="002941DF" w14:paraId="6AE10C1B" w14:textId="77777777" w:rsidTr="001C1886">
        <w:tc>
          <w:tcPr>
            <w:tcW w:w="9805" w:type="dxa"/>
          </w:tcPr>
          <w:p w14:paraId="6F0D4370" w14:textId="143A4E59" w:rsidR="002941DF" w:rsidRDefault="002941DF" w:rsidP="00063F4B">
            <w:r w:rsidRPr="009373E5">
              <w:t>I always have my partner home when I take a shower in case of in case of slips and falls. I never left anything over my head and frequently ask for assistance if something out of my reach. I don't currently engage in sports of any kind. And I usually have someone else accompanying me during outings.</w:t>
            </w:r>
            <w:r>
              <w:t xml:space="preserve"> </w:t>
            </w:r>
            <w:r w:rsidR="007653E5">
              <w:rPr>
                <w:i/>
                <w:iCs/>
              </w:rPr>
              <w:t xml:space="preserve">[29y Female, GMFCS II, Diplegia] </w:t>
            </w:r>
          </w:p>
        </w:tc>
      </w:tr>
      <w:tr w:rsidR="00CB32F5" w14:paraId="318A5609" w14:textId="77777777" w:rsidTr="001C1886">
        <w:tc>
          <w:tcPr>
            <w:tcW w:w="9805" w:type="dxa"/>
          </w:tcPr>
          <w:p w14:paraId="289D31C0" w14:textId="3B49E360" w:rsidR="00CB32F5" w:rsidRDefault="00CB32F5" w:rsidP="00CB32F5">
            <w:r>
              <w:t>…</w:t>
            </w:r>
            <w:r w:rsidRPr="000D4750">
              <w:t>Turn and rotate as I fall to avoid injury if possible.</w:t>
            </w:r>
            <w:r>
              <w:t xml:space="preserve"> </w:t>
            </w:r>
            <w:r>
              <w:rPr>
                <w:i/>
                <w:iCs/>
              </w:rPr>
              <w:t>[13y Female, GMFCS II, Triplegia]</w:t>
            </w:r>
            <w:r w:rsidRPr="00E31B8C">
              <w:t xml:space="preserve"> </w:t>
            </w:r>
          </w:p>
        </w:tc>
      </w:tr>
      <w:tr w:rsidR="00CB32F5" w14:paraId="5E7F3507" w14:textId="77777777" w:rsidTr="001C1886">
        <w:tc>
          <w:tcPr>
            <w:tcW w:w="9805" w:type="dxa"/>
          </w:tcPr>
          <w:p w14:paraId="60F2D26B" w14:textId="106BF4A7" w:rsidR="00CB32F5" w:rsidRPr="00432648" w:rsidRDefault="00CB32F5" w:rsidP="00CB32F5">
            <w:r>
              <w:t>…</w:t>
            </w:r>
            <w:r w:rsidRPr="005A69F8">
              <w:t>I avoid stairs if I can and use lifts if they are available. Although, if the stairs have a rail, I can use them slowly.    Reaching for stuff above my head is ok. Reaching for stuff on the floor is sometimes hard, so I have a grab stick that I use sometimes</w:t>
            </w:r>
            <w:r>
              <w:t>.</w:t>
            </w:r>
            <w:r w:rsidRPr="00196400">
              <w:t xml:space="preserve">  Walking up slopes is ok. Walking down can be problematic because of my balance, so I generally either ask for help or avoid it.</w:t>
            </w:r>
            <w:r>
              <w:t xml:space="preserve">…. </w:t>
            </w:r>
            <w:r>
              <w:rPr>
                <w:i/>
                <w:iCs/>
              </w:rPr>
              <w:t>[40y Female, GMFCS II, Diplegia]</w:t>
            </w:r>
            <w:r w:rsidRPr="00E31B8C">
              <w:t xml:space="preserve"> </w:t>
            </w:r>
          </w:p>
        </w:tc>
      </w:tr>
      <w:tr w:rsidR="00CB32F5" w14:paraId="18DB30B7" w14:textId="77777777" w:rsidTr="001C1886">
        <w:tc>
          <w:tcPr>
            <w:tcW w:w="9805" w:type="dxa"/>
          </w:tcPr>
          <w:p w14:paraId="2FBA4AFA" w14:textId="4C93C6C5" w:rsidR="00CB32F5" w:rsidRPr="00432648" w:rsidRDefault="00CB32F5" w:rsidP="00CB32F5">
            <w:r w:rsidRPr="009C3395">
              <w:t>I moved to an apartment with an elevator, and a shower for a person with disabilities, and a washer and dryer in the apartment.</w:t>
            </w:r>
            <w:r>
              <w:t xml:space="preserve"> </w:t>
            </w:r>
            <w:r>
              <w:rPr>
                <w:i/>
                <w:iCs/>
              </w:rPr>
              <w:t>[62y Female, GMFCS II, Diplegia]</w:t>
            </w:r>
            <w:r w:rsidRPr="00E31B8C">
              <w:t xml:space="preserve"> </w:t>
            </w:r>
          </w:p>
        </w:tc>
      </w:tr>
      <w:tr w:rsidR="00CB32F5" w14:paraId="14465769" w14:textId="77777777" w:rsidTr="001C1886">
        <w:tc>
          <w:tcPr>
            <w:tcW w:w="9805" w:type="dxa"/>
          </w:tcPr>
          <w:p w14:paraId="2BE8926E" w14:textId="2CE03DF2" w:rsidR="00CB32F5" w:rsidRPr="00432648" w:rsidRDefault="00CB32F5" w:rsidP="00CB32F5">
            <w:r w:rsidRPr="008215A4">
              <w:lastRenderedPageBreak/>
              <w:t>I have to use a walker at school to keep kids from bumping me and making me fall. Even though I can walk well with a stick and hate using the walker.</w:t>
            </w:r>
            <w:r>
              <w:t xml:space="preserve"> </w:t>
            </w:r>
            <w:r>
              <w:rPr>
                <w:i/>
                <w:iCs/>
              </w:rPr>
              <w:t>[12y, GMFCS III</w:t>
            </w:r>
            <w:r w:rsidR="007A739A">
              <w:rPr>
                <w:i/>
                <w:iCs/>
              </w:rPr>
              <w:t>]</w:t>
            </w:r>
          </w:p>
        </w:tc>
      </w:tr>
      <w:tr w:rsidR="00CB32F5" w14:paraId="0832DCF5" w14:textId="77777777" w:rsidTr="001C1886">
        <w:tc>
          <w:tcPr>
            <w:tcW w:w="9805" w:type="dxa"/>
          </w:tcPr>
          <w:p w14:paraId="28EC317A" w14:textId="17127A48" w:rsidR="00CB32F5" w:rsidRDefault="00CB32F5" w:rsidP="00CB32F5">
            <w:r w:rsidRPr="00432648">
              <w:t>I sit down while getting dressed. Sometimes when my muscles are stiff I shower sitting down.</w:t>
            </w:r>
            <w:r w:rsidR="007A739A">
              <w:rPr>
                <w:i/>
                <w:iCs/>
              </w:rPr>
              <w:t xml:space="preserve"> [27y Female, GMFCS II, Quadriplegia]</w:t>
            </w:r>
            <w:r w:rsidR="007A739A" w:rsidRPr="00E31B8C">
              <w:t xml:space="preserve"> </w:t>
            </w:r>
            <w:r>
              <w:t xml:space="preserve"> </w:t>
            </w:r>
          </w:p>
        </w:tc>
      </w:tr>
      <w:tr w:rsidR="00CB32F5" w14:paraId="702415A2" w14:textId="77777777" w:rsidTr="001C1886">
        <w:tc>
          <w:tcPr>
            <w:tcW w:w="9805" w:type="dxa"/>
          </w:tcPr>
          <w:p w14:paraId="225348FF" w14:textId="054A8665" w:rsidR="00CB32F5" w:rsidRPr="00142A3C" w:rsidRDefault="00CB32F5" w:rsidP="00CB32F5">
            <w:pPr>
              <w:rPr>
                <w:rFonts w:ascii="Calibri" w:hAnsi="Calibri" w:cs="Calibri"/>
                <w:color w:val="000000"/>
              </w:rPr>
            </w:pPr>
            <w:r>
              <w:rPr>
                <w:rFonts w:ascii="Calibri" w:hAnsi="Calibri" w:cs="Calibri"/>
                <w:color w:val="000000"/>
              </w:rPr>
              <w:t>Going with people I trust, havi</w:t>
            </w:r>
            <w:r w:rsidRPr="00B42FA5">
              <w:rPr>
                <w:rFonts w:ascii="Calibri" w:hAnsi="Calibri" w:cs="Calibri"/>
                <w:color w:val="000000"/>
              </w:rPr>
              <w:t>ng a plan, wearing my braces and sleeping enough before event</w:t>
            </w:r>
            <w:r>
              <w:rPr>
                <w:rFonts w:ascii="Calibri" w:hAnsi="Calibri" w:cs="Calibri"/>
                <w:color w:val="000000"/>
              </w:rPr>
              <w:t xml:space="preserve"> </w:t>
            </w:r>
            <w:r w:rsidR="007A739A">
              <w:rPr>
                <w:i/>
                <w:iCs/>
              </w:rPr>
              <w:t>[23y Female, GMFCS I, Hemiplegia]</w:t>
            </w:r>
            <w:r w:rsidR="007A739A" w:rsidRPr="00E31B8C">
              <w:t xml:space="preserve"> </w:t>
            </w:r>
          </w:p>
        </w:tc>
      </w:tr>
      <w:tr w:rsidR="00CB32F5" w14:paraId="2FD442F0" w14:textId="77777777" w:rsidTr="001C1886">
        <w:tc>
          <w:tcPr>
            <w:tcW w:w="9805" w:type="dxa"/>
          </w:tcPr>
          <w:p w14:paraId="6BF1A1AC" w14:textId="21D5B7E8" w:rsidR="00CB32F5" w:rsidRPr="007F10B4" w:rsidRDefault="00CB32F5" w:rsidP="00CB32F5">
            <w:pPr>
              <w:rPr>
                <w:rFonts w:ascii="Calibri" w:eastAsia="Times New Roman" w:hAnsi="Calibri" w:cs="Calibri"/>
                <w:color w:val="000000"/>
                <w:kern w:val="0"/>
                <w14:ligatures w14:val="none"/>
              </w:rPr>
            </w:pPr>
            <w:r w:rsidRPr="00F670F1">
              <w:t>I walk slower or concentrate on keeping my feet straight so I don't trip because they turn in so much</w:t>
            </w:r>
            <w:r>
              <w:t xml:space="preserve"> </w:t>
            </w:r>
            <w:r w:rsidR="007A739A">
              <w:rPr>
                <w:i/>
                <w:iCs/>
              </w:rPr>
              <w:t>[41y Female, GMFCS I, Diplegia]</w:t>
            </w:r>
            <w:r w:rsidR="007A739A" w:rsidRPr="00E31B8C">
              <w:t xml:space="preserve"> </w:t>
            </w:r>
          </w:p>
        </w:tc>
      </w:tr>
      <w:tr w:rsidR="00CB32F5" w14:paraId="57169F94" w14:textId="77777777" w:rsidTr="001C1886">
        <w:tc>
          <w:tcPr>
            <w:tcW w:w="9805" w:type="dxa"/>
          </w:tcPr>
          <w:p w14:paraId="335ECE21" w14:textId="758C95CA" w:rsidR="00CB32F5" w:rsidRDefault="00CB32F5" w:rsidP="00CB32F5">
            <w:r w:rsidRPr="007F10B4">
              <w:rPr>
                <w:rFonts w:ascii="Calibri" w:eastAsia="Times New Roman" w:hAnsi="Calibri" w:cs="Calibri"/>
                <w:color w:val="000000"/>
                <w:kern w:val="0"/>
                <w14:ligatures w14:val="none"/>
              </w:rPr>
              <w:t>More time spent in a wheel chair</w:t>
            </w:r>
            <w:r>
              <w:t xml:space="preserve"> </w:t>
            </w:r>
            <w:r w:rsidR="007A739A">
              <w:rPr>
                <w:i/>
                <w:iCs/>
              </w:rPr>
              <w:t>[19y Male, GMFCS III, Quadriplegia]</w:t>
            </w:r>
            <w:r w:rsidR="007A739A" w:rsidRPr="00E31B8C">
              <w:t xml:space="preserve"> </w:t>
            </w:r>
          </w:p>
        </w:tc>
      </w:tr>
      <w:tr w:rsidR="00CB32F5" w14:paraId="60FEB79B" w14:textId="77777777" w:rsidTr="001C1886">
        <w:tc>
          <w:tcPr>
            <w:tcW w:w="9805" w:type="dxa"/>
          </w:tcPr>
          <w:p w14:paraId="19F4D792" w14:textId="2D5B580E" w:rsidR="00CB32F5" w:rsidRDefault="00CB32F5" w:rsidP="00CB32F5">
            <w:r w:rsidRPr="00C02C65">
              <w:t>When getting dressed I sit on the floor</w:t>
            </w:r>
            <w:r>
              <w:t xml:space="preserve"> </w:t>
            </w:r>
            <w:r w:rsidR="007A739A">
              <w:rPr>
                <w:i/>
                <w:iCs/>
              </w:rPr>
              <w:t>[33y Female, GMFCS III, Triplegia]</w:t>
            </w:r>
            <w:r w:rsidR="007A739A" w:rsidRPr="00E31B8C">
              <w:t xml:space="preserve"> </w:t>
            </w:r>
          </w:p>
        </w:tc>
      </w:tr>
      <w:tr w:rsidR="00CB32F5" w14:paraId="12917BB6" w14:textId="77777777" w:rsidTr="001C1886">
        <w:tc>
          <w:tcPr>
            <w:tcW w:w="9805" w:type="dxa"/>
          </w:tcPr>
          <w:p w14:paraId="26D69EA9" w14:textId="244DCA42" w:rsidR="00CB32F5" w:rsidRDefault="00CB32F5" w:rsidP="00CB32F5">
            <w:r>
              <w:t>…</w:t>
            </w:r>
            <w:r w:rsidRPr="008D4A46">
              <w:t>sliding down somewhat risky slopes on my butt</w:t>
            </w:r>
            <w:r>
              <w:t xml:space="preserve"> </w:t>
            </w:r>
            <w:r w:rsidR="007A739A">
              <w:rPr>
                <w:i/>
                <w:iCs/>
              </w:rPr>
              <w:t>[26y Female, GMFCS I, Hemiplegia]</w:t>
            </w:r>
            <w:r w:rsidR="007A739A" w:rsidRPr="00E31B8C">
              <w:t xml:space="preserve"> </w:t>
            </w:r>
          </w:p>
        </w:tc>
      </w:tr>
      <w:tr w:rsidR="00CB32F5" w14:paraId="273A9151" w14:textId="77777777" w:rsidTr="001C1886">
        <w:tc>
          <w:tcPr>
            <w:tcW w:w="9805" w:type="dxa"/>
          </w:tcPr>
          <w:p w14:paraId="72439F13" w14:textId="59C8D240" w:rsidR="00CB32F5" w:rsidRDefault="00CB32F5" w:rsidP="00CB32F5">
            <w:r w:rsidRPr="00B06A5F">
              <w:t>He walks slower, holds on to the railing or side of wall,</w:t>
            </w:r>
            <w:r>
              <w:t xml:space="preserve"> </w:t>
            </w:r>
            <w:r w:rsidRPr="00ED1E56">
              <w:t>needs help carrying items inside if he's going upstairs in the house</w:t>
            </w:r>
            <w:r>
              <w:t xml:space="preserve"> </w:t>
            </w:r>
            <w:r w:rsidR="007A739A">
              <w:rPr>
                <w:i/>
                <w:iCs/>
              </w:rPr>
              <w:t>[Caregiver of 7y Male, GMFCS II, Diplegia]</w:t>
            </w:r>
            <w:r w:rsidR="007A739A" w:rsidRPr="00E31B8C">
              <w:t xml:space="preserve"> </w:t>
            </w:r>
          </w:p>
        </w:tc>
      </w:tr>
      <w:tr w:rsidR="00CB32F5" w14:paraId="5FA55CB0" w14:textId="77777777" w:rsidTr="001C1886">
        <w:tc>
          <w:tcPr>
            <w:tcW w:w="9805" w:type="dxa"/>
          </w:tcPr>
          <w:p w14:paraId="0CE59C2F" w14:textId="25B4C487" w:rsidR="00CB32F5" w:rsidRDefault="00CB32F5" w:rsidP="00CB32F5">
            <w:r w:rsidRPr="000632A9">
              <w:t>He holds on to surfaces and/or people to ensure that he maintains his balance or flat out refuses to do it.</w:t>
            </w:r>
            <w:r>
              <w:t xml:space="preserve"> </w:t>
            </w:r>
            <w:r w:rsidR="007A739A">
              <w:rPr>
                <w:i/>
                <w:iCs/>
              </w:rPr>
              <w:t>[Caregiver of 7y Male, GMFCS II, Hemiplegia]</w:t>
            </w:r>
            <w:r w:rsidR="007A739A" w:rsidRPr="00E31B8C">
              <w:t xml:space="preserve"> </w:t>
            </w:r>
          </w:p>
        </w:tc>
      </w:tr>
      <w:tr w:rsidR="00CB32F5" w14:paraId="1DAFC8D0" w14:textId="77777777" w:rsidTr="001C1886">
        <w:tc>
          <w:tcPr>
            <w:tcW w:w="9805" w:type="dxa"/>
          </w:tcPr>
          <w:p w14:paraId="65E1ACD1" w14:textId="22E44776" w:rsidR="00CB32F5" w:rsidRDefault="00CB32F5" w:rsidP="00CB32F5">
            <w:r>
              <w:t xml:space="preserve">… </w:t>
            </w:r>
            <w:r w:rsidRPr="00595C8D">
              <w:t>Not participating in sports where I could fall</w:t>
            </w:r>
            <w:r w:rsidR="007A739A">
              <w:t xml:space="preserve"> </w:t>
            </w:r>
            <w:r w:rsidR="007A739A">
              <w:rPr>
                <w:i/>
                <w:iCs/>
              </w:rPr>
              <w:t>[9y Female, GMFCS II, Diplegia]</w:t>
            </w:r>
            <w:r w:rsidR="007A739A" w:rsidRPr="00E31B8C">
              <w:t xml:space="preserve"> </w:t>
            </w:r>
            <w:r>
              <w:t xml:space="preserve"> </w:t>
            </w:r>
          </w:p>
        </w:tc>
      </w:tr>
      <w:tr w:rsidR="00CB32F5" w14:paraId="4A23638C" w14:textId="77777777" w:rsidTr="001C1886">
        <w:tc>
          <w:tcPr>
            <w:tcW w:w="9805" w:type="dxa"/>
          </w:tcPr>
          <w:p w14:paraId="7BB782D7" w14:textId="62C83C66" w:rsidR="00CB32F5" w:rsidRDefault="00CB32F5" w:rsidP="00CB32F5">
            <w:r>
              <w:t xml:space="preserve">… </w:t>
            </w:r>
            <w:r w:rsidRPr="00477103">
              <w:t>use forearm crutches only when the ground is smooth and fairly even</w:t>
            </w:r>
            <w:r>
              <w:t xml:space="preserve">… </w:t>
            </w:r>
            <w:r w:rsidR="007A739A">
              <w:rPr>
                <w:i/>
                <w:iCs/>
              </w:rPr>
              <w:t>[14y Female, GMFCS III, Diplegia]</w:t>
            </w:r>
            <w:r w:rsidR="007A739A" w:rsidRPr="00E31B8C">
              <w:t xml:space="preserve"> </w:t>
            </w:r>
          </w:p>
        </w:tc>
      </w:tr>
      <w:tr w:rsidR="00CB32F5" w14:paraId="2ED4E32F" w14:textId="77777777" w:rsidTr="001C1886">
        <w:tc>
          <w:tcPr>
            <w:tcW w:w="9805" w:type="dxa"/>
          </w:tcPr>
          <w:p w14:paraId="4AAECBFF" w14:textId="4D460E24" w:rsidR="00CB32F5" w:rsidRDefault="00CB32F5" w:rsidP="00CB32F5">
            <w:r w:rsidRPr="00B06A5F">
              <w:t>Hold railings, don't walk in stocking feet on hardwood</w:t>
            </w:r>
            <w:r>
              <w:t xml:space="preserve"> </w:t>
            </w:r>
            <w:r w:rsidR="007A739A">
              <w:rPr>
                <w:i/>
                <w:iCs/>
              </w:rPr>
              <w:t>[Caregiver of 6y Male, GMFCS I, Hemiplegia]</w:t>
            </w:r>
            <w:r w:rsidR="007A739A" w:rsidRPr="00E31B8C">
              <w:t xml:space="preserve"> </w:t>
            </w:r>
          </w:p>
        </w:tc>
      </w:tr>
      <w:tr w:rsidR="00CB32F5" w14:paraId="30754EE9" w14:textId="77777777" w:rsidTr="001C1886">
        <w:tc>
          <w:tcPr>
            <w:tcW w:w="9805" w:type="dxa"/>
          </w:tcPr>
          <w:p w14:paraId="381C4AFB" w14:textId="30793976" w:rsidR="00CB32F5" w:rsidRDefault="00CB32F5" w:rsidP="00CB32F5">
            <w:r w:rsidRPr="00DA014D">
              <w:t>I made up a song for during hiking to watch for roots and rocks</w:t>
            </w:r>
            <w:r>
              <w:t xml:space="preserve">… </w:t>
            </w:r>
            <w:r w:rsidR="007A739A">
              <w:rPr>
                <w:i/>
                <w:iCs/>
              </w:rPr>
              <w:t>[14y Female, GMFCS I, Quadriplegia]</w:t>
            </w:r>
            <w:r w:rsidR="007A739A" w:rsidRPr="00E31B8C">
              <w:t xml:space="preserve"> </w:t>
            </w:r>
          </w:p>
        </w:tc>
      </w:tr>
      <w:tr w:rsidR="00CB32F5" w14:paraId="67090958" w14:textId="77777777" w:rsidTr="001C1886">
        <w:tc>
          <w:tcPr>
            <w:tcW w:w="9805" w:type="dxa"/>
          </w:tcPr>
          <w:p w14:paraId="1F60FE50" w14:textId="0FA9566B" w:rsidR="00CB32F5" w:rsidRDefault="00CB32F5" w:rsidP="00CB32F5">
            <w:r>
              <w:t>…</w:t>
            </w:r>
            <w:r w:rsidRPr="00F9688D">
              <w:t xml:space="preserve"> he has gotten really good at falling safely. He has developed an instinctual ability to protect his head as he falls.</w:t>
            </w:r>
            <w:r>
              <w:t xml:space="preserve"> </w:t>
            </w:r>
            <w:r w:rsidR="007A739A">
              <w:rPr>
                <w:i/>
                <w:iCs/>
              </w:rPr>
              <w:t>[Caregiver of 8y Male, GMFCS I, Diplegia]</w:t>
            </w:r>
            <w:r w:rsidR="007A739A" w:rsidRPr="00E31B8C">
              <w:t xml:space="preserve"> </w:t>
            </w:r>
          </w:p>
        </w:tc>
      </w:tr>
      <w:tr w:rsidR="00CB32F5" w14:paraId="1BE1D3C9" w14:textId="77777777" w:rsidTr="001C1886">
        <w:tc>
          <w:tcPr>
            <w:tcW w:w="9805" w:type="dxa"/>
          </w:tcPr>
          <w:p w14:paraId="60B85D58" w14:textId="336FAE0E" w:rsidR="00CB32F5" w:rsidRDefault="00CB32F5" w:rsidP="00CB32F5">
            <w:r w:rsidRPr="00807CB7">
              <w:t>Strength training</w:t>
            </w:r>
            <w:r>
              <w:t xml:space="preserve"> </w:t>
            </w:r>
            <w:r w:rsidR="007A739A">
              <w:rPr>
                <w:i/>
                <w:iCs/>
              </w:rPr>
              <w:t>[17y Male, GMFCS I, Quadriplegia]</w:t>
            </w:r>
            <w:r w:rsidR="007A739A" w:rsidRPr="00E31B8C">
              <w:t xml:space="preserve"> </w:t>
            </w:r>
          </w:p>
        </w:tc>
      </w:tr>
      <w:tr w:rsidR="00CB32F5" w14:paraId="5FCA44FA" w14:textId="77777777" w:rsidTr="001C1886">
        <w:tc>
          <w:tcPr>
            <w:tcW w:w="9805" w:type="dxa"/>
          </w:tcPr>
          <w:p w14:paraId="41867F31" w14:textId="5069ACFC" w:rsidR="00CB32F5" w:rsidRDefault="00CB32F5" w:rsidP="00CB32F5">
            <w:r w:rsidRPr="00C20D7E">
              <w:t>Choose activities that I know my ability can handle</w:t>
            </w:r>
            <w:r>
              <w:t xml:space="preserve"> </w:t>
            </w:r>
            <w:r w:rsidR="007A739A">
              <w:rPr>
                <w:i/>
                <w:iCs/>
              </w:rPr>
              <w:t>[13y Male, GMFCS I, Hemiplegia]</w:t>
            </w:r>
            <w:r w:rsidR="007A739A" w:rsidRPr="00E31B8C">
              <w:t xml:space="preserve"> </w:t>
            </w:r>
          </w:p>
        </w:tc>
      </w:tr>
      <w:tr w:rsidR="00CB32F5" w14:paraId="3F0DA27E" w14:textId="77777777" w:rsidTr="001C1886">
        <w:tc>
          <w:tcPr>
            <w:tcW w:w="9805" w:type="dxa"/>
          </w:tcPr>
          <w:p w14:paraId="6DC52447" w14:textId="5E0B6C48" w:rsidR="00CB32F5" w:rsidRPr="00C20D7E" w:rsidRDefault="00CB32F5" w:rsidP="00CB32F5">
            <w:r w:rsidRPr="00781025">
              <w:t>I have also started using a hiking stick while walking around outside (uneven ground and long walks).</w:t>
            </w:r>
            <w:r>
              <w:t xml:space="preserve"> </w:t>
            </w:r>
            <w:r w:rsidR="007A739A">
              <w:rPr>
                <w:i/>
                <w:iCs/>
              </w:rPr>
              <w:t>[41y Female, GMFCS II, Hemiplegia]</w:t>
            </w:r>
            <w:r w:rsidR="007A739A" w:rsidRPr="00E31B8C">
              <w:t xml:space="preserve"> </w:t>
            </w:r>
          </w:p>
        </w:tc>
      </w:tr>
      <w:tr w:rsidR="00CB32F5" w14:paraId="19C19079" w14:textId="77777777" w:rsidTr="001C1886">
        <w:tc>
          <w:tcPr>
            <w:tcW w:w="9805" w:type="dxa"/>
          </w:tcPr>
          <w:p w14:paraId="091F886E" w14:textId="7263944E" w:rsidR="00CB32F5" w:rsidRPr="00C20D7E" w:rsidRDefault="00CB32F5" w:rsidP="00CB32F5">
            <w:r w:rsidRPr="005023CC">
              <w:t>Careful stepping on stairs and elevators, slow steps on slopes (especially while walking down), gripping onto handrails for stairs, and hanging onto walls when ice skating</w:t>
            </w:r>
            <w:r>
              <w:t xml:space="preserve"> </w:t>
            </w:r>
            <w:r w:rsidR="007A739A">
              <w:rPr>
                <w:i/>
                <w:iCs/>
              </w:rPr>
              <w:t xml:space="preserve">[27y Female, GMFCS I, </w:t>
            </w:r>
            <w:r w:rsidR="002B1152">
              <w:rPr>
                <w:i/>
                <w:iCs/>
              </w:rPr>
              <w:t>D</w:t>
            </w:r>
            <w:r w:rsidR="007A739A">
              <w:rPr>
                <w:i/>
                <w:iCs/>
              </w:rPr>
              <w:t>iplegia]</w:t>
            </w:r>
            <w:r w:rsidR="007A739A" w:rsidRPr="00E31B8C">
              <w:t xml:space="preserve"> </w:t>
            </w:r>
          </w:p>
        </w:tc>
      </w:tr>
      <w:tr w:rsidR="00CB32F5" w14:paraId="189DABFB" w14:textId="77777777" w:rsidTr="001C1886">
        <w:tc>
          <w:tcPr>
            <w:tcW w:w="9805" w:type="dxa"/>
          </w:tcPr>
          <w:p w14:paraId="31D02163" w14:textId="5F7A1F5A" w:rsidR="00CB32F5" w:rsidRPr="00C20D7E" w:rsidRDefault="00CB32F5" w:rsidP="00CB32F5">
            <w:r w:rsidRPr="00F12F23">
              <w:t>I prefer special Olympics. I do not ski or skate due to my brain injury. I ride a 3 wheel bike.  I also continue to work on strength and balance at exercise medicine</w:t>
            </w:r>
            <w:r>
              <w:t xml:space="preserve"> </w:t>
            </w:r>
            <w:r w:rsidR="002B1152">
              <w:rPr>
                <w:i/>
                <w:iCs/>
              </w:rPr>
              <w:t>[18y Male, GMFCS II, Diplegia]</w:t>
            </w:r>
            <w:r w:rsidR="002B1152" w:rsidRPr="00E31B8C">
              <w:t xml:space="preserve"> </w:t>
            </w:r>
          </w:p>
        </w:tc>
      </w:tr>
      <w:tr w:rsidR="00CB32F5" w14:paraId="48E0C3D2" w14:textId="77777777" w:rsidTr="001C1886">
        <w:tc>
          <w:tcPr>
            <w:tcW w:w="9805" w:type="dxa"/>
          </w:tcPr>
          <w:p w14:paraId="73DB8DED" w14:textId="69BE863A" w:rsidR="00CB32F5" w:rsidRPr="00C20D7E" w:rsidRDefault="00CB32F5" w:rsidP="00CB32F5">
            <w:r>
              <w:t xml:space="preserve">… </w:t>
            </w:r>
            <w:r w:rsidRPr="00B003D4">
              <w:t>have my assistance dog help me with tasks like picking up clothing items, so that I don't have to bend over and risk a fall</w:t>
            </w:r>
            <w:r>
              <w:t xml:space="preserve">…. </w:t>
            </w:r>
            <w:r w:rsidR="002B1152">
              <w:rPr>
                <w:i/>
                <w:iCs/>
              </w:rPr>
              <w:t>[24y, GMFCS III, Diplegia]</w:t>
            </w:r>
            <w:r w:rsidR="002B1152" w:rsidRPr="00E31B8C">
              <w:t xml:space="preserve"> </w:t>
            </w:r>
          </w:p>
        </w:tc>
      </w:tr>
      <w:tr w:rsidR="00CB32F5" w14:paraId="3171C390" w14:textId="77777777" w:rsidTr="001C1886">
        <w:tc>
          <w:tcPr>
            <w:tcW w:w="9805" w:type="dxa"/>
          </w:tcPr>
          <w:p w14:paraId="71C5198A" w14:textId="29D0DC0E" w:rsidR="00CB32F5" w:rsidRPr="00C20D7E" w:rsidRDefault="00CB32F5" w:rsidP="00CB32F5">
            <w:r w:rsidRPr="00CC73F1">
              <w:t>When ice skating this past winter, I used some broom ball shoes that were spongey on the bottom, so they gripped the ice better</w:t>
            </w:r>
            <w:r>
              <w:t>….</w:t>
            </w:r>
            <w:r w:rsidR="002B1152">
              <w:t xml:space="preserve"> </w:t>
            </w:r>
            <w:r w:rsidR="002B1152">
              <w:rPr>
                <w:i/>
                <w:iCs/>
              </w:rPr>
              <w:t>[24y Male, GMFCS I, Hemiplegia]</w:t>
            </w:r>
            <w:r w:rsidR="002B1152" w:rsidRPr="00E31B8C">
              <w:t xml:space="preserve"> </w:t>
            </w:r>
            <w:r>
              <w:t xml:space="preserve"> </w:t>
            </w:r>
          </w:p>
        </w:tc>
      </w:tr>
      <w:tr w:rsidR="00CB32F5" w14:paraId="5B6066CF" w14:textId="77777777" w:rsidTr="001C1886">
        <w:tc>
          <w:tcPr>
            <w:tcW w:w="9805" w:type="dxa"/>
          </w:tcPr>
          <w:p w14:paraId="74682BAC" w14:textId="5A7563FF" w:rsidR="00CB32F5" w:rsidRPr="00CC73F1" w:rsidRDefault="00CB32F5" w:rsidP="00CB32F5">
            <w:r>
              <w:t xml:space="preserve">… </w:t>
            </w:r>
            <w:r w:rsidRPr="009860D2">
              <w:t>I also use rolling suitcases to carry things to avoid falls. I look for accessible routes for hikes and take Ubers instead of walking</w:t>
            </w:r>
            <w:r>
              <w:t xml:space="preserve">…. </w:t>
            </w:r>
            <w:r w:rsidR="002B1152">
              <w:rPr>
                <w:i/>
                <w:iCs/>
              </w:rPr>
              <w:t>[33y Female, GMFCS III, Diplegia]</w:t>
            </w:r>
            <w:r w:rsidR="002B1152" w:rsidRPr="00E31B8C">
              <w:t xml:space="preserve"> </w:t>
            </w:r>
          </w:p>
        </w:tc>
      </w:tr>
      <w:tr w:rsidR="00CB32F5" w14:paraId="7AF66253" w14:textId="77777777" w:rsidTr="001C1886">
        <w:tc>
          <w:tcPr>
            <w:tcW w:w="9805" w:type="dxa"/>
          </w:tcPr>
          <w:p w14:paraId="0C963EDD" w14:textId="648A0FDE" w:rsidR="00CB32F5" w:rsidRPr="00CC73F1" w:rsidRDefault="00CB32F5" w:rsidP="00CB32F5">
            <w:r w:rsidRPr="00CA13C2">
              <w:t>I make sure I have a good wide base with my feet  before reaching for things above my head</w:t>
            </w:r>
            <w:r>
              <w:t xml:space="preserve">… </w:t>
            </w:r>
            <w:r>
              <w:rPr>
                <w:i/>
                <w:iCs/>
              </w:rPr>
              <w:t>[21y Male, GMFCS II, Diplegia]</w:t>
            </w:r>
            <w:r w:rsidRPr="00E31B8C">
              <w:t xml:space="preserve"> </w:t>
            </w:r>
          </w:p>
        </w:tc>
      </w:tr>
      <w:tr w:rsidR="00CB32F5" w14:paraId="464FBEA3" w14:textId="77777777" w:rsidTr="001C1886">
        <w:tc>
          <w:tcPr>
            <w:tcW w:w="9805" w:type="dxa"/>
          </w:tcPr>
          <w:p w14:paraId="5926F347" w14:textId="3897933D" w:rsidR="00CB32F5" w:rsidRPr="00CA13C2" w:rsidRDefault="00CB32F5" w:rsidP="00CB32F5">
            <w:r w:rsidRPr="00FD4635">
              <w:t>My cerebral palsy only affects my left hand and wrist, so if I fall it's not a result of my CP, but I do adapt by trying to protect that wrist and hand if I do fall.</w:t>
            </w:r>
            <w:r>
              <w:t xml:space="preserve"> </w:t>
            </w:r>
            <w:r>
              <w:rPr>
                <w:i/>
                <w:iCs/>
              </w:rPr>
              <w:t>[25y Female, GMFCS I, Monoplegia]</w:t>
            </w:r>
            <w:r w:rsidRPr="00E31B8C">
              <w:t xml:space="preserve"> </w:t>
            </w:r>
          </w:p>
        </w:tc>
      </w:tr>
      <w:tr w:rsidR="00CB32F5" w14:paraId="577E72D1" w14:textId="77777777" w:rsidTr="001C1886">
        <w:tc>
          <w:tcPr>
            <w:tcW w:w="9805" w:type="dxa"/>
          </w:tcPr>
          <w:p w14:paraId="7C5156DE" w14:textId="549E96DE" w:rsidR="00CB32F5" w:rsidRPr="00CA13C2" w:rsidRDefault="00CB32F5" w:rsidP="00CB32F5">
            <w:r>
              <w:t>…</w:t>
            </w:r>
            <w:r w:rsidRPr="00552D7F">
              <w:t xml:space="preserve"> Always assisted with steps, walking in grass and steep slopes. We always do a bath, showers too risky for falls</w:t>
            </w:r>
            <w:r>
              <w:t xml:space="preserve">…. </w:t>
            </w:r>
            <w:r>
              <w:rPr>
                <w:i/>
                <w:iCs/>
              </w:rPr>
              <w:t>[Caregiver of 5y Male, GMFCS III, Diplegia]</w:t>
            </w:r>
            <w:r w:rsidRPr="00E31B8C">
              <w:t xml:space="preserve"> </w:t>
            </w:r>
          </w:p>
        </w:tc>
      </w:tr>
      <w:tr w:rsidR="00CB32F5" w14:paraId="265B1FEA" w14:textId="77777777" w:rsidTr="001C1886">
        <w:tc>
          <w:tcPr>
            <w:tcW w:w="9805" w:type="dxa"/>
          </w:tcPr>
          <w:p w14:paraId="2009785C" w14:textId="3F1D4177" w:rsidR="00CB32F5" w:rsidRPr="00CA13C2" w:rsidRDefault="00CB32F5" w:rsidP="00CB32F5">
            <w:r w:rsidRPr="00B64C5C">
              <w:t>Wear proper shoes, move slowly, know limitations.</w:t>
            </w:r>
            <w:r>
              <w:t xml:space="preserve"> </w:t>
            </w:r>
            <w:r>
              <w:rPr>
                <w:i/>
                <w:iCs/>
              </w:rPr>
              <w:t>[13y Female, GMFCS I, Hemiplegia]</w:t>
            </w:r>
            <w:r w:rsidRPr="00E31B8C">
              <w:t xml:space="preserve"> </w:t>
            </w:r>
          </w:p>
        </w:tc>
      </w:tr>
      <w:tr w:rsidR="00CB32F5" w14:paraId="19CE9164" w14:textId="77777777" w:rsidTr="001C1886">
        <w:tc>
          <w:tcPr>
            <w:tcW w:w="9805" w:type="dxa"/>
          </w:tcPr>
          <w:p w14:paraId="10E41A38" w14:textId="09757263" w:rsidR="00CB32F5" w:rsidRPr="00CA13C2" w:rsidRDefault="00CB32F5" w:rsidP="00CB32F5">
            <w:r w:rsidRPr="00547931">
              <w:t>When I got Botox it helped</w:t>
            </w:r>
            <w:r>
              <w:t xml:space="preserve"> </w:t>
            </w:r>
            <w:r>
              <w:rPr>
                <w:i/>
                <w:iCs/>
              </w:rPr>
              <w:t>[10y Female, GMFCS I, Hemiplegia]</w:t>
            </w:r>
            <w:r w:rsidRPr="00E31B8C">
              <w:t xml:space="preserve"> </w:t>
            </w:r>
          </w:p>
        </w:tc>
      </w:tr>
      <w:tr w:rsidR="00CB32F5" w14:paraId="043493B8" w14:textId="77777777" w:rsidTr="001C1886">
        <w:tc>
          <w:tcPr>
            <w:tcW w:w="9805" w:type="dxa"/>
          </w:tcPr>
          <w:p w14:paraId="24AC61E7" w14:textId="447626E2" w:rsidR="00CB32F5" w:rsidRPr="00CA13C2" w:rsidRDefault="00CB32F5" w:rsidP="00CB32F5">
            <w:r>
              <w:t>[NAME]</w:t>
            </w:r>
            <w:r w:rsidRPr="00A60C2A">
              <w:t xml:space="preserve"> often chooses not to participate or he asks his dad or myself to carry him.</w:t>
            </w:r>
            <w:r>
              <w:rPr>
                <w:i/>
                <w:iCs/>
              </w:rPr>
              <w:t xml:space="preserve"> [Caregiver of 6y Male, GMFCS II, Quadriplegia]</w:t>
            </w:r>
            <w:r w:rsidRPr="00E31B8C">
              <w:t xml:space="preserve"> </w:t>
            </w:r>
            <w:r>
              <w:t xml:space="preserve"> </w:t>
            </w:r>
          </w:p>
        </w:tc>
      </w:tr>
      <w:tr w:rsidR="00CB32F5" w14:paraId="3C1B496A" w14:textId="77777777" w:rsidTr="001C1886">
        <w:tc>
          <w:tcPr>
            <w:tcW w:w="9805" w:type="dxa"/>
          </w:tcPr>
          <w:p w14:paraId="7013A12E" w14:textId="407A681C" w:rsidR="00CB32F5" w:rsidRPr="00A60C2A" w:rsidRDefault="00CB32F5" w:rsidP="00CB32F5">
            <w:r w:rsidRPr="00E95962">
              <w:lastRenderedPageBreak/>
              <w:t>Uses wheelchair and is carried.</w:t>
            </w:r>
            <w:r>
              <w:t xml:space="preserve"> </w:t>
            </w:r>
            <w:r>
              <w:rPr>
                <w:i/>
                <w:iCs/>
              </w:rPr>
              <w:t>[Caregiver of 6y Female, GMFCS III, Hemiplegia]</w:t>
            </w:r>
            <w:r w:rsidRPr="00E31B8C">
              <w:t xml:space="preserve"> </w:t>
            </w:r>
          </w:p>
        </w:tc>
      </w:tr>
      <w:tr w:rsidR="00CB32F5" w14:paraId="0242ED5C" w14:textId="77777777" w:rsidTr="001C1886">
        <w:tc>
          <w:tcPr>
            <w:tcW w:w="9805" w:type="dxa"/>
          </w:tcPr>
          <w:p w14:paraId="7DDC29F7" w14:textId="023343ED" w:rsidR="00CB32F5" w:rsidRPr="00A60C2A" w:rsidRDefault="00CB32F5" w:rsidP="00CB32F5">
            <w:r w:rsidRPr="00B317B1">
              <w:t>She relies on assistance from people to navigate more challenging terrain like stairs, slopes, uneven ground or unfamiliar territory. She refuses to use other types of assistance such as a walker or cane (sensory issue).</w:t>
            </w:r>
            <w:r>
              <w:t xml:space="preserve"> </w:t>
            </w:r>
            <w:r>
              <w:rPr>
                <w:i/>
                <w:iCs/>
              </w:rPr>
              <w:t>[Caregiver of 6y Female, GMFCS III, Quadriplegia]</w:t>
            </w:r>
            <w:r w:rsidRPr="00E31B8C">
              <w:t xml:space="preserve"> </w:t>
            </w:r>
          </w:p>
        </w:tc>
      </w:tr>
      <w:tr w:rsidR="00CB32F5" w14:paraId="61E70AD1" w14:textId="77777777" w:rsidTr="001C1886">
        <w:tc>
          <w:tcPr>
            <w:tcW w:w="9805" w:type="dxa"/>
          </w:tcPr>
          <w:p w14:paraId="5C988304" w14:textId="72DEBF29" w:rsidR="00CB32F5" w:rsidRPr="00A60C2A" w:rsidRDefault="00CB32F5" w:rsidP="00CB32F5">
            <w:r w:rsidRPr="004335B5">
              <w:t>Grab bar on trampoline. Adaptive bike used outdoors daily</w:t>
            </w:r>
            <w:r>
              <w:t xml:space="preserve"> </w:t>
            </w:r>
            <w:r>
              <w:rPr>
                <w:i/>
                <w:iCs/>
              </w:rPr>
              <w:t>[Caregiver of 7y Female, GMFCS III, Diplegia]</w:t>
            </w:r>
            <w:r w:rsidRPr="00E31B8C">
              <w:t xml:space="preserve"> </w:t>
            </w:r>
          </w:p>
        </w:tc>
      </w:tr>
      <w:tr w:rsidR="00CB32F5" w14:paraId="03427E78" w14:textId="77777777" w:rsidTr="001C1886">
        <w:tc>
          <w:tcPr>
            <w:tcW w:w="9805" w:type="dxa"/>
          </w:tcPr>
          <w:p w14:paraId="7238AC9A" w14:textId="2AF70A63" w:rsidR="00CB32F5" w:rsidRPr="004335B5" w:rsidRDefault="00CB32F5" w:rsidP="00CB32F5">
            <w:r w:rsidRPr="0097205D">
              <w:t>I crawl.</w:t>
            </w:r>
            <w:r>
              <w:t xml:space="preserve"> </w:t>
            </w:r>
            <w:r>
              <w:rPr>
                <w:i/>
                <w:iCs/>
              </w:rPr>
              <w:t xml:space="preserve">[9y Female, GMFCS III, Triplegia] </w:t>
            </w:r>
          </w:p>
        </w:tc>
      </w:tr>
      <w:tr w:rsidR="00CB32F5" w14:paraId="73295E4A" w14:textId="77777777" w:rsidTr="001C1886">
        <w:tc>
          <w:tcPr>
            <w:tcW w:w="9805" w:type="dxa"/>
          </w:tcPr>
          <w:p w14:paraId="7796E703" w14:textId="4E736A50" w:rsidR="00CB32F5" w:rsidRPr="00A60C2A" w:rsidRDefault="00CB32F5" w:rsidP="00CB32F5">
            <w:r w:rsidRPr="0076545E">
              <w:t>Assess surroundings ahead of time, practice, bring a chair, bath chair, stay behind, use wheelchair in crowds, use shopping carts as support, electric carts, recumbent bike, walk near wall, use rails, support person on uneven surface, take frequent breaks.</w:t>
            </w:r>
            <w:r>
              <w:t xml:space="preserve"> </w:t>
            </w:r>
            <w:r>
              <w:rPr>
                <w:i/>
                <w:iCs/>
              </w:rPr>
              <w:t>[Caregiver of 13y Male, GMFCS II, Triplegia]</w:t>
            </w:r>
            <w:r w:rsidRPr="00E31B8C">
              <w:t xml:space="preserve"> </w:t>
            </w:r>
          </w:p>
        </w:tc>
      </w:tr>
      <w:tr w:rsidR="00CB32F5" w14:paraId="1CE4D4B5" w14:textId="77777777" w:rsidTr="001C1886">
        <w:tc>
          <w:tcPr>
            <w:tcW w:w="9805" w:type="dxa"/>
          </w:tcPr>
          <w:p w14:paraId="151334FF" w14:textId="105732A6" w:rsidR="00CB32F5" w:rsidRPr="00A60C2A" w:rsidRDefault="00CB32F5" w:rsidP="00CB32F5">
            <w:r>
              <w:t>…</w:t>
            </w:r>
            <w:r w:rsidRPr="0090308F">
              <w:t>hold a hand or use a wall or put hands on stairs if there is no railing or scoot on butt. For Hockey he plays sled hockey.</w:t>
            </w:r>
            <w:r>
              <w:t xml:space="preserve"> </w:t>
            </w:r>
            <w:r>
              <w:rPr>
                <w:i/>
                <w:iCs/>
              </w:rPr>
              <w:t>[Caregiver of 7y Male, GMFCS I, Triplegia]</w:t>
            </w:r>
            <w:r w:rsidRPr="00E31B8C">
              <w:t xml:space="preserve"> </w:t>
            </w:r>
          </w:p>
        </w:tc>
      </w:tr>
      <w:tr w:rsidR="00CB32F5" w14:paraId="327D3106" w14:textId="77777777" w:rsidTr="001C1886">
        <w:tc>
          <w:tcPr>
            <w:tcW w:w="9805" w:type="dxa"/>
          </w:tcPr>
          <w:p w14:paraId="11C0F4D4" w14:textId="3D112ADF" w:rsidR="00CB32F5" w:rsidRDefault="00CB32F5" w:rsidP="00CB32F5">
            <w:r>
              <w:t>…</w:t>
            </w:r>
            <w:r w:rsidRPr="005A797E">
              <w:t>In winter I use walking poles and crampons for my boots.</w:t>
            </w:r>
            <w:r>
              <w:t xml:space="preserve"> </w:t>
            </w:r>
            <w:r>
              <w:rPr>
                <w:i/>
                <w:iCs/>
              </w:rPr>
              <w:t>[24y Female, GMFCS I, Diplegia]</w:t>
            </w:r>
            <w:r w:rsidRPr="00E31B8C">
              <w:t xml:space="preserve"> </w:t>
            </w:r>
          </w:p>
        </w:tc>
      </w:tr>
      <w:tr w:rsidR="00CB32F5" w14:paraId="177847D9" w14:textId="77777777" w:rsidTr="001C1886">
        <w:tc>
          <w:tcPr>
            <w:tcW w:w="9805" w:type="dxa"/>
          </w:tcPr>
          <w:p w14:paraId="07CE7C04" w14:textId="43DFB2A9" w:rsidR="00CB32F5" w:rsidRDefault="00CB32F5" w:rsidP="00CB32F5">
            <w:r w:rsidRPr="00D5271E">
              <w:t>We have a lot of conversations about taking our time and not running. Running increases the chance of falling much more for him. We wear prism glasses now which his significantly increased his ability to see more clearly all around him and he has less falls because of it.</w:t>
            </w:r>
            <w:r>
              <w:t xml:space="preserve"> </w:t>
            </w:r>
            <w:r>
              <w:rPr>
                <w:i/>
                <w:iCs/>
              </w:rPr>
              <w:t>[Caregiver of 6y Male, GMFCS I, Hemiplegia]</w:t>
            </w:r>
            <w:r w:rsidRPr="00E31B8C">
              <w:t xml:space="preserve"> </w:t>
            </w:r>
          </w:p>
        </w:tc>
      </w:tr>
      <w:tr w:rsidR="00CB32F5" w14:paraId="65D5C6AB" w14:textId="77777777" w:rsidTr="001C1886">
        <w:tc>
          <w:tcPr>
            <w:tcW w:w="9805" w:type="dxa"/>
          </w:tcPr>
          <w:p w14:paraId="7C69119E" w14:textId="257CE812" w:rsidR="00CB32F5" w:rsidRDefault="00CB32F5" w:rsidP="00CB32F5">
            <w:r w:rsidRPr="00F11DB9">
              <w:t>I currently use custom orthotics and trekking poles as much as I can</w:t>
            </w:r>
            <w:r>
              <w:t xml:space="preserve">…. </w:t>
            </w:r>
            <w:r>
              <w:rPr>
                <w:i/>
                <w:iCs/>
              </w:rPr>
              <w:t>[43y Female, GMFCS II, Hemiplegia]</w:t>
            </w:r>
            <w:r w:rsidRPr="00E31B8C">
              <w:t xml:space="preserve"> </w:t>
            </w:r>
          </w:p>
        </w:tc>
      </w:tr>
      <w:tr w:rsidR="00CB32F5" w14:paraId="32DFBABE" w14:textId="77777777" w:rsidTr="001C1886">
        <w:tc>
          <w:tcPr>
            <w:tcW w:w="9805" w:type="dxa"/>
          </w:tcPr>
          <w:p w14:paraId="55337A17" w14:textId="34DC67F4" w:rsidR="00CB32F5" w:rsidRDefault="00CB32F5" w:rsidP="00CB32F5">
            <w:r>
              <w:t>…</w:t>
            </w:r>
            <w:r w:rsidRPr="00624A4C">
              <w:t>I have an epic family and friend support team that look out for me. They will help make accommodations when needed.</w:t>
            </w:r>
            <w:r>
              <w:t xml:space="preserve"> </w:t>
            </w:r>
            <w:r>
              <w:rPr>
                <w:i/>
                <w:iCs/>
              </w:rPr>
              <w:t>[53y Female, GMFCS II, Quadriplegia]</w:t>
            </w:r>
            <w:r w:rsidRPr="00E31B8C">
              <w:t xml:space="preserve"> </w:t>
            </w:r>
          </w:p>
        </w:tc>
      </w:tr>
      <w:tr w:rsidR="00CB32F5" w14:paraId="7F4C4479" w14:textId="77777777" w:rsidTr="001C1886">
        <w:tc>
          <w:tcPr>
            <w:tcW w:w="9805" w:type="dxa"/>
          </w:tcPr>
          <w:p w14:paraId="4C0BE490" w14:textId="3659BDDB" w:rsidR="00CB32F5" w:rsidRDefault="00CB32F5" w:rsidP="00CB32F5">
            <w:r w:rsidRPr="00F21514">
              <w:t xml:space="preserve">Furniture walking,,,use a cane and use a walker for walking longer distances. </w:t>
            </w:r>
            <w:r>
              <w:rPr>
                <w:i/>
                <w:iCs/>
              </w:rPr>
              <w:t>[59y Female, GMFCS III, Diplegia]</w:t>
            </w:r>
            <w:r w:rsidRPr="00E31B8C">
              <w:t xml:space="preserve"> </w:t>
            </w:r>
          </w:p>
        </w:tc>
      </w:tr>
      <w:tr w:rsidR="00CB32F5" w14:paraId="0E2B1B2F" w14:textId="77777777" w:rsidTr="001C1886">
        <w:tc>
          <w:tcPr>
            <w:tcW w:w="9805" w:type="dxa"/>
          </w:tcPr>
          <w:p w14:paraId="2BEBBFD5" w14:textId="2BD5512D" w:rsidR="00CB32F5" w:rsidRPr="005E2CDD" w:rsidRDefault="00CB32F5" w:rsidP="00CB32F5">
            <w:r>
              <w:t>…</w:t>
            </w:r>
            <w:r w:rsidRPr="0050769B">
              <w:t>I have my 'wing people' (friends that can tell me when terrain changes) that can alert me to possible problems (stairs in restaurants, hidden slopes etc.)</w:t>
            </w:r>
            <w:r w:rsidRPr="0050769B">
              <w:rPr>
                <w:i/>
                <w:iCs/>
              </w:rPr>
              <w:t xml:space="preserve"> [also legally blind]</w:t>
            </w:r>
            <w:r>
              <w:t xml:space="preserve"> </w:t>
            </w:r>
            <w:r>
              <w:rPr>
                <w:i/>
                <w:iCs/>
              </w:rPr>
              <w:t>[60y Male, GMFCS II, Hemiplegia]</w:t>
            </w:r>
            <w:r w:rsidRPr="00E31B8C">
              <w:t xml:space="preserve"> </w:t>
            </w:r>
          </w:p>
        </w:tc>
      </w:tr>
      <w:tr w:rsidR="00CB32F5" w14:paraId="78547FDD" w14:textId="77777777" w:rsidTr="001C1886">
        <w:tc>
          <w:tcPr>
            <w:tcW w:w="9805" w:type="dxa"/>
          </w:tcPr>
          <w:p w14:paraId="26BE9485" w14:textId="4D62C890" w:rsidR="00CB32F5" w:rsidRDefault="00CB32F5" w:rsidP="00CB32F5">
            <w:r>
              <w:t>…</w:t>
            </w:r>
            <w:r w:rsidRPr="00213164">
              <w:t xml:space="preserve"> People are typically understanding and super willing to help if I speak up.</w:t>
            </w:r>
            <w:r>
              <w:t xml:space="preserve"> </w:t>
            </w:r>
            <w:r>
              <w:rPr>
                <w:i/>
                <w:iCs/>
              </w:rPr>
              <w:t>[40y Female, GMFCS II, Diplegia]</w:t>
            </w:r>
            <w:r w:rsidRPr="00E31B8C">
              <w:t xml:space="preserve"> </w:t>
            </w:r>
          </w:p>
        </w:tc>
      </w:tr>
      <w:tr w:rsidR="00CB32F5" w14:paraId="706C4A5C" w14:textId="77777777" w:rsidTr="001C1886">
        <w:tc>
          <w:tcPr>
            <w:tcW w:w="9805" w:type="dxa"/>
          </w:tcPr>
          <w:p w14:paraId="5CBA4169" w14:textId="5AA5AA5A" w:rsidR="00CB32F5" w:rsidRDefault="00CB32F5" w:rsidP="00CB32F5">
            <w:r w:rsidRPr="00663782">
              <w:t>If there are a set of stairs/slope, I will absolutely find another route. Or, if it is an activity, I will find reasons to avoid it.</w:t>
            </w:r>
            <w:r>
              <w:t xml:space="preserve"> </w:t>
            </w:r>
            <w:r>
              <w:rPr>
                <w:i/>
                <w:iCs/>
              </w:rPr>
              <w:t>[30y Female, GMFCS I, Hemiplegia]</w:t>
            </w:r>
            <w:r w:rsidRPr="00E31B8C">
              <w:t xml:space="preserve"> </w:t>
            </w:r>
          </w:p>
        </w:tc>
      </w:tr>
      <w:tr w:rsidR="00CB32F5" w14:paraId="5841AEC5" w14:textId="77777777" w:rsidTr="001C1886">
        <w:tc>
          <w:tcPr>
            <w:tcW w:w="9805" w:type="dxa"/>
          </w:tcPr>
          <w:p w14:paraId="056D96DF" w14:textId="0FD5E79F" w:rsidR="00CB32F5" w:rsidRPr="00663782" w:rsidRDefault="00CB32F5" w:rsidP="00CB32F5">
            <w:r>
              <w:t>…</w:t>
            </w:r>
            <w:r w:rsidRPr="00233637">
              <w:t>My family has added additional rails to staircases to assist with safety as well</w:t>
            </w:r>
            <w:r>
              <w:t xml:space="preserve">…. </w:t>
            </w:r>
            <w:r>
              <w:rPr>
                <w:i/>
                <w:iCs/>
              </w:rPr>
              <w:t>[30y Female, GMFCS II, Hemiplegia]</w:t>
            </w:r>
            <w:r w:rsidRPr="00E31B8C">
              <w:t xml:space="preserve"> </w:t>
            </w:r>
          </w:p>
        </w:tc>
      </w:tr>
      <w:tr w:rsidR="00CB32F5" w14:paraId="5F40A157" w14:textId="77777777" w:rsidTr="001C1886">
        <w:tc>
          <w:tcPr>
            <w:tcW w:w="9805" w:type="dxa"/>
          </w:tcPr>
          <w:p w14:paraId="6ADA9986" w14:textId="0A497195" w:rsidR="00CB32F5" w:rsidRPr="00663782" w:rsidRDefault="00CB32F5" w:rsidP="00CB32F5">
            <w:r w:rsidRPr="0041527E">
              <w:t>When standing up from a sitting position, I pause to collect my balance.</w:t>
            </w:r>
            <w:r>
              <w:t xml:space="preserve"> </w:t>
            </w:r>
            <w:r>
              <w:rPr>
                <w:i/>
                <w:iCs/>
              </w:rPr>
              <w:t>[25y Male, GMFCS II, Diplegia]</w:t>
            </w:r>
            <w:r w:rsidRPr="00E31B8C">
              <w:t xml:space="preserve"> </w:t>
            </w:r>
          </w:p>
        </w:tc>
      </w:tr>
      <w:tr w:rsidR="00CB32F5" w14:paraId="6B4B81A7" w14:textId="77777777" w:rsidTr="001C1886">
        <w:tc>
          <w:tcPr>
            <w:tcW w:w="9805" w:type="dxa"/>
          </w:tcPr>
          <w:p w14:paraId="4D7A6397" w14:textId="7370A97E" w:rsidR="00CB32F5" w:rsidRPr="0041527E" w:rsidRDefault="00CB32F5" w:rsidP="00CB32F5">
            <w:r w:rsidRPr="000F204F">
              <w:t xml:space="preserve">I like to try things like skating but don't try for very long. Some of my difficulties are a result of balance and poor vision.  </w:t>
            </w:r>
            <w:r>
              <w:rPr>
                <w:i/>
                <w:iCs/>
              </w:rPr>
              <w:t>[7y Female, GMFCS II, Hemiplegia]</w:t>
            </w:r>
            <w:r w:rsidRPr="00E31B8C">
              <w:t xml:space="preserve"> </w:t>
            </w:r>
          </w:p>
        </w:tc>
      </w:tr>
      <w:tr w:rsidR="00CB32F5" w14:paraId="5565566B" w14:textId="77777777" w:rsidTr="001C1886">
        <w:tc>
          <w:tcPr>
            <w:tcW w:w="9805" w:type="dxa"/>
          </w:tcPr>
          <w:p w14:paraId="4AB9CFCA" w14:textId="2C0D6DBB" w:rsidR="00CB32F5" w:rsidRPr="0041527E" w:rsidRDefault="00CB32F5" w:rsidP="00CB32F5">
            <w:r w:rsidRPr="00E03707">
              <w:t>Playing activities that are adaptable to CP - Archery, four wheeler, art, goalie.</w:t>
            </w:r>
            <w:r>
              <w:t xml:space="preserve"> </w:t>
            </w:r>
            <w:r>
              <w:rPr>
                <w:i/>
                <w:iCs/>
              </w:rPr>
              <w:t>[Caregiver of 6y Male, GMFCS II, Hemiplegia]</w:t>
            </w:r>
            <w:r w:rsidRPr="00E31B8C">
              <w:t xml:space="preserve"> </w:t>
            </w:r>
          </w:p>
        </w:tc>
      </w:tr>
      <w:tr w:rsidR="00CB32F5" w14:paraId="4AF07AE5" w14:textId="77777777" w:rsidTr="001C1886">
        <w:tc>
          <w:tcPr>
            <w:tcW w:w="9805" w:type="dxa"/>
          </w:tcPr>
          <w:p w14:paraId="5310EA11" w14:textId="72B3F629" w:rsidR="00CB32F5" w:rsidRPr="00E03707" w:rsidRDefault="00CB32F5" w:rsidP="00CB32F5">
            <w:r>
              <w:t>…</w:t>
            </w:r>
            <w:r w:rsidRPr="004B3400">
              <w:t>Use AFOs. Make them feel like they are part of her just like shoes so that it's not something that makes her different.</w:t>
            </w:r>
            <w:r>
              <w:t xml:space="preserve"> </w:t>
            </w:r>
            <w:r>
              <w:rPr>
                <w:i/>
                <w:iCs/>
              </w:rPr>
              <w:t>[Caregiver of 7y Female, GMFCS III, Hemiplegia]</w:t>
            </w:r>
            <w:r w:rsidRPr="00E31B8C">
              <w:t xml:space="preserve"> </w:t>
            </w:r>
          </w:p>
        </w:tc>
      </w:tr>
      <w:tr w:rsidR="00CB32F5" w14:paraId="7146D6F3" w14:textId="77777777" w:rsidTr="001C1886">
        <w:tc>
          <w:tcPr>
            <w:tcW w:w="9805" w:type="dxa"/>
          </w:tcPr>
          <w:p w14:paraId="488D56C6" w14:textId="7ABE9D9A" w:rsidR="00CB32F5" w:rsidRDefault="00CB32F5" w:rsidP="00CB32F5">
            <w:r w:rsidRPr="00B24632">
              <w:t>I live in a city and will often Uber or Lyft if there is a lot of street walking involved. I prefer transferring trains to get me closer to my destination rather than walking on the street.</w:t>
            </w:r>
            <w:r>
              <w:t xml:space="preserve"> </w:t>
            </w:r>
            <w:r>
              <w:rPr>
                <w:i/>
                <w:iCs/>
              </w:rPr>
              <w:t>[28y Female, GMFCS II, Diplegia]</w:t>
            </w:r>
            <w:r w:rsidRPr="00E31B8C">
              <w:t xml:space="preserve"> </w:t>
            </w:r>
          </w:p>
        </w:tc>
      </w:tr>
      <w:tr w:rsidR="00CB32F5" w14:paraId="345197B6" w14:textId="77777777" w:rsidTr="001C1886">
        <w:tc>
          <w:tcPr>
            <w:tcW w:w="9805" w:type="dxa"/>
          </w:tcPr>
          <w:p w14:paraId="45B10D21" w14:textId="21C5FE4A" w:rsidR="00CB32F5" w:rsidRPr="00B24632" w:rsidRDefault="00CB32F5" w:rsidP="00CB32F5">
            <w:r w:rsidRPr="0065676C">
              <w:t>Use assistance of PCA.  (Or, cognitive delay minimizes understanding of risk.)</w:t>
            </w:r>
            <w:r>
              <w:t xml:space="preserve"> </w:t>
            </w:r>
            <w:r>
              <w:rPr>
                <w:i/>
                <w:iCs/>
              </w:rPr>
              <w:t>[30y Male, GMFCS II, Hemiplegia]</w:t>
            </w:r>
            <w:r w:rsidRPr="00E31B8C">
              <w:t xml:space="preserve"> </w:t>
            </w:r>
          </w:p>
        </w:tc>
      </w:tr>
      <w:tr w:rsidR="00CB32F5" w14:paraId="646297C6" w14:textId="77777777" w:rsidTr="001C1886">
        <w:tc>
          <w:tcPr>
            <w:tcW w:w="9805" w:type="dxa"/>
          </w:tcPr>
          <w:p w14:paraId="3935EA19" w14:textId="3F1F67B5" w:rsidR="00CB32F5" w:rsidRPr="00B24632" w:rsidRDefault="00CB32F5" w:rsidP="00CB32F5">
            <w:r w:rsidRPr="007C6E09">
              <w:t xml:space="preserve">Our son also has nonverbal autism and is prone to running and has an unsteady gate while walking as it is. When he starts to dart away we shout "walk" if he gets away. In public, we hold his elbow while </w:t>
            </w:r>
            <w:r w:rsidRPr="007C6E09">
              <w:lastRenderedPageBreak/>
              <w:t>walking in case he starts to dart away, or to be fast to steady him if he stumbles while walking</w:t>
            </w:r>
            <w:r>
              <w:t xml:space="preserve"> </w:t>
            </w:r>
            <w:r>
              <w:rPr>
                <w:i/>
                <w:iCs/>
              </w:rPr>
              <w:t>[2y Male, GMFCS I, Quadriplegia]</w:t>
            </w:r>
            <w:r w:rsidRPr="00E31B8C">
              <w:t xml:space="preserve"> </w:t>
            </w:r>
          </w:p>
        </w:tc>
      </w:tr>
      <w:tr w:rsidR="00CB32F5" w14:paraId="0B2179B2" w14:textId="77777777" w:rsidTr="001C1886">
        <w:tc>
          <w:tcPr>
            <w:tcW w:w="9805" w:type="dxa"/>
          </w:tcPr>
          <w:p w14:paraId="0E270CC4" w14:textId="7D6BD40A" w:rsidR="00CB32F5" w:rsidRPr="00B24632" w:rsidRDefault="00CB32F5" w:rsidP="00CB32F5">
            <w:r>
              <w:rPr>
                <w:rFonts w:ascii="Calibri" w:hAnsi="Calibri" w:cs="Calibri"/>
                <w:color w:val="000000"/>
              </w:rPr>
              <w:lastRenderedPageBreak/>
              <w:t>If I'm in a crowded place I do my best to stay by the walls whenever possible or generally on the outskirts of people even if it takes me a little longer to get to where I want to go.    Even in none crowded areas I kind of gravitate towards the wall, so I have something to brace against if I need it.</w:t>
            </w:r>
            <w:r>
              <w:t xml:space="preserve"> </w:t>
            </w:r>
            <w:r>
              <w:rPr>
                <w:i/>
                <w:iCs/>
              </w:rPr>
              <w:t>[33y Male, GMFCS II, Quadriplegia]</w:t>
            </w:r>
            <w:r w:rsidRPr="00E31B8C">
              <w:t xml:space="preserve"> </w:t>
            </w:r>
          </w:p>
        </w:tc>
      </w:tr>
      <w:tr w:rsidR="00CB32F5" w14:paraId="0E0BB76C" w14:textId="77777777" w:rsidTr="001C1886">
        <w:tc>
          <w:tcPr>
            <w:tcW w:w="9805" w:type="dxa"/>
          </w:tcPr>
          <w:p w14:paraId="1E4667E0" w14:textId="4C6B5944" w:rsidR="00CB32F5" w:rsidRPr="00B24632" w:rsidRDefault="00CB32F5" w:rsidP="00CB32F5">
            <w:r w:rsidRPr="00F5411E">
              <w:t>re: getting dressed, i sit down to put my clothes on. over the last ~3 years (thanks, pandemic &amp; aging!), raising my arms above my head has put me way more off balance than it used to. i purchased a long grabber to access high items in my kitchen and got a laundry cart to bring my laundry to &amp; from the laundry room in my building because there's a slope to get into it. i got grab bars in my shower six years ago and that's reduced my fall fear SIGNIFICANTLY. i do experience leg buckling when i'm nervous or standing for a period of time (undefined - sometimes short, sometimes 15-20 mins and i can never figure out how long the time period will be). but i haven't yet fallen because of that.</w:t>
            </w:r>
            <w:r>
              <w:t xml:space="preserve"> </w:t>
            </w:r>
            <w:r>
              <w:rPr>
                <w:i/>
                <w:iCs/>
              </w:rPr>
              <w:t>[40y Female, GMFCS II, Diplegia]</w:t>
            </w:r>
            <w:r w:rsidRPr="00E31B8C">
              <w:t xml:space="preserve"> </w:t>
            </w:r>
          </w:p>
        </w:tc>
      </w:tr>
      <w:tr w:rsidR="00CB32F5" w14:paraId="754357FE" w14:textId="77777777" w:rsidTr="001C1886">
        <w:tc>
          <w:tcPr>
            <w:tcW w:w="9805" w:type="dxa"/>
          </w:tcPr>
          <w:p w14:paraId="728862CD" w14:textId="403B5C37" w:rsidR="00CB32F5" w:rsidRPr="00B24632" w:rsidRDefault="00CB32F5" w:rsidP="00CB32F5">
            <w:r>
              <w:t xml:space="preserve">… </w:t>
            </w:r>
            <w:r w:rsidRPr="009253D2">
              <w:t>Where headphones if I'm worried that a loud noise would s  to startle me and I would fall</w:t>
            </w:r>
            <w:r>
              <w:t xml:space="preserve">…. </w:t>
            </w:r>
            <w:r>
              <w:rPr>
                <w:i/>
                <w:iCs/>
              </w:rPr>
              <w:t>[13y Female, GMFCS III, Diplegia]</w:t>
            </w:r>
            <w:r w:rsidRPr="00E31B8C">
              <w:t xml:space="preserve"> </w:t>
            </w:r>
          </w:p>
        </w:tc>
      </w:tr>
      <w:tr w:rsidR="00CB32F5" w14:paraId="415A4DC2" w14:textId="77777777" w:rsidTr="001C1886">
        <w:tc>
          <w:tcPr>
            <w:tcW w:w="9805" w:type="dxa"/>
          </w:tcPr>
          <w:p w14:paraId="33939F7D" w14:textId="45F2C784" w:rsidR="00CB32F5" w:rsidRPr="00B24632" w:rsidRDefault="00CB32F5" w:rsidP="00CB32F5">
            <w:r>
              <w:t>…</w:t>
            </w:r>
            <w:r w:rsidRPr="00E5458C">
              <w:t>I will use my AFOs or Bioness (FES device) to keep from dragging my toes and tripping</w:t>
            </w:r>
            <w:r>
              <w:t xml:space="preserve">…. </w:t>
            </w:r>
            <w:r>
              <w:rPr>
                <w:i/>
                <w:iCs/>
              </w:rPr>
              <w:t>[27y Female, GMFCS II, Triplegia]</w:t>
            </w:r>
            <w:r w:rsidRPr="00E31B8C">
              <w:t xml:space="preserve"> </w:t>
            </w:r>
          </w:p>
        </w:tc>
      </w:tr>
      <w:tr w:rsidR="00CB32F5" w14:paraId="22292E6F" w14:textId="77777777" w:rsidTr="001C1886">
        <w:tc>
          <w:tcPr>
            <w:tcW w:w="9805" w:type="dxa"/>
          </w:tcPr>
          <w:p w14:paraId="4065F307" w14:textId="7A97D455" w:rsidR="00CB32F5" w:rsidRPr="00B24632" w:rsidRDefault="00CB32F5" w:rsidP="00CB32F5">
            <w:r>
              <w:t>…</w:t>
            </w:r>
            <w:r w:rsidRPr="00A80A7D">
              <w:t>Wearing shoes that fit well and are appropriate for the activity</w:t>
            </w:r>
            <w:r>
              <w:t xml:space="preserve"> </w:t>
            </w:r>
            <w:r w:rsidR="002B1152">
              <w:rPr>
                <w:i/>
                <w:iCs/>
              </w:rPr>
              <w:t>[28y Female, GMFCS I, Monoplegia]</w:t>
            </w:r>
            <w:r w:rsidR="002B1152" w:rsidRPr="00E31B8C">
              <w:t xml:space="preserve"> </w:t>
            </w:r>
          </w:p>
        </w:tc>
      </w:tr>
      <w:tr w:rsidR="00CB32F5" w14:paraId="5CA25349" w14:textId="77777777" w:rsidTr="001C1886">
        <w:tc>
          <w:tcPr>
            <w:tcW w:w="9805" w:type="dxa"/>
          </w:tcPr>
          <w:p w14:paraId="20E71877" w14:textId="6F959175" w:rsidR="00CB32F5" w:rsidRPr="00B24632" w:rsidRDefault="00CB32F5" w:rsidP="00CB32F5">
            <w:r>
              <w:t>…</w:t>
            </w:r>
            <w:r w:rsidRPr="00376810">
              <w:t xml:space="preserve">and i wear appropriate footwear. I wasn't always the best about that as a kid.  </w:t>
            </w:r>
            <w:r>
              <w:rPr>
                <w:i/>
                <w:iCs/>
              </w:rPr>
              <w:t>[39y Female, GMFCS I, Hemiplegia]</w:t>
            </w:r>
            <w:r w:rsidRPr="00E31B8C">
              <w:t xml:space="preserve"> </w:t>
            </w:r>
          </w:p>
        </w:tc>
      </w:tr>
      <w:tr w:rsidR="00CB32F5" w14:paraId="22647019" w14:textId="77777777" w:rsidTr="001C1886">
        <w:tc>
          <w:tcPr>
            <w:tcW w:w="9805" w:type="dxa"/>
          </w:tcPr>
          <w:p w14:paraId="5A2D9971" w14:textId="7A45E025" w:rsidR="00CB32F5" w:rsidRPr="00B24632" w:rsidRDefault="00CB32F5" w:rsidP="00CB32F5">
            <w:r w:rsidRPr="008117A4">
              <w:t>I use my rollator walker more often outside and in some instances when I haven't had enough sleep the night before (for example)</w:t>
            </w:r>
            <w:r>
              <w:t xml:space="preserve">… </w:t>
            </w:r>
            <w:r>
              <w:rPr>
                <w:i/>
                <w:iCs/>
              </w:rPr>
              <w:t>[46y Female, GMFCS II, Diplegia]</w:t>
            </w:r>
            <w:r w:rsidRPr="00E31B8C">
              <w:t xml:space="preserve"> </w:t>
            </w:r>
          </w:p>
        </w:tc>
      </w:tr>
      <w:tr w:rsidR="00CB32F5" w14:paraId="1DE61C53" w14:textId="77777777" w:rsidTr="001C1886">
        <w:tc>
          <w:tcPr>
            <w:tcW w:w="9805" w:type="dxa"/>
          </w:tcPr>
          <w:p w14:paraId="022D4614" w14:textId="1DA4C6CB" w:rsidR="00CB32F5" w:rsidRPr="00B24632" w:rsidRDefault="00CB32F5" w:rsidP="00CB32F5">
            <w:r w:rsidRPr="007D6E07">
              <w:t>stopped wearing flip-flops. try to stretch more often. do balance exercises</w:t>
            </w:r>
            <w:r>
              <w:t xml:space="preserve">  </w:t>
            </w:r>
            <w:r>
              <w:rPr>
                <w:i/>
                <w:iCs/>
              </w:rPr>
              <w:t>[52y Female, GMFCS I, Monoplegia]</w:t>
            </w:r>
            <w:r w:rsidRPr="00E31B8C">
              <w:t xml:space="preserve"> </w:t>
            </w:r>
          </w:p>
        </w:tc>
      </w:tr>
      <w:tr w:rsidR="00CB32F5" w14:paraId="6F383781" w14:textId="77777777" w:rsidTr="001C1886">
        <w:tc>
          <w:tcPr>
            <w:tcW w:w="9805" w:type="dxa"/>
          </w:tcPr>
          <w:p w14:paraId="1FD95255" w14:textId="1A0F5DD0" w:rsidR="00CB32F5" w:rsidRPr="00B24632" w:rsidRDefault="00CB32F5" w:rsidP="00CB32F5">
            <w:r w:rsidRPr="00542701">
              <w:t>I put one hand on the wall of the shower when rinsing my hair because closing my eyes makes me fall.  I had a pneumatic lift placed on my bicycle seat so that I can put my feet to the ground before stopping my bike ( instead of leaning to the side). I wear flats with an ankle strap or sneakers almost all of the time.</w:t>
            </w:r>
            <w:r>
              <w:t xml:space="preserve"> </w:t>
            </w:r>
            <w:r>
              <w:rPr>
                <w:i/>
                <w:iCs/>
              </w:rPr>
              <w:t>[54y Female, GMFCS II, Hemiplegia]</w:t>
            </w:r>
            <w:r w:rsidRPr="00E31B8C">
              <w:t xml:space="preserve"> </w:t>
            </w:r>
          </w:p>
        </w:tc>
      </w:tr>
      <w:tr w:rsidR="00CB32F5" w14:paraId="1E80D57B" w14:textId="77777777" w:rsidTr="001C1886">
        <w:tc>
          <w:tcPr>
            <w:tcW w:w="9805" w:type="dxa"/>
          </w:tcPr>
          <w:p w14:paraId="5AB64BA5" w14:textId="6D0C5490" w:rsidR="00CB32F5" w:rsidRPr="00B24632" w:rsidRDefault="00CB32F5" w:rsidP="00CB32F5">
            <w:r w:rsidRPr="005D461D">
              <w:t>Taking my time  Deep breathing and "talking to myself" to relax</w:t>
            </w:r>
            <w:r>
              <w:t xml:space="preserve">… </w:t>
            </w:r>
            <w:r>
              <w:rPr>
                <w:i/>
                <w:iCs/>
              </w:rPr>
              <w:t>[56y Female, GMFCS I, Diplegia]</w:t>
            </w:r>
            <w:r w:rsidRPr="00E31B8C">
              <w:t xml:space="preserve"> </w:t>
            </w:r>
          </w:p>
        </w:tc>
      </w:tr>
      <w:tr w:rsidR="00CB32F5" w14:paraId="11B697F9" w14:textId="77777777" w:rsidTr="001C1886">
        <w:tc>
          <w:tcPr>
            <w:tcW w:w="9805" w:type="dxa"/>
          </w:tcPr>
          <w:p w14:paraId="4F8A8FAC" w14:textId="712582BE" w:rsidR="00CB32F5" w:rsidRPr="00B24632" w:rsidRDefault="00CB32F5" w:rsidP="00CB32F5">
            <w:r w:rsidRPr="00107378">
              <w:t>Learn to do reaching/grasps one handed so the other hand can steady the body.</w:t>
            </w:r>
            <w:r>
              <w:t xml:space="preserve"> </w:t>
            </w:r>
            <w:r>
              <w:rPr>
                <w:i/>
                <w:iCs/>
              </w:rPr>
              <w:t>[59y Female, GMFCS II, Diplegia]</w:t>
            </w:r>
            <w:r w:rsidRPr="00E31B8C">
              <w:t xml:space="preserve"> </w:t>
            </w:r>
          </w:p>
        </w:tc>
      </w:tr>
      <w:tr w:rsidR="00CB32F5" w14:paraId="47ED2543" w14:textId="77777777" w:rsidTr="001C1886">
        <w:tc>
          <w:tcPr>
            <w:tcW w:w="9805" w:type="dxa"/>
          </w:tcPr>
          <w:p w14:paraId="24F0E0CF" w14:textId="5AC1A460" w:rsidR="00CB32F5" w:rsidRPr="00B24632" w:rsidRDefault="00CB32F5" w:rsidP="00CB32F5">
            <w:r>
              <w:t xml:space="preserve">… </w:t>
            </w:r>
            <w:r w:rsidRPr="00A731D7">
              <w:t>I rely heavily on proprioception and my leg braces to manage and catch myself before I fall. The braces help me keep my right leg from collapsing--that helps reduce that huge risk</w:t>
            </w:r>
            <w:r>
              <w:t xml:space="preserve">… </w:t>
            </w:r>
            <w:r>
              <w:rPr>
                <w:i/>
                <w:iCs/>
              </w:rPr>
              <w:t>[61y Female, GMFCS II, Quadriplegia]</w:t>
            </w:r>
            <w:r w:rsidRPr="00E31B8C">
              <w:t xml:space="preserve"> </w:t>
            </w:r>
          </w:p>
        </w:tc>
      </w:tr>
      <w:tr w:rsidR="00CB32F5" w14:paraId="027D2357" w14:textId="77777777" w:rsidTr="001C1886">
        <w:tc>
          <w:tcPr>
            <w:tcW w:w="9805" w:type="dxa"/>
          </w:tcPr>
          <w:p w14:paraId="6FBB60CA" w14:textId="26354EAA" w:rsidR="00CB32F5" w:rsidRPr="00B24632" w:rsidRDefault="00CB32F5" w:rsidP="00CB32F5">
            <w:r w:rsidRPr="00244DA2">
              <w:t>mom has piggybacked me so we could hike through the redwood forest.  I walked some with my sticks.</w:t>
            </w:r>
            <w:r>
              <w:t xml:space="preserve"> </w:t>
            </w:r>
            <w:r>
              <w:rPr>
                <w:i/>
                <w:iCs/>
              </w:rPr>
              <w:t>[5y Female, GMFCS III, Diplegia]</w:t>
            </w:r>
            <w:r w:rsidRPr="00E31B8C">
              <w:t xml:space="preserve"> </w:t>
            </w:r>
          </w:p>
        </w:tc>
      </w:tr>
      <w:tr w:rsidR="00CB32F5" w14:paraId="5044E397" w14:textId="77777777" w:rsidTr="001C1886">
        <w:tc>
          <w:tcPr>
            <w:tcW w:w="9805" w:type="dxa"/>
          </w:tcPr>
          <w:p w14:paraId="35F34257" w14:textId="29BF46BE" w:rsidR="00CB32F5" w:rsidRPr="00B24632" w:rsidRDefault="00CB32F5" w:rsidP="00CB32F5">
            <w:r w:rsidRPr="00382534">
              <w:t>When  in a store shopping, I will use a shopping cart or  a scoter when available.</w:t>
            </w:r>
            <w:r>
              <w:t xml:space="preserve"> </w:t>
            </w:r>
            <w:r>
              <w:rPr>
                <w:i/>
                <w:iCs/>
              </w:rPr>
              <w:t>[76y Male, GMFCS II, Quadriplegia]</w:t>
            </w:r>
            <w:r w:rsidRPr="00E31B8C">
              <w:t xml:space="preserve"> </w:t>
            </w:r>
          </w:p>
        </w:tc>
      </w:tr>
    </w:tbl>
    <w:p w14:paraId="6AE10DF5" w14:textId="109A2870" w:rsidR="00C716FD" w:rsidRDefault="002941DF" w:rsidP="00C716FD">
      <w:r>
        <w:t>AFO: ankle-foot orthosis, F</w:t>
      </w:r>
      <w:r w:rsidRPr="00E5458C">
        <w:t>ES</w:t>
      </w:r>
      <w:r>
        <w:t>: functional electrical stimulation</w:t>
      </w:r>
      <w:r w:rsidR="00497A4F">
        <w:t xml:space="preserve">, </w:t>
      </w:r>
      <w:r w:rsidR="00497A4F" w:rsidRPr="0065676C">
        <w:t>PCA</w:t>
      </w:r>
      <w:r w:rsidR="00497A4F">
        <w:t>: personal care assistant</w:t>
      </w:r>
    </w:p>
    <w:tbl>
      <w:tblPr>
        <w:tblStyle w:val="TableGrid"/>
        <w:tblW w:w="9535" w:type="dxa"/>
        <w:tblLook w:val="04A0" w:firstRow="1" w:lastRow="0" w:firstColumn="1" w:lastColumn="0" w:noHBand="0" w:noVBand="1"/>
      </w:tblPr>
      <w:tblGrid>
        <w:gridCol w:w="9535"/>
      </w:tblGrid>
      <w:tr w:rsidR="00C716FD" w14:paraId="788CCF65" w14:textId="77777777" w:rsidTr="00C716FD">
        <w:tc>
          <w:tcPr>
            <w:tcW w:w="9535" w:type="dxa"/>
            <w:shd w:val="clear" w:color="auto" w:fill="BFBFBF" w:themeFill="background1" w:themeFillShade="BF"/>
          </w:tcPr>
          <w:p w14:paraId="61684786" w14:textId="387E3A08" w:rsidR="00C716FD" w:rsidRPr="00C716FD" w:rsidRDefault="00026D4C" w:rsidP="00C716FD">
            <w:pPr>
              <w:rPr>
                <w:rFonts w:ascii="Calibri" w:hAnsi="Calibri" w:cs="Calibri"/>
                <w:b/>
                <w:bCs/>
                <w:color w:val="000000"/>
              </w:rPr>
            </w:pPr>
            <w:r w:rsidRPr="00026D4C">
              <w:rPr>
                <w:rFonts w:ascii="Calibri" w:hAnsi="Calibri" w:cs="Calibri"/>
                <w:b/>
                <w:bCs/>
                <w:color w:val="000000"/>
              </w:rPr>
              <w:t>Prompt</w:t>
            </w:r>
            <w:r w:rsidRPr="00026D4C">
              <w:rPr>
                <w:rFonts w:ascii="Calibri" w:hAnsi="Calibri" w:cs="Calibri"/>
                <w:b/>
                <w:bCs/>
                <w:color w:val="000000"/>
              </w:rPr>
              <w:t xml:space="preserve"> </w:t>
            </w:r>
            <w:r w:rsidR="00C716FD">
              <w:rPr>
                <w:rFonts w:ascii="Calibri" w:hAnsi="Calibri" w:cs="Calibri"/>
                <w:b/>
                <w:bCs/>
                <w:color w:val="000000"/>
              </w:rPr>
              <w:t>3: Provide clarifications regarding the above questionnaire</w:t>
            </w:r>
            <w:r w:rsidR="00493B46">
              <w:rPr>
                <w:rFonts w:ascii="Calibri" w:hAnsi="Calibri" w:cs="Calibri"/>
                <w:b/>
                <w:bCs/>
                <w:color w:val="000000"/>
              </w:rPr>
              <w:t xml:space="preserve"> </w:t>
            </w:r>
            <w:r w:rsidR="00493B46" w:rsidRPr="00493B46">
              <w:rPr>
                <w:rFonts w:ascii="Calibri" w:hAnsi="Calibri" w:cs="Calibri"/>
                <w:i/>
                <w:iCs/>
                <w:color w:val="000000"/>
              </w:rPr>
              <w:t>[</w:t>
            </w:r>
            <w:r w:rsidR="00493B46" w:rsidRPr="00493B46">
              <w:rPr>
                <w:i/>
                <w:iCs/>
              </w:rPr>
              <w:t>on</w:t>
            </w:r>
            <w:r w:rsidR="00063F4B">
              <w:rPr>
                <w:i/>
                <w:iCs/>
              </w:rPr>
              <w:t xml:space="preserve"> concern about balance</w:t>
            </w:r>
            <w:r w:rsidR="00493B46" w:rsidRPr="00493B46">
              <w:rPr>
                <w:i/>
                <w:iCs/>
              </w:rPr>
              <w:t xml:space="preserve"> and activity avoidance</w:t>
            </w:r>
            <w:r w:rsidR="00493B46" w:rsidRPr="00493B46">
              <w:rPr>
                <w:rFonts w:ascii="Calibri" w:hAnsi="Calibri" w:cs="Calibri"/>
                <w:i/>
                <w:iCs/>
                <w:color w:val="000000"/>
              </w:rPr>
              <w:t>]</w:t>
            </w:r>
            <w:r w:rsidR="00493B46">
              <w:rPr>
                <w:rFonts w:ascii="Calibri" w:hAnsi="Calibri" w:cs="Calibri"/>
                <w:i/>
                <w:iCs/>
                <w:color w:val="000000"/>
              </w:rPr>
              <w:t>.</w:t>
            </w:r>
          </w:p>
        </w:tc>
      </w:tr>
      <w:tr w:rsidR="001D06FF" w14:paraId="14421DA8" w14:textId="77777777" w:rsidTr="001C1886">
        <w:tc>
          <w:tcPr>
            <w:tcW w:w="9535" w:type="dxa"/>
          </w:tcPr>
          <w:p w14:paraId="5286B106" w14:textId="5798C91E" w:rsidR="001D06FF" w:rsidRPr="00B8337E" w:rsidRDefault="001D06FF" w:rsidP="00C716FD">
            <w:r w:rsidRPr="00444E35">
              <w:t>Post SDR my biggest challenge is numbness. I still can't feel the bottom of my right foot, so I haven't done anything physically intense because I'm afraid of loosing my balance.</w:t>
            </w:r>
            <w:r>
              <w:t xml:space="preserve"> </w:t>
            </w:r>
            <w:r w:rsidR="00A87833">
              <w:rPr>
                <w:i/>
                <w:iCs/>
              </w:rPr>
              <w:t>[28y Female, GMFCS II, Diplegia]</w:t>
            </w:r>
            <w:r w:rsidR="00A87833" w:rsidRPr="00E31B8C">
              <w:t xml:space="preserve"> </w:t>
            </w:r>
          </w:p>
        </w:tc>
      </w:tr>
      <w:tr w:rsidR="001D06FF" w14:paraId="53105F26" w14:textId="77777777" w:rsidTr="001C1886">
        <w:tc>
          <w:tcPr>
            <w:tcW w:w="9535" w:type="dxa"/>
          </w:tcPr>
          <w:p w14:paraId="28FED3CE" w14:textId="3225FD60" w:rsidR="001D06FF" w:rsidRPr="00B8337E" w:rsidRDefault="001D06FF" w:rsidP="00C716FD">
            <w:r w:rsidRPr="00E10502">
              <w:lastRenderedPageBreak/>
              <w:t>I had a hip replacement last year, which lengthened that leg to evenly match the other one. I'm still getting used to noticing balance changes, my depth perception has changed, and my anxiety is greater in social outdoor settings.</w:t>
            </w:r>
            <w:r>
              <w:t xml:space="preserve"> </w:t>
            </w:r>
            <w:r w:rsidR="00A87833">
              <w:rPr>
                <w:i/>
                <w:iCs/>
              </w:rPr>
              <w:t>[46y Female, GMFCS II, Diplegia]</w:t>
            </w:r>
            <w:r w:rsidR="00A87833" w:rsidRPr="00E31B8C">
              <w:t xml:space="preserve"> </w:t>
            </w:r>
          </w:p>
        </w:tc>
      </w:tr>
      <w:tr w:rsidR="001D06FF" w14:paraId="536F6EE4" w14:textId="77777777" w:rsidTr="001C1886">
        <w:tc>
          <w:tcPr>
            <w:tcW w:w="9535" w:type="dxa"/>
          </w:tcPr>
          <w:p w14:paraId="648EC02D" w14:textId="2008B99F" w:rsidR="001D06FF" w:rsidRPr="00B8337E" w:rsidRDefault="001D06FF" w:rsidP="001D06FF">
            <w:r w:rsidRPr="00163E11">
              <w:t>I think my balance is getting much worse with age :(</w:t>
            </w:r>
            <w:r>
              <w:t xml:space="preserve"> </w:t>
            </w:r>
            <w:r w:rsidR="00A87833">
              <w:rPr>
                <w:i/>
                <w:iCs/>
              </w:rPr>
              <w:t>[39y Female, GMFCS I, Hemiplegia]</w:t>
            </w:r>
            <w:r w:rsidR="00A87833" w:rsidRPr="00E31B8C">
              <w:t xml:space="preserve"> </w:t>
            </w:r>
          </w:p>
        </w:tc>
      </w:tr>
      <w:tr w:rsidR="001D06FF" w14:paraId="4D838F6F" w14:textId="77777777" w:rsidTr="001C1886">
        <w:tc>
          <w:tcPr>
            <w:tcW w:w="9535" w:type="dxa"/>
          </w:tcPr>
          <w:p w14:paraId="74FDF3EC" w14:textId="4CCE610D" w:rsidR="001D06FF" w:rsidRPr="00B8337E" w:rsidRDefault="001D06FF" w:rsidP="001D06FF">
            <w:r w:rsidRPr="00492CF5">
              <w:t>Due to my recent circumstances of my walking getting worse, I have to avoid many activities all together.</w:t>
            </w:r>
            <w:r w:rsidR="000F1DF8">
              <w:t xml:space="preserve"> </w:t>
            </w:r>
            <w:r w:rsidR="0051130F">
              <w:rPr>
                <w:i/>
                <w:iCs/>
              </w:rPr>
              <w:t xml:space="preserve">[30y Female, GMFCS II, </w:t>
            </w:r>
            <w:r w:rsidR="00E27460">
              <w:rPr>
                <w:i/>
                <w:iCs/>
              </w:rPr>
              <w:t>Mono</w:t>
            </w:r>
            <w:r w:rsidR="0051130F">
              <w:rPr>
                <w:i/>
                <w:iCs/>
              </w:rPr>
              <w:t>plegia]</w:t>
            </w:r>
            <w:r w:rsidR="0051130F" w:rsidRPr="00E31B8C">
              <w:t xml:space="preserve"> </w:t>
            </w:r>
          </w:p>
        </w:tc>
      </w:tr>
      <w:tr w:rsidR="001D06FF" w14:paraId="2CD52F86" w14:textId="77777777" w:rsidTr="001C1886">
        <w:tc>
          <w:tcPr>
            <w:tcW w:w="9535" w:type="dxa"/>
          </w:tcPr>
          <w:p w14:paraId="4CFD4F3A" w14:textId="3FBABF36" w:rsidR="001D06FF" w:rsidRDefault="001D06FF" w:rsidP="001D06FF">
            <w:r w:rsidRPr="00B8337E">
              <w:t>I trip very often, I catch myself before I actually fall to the ground/floor.</w:t>
            </w:r>
            <w:r w:rsidR="000F1DF8">
              <w:t xml:space="preserve"> </w:t>
            </w:r>
            <w:r w:rsidR="0051130F">
              <w:rPr>
                <w:i/>
                <w:iCs/>
              </w:rPr>
              <w:t>[14y Female, GMFCS I, Quadriplegia]</w:t>
            </w:r>
            <w:r w:rsidR="0051130F" w:rsidRPr="00E31B8C">
              <w:t xml:space="preserve"> </w:t>
            </w:r>
          </w:p>
        </w:tc>
      </w:tr>
      <w:tr w:rsidR="000F1DF8" w14:paraId="4FC406F1" w14:textId="77777777" w:rsidTr="001C1886">
        <w:tc>
          <w:tcPr>
            <w:tcW w:w="9535" w:type="dxa"/>
          </w:tcPr>
          <w:p w14:paraId="6EAF224E" w14:textId="183BE12A" w:rsidR="000F1DF8" w:rsidRPr="00F0056F" w:rsidRDefault="000F1DF8" w:rsidP="001D06FF">
            <w:r w:rsidRPr="00117108">
              <w:t>I still do the activities but I use a wheelchair to do so. Without the wheelchair I'd avoid most public activities.</w:t>
            </w:r>
            <w:r w:rsidR="0051130F">
              <w:t xml:space="preserve"> </w:t>
            </w:r>
            <w:r w:rsidR="0051130F">
              <w:rPr>
                <w:i/>
                <w:iCs/>
              </w:rPr>
              <w:t>[34y Male, GMFCS II, Quadriplegia]</w:t>
            </w:r>
            <w:r w:rsidR="0051130F" w:rsidRPr="00E31B8C">
              <w:t xml:space="preserve"> </w:t>
            </w:r>
            <w:r>
              <w:t xml:space="preserve"> </w:t>
            </w:r>
          </w:p>
        </w:tc>
      </w:tr>
      <w:tr w:rsidR="001D06FF" w14:paraId="00FEC2D0" w14:textId="77777777" w:rsidTr="001C1886">
        <w:tc>
          <w:tcPr>
            <w:tcW w:w="9535" w:type="dxa"/>
          </w:tcPr>
          <w:p w14:paraId="098CFE27" w14:textId="22C2587B" w:rsidR="001D06FF" w:rsidRDefault="001D06FF" w:rsidP="001D06FF">
            <w:r w:rsidRPr="00F0056F">
              <w:t>Does not avoid activities that cause falling, unless he has just fallen and still hurts. Is willing to do/try anything physical. He does hold onto railing for stairs and we have taught him "sit to get down" when he is unsteady. He only does this because of repetitive instruction not out of fear.</w:t>
            </w:r>
            <w:r w:rsidR="000F1DF8">
              <w:t xml:space="preserve"> </w:t>
            </w:r>
            <w:r w:rsidR="0051130F">
              <w:rPr>
                <w:i/>
                <w:iCs/>
              </w:rPr>
              <w:t>[Caregiver of 6y Male, GMFCS I, Hemiplegia]</w:t>
            </w:r>
          </w:p>
        </w:tc>
      </w:tr>
      <w:tr w:rsidR="001D06FF" w14:paraId="17531214" w14:textId="77777777" w:rsidTr="001C1886">
        <w:tc>
          <w:tcPr>
            <w:tcW w:w="9535" w:type="dxa"/>
          </w:tcPr>
          <w:p w14:paraId="48845238" w14:textId="171562CD" w:rsidR="001D06FF" w:rsidRDefault="001D06FF" w:rsidP="001D06FF">
            <w:r w:rsidRPr="00982B0B">
              <w:t xml:space="preserve">Social event like Skating/skiing/sledding </w:t>
            </w:r>
            <w:r w:rsidR="000F1DF8">
              <w:t>–</w:t>
            </w:r>
            <w:r w:rsidRPr="00982B0B">
              <w:t xml:space="preserve"> </w:t>
            </w:r>
            <w:r w:rsidR="000F1DF8">
              <w:t>[NAME]</w:t>
            </w:r>
            <w:r w:rsidRPr="00982B0B">
              <w:t xml:space="preserve"> would require alot of holding and carrying. These activities would be high risk of falling and getting hurt so we do not do these types of activities</w:t>
            </w:r>
            <w:r w:rsidR="000F1DF8">
              <w:t xml:space="preserve"> </w:t>
            </w:r>
            <w:r w:rsidR="0051130F">
              <w:rPr>
                <w:i/>
                <w:iCs/>
              </w:rPr>
              <w:t>[Caregiver of 7y Female, GMFCS II, Diplegia]</w:t>
            </w:r>
            <w:r w:rsidR="0051130F" w:rsidRPr="00E31B8C">
              <w:t xml:space="preserve"> </w:t>
            </w:r>
          </w:p>
        </w:tc>
      </w:tr>
      <w:tr w:rsidR="001D06FF" w14:paraId="5728128E" w14:textId="77777777" w:rsidTr="001C1886">
        <w:tc>
          <w:tcPr>
            <w:tcW w:w="9535" w:type="dxa"/>
          </w:tcPr>
          <w:p w14:paraId="68E93F23" w14:textId="0C430227" w:rsidR="001D06FF" w:rsidRDefault="001D06FF" w:rsidP="001D06FF">
            <w:r>
              <w:t>…</w:t>
            </w:r>
            <w:r w:rsidRPr="00CC36BF">
              <w:t>being vigilant about uneven surfaces; removing trip hazards at home and places we vacation</w:t>
            </w:r>
            <w:r w:rsidR="000F1DF8">
              <w:t xml:space="preserve"> </w:t>
            </w:r>
            <w:r w:rsidR="0051130F">
              <w:rPr>
                <w:i/>
                <w:iCs/>
              </w:rPr>
              <w:t>[54y Female, GMFCS II, Diplegia]</w:t>
            </w:r>
            <w:r w:rsidR="0051130F" w:rsidRPr="00E31B8C">
              <w:t xml:space="preserve"> </w:t>
            </w:r>
          </w:p>
        </w:tc>
      </w:tr>
      <w:tr w:rsidR="001D06FF" w14:paraId="7C53E1CC" w14:textId="77777777" w:rsidTr="001C1886">
        <w:tc>
          <w:tcPr>
            <w:tcW w:w="9535" w:type="dxa"/>
          </w:tcPr>
          <w:p w14:paraId="375CC08E" w14:textId="0F38F981" w:rsidR="001D06FF" w:rsidRDefault="001D06FF" w:rsidP="001D06FF">
            <w:r w:rsidRPr="007705AC">
              <w:t>There are many activities which present a high risk of falls, but other aspects of my condition, such as limited physical ability, make it difficult for me to perform those activities anyway</w:t>
            </w:r>
            <w:r w:rsidR="000F1DF8">
              <w:t xml:space="preserve"> </w:t>
            </w:r>
            <w:r w:rsidR="0051130F">
              <w:rPr>
                <w:i/>
                <w:iCs/>
              </w:rPr>
              <w:t>[23y Male, GMFCS III, Quadriplegia]</w:t>
            </w:r>
            <w:r w:rsidR="0051130F" w:rsidRPr="00E31B8C">
              <w:t xml:space="preserve"> </w:t>
            </w:r>
          </w:p>
        </w:tc>
      </w:tr>
      <w:tr w:rsidR="001D06FF" w14:paraId="59D115FC" w14:textId="77777777" w:rsidTr="001C1886">
        <w:tc>
          <w:tcPr>
            <w:tcW w:w="9535" w:type="dxa"/>
          </w:tcPr>
          <w:p w14:paraId="390A43A0" w14:textId="7B553BCF" w:rsidR="001D06FF" w:rsidRDefault="001D06FF" w:rsidP="001D06FF">
            <w:r w:rsidRPr="00CE5433">
              <w:t>I walk independently w/o crutches.  So I must be well balanced when I walk, before I walk.</w:t>
            </w:r>
            <w:r w:rsidR="000F1DF8">
              <w:t xml:space="preserve"> </w:t>
            </w:r>
            <w:r w:rsidR="0051130F">
              <w:rPr>
                <w:i/>
                <w:iCs/>
              </w:rPr>
              <w:t>[25y Male, GMFCS II, Diplegia]</w:t>
            </w:r>
            <w:r w:rsidR="0051130F" w:rsidRPr="00E31B8C">
              <w:t xml:space="preserve"> </w:t>
            </w:r>
          </w:p>
        </w:tc>
      </w:tr>
      <w:tr w:rsidR="001D06FF" w14:paraId="0C0CD26D" w14:textId="77777777" w:rsidTr="001C1886">
        <w:tc>
          <w:tcPr>
            <w:tcW w:w="9535" w:type="dxa"/>
          </w:tcPr>
          <w:p w14:paraId="45453B9D" w14:textId="534D1A02" w:rsidR="001D06FF" w:rsidRDefault="001D06FF" w:rsidP="001D06FF">
            <w:r w:rsidRPr="0065195B">
              <w:t>It's not always "I don't currently do this activity" ....much of our sons CP doesn't allow some of the activity just because his abilities. Falling may not be why he can't do it.</w:t>
            </w:r>
            <w:r w:rsidR="000F1DF8">
              <w:t xml:space="preserve"> </w:t>
            </w:r>
            <w:r w:rsidR="0051130F">
              <w:rPr>
                <w:i/>
                <w:iCs/>
              </w:rPr>
              <w:t>[Caregiver of 13y Male, GMFCS III, Quadriplegia]</w:t>
            </w:r>
            <w:r w:rsidR="0051130F" w:rsidRPr="00E31B8C">
              <w:t xml:space="preserve"> </w:t>
            </w:r>
          </w:p>
        </w:tc>
      </w:tr>
      <w:tr w:rsidR="001D06FF" w14:paraId="5ED63408" w14:textId="77777777" w:rsidTr="001C1886">
        <w:tc>
          <w:tcPr>
            <w:tcW w:w="9535" w:type="dxa"/>
          </w:tcPr>
          <w:p w14:paraId="62F151A6" w14:textId="6290D65A" w:rsidR="001D06FF" w:rsidRDefault="000F1DF8" w:rsidP="001D06FF">
            <w:r>
              <w:t>[NAME]</w:t>
            </w:r>
            <w:r w:rsidR="001D06FF" w:rsidRPr="00FB29EF">
              <w:t xml:space="preserve"> has adapted really well to life in an AFO right leg brace for walking. He had leg lengthening surgery in 2018 or 2019. His falling immediately went down with elimination of tip-toe walking.</w:t>
            </w:r>
            <w:r>
              <w:t xml:space="preserve"> </w:t>
            </w:r>
            <w:r w:rsidR="00004EAD">
              <w:rPr>
                <w:i/>
                <w:iCs/>
              </w:rPr>
              <w:t xml:space="preserve">[Caregiver of 8y </w:t>
            </w:r>
            <w:r w:rsidR="0051130F">
              <w:rPr>
                <w:i/>
                <w:iCs/>
              </w:rPr>
              <w:t>M</w:t>
            </w:r>
            <w:r w:rsidR="00004EAD">
              <w:rPr>
                <w:i/>
                <w:iCs/>
              </w:rPr>
              <w:t xml:space="preserve">ale, GMFCS I, </w:t>
            </w:r>
            <w:r w:rsidR="0051130F">
              <w:rPr>
                <w:i/>
                <w:iCs/>
              </w:rPr>
              <w:t>Hem</w:t>
            </w:r>
            <w:r w:rsidR="00004EAD">
              <w:rPr>
                <w:i/>
                <w:iCs/>
              </w:rPr>
              <w:t>iplegia]</w:t>
            </w:r>
            <w:r w:rsidR="00004EAD" w:rsidRPr="00E31B8C">
              <w:t xml:space="preserve"> </w:t>
            </w:r>
          </w:p>
        </w:tc>
      </w:tr>
      <w:tr w:rsidR="001D06FF" w14:paraId="35B5CA33" w14:textId="77777777" w:rsidTr="001C1886">
        <w:tc>
          <w:tcPr>
            <w:tcW w:w="9535" w:type="dxa"/>
          </w:tcPr>
          <w:p w14:paraId="6BC9BF1E" w14:textId="0AD7DFCB" w:rsidR="001D06FF" w:rsidRDefault="001D06FF" w:rsidP="001D06FF">
            <w:r>
              <w:rPr>
                <w:rFonts w:ascii="Calibri" w:hAnsi="Calibri" w:cs="Calibri"/>
                <w:color w:val="000000"/>
              </w:rPr>
              <w:t>Once I am familiar with stairs then I am not as concerned.  Example - i am comfortable on the stairs at my house and school but not at a new spot like a theatre or sports complex</w:t>
            </w:r>
            <w:r w:rsidR="00004EAD">
              <w:rPr>
                <w:rFonts w:ascii="Calibri" w:hAnsi="Calibri" w:cs="Calibri"/>
                <w:color w:val="000000"/>
              </w:rPr>
              <w:t>.</w:t>
            </w:r>
            <w:r w:rsidR="000F1DF8">
              <w:t xml:space="preserve"> </w:t>
            </w:r>
            <w:r w:rsidR="00004EAD">
              <w:rPr>
                <w:i/>
                <w:iCs/>
              </w:rPr>
              <w:t>[15y Male, GMFCS II, Quadriplegia]</w:t>
            </w:r>
            <w:r w:rsidR="00004EAD" w:rsidRPr="00E31B8C">
              <w:t xml:space="preserve"> </w:t>
            </w:r>
          </w:p>
        </w:tc>
      </w:tr>
      <w:tr w:rsidR="001D06FF" w14:paraId="1338522B" w14:textId="77777777" w:rsidTr="001C1886">
        <w:tc>
          <w:tcPr>
            <w:tcW w:w="9535" w:type="dxa"/>
          </w:tcPr>
          <w:p w14:paraId="1A1ADA60" w14:textId="1089D624" w:rsidR="001D06FF" w:rsidRDefault="001D06FF" w:rsidP="001D06FF">
            <w:r w:rsidRPr="00F80E6C">
              <w:t>I have a high fear of falling so crawling is the most safe way for me to achieve any task.</w:t>
            </w:r>
            <w:r w:rsidR="000F1DF8">
              <w:t xml:space="preserve"> </w:t>
            </w:r>
            <w:r w:rsidR="002C7FDB">
              <w:rPr>
                <w:i/>
                <w:iCs/>
              </w:rPr>
              <w:t>[Caregiver of 9y Female, GMFCS III, Triplegia]</w:t>
            </w:r>
          </w:p>
        </w:tc>
      </w:tr>
      <w:tr w:rsidR="001D06FF" w14:paraId="259DFD37" w14:textId="77777777" w:rsidTr="001C1886">
        <w:tc>
          <w:tcPr>
            <w:tcW w:w="9535" w:type="dxa"/>
          </w:tcPr>
          <w:p w14:paraId="72B5056C" w14:textId="665B8D18" w:rsidR="001D06FF" w:rsidRDefault="001D06FF" w:rsidP="001D06FF">
            <w:r w:rsidRPr="0021286C">
              <w:t>Falls are always a concern, and happen randomly.  While it is always possible, he doesn't let the fear of falling stop him from doing things.</w:t>
            </w:r>
            <w:r w:rsidR="000F1DF8">
              <w:t xml:space="preserve"> </w:t>
            </w:r>
            <w:r w:rsidR="002C7FDB">
              <w:rPr>
                <w:i/>
                <w:iCs/>
              </w:rPr>
              <w:t>[Caregiver of 8y Male, GMFCS II, Diplegia]</w:t>
            </w:r>
            <w:r w:rsidR="002C7FDB" w:rsidRPr="00E31B8C">
              <w:t xml:space="preserve"> </w:t>
            </w:r>
          </w:p>
        </w:tc>
      </w:tr>
      <w:tr w:rsidR="001D06FF" w14:paraId="117B8D46" w14:textId="77777777" w:rsidTr="001C1886">
        <w:tc>
          <w:tcPr>
            <w:tcW w:w="9535" w:type="dxa"/>
          </w:tcPr>
          <w:p w14:paraId="11194512" w14:textId="3073DB55" w:rsidR="001D06FF" w:rsidRDefault="001D06FF" w:rsidP="001D06FF">
            <w:r>
              <w:t xml:space="preserve">… </w:t>
            </w:r>
            <w:r w:rsidRPr="003302E3">
              <w:t>we have anti slip bath mats all over the bathroom floor to prevent slipping</w:t>
            </w:r>
            <w:r>
              <w:t>…</w:t>
            </w:r>
            <w:r w:rsidR="000F1DF8">
              <w:t xml:space="preserve"> </w:t>
            </w:r>
            <w:r w:rsidR="002C7FDB">
              <w:rPr>
                <w:i/>
                <w:iCs/>
              </w:rPr>
              <w:t>[22y Male, GMFCS II, Quadriplegia]</w:t>
            </w:r>
            <w:r w:rsidR="002C7FDB" w:rsidRPr="00E31B8C">
              <w:t xml:space="preserve"> </w:t>
            </w:r>
          </w:p>
        </w:tc>
      </w:tr>
      <w:tr w:rsidR="001D06FF" w14:paraId="09C244D8" w14:textId="77777777" w:rsidTr="001C1886">
        <w:tc>
          <w:tcPr>
            <w:tcW w:w="9535" w:type="dxa"/>
          </w:tcPr>
          <w:p w14:paraId="4BE776B8" w14:textId="75E25107" w:rsidR="001D06FF" w:rsidRDefault="001D06FF" w:rsidP="001D06FF">
            <w:r w:rsidRPr="00B91DE2">
              <w:t>I never played formal sports but I ran around sometimes with other kids. My feet would get tangled up and I would trip. So I don't run very much. I tried a scooter and rollerskating and always fell. I have a three-wheel bike that I like to ride. I also like to ride horses.</w:t>
            </w:r>
            <w:r w:rsidR="000F1DF8">
              <w:t xml:space="preserve"> </w:t>
            </w:r>
            <w:r w:rsidR="002C7FDB">
              <w:rPr>
                <w:i/>
                <w:iCs/>
              </w:rPr>
              <w:t>[29y Female, GMFCS I, Hemiplegia]</w:t>
            </w:r>
            <w:r w:rsidR="002C7FDB" w:rsidRPr="00E31B8C">
              <w:t xml:space="preserve"> </w:t>
            </w:r>
          </w:p>
        </w:tc>
      </w:tr>
      <w:tr w:rsidR="001D06FF" w14:paraId="124DF948" w14:textId="77777777" w:rsidTr="001C1886">
        <w:tc>
          <w:tcPr>
            <w:tcW w:w="9535" w:type="dxa"/>
          </w:tcPr>
          <w:p w14:paraId="7AA11FCD" w14:textId="7C3BC19E" w:rsidR="001D06FF" w:rsidRDefault="001D06FF" w:rsidP="001D06FF">
            <w:r w:rsidRPr="610048D1">
              <w:rPr>
                <w:rFonts w:ascii="Calibri" w:hAnsi="Calibri" w:cs="Calibri"/>
                <w:color w:val="000000" w:themeColor="text1"/>
              </w:rPr>
              <w:t>Reaching above my head doesn't throw me off balance, but reaching down for me is really difficult from a standing position and I generally avoid it unless there is something I can hold on to.</w:t>
            </w:r>
            <w:r>
              <w:rPr>
                <w:rFonts w:ascii="Calibri" w:hAnsi="Calibri" w:cs="Calibri"/>
                <w:color w:val="000000" w:themeColor="text1"/>
              </w:rPr>
              <w:t xml:space="preserve"> </w:t>
            </w:r>
            <w:r w:rsidR="002C7FDB">
              <w:rPr>
                <w:i/>
                <w:iCs/>
              </w:rPr>
              <w:t>[33y Male, GMFCS II, Quadriplegia]</w:t>
            </w:r>
            <w:r w:rsidR="002C7FDB" w:rsidRPr="00E31B8C">
              <w:t xml:space="preserve"> </w:t>
            </w:r>
          </w:p>
        </w:tc>
      </w:tr>
      <w:tr w:rsidR="001D06FF" w14:paraId="2EA5B162" w14:textId="77777777" w:rsidTr="001C1886">
        <w:tc>
          <w:tcPr>
            <w:tcW w:w="9535" w:type="dxa"/>
          </w:tcPr>
          <w:p w14:paraId="26268414" w14:textId="4F055B95" w:rsidR="001D06FF" w:rsidRDefault="001D06FF" w:rsidP="001D06FF">
            <w:r>
              <w:rPr>
                <w:rFonts w:ascii="Calibri" w:hAnsi="Calibri" w:cs="Calibri"/>
                <w:color w:val="000000"/>
              </w:rPr>
              <w:lastRenderedPageBreak/>
              <w:t xml:space="preserve">My mom always by myside  to support me. Also, I understand that crawling is safer for me. </w:t>
            </w:r>
            <w:r w:rsidR="005D43E5">
              <w:rPr>
                <w:i/>
                <w:iCs/>
              </w:rPr>
              <w:t>[10y Male, GMFCS III, Quadriplegia]</w:t>
            </w:r>
            <w:r w:rsidR="005D43E5" w:rsidRPr="00E31B8C">
              <w:t xml:space="preserve"> </w:t>
            </w:r>
          </w:p>
        </w:tc>
      </w:tr>
      <w:tr w:rsidR="001D06FF" w14:paraId="0ACF7A88" w14:textId="77777777" w:rsidTr="001C1886">
        <w:tc>
          <w:tcPr>
            <w:tcW w:w="9535" w:type="dxa"/>
          </w:tcPr>
          <w:p w14:paraId="2592C655" w14:textId="77868180" w:rsidR="001D06FF" w:rsidRDefault="001D06FF" w:rsidP="001D06FF">
            <w:r>
              <w:t xml:space="preserve">… </w:t>
            </w:r>
            <w:r w:rsidRPr="00444CFE">
              <w:t>Getting in or out of a chair- The office chairs where I work have wheels which make them more challenging to get in and out of. At times when I find myself at a point where I am getting in and out of the chair a lot to help customers, I will simply push the chair in the corner and continue to stand until the situation quiets down</w:t>
            </w:r>
            <w:r>
              <w:t>….</w:t>
            </w:r>
            <w:r w:rsidR="009E4136">
              <w:t xml:space="preserve"> </w:t>
            </w:r>
            <w:r w:rsidR="009E4136">
              <w:rPr>
                <w:i/>
                <w:iCs/>
              </w:rPr>
              <w:t>[35y Male, GMFCS II, Hemiplegia]</w:t>
            </w:r>
            <w:r w:rsidR="009E4136" w:rsidRPr="00E31B8C">
              <w:t xml:space="preserve"> </w:t>
            </w:r>
          </w:p>
        </w:tc>
      </w:tr>
      <w:tr w:rsidR="001D06FF" w14:paraId="0F9F5837" w14:textId="77777777" w:rsidTr="001C1886">
        <w:tc>
          <w:tcPr>
            <w:tcW w:w="9535" w:type="dxa"/>
          </w:tcPr>
          <w:p w14:paraId="549C6A1A" w14:textId="7746F088" w:rsidR="001D06FF" w:rsidRDefault="001D06FF" w:rsidP="001D06FF">
            <w:r w:rsidRPr="004E487C">
              <w:t>I'm not scared to fall at school because I know there are people there that will help me.</w:t>
            </w:r>
            <w:r w:rsidR="000F1DF8">
              <w:t xml:space="preserve"> </w:t>
            </w:r>
            <w:r w:rsidR="009E4136">
              <w:rPr>
                <w:i/>
                <w:iCs/>
              </w:rPr>
              <w:t>[</w:t>
            </w:r>
            <w:r w:rsidR="005D43E5">
              <w:rPr>
                <w:i/>
                <w:iCs/>
              </w:rPr>
              <w:t>Caregiver of</w:t>
            </w:r>
            <w:r w:rsidR="009E4136">
              <w:rPr>
                <w:i/>
                <w:iCs/>
              </w:rPr>
              <w:t>13y Female, GMFCS III, Diplegia]</w:t>
            </w:r>
            <w:r w:rsidR="009E4136" w:rsidRPr="00E31B8C">
              <w:t xml:space="preserve"> </w:t>
            </w:r>
          </w:p>
        </w:tc>
      </w:tr>
      <w:tr w:rsidR="001D06FF" w14:paraId="1FB346BC" w14:textId="77777777" w:rsidTr="001C1886">
        <w:tc>
          <w:tcPr>
            <w:tcW w:w="9535" w:type="dxa"/>
          </w:tcPr>
          <w:p w14:paraId="6F07F79D" w14:textId="2BF7D332" w:rsidR="001D06FF" w:rsidRDefault="001D06FF" w:rsidP="001D06FF">
            <w:r w:rsidRPr="00662861">
              <w:t>All numbers are estimates. I don't usually keep track of how often I fall, since it is a frequent occurrence.</w:t>
            </w:r>
            <w:r w:rsidR="000F1DF8">
              <w:t xml:space="preserve"> </w:t>
            </w:r>
            <w:r w:rsidR="009E4136">
              <w:rPr>
                <w:i/>
                <w:iCs/>
              </w:rPr>
              <w:t>[27y Female, GMFCS II, Triplegia]</w:t>
            </w:r>
            <w:r w:rsidR="009E4136" w:rsidRPr="00E31B8C">
              <w:t xml:space="preserve"> </w:t>
            </w:r>
          </w:p>
        </w:tc>
      </w:tr>
      <w:tr w:rsidR="001D06FF" w14:paraId="111A5C61" w14:textId="77777777" w:rsidTr="001C1886">
        <w:tc>
          <w:tcPr>
            <w:tcW w:w="9535" w:type="dxa"/>
          </w:tcPr>
          <w:p w14:paraId="5C03993B" w14:textId="4059AA66" w:rsidR="001D06FF" w:rsidRDefault="001D06FF" w:rsidP="001D06FF">
            <w:r w:rsidRPr="00B62040">
              <w:t>I will not climb stairs without railing even while using mobility aids as I am afraid of falling and the anxiety makes it even harder to balance. Walking up inclines is not usually a problem for me but going down steep inclines does trigger anxiety and again makes it harder to balance.</w:t>
            </w:r>
            <w:r>
              <w:t xml:space="preserve"> </w:t>
            </w:r>
            <w:r w:rsidR="009E4136">
              <w:rPr>
                <w:i/>
                <w:iCs/>
              </w:rPr>
              <w:t>[35y, GMFCS II, Diplegia]</w:t>
            </w:r>
            <w:r w:rsidR="009E4136" w:rsidRPr="00E31B8C">
              <w:t xml:space="preserve"> </w:t>
            </w:r>
          </w:p>
        </w:tc>
      </w:tr>
      <w:tr w:rsidR="001D06FF" w14:paraId="482605B3" w14:textId="77777777" w:rsidTr="001C1886">
        <w:tc>
          <w:tcPr>
            <w:tcW w:w="9535" w:type="dxa"/>
          </w:tcPr>
          <w:p w14:paraId="3339B6C9" w14:textId="71DB449B" w:rsidR="001D06FF" w:rsidRDefault="001D06FF" w:rsidP="001D06FF">
            <w:r w:rsidRPr="001963C8">
              <w:t>Just have my first fall where I needed to get emergency care. Usually when I fall I only scrape my knees/hands. I think my falls are caused by foot drop.</w:t>
            </w:r>
            <w:r>
              <w:t xml:space="preserve"> </w:t>
            </w:r>
            <w:r w:rsidR="009E4136">
              <w:rPr>
                <w:i/>
                <w:iCs/>
              </w:rPr>
              <w:t>[52y Female, GMFCS I, Monoplegia]</w:t>
            </w:r>
            <w:r w:rsidR="009E4136" w:rsidRPr="00E31B8C">
              <w:t xml:space="preserve"> </w:t>
            </w:r>
          </w:p>
        </w:tc>
      </w:tr>
      <w:tr w:rsidR="001D06FF" w14:paraId="4FC432A5" w14:textId="77777777" w:rsidTr="001C1886">
        <w:tc>
          <w:tcPr>
            <w:tcW w:w="9535" w:type="dxa"/>
          </w:tcPr>
          <w:p w14:paraId="75B58535" w14:textId="4F3F12AF" w:rsidR="001D06FF" w:rsidRDefault="001D06FF" w:rsidP="001D06FF">
            <w:r w:rsidRPr="00227389">
              <w:t>To be clear, while balance is a huge issue for going up and down stairs, the real issue is my knees will not do it (they were wrecked during a series of surgeries from age 13-18).</w:t>
            </w:r>
            <w:r>
              <w:t xml:space="preserve"> </w:t>
            </w:r>
            <w:r w:rsidR="009E4136">
              <w:rPr>
                <w:i/>
                <w:iCs/>
              </w:rPr>
              <w:t>[54y Female, GMFCS III, Triplegia]</w:t>
            </w:r>
            <w:r w:rsidR="009E4136" w:rsidRPr="00E31B8C">
              <w:t xml:space="preserve"> </w:t>
            </w:r>
          </w:p>
        </w:tc>
      </w:tr>
      <w:tr w:rsidR="001D06FF" w14:paraId="563ED4CE" w14:textId="77777777" w:rsidTr="001C1886">
        <w:tc>
          <w:tcPr>
            <w:tcW w:w="9535" w:type="dxa"/>
          </w:tcPr>
          <w:p w14:paraId="34D7CF77" w14:textId="4037CA83" w:rsidR="001D06FF" w:rsidRDefault="001D06FF" w:rsidP="001D06FF">
            <w:r w:rsidRPr="007B5514">
              <w:t>I regularly do not lift my feet high enough, so I often trip on stairs or uneven surfaces. I now use a four footed cane to help me stay balanced.  I worry about tripping over my in turned feet.</w:t>
            </w:r>
            <w:r>
              <w:t xml:space="preserve"> </w:t>
            </w:r>
            <w:r w:rsidR="009E4136">
              <w:rPr>
                <w:i/>
                <w:iCs/>
              </w:rPr>
              <w:t>[62y Female, GMFCS II, Diplegia]</w:t>
            </w:r>
            <w:r w:rsidR="009E4136" w:rsidRPr="00E31B8C">
              <w:t xml:space="preserve"> </w:t>
            </w:r>
          </w:p>
        </w:tc>
      </w:tr>
      <w:tr w:rsidR="001D06FF" w14:paraId="40DA205C" w14:textId="77777777" w:rsidTr="001C1886">
        <w:tc>
          <w:tcPr>
            <w:tcW w:w="9535" w:type="dxa"/>
          </w:tcPr>
          <w:p w14:paraId="4376D51A" w14:textId="6F79DCE2" w:rsidR="001D06FF" w:rsidRDefault="001D06FF" w:rsidP="001D06FF">
            <w:r w:rsidRPr="00A54BD0">
              <w:t>My balance is what is most affected in regard to my CP. I can not run 10 feet without falling but I can walk for miles.I would be described as a left hemi, but my poor balance is causing me more challenges than anything else. I do no have spasticity, but more so posturing in flexion and some lacking end range of motion.</w:t>
            </w:r>
            <w:r>
              <w:t xml:space="preserve"> </w:t>
            </w:r>
            <w:r w:rsidR="009E4136">
              <w:rPr>
                <w:i/>
                <w:iCs/>
              </w:rPr>
              <w:t>[54y Female, GMFCS II, Hemiplegia]</w:t>
            </w:r>
            <w:r w:rsidR="009E4136" w:rsidRPr="00E31B8C">
              <w:t xml:space="preserve"> </w:t>
            </w:r>
          </w:p>
        </w:tc>
      </w:tr>
      <w:tr w:rsidR="001D06FF" w14:paraId="3CAB3515" w14:textId="77777777" w:rsidTr="001C1886">
        <w:tc>
          <w:tcPr>
            <w:tcW w:w="9535" w:type="dxa"/>
          </w:tcPr>
          <w:p w14:paraId="0B184211" w14:textId="0D5AE745" w:rsidR="001D06FF" w:rsidRDefault="001D06FF" w:rsidP="001D06FF">
            <w:r w:rsidRPr="00F0138F">
              <w:t>In order for me to stop falling as much, I have to concentrate really hard. Because if I start thinking of something else I fall. Sometimes my feet crisscross in front of each other then I fell. Like I did the other day.</w:t>
            </w:r>
            <w:r>
              <w:t xml:space="preserve"> </w:t>
            </w:r>
            <w:r w:rsidR="009E4136">
              <w:t xml:space="preserve"> </w:t>
            </w:r>
            <w:r w:rsidR="009E4136">
              <w:rPr>
                <w:i/>
                <w:iCs/>
              </w:rPr>
              <w:t>[62y Female, GMFCS II, Diplegia]</w:t>
            </w:r>
            <w:r w:rsidR="009E4136" w:rsidRPr="00E31B8C">
              <w:t xml:space="preserve"> </w:t>
            </w:r>
          </w:p>
        </w:tc>
      </w:tr>
      <w:tr w:rsidR="001D06FF" w14:paraId="61A6E0AA" w14:textId="77777777" w:rsidTr="001C1886">
        <w:tc>
          <w:tcPr>
            <w:tcW w:w="9535" w:type="dxa"/>
          </w:tcPr>
          <w:p w14:paraId="0F20353B" w14:textId="6D9252C5" w:rsidR="001D06FF" w:rsidRDefault="001D06FF" w:rsidP="001D06FF">
            <w:r w:rsidRPr="004A5807">
              <w:t>When I have too much to keep track of while in motion, and there is too much visual input to process; if also there is too much auditory noise, or too much crowding--i am more likely to trip and fall than when in a quiet and low key familiar place.     Cerebral Visual Impairments can go with balance/ataxia issues and there is something known as a CVI meltdown where the brain just can't handle it all and shuts down.    Most of my falls had this mix of problems behind them.</w:t>
            </w:r>
            <w:r>
              <w:t xml:space="preserve"> </w:t>
            </w:r>
            <w:r w:rsidR="009E4136">
              <w:rPr>
                <w:i/>
                <w:iCs/>
              </w:rPr>
              <w:t>[61y Female, GMFCS II, Quadriplegia]</w:t>
            </w:r>
            <w:r w:rsidR="009E4136" w:rsidRPr="00E31B8C">
              <w:t xml:space="preserve"> </w:t>
            </w:r>
          </w:p>
        </w:tc>
      </w:tr>
      <w:tr w:rsidR="001D06FF" w14:paraId="285D3F88" w14:textId="77777777" w:rsidTr="001C1886">
        <w:tc>
          <w:tcPr>
            <w:tcW w:w="9535" w:type="dxa"/>
          </w:tcPr>
          <w:p w14:paraId="5A05B77E" w14:textId="0BA931E9" w:rsidR="001D06FF" w:rsidRDefault="001D06FF" w:rsidP="001D06FF">
            <w:r w:rsidRPr="006E1FCE">
              <w:t>Though I have a concern about falling, there are certain activities (e.g., showering) that I must do.</w:t>
            </w:r>
            <w:r>
              <w:t xml:space="preserve"> </w:t>
            </w:r>
            <w:r w:rsidR="009E4136">
              <w:rPr>
                <w:i/>
                <w:iCs/>
              </w:rPr>
              <w:t>[70y Male, GMFCS III, Diplegia]</w:t>
            </w:r>
            <w:r w:rsidR="009E4136" w:rsidRPr="00E31B8C">
              <w:t xml:space="preserve"> </w:t>
            </w:r>
          </w:p>
        </w:tc>
      </w:tr>
      <w:tr w:rsidR="001D06FF" w14:paraId="6B349021" w14:textId="77777777" w:rsidTr="001C1886">
        <w:tc>
          <w:tcPr>
            <w:tcW w:w="9535" w:type="dxa"/>
          </w:tcPr>
          <w:p w14:paraId="1C5B0752" w14:textId="1B57C1FF" w:rsidR="001D06FF" w:rsidRDefault="001D06FF" w:rsidP="001D06FF">
            <w:r w:rsidRPr="00863EDC">
              <w:t>Over the years I have become more adept at grabbing a close by solid object when I am  falling....wall, railing, piece of furniture, tree,  car, etc. This process most often prevents my  falling to the ground, but it doe NOT preclude  some degree of injury most often to my upper  torso, arm/hands and head.  When incurred, these injuries have included cuts and abrasions,  soft tissue bruising and even mild concussions.</w:t>
            </w:r>
            <w:r w:rsidR="00057FC2">
              <w:t xml:space="preserve"> </w:t>
            </w:r>
            <w:r w:rsidR="00057FC2">
              <w:rPr>
                <w:i/>
                <w:iCs/>
              </w:rPr>
              <w:t xml:space="preserve">[76y </w:t>
            </w:r>
            <w:r w:rsidR="009E4136">
              <w:rPr>
                <w:i/>
                <w:iCs/>
              </w:rPr>
              <w:t>M</w:t>
            </w:r>
            <w:r w:rsidR="00057FC2">
              <w:rPr>
                <w:i/>
                <w:iCs/>
              </w:rPr>
              <w:t>ale, GMFCS II, Quadriplegia]</w:t>
            </w:r>
            <w:r w:rsidR="00057FC2" w:rsidRPr="00E31B8C">
              <w:t xml:space="preserve"> </w:t>
            </w:r>
            <w:r>
              <w:t xml:space="preserve"> </w:t>
            </w:r>
          </w:p>
        </w:tc>
      </w:tr>
    </w:tbl>
    <w:p w14:paraId="72112547" w14:textId="070DA470" w:rsidR="00194E4B" w:rsidRDefault="00194E4B" w:rsidP="00194E4B">
      <w:r w:rsidRPr="001D06FF">
        <w:t>AFO: ankle-foot orthosis</w:t>
      </w:r>
      <w:r w:rsidR="000F1DF8">
        <w:t xml:space="preserve">, </w:t>
      </w:r>
      <w:r w:rsidR="00336917" w:rsidRPr="004A5807">
        <w:t>CVI</w:t>
      </w:r>
      <w:r w:rsidR="00336917">
        <w:t xml:space="preserve">: </w:t>
      </w:r>
      <w:r w:rsidR="00336917" w:rsidRPr="004A5807">
        <w:t xml:space="preserve">Cerebral </w:t>
      </w:r>
      <w:r w:rsidR="00336917">
        <w:t xml:space="preserve">(or cortical) </w:t>
      </w:r>
      <w:r w:rsidR="00336917" w:rsidRPr="004A5807">
        <w:t>Visual Impairment</w:t>
      </w:r>
      <w:r w:rsidR="00336917">
        <w:t>,</w:t>
      </w:r>
      <w:r w:rsidR="00336917" w:rsidRPr="004A5807">
        <w:t xml:space="preserve"> </w:t>
      </w:r>
      <w:r w:rsidRPr="001D06FF">
        <w:t>SDR: selective dorsal rhizotomy</w:t>
      </w:r>
    </w:p>
    <w:p w14:paraId="78BC7619" w14:textId="77777777" w:rsidR="00C716FD" w:rsidRDefault="00C716FD" w:rsidP="00C716FD"/>
    <w:tbl>
      <w:tblPr>
        <w:tblStyle w:val="TableGrid"/>
        <w:tblW w:w="9805" w:type="dxa"/>
        <w:tblLook w:val="04A0" w:firstRow="1" w:lastRow="0" w:firstColumn="1" w:lastColumn="0" w:noHBand="0" w:noVBand="1"/>
      </w:tblPr>
      <w:tblGrid>
        <w:gridCol w:w="9805"/>
      </w:tblGrid>
      <w:tr w:rsidR="00C716FD" w14:paraId="11E0AFE1" w14:textId="77777777" w:rsidTr="00C716FD">
        <w:trPr>
          <w:trHeight w:val="854"/>
        </w:trPr>
        <w:tc>
          <w:tcPr>
            <w:tcW w:w="9805" w:type="dxa"/>
            <w:shd w:val="clear" w:color="auto" w:fill="BFBFBF" w:themeFill="background1" w:themeFillShade="BF"/>
          </w:tcPr>
          <w:p w14:paraId="5C144D27" w14:textId="5EB748CA" w:rsidR="00C716FD" w:rsidRDefault="00026D4C" w:rsidP="00C716FD">
            <w:r w:rsidRPr="00026D4C">
              <w:rPr>
                <w:rFonts w:ascii="Calibri" w:hAnsi="Calibri" w:cs="Calibri"/>
                <w:b/>
                <w:bCs/>
                <w:color w:val="000000"/>
              </w:rPr>
              <w:lastRenderedPageBreak/>
              <w:t>Prompt</w:t>
            </w:r>
            <w:r w:rsidRPr="00026D4C">
              <w:rPr>
                <w:rFonts w:ascii="Calibri" w:hAnsi="Calibri" w:cs="Calibri"/>
                <w:b/>
                <w:bCs/>
                <w:color w:val="000000"/>
              </w:rPr>
              <w:t xml:space="preserve"> </w:t>
            </w:r>
            <w:r w:rsidR="00C716FD">
              <w:rPr>
                <w:rFonts w:ascii="Calibri" w:hAnsi="Calibri" w:cs="Calibri"/>
                <w:b/>
                <w:bCs/>
                <w:color w:val="000000"/>
              </w:rPr>
              <w:t>4: Provide any other comments about balance, trips, or falls, including what clinicians, families, society can do differently to make physical &amp; social environments safer or decrease your concerns about falls.</w:t>
            </w:r>
          </w:p>
        </w:tc>
      </w:tr>
      <w:tr w:rsidR="00493B46" w14:paraId="29C1D6D7" w14:textId="77777777" w:rsidTr="001C1886">
        <w:tc>
          <w:tcPr>
            <w:tcW w:w="9805" w:type="dxa"/>
          </w:tcPr>
          <w:p w14:paraId="27C0C7E8" w14:textId="3E128EED" w:rsidR="00493B46" w:rsidRPr="007E420E" w:rsidRDefault="00493B46" w:rsidP="00493B46">
            <w:r w:rsidRPr="00BD1A42">
              <w:t>Most of what comes to mind has to do with large-scale changes at a societal, cultural, and communal level. AFFORDABLE ACCESSIBLE HOUSING is a HUGE issue; it would be an ENORMOUS help to live in an environment adapted to ME instead of having to adapt my body and balance to where I live. (Thereby putting myself at risk.)    MANY more handrails and access buttons on the entrances of ALL public buildings; businesses actually being compelled to update and modify their locations so that they are in line with ADA. (Yes, EVEN IF THE BUILDING IS OLD AND IT MIGHT REQUIRE ADDITIONAL FUNDING OR INCONVENIENCE.) Properly made cutouts that don't compel you to walk an extra fifteen feet just to get to them. CONSISTENTLY salting and clearing sidewalks or parking lots in the winter. Handicap-accessible stalls that are actually wide enough to take a walker in with me.    On a more personal level, good old-fashioned patience and empathy is rarer and more precious than I have words for. PLEASE don't rush me. Don't glare at me if I need an extra minute; the world won't stop spinning. Don't shame me for doing what I need to do to be safe. Don't assume I need your help if I'm moving a little more slowly on a given day - but don't assume I don't want it, either. ASK ME WHAT I NEED TO GET FROM ONE POINT TO ANOTHER SAFELY, EFFICIENTLY, AND WITH DIGNITY.     In other words, treat me like a person first, NOT a task you have to get through as quickly as possible so you can get on with the rest of your day. At least a quarter of my falls happen when I'm rushing myself or feel as if I am being rushed BY someone and am trying to hurry to keep up with their expectations.</w:t>
            </w:r>
            <w:r w:rsidR="00194E4B">
              <w:t xml:space="preserve"> </w:t>
            </w:r>
            <w:r w:rsidR="0026320E">
              <w:rPr>
                <w:i/>
                <w:iCs/>
              </w:rPr>
              <w:t>[34y Female, GMFCS III, Quadriplegia]</w:t>
            </w:r>
            <w:r w:rsidR="0026320E" w:rsidRPr="00E31B8C">
              <w:t xml:space="preserve"> </w:t>
            </w:r>
          </w:p>
        </w:tc>
      </w:tr>
      <w:tr w:rsidR="00493B46" w14:paraId="36348BE5" w14:textId="77777777" w:rsidTr="001C1886">
        <w:tc>
          <w:tcPr>
            <w:tcW w:w="9805" w:type="dxa"/>
          </w:tcPr>
          <w:p w14:paraId="0C5BBB7E" w14:textId="58B6E354" w:rsidR="00493B46" w:rsidRPr="007E420E" w:rsidRDefault="00493B46" w:rsidP="00493B46">
            <w:r w:rsidRPr="007F73DF">
              <w:t>Where does one begin.........there is a real lack of information/research about the impact of aging  on pre-existing disability and the value and type of exercise.  Our current health/insurance system limits the amount/length of PT services which I have found to be very beneficial.  Although we have made significant public policy advancements, societal and, yes, family attitudes continue to marginalize and place low expectations on persons with disabilities. The COVID pandemic has starkly illustrated the degree to which we as a nation devalue persons with disabilities and our aging population.  Programs and services designed to benefit those of us with disabilities have been severely curtailed and the lost benefits may never be recovered.  Perhaps folks like myself with a secure income, good education and a sophisticated support network will persevere, but these assets including good health care and insurance DO NOT offset my daily concerns relative to the increased likely-  hood that a serious fall may soon have a very negative impact on my daily living.</w:t>
            </w:r>
            <w:r w:rsidR="00194E4B">
              <w:t xml:space="preserve"> </w:t>
            </w:r>
            <w:r w:rsidR="0026320E">
              <w:rPr>
                <w:i/>
                <w:iCs/>
              </w:rPr>
              <w:t>[76y Male, GMFCS II, Quadriplegia]</w:t>
            </w:r>
            <w:r w:rsidR="0026320E" w:rsidRPr="00E31B8C">
              <w:t xml:space="preserve"> </w:t>
            </w:r>
          </w:p>
        </w:tc>
      </w:tr>
      <w:tr w:rsidR="00063F4B" w14:paraId="1757EF4C" w14:textId="77777777" w:rsidTr="001C1886">
        <w:tc>
          <w:tcPr>
            <w:tcW w:w="9805" w:type="dxa"/>
          </w:tcPr>
          <w:p w14:paraId="61D72FF7" w14:textId="3295E04C" w:rsidR="00063F4B" w:rsidRPr="007E420E" w:rsidRDefault="00063F4B" w:rsidP="00063F4B">
            <w:r w:rsidRPr="00F37336">
              <w:t>I need more regular physical therapy. I fall less when I have PT at least 2x a week. Balance training really helps.</w:t>
            </w:r>
            <w:r w:rsidR="00194E4B">
              <w:t xml:space="preserve"> </w:t>
            </w:r>
            <w:r w:rsidR="0026320E">
              <w:rPr>
                <w:i/>
                <w:iCs/>
              </w:rPr>
              <w:t>[12y, GMFCS III]</w:t>
            </w:r>
            <w:r w:rsidR="0026320E" w:rsidRPr="00E31B8C">
              <w:t xml:space="preserve"> </w:t>
            </w:r>
          </w:p>
        </w:tc>
      </w:tr>
      <w:tr w:rsidR="00063F4B" w14:paraId="1ABD315E" w14:textId="77777777" w:rsidTr="001C1886">
        <w:tc>
          <w:tcPr>
            <w:tcW w:w="9805" w:type="dxa"/>
          </w:tcPr>
          <w:p w14:paraId="238404E9" w14:textId="7A5FDF9B" w:rsidR="00063F4B" w:rsidRPr="007E420E" w:rsidRDefault="00063F4B" w:rsidP="00063F4B">
            <w:r w:rsidRPr="00D5162A">
              <w:t>Move to a warmer state during the winter.</w:t>
            </w:r>
            <w:r w:rsidR="003A7226">
              <w:t xml:space="preserve"> </w:t>
            </w:r>
            <w:r w:rsidR="0026320E">
              <w:rPr>
                <w:i/>
                <w:iCs/>
              </w:rPr>
              <w:t>[56y Male, GMFCS I, Hemiplegia]</w:t>
            </w:r>
            <w:r w:rsidR="0026320E" w:rsidRPr="00E31B8C">
              <w:t xml:space="preserve"> </w:t>
            </w:r>
          </w:p>
        </w:tc>
      </w:tr>
      <w:tr w:rsidR="00063F4B" w14:paraId="366F94A8" w14:textId="77777777" w:rsidTr="001C1886">
        <w:tc>
          <w:tcPr>
            <w:tcW w:w="9805" w:type="dxa"/>
          </w:tcPr>
          <w:p w14:paraId="389E92B9" w14:textId="31C4FD5B" w:rsidR="00063F4B" w:rsidRPr="007E420E" w:rsidRDefault="00063F4B" w:rsidP="00063F4B">
            <w:r w:rsidRPr="00322D53">
              <w:t>Even on my three-wheel bike, if I don't hit the sidewalk opening just right, I will tip over. The sidewalk opening is just barely wide enough for my wheels.</w:t>
            </w:r>
            <w:r w:rsidR="003A7226">
              <w:t xml:space="preserve"> </w:t>
            </w:r>
            <w:r w:rsidR="0026320E">
              <w:rPr>
                <w:i/>
                <w:iCs/>
              </w:rPr>
              <w:t>[29y Female, GMFCS I, Hemiplegia]</w:t>
            </w:r>
            <w:r w:rsidR="0026320E" w:rsidRPr="00E31B8C">
              <w:t xml:space="preserve"> </w:t>
            </w:r>
          </w:p>
        </w:tc>
      </w:tr>
      <w:tr w:rsidR="00063F4B" w14:paraId="5DDA2E56" w14:textId="77777777" w:rsidTr="001C1886">
        <w:tc>
          <w:tcPr>
            <w:tcW w:w="9805" w:type="dxa"/>
          </w:tcPr>
          <w:p w14:paraId="73C814FD" w14:textId="2DEA73DB" w:rsidR="00063F4B" w:rsidRDefault="00063F4B" w:rsidP="00063F4B">
            <w:r w:rsidRPr="007E420E">
              <w:t>it should be acceptable for people to use handrails on either side of stairs.  it should be taught that it is ableist to have people remove shoes when entering your house.</w:t>
            </w:r>
            <w:r w:rsidR="003A7226">
              <w:t xml:space="preserve"> </w:t>
            </w:r>
            <w:r w:rsidR="0026320E">
              <w:rPr>
                <w:i/>
                <w:iCs/>
              </w:rPr>
              <w:t>[45y Male, GMFCS I, Diplegia]</w:t>
            </w:r>
            <w:r w:rsidR="0026320E" w:rsidRPr="00E31B8C">
              <w:t xml:space="preserve"> </w:t>
            </w:r>
          </w:p>
        </w:tc>
      </w:tr>
      <w:tr w:rsidR="00063F4B" w14:paraId="5DAA280E" w14:textId="77777777" w:rsidTr="001C1886">
        <w:tc>
          <w:tcPr>
            <w:tcW w:w="9805" w:type="dxa"/>
          </w:tcPr>
          <w:p w14:paraId="16307FF9" w14:textId="166B52B5" w:rsidR="00063F4B" w:rsidRDefault="00063F4B" w:rsidP="00063F4B">
            <w:r w:rsidRPr="00A9085F">
              <w:t>Have railing especially on outside steps where there are no walls to lean on</w:t>
            </w:r>
            <w:r>
              <w:t>…</w:t>
            </w:r>
            <w:r w:rsidR="003A7226">
              <w:t xml:space="preserve"> </w:t>
            </w:r>
            <w:r w:rsidR="00195A06">
              <w:rPr>
                <w:i/>
                <w:iCs/>
              </w:rPr>
              <w:t xml:space="preserve">[64y </w:t>
            </w:r>
            <w:r w:rsidR="0026320E">
              <w:rPr>
                <w:i/>
                <w:iCs/>
              </w:rPr>
              <w:t>Fem</w:t>
            </w:r>
            <w:r w:rsidR="00195A06">
              <w:rPr>
                <w:i/>
                <w:iCs/>
              </w:rPr>
              <w:t>ale, GMFCS II,</w:t>
            </w:r>
            <w:r w:rsidR="0026320E">
              <w:rPr>
                <w:i/>
                <w:iCs/>
              </w:rPr>
              <w:t xml:space="preserve"> D</w:t>
            </w:r>
            <w:r w:rsidR="00195A06">
              <w:rPr>
                <w:i/>
                <w:iCs/>
              </w:rPr>
              <w:t>iplegia]</w:t>
            </w:r>
            <w:r w:rsidR="00195A06" w:rsidRPr="00E31B8C">
              <w:t xml:space="preserve"> </w:t>
            </w:r>
          </w:p>
        </w:tc>
      </w:tr>
      <w:tr w:rsidR="00063F4B" w14:paraId="2C9CC5E3" w14:textId="77777777" w:rsidTr="001C1886">
        <w:tc>
          <w:tcPr>
            <w:tcW w:w="9805" w:type="dxa"/>
          </w:tcPr>
          <w:p w14:paraId="63CF8E8E" w14:textId="20C146E1" w:rsidR="00063F4B" w:rsidRDefault="00063F4B" w:rsidP="00063F4B">
            <w:r w:rsidRPr="003150D1">
              <w:t>Design less areas with slopes, and try not to make stairs as steep (shallower stairs are easier to prevent the fear of falling)</w:t>
            </w:r>
            <w:r>
              <w:t>….</w:t>
            </w:r>
            <w:r w:rsidR="003A7226">
              <w:t xml:space="preserve"> </w:t>
            </w:r>
            <w:r w:rsidR="00195A06">
              <w:rPr>
                <w:i/>
                <w:iCs/>
              </w:rPr>
              <w:t>[27y Female, GMFCS I, Diplegia]</w:t>
            </w:r>
          </w:p>
        </w:tc>
      </w:tr>
      <w:tr w:rsidR="00063F4B" w14:paraId="2EB4DF5B" w14:textId="77777777" w:rsidTr="001C1886">
        <w:tc>
          <w:tcPr>
            <w:tcW w:w="9805" w:type="dxa"/>
          </w:tcPr>
          <w:p w14:paraId="15606950" w14:textId="2383099D" w:rsidR="00063F4B" w:rsidRDefault="00063F4B" w:rsidP="00063F4B">
            <w:r w:rsidRPr="00F30FF1">
              <w:t>More ramps and handicap parking would be helpful when we're out and about. Stores and other buildings could do a better job at clearing the walkway - sometimes displays take over the majority of the aisle and it's hard to pass through.</w:t>
            </w:r>
            <w:r w:rsidR="003A7226">
              <w:t xml:space="preserve"> </w:t>
            </w:r>
            <w:r w:rsidR="00195A06">
              <w:rPr>
                <w:i/>
                <w:iCs/>
              </w:rPr>
              <w:t>[19y Male, GMFCS III, Quadriplegia]</w:t>
            </w:r>
            <w:r w:rsidR="00195A06" w:rsidRPr="00E31B8C">
              <w:t xml:space="preserve"> </w:t>
            </w:r>
          </w:p>
        </w:tc>
      </w:tr>
      <w:tr w:rsidR="00063F4B" w14:paraId="4CDD2504" w14:textId="77777777" w:rsidTr="001C1886">
        <w:tc>
          <w:tcPr>
            <w:tcW w:w="9805" w:type="dxa"/>
          </w:tcPr>
          <w:p w14:paraId="19DCF62F" w14:textId="0D2DDB2F" w:rsidR="00063F4B" w:rsidRPr="005141D0" w:rsidRDefault="00063F4B" w:rsidP="00063F4B">
            <w:r w:rsidRPr="000B0959">
              <w:lastRenderedPageBreak/>
              <w:t>Sport complexes (hockey/football arena's, etc) have seating available with minimal or no steps that isn't designated for "wheel chairs".  We have been to places that we end up sitting on metal folding chairs in the wheelchair space.</w:t>
            </w:r>
            <w:r w:rsidR="003A7226">
              <w:t xml:space="preserve"> </w:t>
            </w:r>
            <w:r w:rsidR="00A713EE">
              <w:rPr>
                <w:i/>
                <w:iCs/>
              </w:rPr>
              <w:t>[Caregiver of 15y Male, GMFCS II, Quadriplegia]</w:t>
            </w:r>
            <w:r w:rsidR="00A713EE" w:rsidRPr="00E31B8C">
              <w:t xml:space="preserve"> </w:t>
            </w:r>
          </w:p>
        </w:tc>
      </w:tr>
      <w:tr w:rsidR="00063F4B" w14:paraId="757547E6" w14:textId="77777777" w:rsidTr="001C1886">
        <w:tc>
          <w:tcPr>
            <w:tcW w:w="9805" w:type="dxa"/>
          </w:tcPr>
          <w:p w14:paraId="6BE96FDC" w14:textId="6FC16325" w:rsidR="00063F4B" w:rsidRDefault="00063F4B" w:rsidP="00063F4B">
            <w:r w:rsidRPr="005141D0">
              <w:t>When I go on family trips where I have to walk and move around a whole lot my legs and muscles become weak and then I worry about falling</w:t>
            </w:r>
            <w:r w:rsidR="003A7226">
              <w:t xml:space="preserve"> </w:t>
            </w:r>
            <w:r w:rsidR="00A713EE">
              <w:rPr>
                <w:i/>
                <w:iCs/>
              </w:rPr>
              <w:t>[</w:t>
            </w:r>
            <w:r w:rsidR="00195A06">
              <w:rPr>
                <w:i/>
                <w:iCs/>
              </w:rPr>
              <w:t>18</w:t>
            </w:r>
            <w:r w:rsidR="00A713EE">
              <w:rPr>
                <w:i/>
                <w:iCs/>
              </w:rPr>
              <w:t xml:space="preserve">y Male, GMFCS II, </w:t>
            </w:r>
            <w:r w:rsidR="00195A06">
              <w:rPr>
                <w:i/>
                <w:iCs/>
              </w:rPr>
              <w:t>D</w:t>
            </w:r>
            <w:r w:rsidR="00A713EE">
              <w:rPr>
                <w:i/>
                <w:iCs/>
              </w:rPr>
              <w:t>iplegia]</w:t>
            </w:r>
            <w:r w:rsidR="00A713EE" w:rsidRPr="00E31B8C">
              <w:t xml:space="preserve"> </w:t>
            </w:r>
          </w:p>
        </w:tc>
      </w:tr>
      <w:tr w:rsidR="00063F4B" w14:paraId="4E6F5FC6" w14:textId="77777777" w:rsidTr="001C1886">
        <w:tc>
          <w:tcPr>
            <w:tcW w:w="9805" w:type="dxa"/>
          </w:tcPr>
          <w:p w14:paraId="2F5441DC" w14:textId="333E49F4" w:rsidR="00063F4B" w:rsidRDefault="00063F4B" w:rsidP="00063F4B">
            <w:r w:rsidRPr="00DA13FF">
              <w:t>Fix uneven sidewalks more regularly, replace street curbs with curb ramps and install handrails on sloped sidewalks</w:t>
            </w:r>
            <w:r w:rsidR="003A7226">
              <w:t xml:space="preserve"> </w:t>
            </w:r>
            <w:r w:rsidR="00A713EE">
              <w:rPr>
                <w:i/>
                <w:iCs/>
              </w:rPr>
              <w:t>[30y Female, GMFCS II, Hemiiplegia]</w:t>
            </w:r>
            <w:r w:rsidR="00A713EE" w:rsidRPr="00E31B8C">
              <w:t xml:space="preserve"> </w:t>
            </w:r>
          </w:p>
        </w:tc>
      </w:tr>
      <w:tr w:rsidR="00063F4B" w:rsidRPr="00A71B85" w14:paraId="7B92C0D8" w14:textId="77777777" w:rsidTr="001C1886">
        <w:tc>
          <w:tcPr>
            <w:tcW w:w="9805" w:type="dxa"/>
          </w:tcPr>
          <w:p w14:paraId="21BA1A61" w14:textId="5471A42B" w:rsidR="00063F4B" w:rsidRPr="00A71B85" w:rsidRDefault="00063F4B" w:rsidP="00063F4B">
            <w:pPr>
              <w:rPr>
                <w:rFonts w:ascii="Calibri" w:hAnsi="Calibri" w:cs="Calibri"/>
                <w:color w:val="000000"/>
              </w:rPr>
            </w:pPr>
            <w:r>
              <w:rPr>
                <w:rFonts w:ascii="Calibri" w:hAnsi="Calibri" w:cs="Calibri"/>
                <w:color w:val="000000"/>
              </w:rPr>
              <w:t>His balance has improved since SDR. He can stand for short periods of time but tips over very easily. He tries to take steps but tips right away. With any type of excitement he tenses up with things so that doesn't help things. I feel like he will get excited and then stiffen up and then looses balance and falls.</w:t>
            </w:r>
            <w:r w:rsidR="003A7226">
              <w:t xml:space="preserve"> </w:t>
            </w:r>
            <w:r w:rsidR="00A713EE">
              <w:rPr>
                <w:i/>
                <w:iCs/>
              </w:rPr>
              <w:t>[Caregiver of 5y Male, GMFCS III, Diplegia]</w:t>
            </w:r>
            <w:r w:rsidR="00A713EE" w:rsidRPr="00E31B8C">
              <w:t xml:space="preserve"> </w:t>
            </w:r>
          </w:p>
        </w:tc>
      </w:tr>
      <w:tr w:rsidR="00063F4B" w14:paraId="5315EF19" w14:textId="77777777" w:rsidTr="001C1886">
        <w:tc>
          <w:tcPr>
            <w:tcW w:w="9805" w:type="dxa"/>
          </w:tcPr>
          <w:p w14:paraId="47FD14DB" w14:textId="10E669F3" w:rsidR="00063F4B" w:rsidRDefault="00063F4B" w:rsidP="00063F4B">
            <w:r w:rsidRPr="003B23EF">
              <w:t>A lot of my falls are just down to my knees and I just get up again and keep going. Social environments could be safer if there were more ramps and less stairs and a handrail to hold on to.</w:t>
            </w:r>
            <w:r w:rsidR="003A7226">
              <w:t xml:space="preserve"> </w:t>
            </w:r>
            <w:r w:rsidR="00A713EE">
              <w:rPr>
                <w:i/>
                <w:iCs/>
              </w:rPr>
              <w:t>[13y Female, GMFCS III, Diplegia]</w:t>
            </w:r>
            <w:r w:rsidR="00A713EE" w:rsidRPr="00E31B8C">
              <w:t xml:space="preserve"> </w:t>
            </w:r>
          </w:p>
        </w:tc>
      </w:tr>
      <w:tr w:rsidR="00063F4B" w14:paraId="25CC2A66" w14:textId="77777777" w:rsidTr="001C1886">
        <w:tc>
          <w:tcPr>
            <w:tcW w:w="9805" w:type="dxa"/>
          </w:tcPr>
          <w:p w14:paraId="0B826E3F" w14:textId="4EC0DC90" w:rsidR="00063F4B" w:rsidRDefault="00063F4B" w:rsidP="00063F4B">
            <w:r w:rsidRPr="00220DF8">
              <w:t>A big risk factor is the pace society moves at.</w:t>
            </w:r>
            <w:r w:rsidR="003A7226">
              <w:t xml:space="preserve"> </w:t>
            </w:r>
            <w:r w:rsidR="00A713EE">
              <w:rPr>
                <w:i/>
                <w:iCs/>
              </w:rPr>
              <w:t>[Caregiver of 8y Female, GMFCS II, Diplegia]</w:t>
            </w:r>
            <w:r w:rsidR="00A713EE" w:rsidRPr="00E31B8C">
              <w:t xml:space="preserve"> </w:t>
            </w:r>
          </w:p>
        </w:tc>
      </w:tr>
      <w:tr w:rsidR="00063F4B" w14:paraId="5DCB6D7E" w14:textId="77777777" w:rsidTr="001C1886">
        <w:tc>
          <w:tcPr>
            <w:tcW w:w="9805" w:type="dxa"/>
          </w:tcPr>
          <w:p w14:paraId="248357C9" w14:textId="070710FB" w:rsidR="00063F4B" w:rsidRDefault="00063F4B" w:rsidP="00063F4B">
            <w:r w:rsidRPr="00501833">
              <w:t>Epilepsy sometimes leads to fall also</w:t>
            </w:r>
            <w:r w:rsidR="003A7226">
              <w:t xml:space="preserve"> </w:t>
            </w:r>
            <w:r w:rsidR="00A713EE">
              <w:rPr>
                <w:i/>
                <w:iCs/>
              </w:rPr>
              <w:t>[Caregiver of 5y Female, GMFCS II, Monoplegia]</w:t>
            </w:r>
          </w:p>
        </w:tc>
      </w:tr>
      <w:tr w:rsidR="00063F4B" w14:paraId="57254896" w14:textId="77777777" w:rsidTr="001C1886">
        <w:tc>
          <w:tcPr>
            <w:tcW w:w="9805" w:type="dxa"/>
          </w:tcPr>
          <w:p w14:paraId="603472CF" w14:textId="15735274" w:rsidR="00063F4B" w:rsidRDefault="00063F4B" w:rsidP="00063F4B">
            <w:r w:rsidRPr="00DD543C">
              <w:t>If everyone would just slow down, I could stay caught up. This goes for my body muscles and my thinking brain - everything goes too fast and I think people lose patience with me very quickly</w:t>
            </w:r>
            <w:r w:rsidR="003A7226">
              <w:t xml:space="preserve"> </w:t>
            </w:r>
            <w:r w:rsidR="00A713EE">
              <w:rPr>
                <w:i/>
                <w:iCs/>
              </w:rPr>
              <w:t>[14y Male, GMFCS II, Hemiplegia]</w:t>
            </w:r>
            <w:r w:rsidR="00A713EE" w:rsidRPr="00E31B8C">
              <w:t xml:space="preserve"> </w:t>
            </w:r>
          </w:p>
        </w:tc>
      </w:tr>
      <w:tr w:rsidR="00063F4B" w14:paraId="63D6CC61" w14:textId="77777777" w:rsidTr="001C1886">
        <w:tc>
          <w:tcPr>
            <w:tcW w:w="9805" w:type="dxa"/>
          </w:tcPr>
          <w:p w14:paraId="4C5E9715" w14:textId="6266E791" w:rsidR="00063F4B" w:rsidRDefault="00063F4B" w:rsidP="00063F4B">
            <w:r w:rsidRPr="00D86BC3">
              <w:t>Some clinics (not Gillette) still do not have auto opening handicap doors.     In public, a general patience for those who walk more slowly/carefully would be greatly appreciated.</w:t>
            </w:r>
            <w:r w:rsidR="003A7226">
              <w:rPr>
                <w:i/>
              </w:rPr>
              <w:t xml:space="preserve"> </w:t>
            </w:r>
            <w:r w:rsidR="00A713EE">
              <w:rPr>
                <w:i/>
                <w:iCs/>
              </w:rPr>
              <w:t>[Caregiver of 6y Female, GMFCS III, Quadriplegia]</w:t>
            </w:r>
            <w:r w:rsidR="00A713EE" w:rsidRPr="00E31B8C">
              <w:t xml:space="preserve"> </w:t>
            </w:r>
          </w:p>
        </w:tc>
      </w:tr>
      <w:tr w:rsidR="00063F4B" w14:paraId="34A2E9A6" w14:textId="77777777" w:rsidTr="001C1886">
        <w:tc>
          <w:tcPr>
            <w:tcW w:w="9805" w:type="dxa"/>
          </w:tcPr>
          <w:p w14:paraId="426B9794" w14:textId="38183B1A" w:rsidR="00063F4B" w:rsidRDefault="00063F4B" w:rsidP="00063F4B">
            <w:r w:rsidRPr="00587BA0">
              <w:t>Needs 1:1 support for safety</w:t>
            </w:r>
            <w:r w:rsidR="003A7226">
              <w:t xml:space="preserve"> </w:t>
            </w:r>
            <w:r w:rsidR="00A713EE">
              <w:rPr>
                <w:i/>
                <w:iCs/>
              </w:rPr>
              <w:t>[Caregiver of 7y Female, GMFCS III, Diplegia]</w:t>
            </w:r>
            <w:r w:rsidR="00A713EE" w:rsidRPr="00E31B8C">
              <w:t xml:space="preserve"> </w:t>
            </w:r>
          </w:p>
        </w:tc>
      </w:tr>
      <w:tr w:rsidR="00063F4B" w14:paraId="0184C94D" w14:textId="77777777" w:rsidTr="001C1886">
        <w:tc>
          <w:tcPr>
            <w:tcW w:w="9805" w:type="dxa"/>
          </w:tcPr>
          <w:p w14:paraId="68EA59D2" w14:textId="7A118CEA" w:rsidR="00063F4B" w:rsidRDefault="00063F4B" w:rsidP="00063F4B">
            <w:r w:rsidRPr="00535EBE">
              <w:t>I'm embarrassed when I trip or fall and I get mad when someone tries to comfort me or make me feel better</w:t>
            </w:r>
            <w:r w:rsidR="003A7226">
              <w:t xml:space="preserve"> </w:t>
            </w:r>
            <w:r w:rsidR="00A713EE">
              <w:rPr>
                <w:i/>
                <w:iCs/>
              </w:rPr>
              <w:t>[Caregiver of 13y Male, GMFCS II]</w:t>
            </w:r>
          </w:p>
        </w:tc>
      </w:tr>
      <w:tr w:rsidR="00063F4B" w14:paraId="3A6AC0EE" w14:textId="77777777" w:rsidTr="001C1886">
        <w:tc>
          <w:tcPr>
            <w:tcW w:w="9805" w:type="dxa"/>
          </w:tcPr>
          <w:p w14:paraId="5E2B33B0" w14:textId="0C99E7E0" w:rsidR="00063F4B" w:rsidRDefault="00063F4B" w:rsidP="00063F4B">
            <w:r w:rsidRPr="00E31B8C">
              <w:t xml:space="preserve">Design AFO's as footwear, hard plastic with metal hinges or pieces is extremely painful, results in days of healing, fixes and modifications resulting in loss of solid footing. resources (understanding of falls and what to do) for school, assistance for proper distance walking, between class support, sitting in school , making supplies available. Curbs with access grip/bar, big stores have benches throughout store or quick seat chair </w:t>
            </w:r>
            <w:r w:rsidR="00C161AC">
              <w:rPr>
                <w:i/>
                <w:iCs/>
              </w:rPr>
              <w:t>[Caregiver of 13y Male, GMFCS II, Triplegia]</w:t>
            </w:r>
            <w:r w:rsidRPr="00E31B8C">
              <w:t xml:space="preserve"> </w:t>
            </w:r>
          </w:p>
        </w:tc>
      </w:tr>
      <w:tr w:rsidR="00063F4B" w14:paraId="19B6741E" w14:textId="77777777" w:rsidTr="001C1886">
        <w:tc>
          <w:tcPr>
            <w:tcW w:w="9805" w:type="dxa"/>
          </w:tcPr>
          <w:p w14:paraId="2C782F2C" w14:textId="41E4AED1" w:rsidR="00063F4B" w:rsidRDefault="00063F4B" w:rsidP="00063F4B">
            <w:r w:rsidRPr="00FF62F4">
              <w:t>I think schools should have ramps between levels vs only have stair options.  I think there needs to be more education about kids with CP and how it impacts what they can do while at school to keep up with other kids.</w:t>
            </w:r>
            <w:r w:rsidR="003A7226">
              <w:t xml:space="preserve"> </w:t>
            </w:r>
            <w:r w:rsidR="00C161AC">
              <w:rPr>
                <w:i/>
                <w:iCs/>
              </w:rPr>
              <w:t>[Caregiver of 11y Male, GMFCS II, Hemiplegia]</w:t>
            </w:r>
          </w:p>
        </w:tc>
      </w:tr>
      <w:tr w:rsidR="00063F4B" w14:paraId="6F495FEC" w14:textId="77777777" w:rsidTr="001C1886">
        <w:tc>
          <w:tcPr>
            <w:tcW w:w="9805" w:type="dxa"/>
          </w:tcPr>
          <w:p w14:paraId="0791612B" w14:textId="62B29F0A" w:rsidR="00063F4B" w:rsidRDefault="00063F4B" w:rsidP="00063F4B">
            <w:r w:rsidRPr="00896927">
              <w:t>We'd love a better assistive device for ice skating.</w:t>
            </w:r>
            <w:r w:rsidR="00A87A1A">
              <w:t xml:space="preserve"> </w:t>
            </w:r>
            <w:r w:rsidR="00C161AC">
              <w:rPr>
                <w:i/>
                <w:iCs/>
              </w:rPr>
              <w:t>[Caregiver of 11y Female, GMFCS I, Hemiplegia]</w:t>
            </w:r>
          </w:p>
        </w:tc>
      </w:tr>
      <w:tr w:rsidR="00063F4B" w14:paraId="138C08C0" w14:textId="77777777" w:rsidTr="001C1886">
        <w:tc>
          <w:tcPr>
            <w:tcW w:w="9805" w:type="dxa"/>
          </w:tcPr>
          <w:p w14:paraId="6CF1CE80" w14:textId="59B17839" w:rsidR="00063F4B" w:rsidRDefault="00063F4B" w:rsidP="00063F4B">
            <w:r w:rsidRPr="004A187F">
              <w:t>Although the questionnaire focuses on falls, I have almost daily "tripping" episodes where I catch my toe on nothing and have to stumble to catch myself. I have run into door frames, desks, coffee tables etc because of this.     I *hate* the concerned gasp and "oh my god are you ok?" Response I often get from people who witness my fall or trip. I will tell you if I'm not ok. Just let me get on with my day without treating me like a small child</w:t>
            </w:r>
            <w:r>
              <w:t>….</w:t>
            </w:r>
            <w:r w:rsidR="00A87A1A">
              <w:t xml:space="preserve"> </w:t>
            </w:r>
            <w:r w:rsidR="00D508EB">
              <w:rPr>
                <w:i/>
                <w:iCs/>
              </w:rPr>
              <w:t>[24y Female, GMFCS I, Diplegia]</w:t>
            </w:r>
          </w:p>
        </w:tc>
      </w:tr>
      <w:tr w:rsidR="00063F4B" w14:paraId="5766582B" w14:textId="77777777" w:rsidTr="001C1886">
        <w:tc>
          <w:tcPr>
            <w:tcW w:w="9805" w:type="dxa"/>
          </w:tcPr>
          <w:p w14:paraId="7E387826" w14:textId="5BE1A3C3" w:rsidR="00063F4B" w:rsidRDefault="00063F4B" w:rsidP="00063F4B">
            <w:r>
              <w:t xml:space="preserve">… </w:t>
            </w:r>
            <w:r w:rsidRPr="00B57121">
              <w:t>Post signs when there is slippery floors - he falls a lot when it's slippery. Adaptive parks so he has the ability to play safely.</w:t>
            </w:r>
            <w:r w:rsidR="00A87A1A">
              <w:t xml:space="preserve"> </w:t>
            </w:r>
            <w:r w:rsidR="00D508EB">
              <w:rPr>
                <w:i/>
                <w:iCs/>
              </w:rPr>
              <w:t>[Caregiver of 6y Male, GMFCS I, Hemiplegia]</w:t>
            </w:r>
          </w:p>
        </w:tc>
      </w:tr>
      <w:tr w:rsidR="00063F4B" w14:paraId="25424FC8" w14:textId="77777777" w:rsidTr="001C1886">
        <w:tc>
          <w:tcPr>
            <w:tcW w:w="9805" w:type="dxa"/>
          </w:tcPr>
          <w:p w14:paraId="0C5147F6" w14:textId="60B7D41E" w:rsidR="00063F4B" w:rsidRDefault="00063F4B" w:rsidP="00063F4B">
            <w:r w:rsidRPr="008F0818">
              <w:t>Having people walk close behind me is stressful due to my concerns about balance and falls. I also don't like to be rushed</w:t>
            </w:r>
            <w:r>
              <w:t>….</w:t>
            </w:r>
            <w:r w:rsidR="00A87A1A">
              <w:t xml:space="preserve"> </w:t>
            </w:r>
            <w:r w:rsidR="00D508EB">
              <w:rPr>
                <w:i/>
                <w:iCs/>
              </w:rPr>
              <w:t>[43y Female, GMFCS II, Hemiplegia]</w:t>
            </w:r>
          </w:p>
        </w:tc>
      </w:tr>
      <w:tr w:rsidR="00063F4B" w14:paraId="789C8911" w14:textId="77777777" w:rsidTr="001C1886">
        <w:tc>
          <w:tcPr>
            <w:tcW w:w="9805" w:type="dxa"/>
          </w:tcPr>
          <w:p w14:paraId="7BFB73F5" w14:textId="35A0465B" w:rsidR="00063F4B" w:rsidRDefault="00063F4B" w:rsidP="00063F4B">
            <w:r>
              <w:t>…</w:t>
            </w:r>
            <w:r w:rsidRPr="00B73CBB">
              <w:t>Just before Covid hit, I took a vacation to Florida.  I'm sure the shower was up to code.  There were grab bars and a shower chair.  Unfortunately, the grab bars were in the wrong spots.  They were pretty much worthless to me, even if I moved the shower chair</w:t>
            </w:r>
            <w:r>
              <w:t>….</w:t>
            </w:r>
            <w:r w:rsidR="00A87A1A">
              <w:t xml:space="preserve"> </w:t>
            </w:r>
            <w:r w:rsidR="00572AB1">
              <w:rPr>
                <w:i/>
                <w:iCs/>
              </w:rPr>
              <w:t xml:space="preserve">[49y </w:t>
            </w:r>
            <w:r w:rsidR="00D508EB">
              <w:rPr>
                <w:i/>
                <w:iCs/>
              </w:rPr>
              <w:t>M</w:t>
            </w:r>
            <w:r w:rsidR="00572AB1">
              <w:rPr>
                <w:i/>
                <w:iCs/>
              </w:rPr>
              <w:t xml:space="preserve">ale, GMFCS </w:t>
            </w:r>
            <w:r w:rsidR="00D508EB">
              <w:rPr>
                <w:i/>
                <w:iCs/>
              </w:rPr>
              <w:t>II</w:t>
            </w:r>
            <w:r w:rsidR="00572AB1">
              <w:rPr>
                <w:i/>
                <w:iCs/>
              </w:rPr>
              <w:t xml:space="preserve">I, </w:t>
            </w:r>
            <w:r w:rsidR="00D508EB">
              <w:rPr>
                <w:i/>
                <w:iCs/>
              </w:rPr>
              <w:t>Quadr</w:t>
            </w:r>
            <w:r w:rsidR="00572AB1">
              <w:rPr>
                <w:i/>
                <w:iCs/>
              </w:rPr>
              <w:t>iplegia]</w:t>
            </w:r>
          </w:p>
        </w:tc>
      </w:tr>
      <w:tr w:rsidR="00063F4B" w14:paraId="3A4DBFB5" w14:textId="77777777" w:rsidTr="001C1886">
        <w:tc>
          <w:tcPr>
            <w:tcW w:w="9805" w:type="dxa"/>
          </w:tcPr>
          <w:p w14:paraId="2843562D" w14:textId="0050E518" w:rsidR="00063F4B" w:rsidRDefault="00063F4B" w:rsidP="00063F4B">
            <w:r w:rsidRPr="003A32B8">
              <w:lastRenderedPageBreak/>
              <w:t>I wish there was a way to engineer my own walker.  A DPT at Gillette (</w:t>
            </w:r>
            <w:r w:rsidR="00546D2C">
              <w:t>[NAME]</w:t>
            </w:r>
            <w:r w:rsidRPr="003A32B8">
              <w:t>) and I tried to find one that would work in my circumstances, but none were safer than a Guardian</w:t>
            </w:r>
            <w:r w:rsidR="00A87A1A">
              <w:t xml:space="preserve"> </w:t>
            </w:r>
            <w:r w:rsidR="00572AB1">
              <w:rPr>
                <w:i/>
                <w:iCs/>
              </w:rPr>
              <w:t>[56y Male, GMFCS II, Quadriplegia]</w:t>
            </w:r>
          </w:p>
        </w:tc>
      </w:tr>
      <w:tr w:rsidR="00063F4B" w14:paraId="175F115D" w14:textId="77777777" w:rsidTr="001C1886">
        <w:tc>
          <w:tcPr>
            <w:tcW w:w="9805" w:type="dxa"/>
          </w:tcPr>
          <w:p w14:paraId="53C067E8" w14:textId="794DE770" w:rsidR="00063F4B" w:rsidRDefault="00063F4B" w:rsidP="00063F4B">
            <w:r w:rsidRPr="00482C82">
              <w:t>Better lighting</w:t>
            </w:r>
            <w:r>
              <w:t>….</w:t>
            </w:r>
            <w:r w:rsidRPr="00482C82">
              <w:t>Try to avoid creating environments where I have shift directions quickly</w:t>
            </w:r>
            <w:r w:rsidR="00A87A1A">
              <w:t xml:space="preserve"> </w:t>
            </w:r>
            <w:r w:rsidR="00572AB1">
              <w:rPr>
                <w:i/>
                <w:iCs/>
              </w:rPr>
              <w:t>[36y Female, GMFCS II, Quadriplegia]</w:t>
            </w:r>
            <w:r w:rsidR="00A87A1A">
              <w:t xml:space="preserve"> </w:t>
            </w:r>
          </w:p>
        </w:tc>
      </w:tr>
      <w:tr w:rsidR="00063F4B" w14:paraId="24911930" w14:textId="77777777" w:rsidTr="001C1886">
        <w:tc>
          <w:tcPr>
            <w:tcW w:w="9805" w:type="dxa"/>
          </w:tcPr>
          <w:p w14:paraId="3529EDB5" w14:textId="5EC76E7F" w:rsidR="00063F4B" w:rsidRDefault="00063F4B" w:rsidP="00063F4B">
            <w:r w:rsidRPr="00382587">
              <w:t>Tough one-remove the stigma...just because you are physically impaired doesn't mean you can't think for yourself</w:t>
            </w:r>
            <w:r>
              <w:t>….</w:t>
            </w:r>
            <w:r w:rsidR="008C238F">
              <w:rPr>
                <w:i/>
                <w:iCs/>
              </w:rPr>
              <w:t xml:space="preserve">[53y Female, GMFCS II, </w:t>
            </w:r>
            <w:r w:rsidR="00572AB1">
              <w:rPr>
                <w:i/>
                <w:iCs/>
              </w:rPr>
              <w:t>Quadr</w:t>
            </w:r>
            <w:r w:rsidR="008C238F">
              <w:rPr>
                <w:i/>
                <w:iCs/>
              </w:rPr>
              <w:t>iplegia]</w:t>
            </w:r>
            <w:r w:rsidR="00A87A1A">
              <w:t xml:space="preserve"> </w:t>
            </w:r>
          </w:p>
        </w:tc>
      </w:tr>
      <w:tr w:rsidR="00063F4B" w14:paraId="6612C498" w14:textId="77777777" w:rsidTr="001C1886">
        <w:tc>
          <w:tcPr>
            <w:tcW w:w="9805" w:type="dxa"/>
          </w:tcPr>
          <w:p w14:paraId="6D801782" w14:textId="57CC96F1" w:rsidR="00063F4B" w:rsidRDefault="00063F4B" w:rsidP="00063F4B">
            <w:r>
              <w:t>…</w:t>
            </w:r>
            <w:r w:rsidRPr="00572DC6">
              <w:t>One other thing-don't rush me!  That makes my body go into spasms mode &amp; that throws everything off.</w:t>
            </w:r>
            <w:r w:rsidR="00390F8C">
              <w:t xml:space="preserve"> </w:t>
            </w:r>
            <w:r w:rsidR="008C238F">
              <w:rPr>
                <w:i/>
                <w:iCs/>
              </w:rPr>
              <w:t>[53y Female, GMFCS II, Quadriplegia]</w:t>
            </w:r>
          </w:p>
        </w:tc>
      </w:tr>
      <w:tr w:rsidR="00063F4B" w14:paraId="7F8C8D21" w14:textId="77777777" w:rsidTr="001C1886">
        <w:tc>
          <w:tcPr>
            <w:tcW w:w="9805" w:type="dxa"/>
          </w:tcPr>
          <w:p w14:paraId="790CEA7C" w14:textId="06A2BC03" w:rsidR="00063F4B" w:rsidRDefault="00063F4B" w:rsidP="00063F4B">
            <w:r w:rsidRPr="00617A61">
              <w:t>Winter is the worst, I truly feel like I cannot go out  ,since most stores, resturants do not keep sidewalks or parking lots salted.</w:t>
            </w:r>
            <w:r w:rsidR="00390F8C">
              <w:t xml:space="preserve"> </w:t>
            </w:r>
            <w:r w:rsidR="008C238F">
              <w:rPr>
                <w:i/>
                <w:iCs/>
              </w:rPr>
              <w:t>[59y Female, GMFCS III, Diplegia]</w:t>
            </w:r>
          </w:p>
        </w:tc>
      </w:tr>
      <w:tr w:rsidR="00063F4B" w14:paraId="387FB6F6" w14:textId="77777777" w:rsidTr="001C1886">
        <w:tc>
          <w:tcPr>
            <w:tcW w:w="9805" w:type="dxa"/>
          </w:tcPr>
          <w:p w14:paraId="4E0F3561" w14:textId="4DFFABD9" w:rsidR="00063F4B" w:rsidRDefault="00063F4B" w:rsidP="00063F4B">
            <w:r>
              <w:t>…</w:t>
            </w:r>
            <w:r w:rsidRPr="00E21779">
              <w:t>the number of times I've seen no accessible access is insane</w:t>
            </w:r>
            <w:r w:rsidR="00390F8C">
              <w:t xml:space="preserve"> </w:t>
            </w:r>
            <w:r w:rsidR="008C238F">
              <w:rPr>
                <w:i/>
                <w:iCs/>
              </w:rPr>
              <w:t>[28y Female, GMFCS II, Diplegia]</w:t>
            </w:r>
          </w:p>
        </w:tc>
      </w:tr>
      <w:tr w:rsidR="00063F4B" w14:paraId="4A6B6106" w14:textId="77777777" w:rsidTr="001C1886">
        <w:tc>
          <w:tcPr>
            <w:tcW w:w="9805" w:type="dxa"/>
          </w:tcPr>
          <w:p w14:paraId="169AC45A" w14:textId="160DA975" w:rsidR="00063F4B" w:rsidRDefault="00063F4B" w:rsidP="00063F4B">
            <w:r w:rsidRPr="00FA341C">
              <w:t>I'm half way through my 60th year and have fortunately not had any serious injuries with falls &amp; such. my balance seems to be fine yet. I am at that stage in life, however, that I am taking things a bit slower than I used to and have a little less dare devil attitude about hills, slopes stairs and uneven ground.</w:t>
            </w:r>
            <w:r>
              <w:t xml:space="preserve"> </w:t>
            </w:r>
            <w:r w:rsidRPr="0050769B">
              <w:rPr>
                <w:i/>
                <w:iCs/>
              </w:rPr>
              <w:t>[also legally blind]</w:t>
            </w:r>
            <w:r w:rsidR="00390F8C">
              <w:rPr>
                <w:i/>
                <w:iCs/>
              </w:rPr>
              <w:t xml:space="preserve"> </w:t>
            </w:r>
            <w:r w:rsidR="008C238F">
              <w:rPr>
                <w:i/>
                <w:iCs/>
              </w:rPr>
              <w:t>[60y Male, GMFCS II, Hemiplegia]</w:t>
            </w:r>
          </w:p>
        </w:tc>
      </w:tr>
      <w:tr w:rsidR="00063F4B" w14:paraId="0E615004" w14:textId="77777777" w:rsidTr="001C1886">
        <w:tc>
          <w:tcPr>
            <w:tcW w:w="9805" w:type="dxa"/>
          </w:tcPr>
          <w:p w14:paraId="14760317" w14:textId="4C835BF7" w:rsidR="00063F4B" w:rsidRDefault="00063F4B" w:rsidP="00063F4B">
            <w:r w:rsidRPr="00017183">
              <w:t>I actually think the patient needs to be encouraged to ask for help and not feel embarrassed in that regard.</w:t>
            </w:r>
            <w:r w:rsidR="00390F8C">
              <w:t xml:space="preserve"> </w:t>
            </w:r>
            <w:r w:rsidR="008C238F">
              <w:rPr>
                <w:i/>
                <w:iCs/>
              </w:rPr>
              <w:t>[26y Male, GMFCS I, Diplegia]</w:t>
            </w:r>
          </w:p>
        </w:tc>
      </w:tr>
      <w:tr w:rsidR="00063F4B" w14:paraId="3C6B751F" w14:textId="77777777" w:rsidTr="001C1886">
        <w:tc>
          <w:tcPr>
            <w:tcW w:w="9805" w:type="dxa"/>
          </w:tcPr>
          <w:p w14:paraId="464767F1" w14:textId="5F14D63C" w:rsidR="00063F4B" w:rsidRDefault="00063F4B" w:rsidP="00063F4B">
            <w:r>
              <w:t>…</w:t>
            </w:r>
            <w:r w:rsidRPr="00C83A22">
              <w:t>In general, an increase in awareness is helpful.  People that don't struggle with this don't even realize that their is no railing going into their house.  I look at their house and I see I huge obstacle to overcome, they may not even see the proble</w:t>
            </w:r>
            <w:r>
              <w:t>m</w:t>
            </w:r>
            <w:r w:rsidR="00390F8C">
              <w:t xml:space="preserve"> </w:t>
            </w:r>
            <w:r w:rsidR="003935BC">
              <w:rPr>
                <w:i/>
                <w:iCs/>
              </w:rPr>
              <w:t>[40y Female, GMFCS II, Diplegia]</w:t>
            </w:r>
          </w:p>
        </w:tc>
      </w:tr>
      <w:tr w:rsidR="00063F4B" w14:paraId="1B280A0F" w14:textId="77777777" w:rsidTr="001C1886">
        <w:tc>
          <w:tcPr>
            <w:tcW w:w="9805" w:type="dxa"/>
          </w:tcPr>
          <w:p w14:paraId="017907AC" w14:textId="2572304F" w:rsidR="00063F4B" w:rsidRDefault="00063F4B" w:rsidP="00063F4B">
            <w:r w:rsidRPr="004C22C6">
              <w:t>USUALLY DON'T WEAR SHOES OR FLIP FLOPS DUE TO CONCERN OF LOOSING RIGHT SHOE AND MAKING IT HARDER TO WALK &amp; ESPECIALLY RUN.</w:t>
            </w:r>
            <w:r w:rsidR="00390F8C">
              <w:t xml:space="preserve"> </w:t>
            </w:r>
            <w:r w:rsidR="003F630F">
              <w:rPr>
                <w:i/>
                <w:iCs/>
              </w:rPr>
              <w:t>[18y Female, GMFCS I, Hemiplegia]</w:t>
            </w:r>
          </w:p>
        </w:tc>
      </w:tr>
      <w:tr w:rsidR="00063F4B" w14:paraId="00283C18" w14:textId="77777777" w:rsidTr="001C1886">
        <w:tc>
          <w:tcPr>
            <w:tcW w:w="9805" w:type="dxa"/>
          </w:tcPr>
          <w:p w14:paraId="6A169A3E" w14:textId="535CB909" w:rsidR="00063F4B" w:rsidRDefault="00063F4B" w:rsidP="00063F4B">
            <w:r w:rsidRPr="007F3D78">
              <w:t xml:space="preserve">Educate other children about CP so they continue to have an understanding of the condition and impact on children with CP. Difficult to teach or communicate to other children at young ages. However, we have to find a way as kids expect </w:t>
            </w:r>
            <w:r w:rsidR="00390F8C">
              <w:t>[NAME]</w:t>
            </w:r>
            <w:r w:rsidRPr="007F3D78">
              <w:t xml:space="preserve"> to be as fast playing tag, sports, etc. They get frustrated and say challenging things to </w:t>
            </w:r>
            <w:r w:rsidR="00390F8C">
              <w:t xml:space="preserve">[NAME] </w:t>
            </w:r>
            <w:r w:rsidRPr="007F3D78">
              <w:t xml:space="preserve">about being slow. </w:t>
            </w:r>
            <w:r w:rsidR="00390F8C">
              <w:t xml:space="preserve">[NAME] </w:t>
            </w:r>
            <w:r w:rsidRPr="007F3D78">
              <w:t>starts to believe he cannot participate in tag or soccer, and the list may continue into 2nd grade.</w:t>
            </w:r>
            <w:r w:rsidRPr="00433F65">
              <w:t xml:space="preserve">  </w:t>
            </w:r>
            <w:r w:rsidR="003F630F">
              <w:rPr>
                <w:i/>
                <w:iCs/>
              </w:rPr>
              <w:t>[Caregiver of 8y Male, GMFCS I, Hemiplegia]</w:t>
            </w:r>
          </w:p>
        </w:tc>
      </w:tr>
      <w:tr w:rsidR="00063F4B" w14:paraId="71B278C7" w14:textId="77777777" w:rsidTr="001C1886">
        <w:tc>
          <w:tcPr>
            <w:tcW w:w="9805" w:type="dxa"/>
          </w:tcPr>
          <w:p w14:paraId="22960E62" w14:textId="61CD2686" w:rsidR="00063F4B" w:rsidRDefault="00063F4B" w:rsidP="00063F4B">
            <w:r w:rsidRPr="006A6C6C">
              <w:t>Some ramps seem too steep</w:t>
            </w:r>
            <w:r w:rsidR="00390F8C">
              <w:t xml:space="preserve"> </w:t>
            </w:r>
            <w:r w:rsidR="003F630F">
              <w:rPr>
                <w:i/>
                <w:iCs/>
              </w:rPr>
              <w:t>[Caregiver of 13y Male, GMFCS III, Quadriplegia]</w:t>
            </w:r>
          </w:p>
        </w:tc>
      </w:tr>
      <w:tr w:rsidR="00063F4B" w14:paraId="6153A155" w14:textId="77777777" w:rsidTr="001C1886">
        <w:tc>
          <w:tcPr>
            <w:tcW w:w="9805" w:type="dxa"/>
          </w:tcPr>
          <w:p w14:paraId="66D054D7" w14:textId="073BA972" w:rsidR="00063F4B" w:rsidRDefault="00063F4B" w:rsidP="00063F4B">
            <w:r w:rsidRPr="00433F65">
              <w:t>Strangely the best floor we've come across has been the pool at swimming lessons.  It is roughed concrete and she can use her crutches even when it is wet.</w:t>
            </w:r>
            <w:r w:rsidR="00390F8C">
              <w:t xml:space="preserve"> </w:t>
            </w:r>
            <w:r w:rsidR="003F630F">
              <w:rPr>
                <w:i/>
                <w:iCs/>
              </w:rPr>
              <w:t>[Caregiver of 5y Female, GMFCS III, Diplegia]</w:t>
            </w:r>
          </w:p>
        </w:tc>
      </w:tr>
      <w:tr w:rsidR="00063F4B" w14:paraId="0DA5F75C" w14:textId="77777777" w:rsidTr="001C1886">
        <w:tc>
          <w:tcPr>
            <w:tcW w:w="9805" w:type="dxa"/>
          </w:tcPr>
          <w:p w14:paraId="6DB9D825" w14:textId="7D080050" w:rsidR="00063F4B" w:rsidRDefault="00063F4B" w:rsidP="00063F4B">
            <w:r w:rsidRPr="00C064C1">
              <w:t>Clearly mark uneven ground with yellow paint.</w:t>
            </w:r>
            <w:r w:rsidR="00390F8C">
              <w:t xml:space="preserve"> </w:t>
            </w:r>
            <w:r w:rsidR="003F630F">
              <w:rPr>
                <w:i/>
                <w:iCs/>
              </w:rPr>
              <w:t>[Caregiver of 9y Female, GMFCS I, Hemiplegia]</w:t>
            </w:r>
          </w:p>
        </w:tc>
      </w:tr>
      <w:tr w:rsidR="00063F4B" w14:paraId="33D39CEF" w14:textId="77777777" w:rsidTr="001C1886">
        <w:tc>
          <w:tcPr>
            <w:tcW w:w="9805" w:type="dxa"/>
          </w:tcPr>
          <w:p w14:paraId="6EFE7B78" w14:textId="326C4AAB" w:rsidR="00063F4B" w:rsidRDefault="00063F4B" w:rsidP="00063F4B">
            <w:r w:rsidRPr="00CC7B73">
              <w:t>Don't overreact to falls. Nothing is worse than having those around her 'panic react' when she just wants to get on with her life. Stop training people to treat her that she is so different, she's just a kid being a kid, sometimes they fall.</w:t>
            </w:r>
            <w:r w:rsidR="00390F8C">
              <w:t xml:space="preserve"> </w:t>
            </w:r>
            <w:r w:rsidR="003F630F">
              <w:rPr>
                <w:i/>
                <w:iCs/>
              </w:rPr>
              <w:t>[Caregiver of 7y Female, GMFCS III, Hemiplegia]</w:t>
            </w:r>
          </w:p>
        </w:tc>
      </w:tr>
      <w:tr w:rsidR="00063F4B" w14:paraId="05757D05" w14:textId="77777777" w:rsidTr="001C1886">
        <w:tc>
          <w:tcPr>
            <w:tcW w:w="9805" w:type="dxa"/>
          </w:tcPr>
          <w:p w14:paraId="58385DDB" w14:textId="070F1190" w:rsidR="00063F4B" w:rsidRDefault="00063F4B" w:rsidP="00063F4B">
            <w:r w:rsidRPr="00DA5BDA">
              <w:t>It would be nice to have a informational card the size of a business card to hand to a person leading an activity or sports or social activity to alert them of possible issues with balance or muscle fatigue without having to feel put on the spot if the situation comes up.</w:t>
            </w:r>
            <w:r w:rsidR="00390F8C">
              <w:t xml:space="preserve"> </w:t>
            </w:r>
            <w:r w:rsidR="00576142">
              <w:rPr>
                <w:i/>
                <w:iCs/>
              </w:rPr>
              <w:t>[Caregiver of 10y Female, GMFCS I, Hemiplegia]</w:t>
            </w:r>
          </w:p>
        </w:tc>
      </w:tr>
      <w:tr w:rsidR="00063F4B" w14:paraId="35B7D063" w14:textId="77777777" w:rsidTr="001C1886">
        <w:tc>
          <w:tcPr>
            <w:tcW w:w="9805" w:type="dxa"/>
          </w:tcPr>
          <w:p w14:paraId="0749CFDC" w14:textId="535138FE" w:rsidR="00063F4B" w:rsidRDefault="00063F4B" w:rsidP="00063F4B">
            <w:r w:rsidRPr="00AB21DB">
              <w:t>Because I have poor balance walking is difficult and since we live on a farm rough surfaces are even more difficult to walk on. I need better adaptive equipment to hold up to the rough terrain on a farm.</w:t>
            </w:r>
            <w:r w:rsidR="00390F8C">
              <w:t xml:space="preserve"> </w:t>
            </w:r>
            <w:r w:rsidR="005A5FE9">
              <w:rPr>
                <w:i/>
                <w:iCs/>
              </w:rPr>
              <w:t>[Car</w:t>
            </w:r>
            <w:r w:rsidR="00576142">
              <w:rPr>
                <w:i/>
                <w:iCs/>
              </w:rPr>
              <w:t>egiver of 9</w:t>
            </w:r>
            <w:r w:rsidR="005A5FE9">
              <w:rPr>
                <w:i/>
                <w:iCs/>
              </w:rPr>
              <w:t xml:space="preserve">y Female, GMFCS </w:t>
            </w:r>
            <w:r w:rsidR="00576142">
              <w:rPr>
                <w:i/>
                <w:iCs/>
              </w:rPr>
              <w:t>II</w:t>
            </w:r>
            <w:r w:rsidR="005A5FE9">
              <w:rPr>
                <w:i/>
                <w:iCs/>
              </w:rPr>
              <w:t xml:space="preserve">I, </w:t>
            </w:r>
            <w:r w:rsidR="00576142">
              <w:rPr>
                <w:i/>
                <w:iCs/>
              </w:rPr>
              <w:t>Tr</w:t>
            </w:r>
            <w:r w:rsidR="005A5FE9">
              <w:rPr>
                <w:i/>
                <w:iCs/>
              </w:rPr>
              <w:t>iplegia]</w:t>
            </w:r>
          </w:p>
        </w:tc>
      </w:tr>
      <w:tr w:rsidR="00063F4B" w14:paraId="210E1F68" w14:textId="77777777" w:rsidTr="001C1886">
        <w:tc>
          <w:tcPr>
            <w:tcW w:w="9805" w:type="dxa"/>
          </w:tcPr>
          <w:p w14:paraId="67C238E9" w14:textId="7633E5E8" w:rsidR="00063F4B" w:rsidRDefault="00063F4B" w:rsidP="00063F4B">
            <w:r w:rsidRPr="00117108">
              <w:t>In a perfect world people would be more aware of others around them and give them space and help when needed.</w:t>
            </w:r>
            <w:r w:rsidR="00390F8C">
              <w:t xml:space="preserve"> </w:t>
            </w:r>
            <w:r w:rsidR="005A5FE9">
              <w:rPr>
                <w:i/>
                <w:iCs/>
              </w:rPr>
              <w:t>[Caregiver of 8y Male, GMFCS II, Diplegia]</w:t>
            </w:r>
          </w:p>
        </w:tc>
      </w:tr>
      <w:tr w:rsidR="00063F4B" w14:paraId="2E2E97F8" w14:textId="77777777" w:rsidTr="001C1886">
        <w:tc>
          <w:tcPr>
            <w:tcW w:w="9805" w:type="dxa"/>
          </w:tcPr>
          <w:p w14:paraId="35D7ADAD" w14:textId="0C5ADCA9" w:rsidR="00063F4B" w:rsidRDefault="00063F4B" w:rsidP="00063F4B">
            <w:r>
              <w:lastRenderedPageBreak/>
              <w:t xml:space="preserve">… </w:t>
            </w:r>
            <w:r w:rsidRPr="0028461E">
              <w:t>We plan ahead for what we're doing and take the wheelchair if we're going to need it. Caroline's Cart at Target and Cub are amazing because we can leave the wheelchair at home. I wish more shopping places like Walmart had them</w:t>
            </w:r>
            <w:r w:rsidR="00390F8C">
              <w:t xml:space="preserve"> </w:t>
            </w:r>
            <w:r w:rsidR="005A5FE9">
              <w:rPr>
                <w:i/>
                <w:iCs/>
              </w:rPr>
              <w:t>[22y Male, GMFCS II, Quadriplegia]</w:t>
            </w:r>
          </w:p>
        </w:tc>
      </w:tr>
      <w:tr w:rsidR="00063F4B" w14:paraId="3A504353" w14:textId="77777777" w:rsidTr="001C1886">
        <w:tc>
          <w:tcPr>
            <w:tcW w:w="9805" w:type="dxa"/>
          </w:tcPr>
          <w:p w14:paraId="4C88E1EE" w14:textId="162104CA" w:rsidR="00063F4B" w:rsidRDefault="00063F4B" w:rsidP="00063F4B">
            <w:r w:rsidRPr="00083C37">
              <w:t>Our concerns have more to do with epilepsy, but there are also balance issues, possible vision issues, that also contribute. He will say at times, "I'm shaking or I'm falling." I'm not sure if this is C.P. related as he has had shaking or if underlying  seizure activity. Either way, it is clear in those moments he feels unstable</w:t>
            </w:r>
            <w:r>
              <w:t>…</w:t>
            </w:r>
            <w:r w:rsidR="00390F8C">
              <w:t xml:space="preserve"> </w:t>
            </w:r>
            <w:r w:rsidR="005A5FE9">
              <w:rPr>
                <w:i/>
                <w:iCs/>
              </w:rPr>
              <w:t>[30y Male, GMFCS II, Hemiplegia]</w:t>
            </w:r>
          </w:p>
        </w:tc>
      </w:tr>
      <w:tr w:rsidR="00063F4B" w14:paraId="41365086" w14:textId="77777777" w:rsidTr="001C1886">
        <w:tc>
          <w:tcPr>
            <w:tcW w:w="9805" w:type="dxa"/>
          </w:tcPr>
          <w:p w14:paraId="74461F93" w14:textId="6D621C50" w:rsidR="00063F4B" w:rsidRDefault="00063F4B" w:rsidP="00063F4B">
            <w:r w:rsidRPr="00CE078E">
              <w:t>Strategic placement of hand holds and avoid particularly hard or sharp materials in corners.  My only two serious falls in my lifetime involved metal doorframes or corners</w:t>
            </w:r>
            <w:r>
              <w:t>….</w:t>
            </w:r>
            <w:r w:rsidR="001A10D6">
              <w:t xml:space="preserve"> </w:t>
            </w:r>
            <w:r w:rsidR="005A5FE9">
              <w:rPr>
                <w:i/>
                <w:iCs/>
              </w:rPr>
              <w:t>[28y Female, GMFCS III, Quadriplegia]</w:t>
            </w:r>
          </w:p>
        </w:tc>
      </w:tr>
      <w:tr w:rsidR="00063F4B" w14:paraId="56EEFCAD" w14:textId="77777777" w:rsidTr="001C1886">
        <w:tc>
          <w:tcPr>
            <w:tcW w:w="9805" w:type="dxa"/>
          </w:tcPr>
          <w:p w14:paraId="5BBC03EA" w14:textId="20F65760" w:rsidR="00063F4B" w:rsidRDefault="00063F4B" w:rsidP="00063F4B">
            <w:r w:rsidRPr="00EF6112">
              <w:t>There was only one single room apartment in my city for rent, which met my physical disabilities and I am not yet in a wheelchair!</w:t>
            </w:r>
            <w:r w:rsidR="001A10D6">
              <w:t xml:space="preserve"> </w:t>
            </w:r>
            <w:r w:rsidR="005A5FE9">
              <w:rPr>
                <w:i/>
                <w:iCs/>
              </w:rPr>
              <w:t>[62y Female, GMFCS II, Diplegia]</w:t>
            </w:r>
          </w:p>
        </w:tc>
      </w:tr>
      <w:tr w:rsidR="00063F4B" w14:paraId="79791378" w14:textId="77777777" w:rsidTr="001C1886">
        <w:tc>
          <w:tcPr>
            <w:tcW w:w="9805" w:type="dxa"/>
          </w:tcPr>
          <w:p w14:paraId="10932EDA" w14:textId="71A39431" w:rsidR="00063F4B" w:rsidRDefault="00063F4B" w:rsidP="00063F4B">
            <w:r w:rsidRPr="00444E35">
              <w:t>Considering accessibility is a big issue in major cities. There's often tons of construction and a lack of curb cuts</w:t>
            </w:r>
            <w:r>
              <w:t>….</w:t>
            </w:r>
            <w:r w:rsidRPr="00444E35">
              <w:t xml:space="preserve"> </w:t>
            </w:r>
            <w:r w:rsidR="005A5FE9">
              <w:rPr>
                <w:i/>
                <w:iCs/>
              </w:rPr>
              <w:t>[28y Female, GMFCS II, Diplegia]</w:t>
            </w:r>
          </w:p>
        </w:tc>
      </w:tr>
      <w:tr w:rsidR="00063F4B" w:rsidRPr="00444E35" w14:paraId="7E1625D1" w14:textId="77777777" w:rsidTr="001C1886">
        <w:tc>
          <w:tcPr>
            <w:tcW w:w="9805" w:type="dxa"/>
          </w:tcPr>
          <w:p w14:paraId="34ECDE3A" w14:textId="6D57FB3D" w:rsidR="00063F4B" w:rsidRPr="00444E35" w:rsidRDefault="00063F4B" w:rsidP="00063F4B">
            <w:r w:rsidRPr="00F51A25">
              <w:t xml:space="preserve">It would be nice if building whether professional buildings or places to gather such as churches, community centers would be required to have a wheelchair accessible entrance so he could enjoy life more and make it easier to be mobile.  </w:t>
            </w:r>
            <w:r w:rsidR="005A5FE9">
              <w:rPr>
                <w:i/>
                <w:iCs/>
              </w:rPr>
              <w:t>[19y Male, GMFCS III]</w:t>
            </w:r>
          </w:p>
        </w:tc>
      </w:tr>
      <w:tr w:rsidR="00063F4B" w:rsidRPr="00444E35" w14:paraId="017EC127" w14:textId="77777777" w:rsidTr="001C1886">
        <w:tc>
          <w:tcPr>
            <w:tcW w:w="9805" w:type="dxa"/>
          </w:tcPr>
          <w:p w14:paraId="32B5BF75" w14:textId="61904CE9" w:rsidR="00063F4B" w:rsidRPr="00444E35" w:rsidRDefault="00063F4B" w:rsidP="00063F4B">
            <w:r w:rsidRPr="00434B27">
              <w:t>Falls backwards were most concerning before having SDR surgery.  Since the surgery I can regain balance easier and falls backwards have significantly decreased.  I mostly fall forward now.  Having things to hold on to or slowing down the speed of activities is most helpful.</w:t>
            </w:r>
            <w:r w:rsidR="001A10D6">
              <w:t xml:space="preserve"> </w:t>
            </w:r>
            <w:r w:rsidR="005A5FE9">
              <w:rPr>
                <w:i/>
                <w:iCs/>
              </w:rPr>
              <w:t>[Caregiver of 8y Male, GMFCS II, Triplegia]</w:t>
            </w:r>
          </w:p>
        </w:tc>
      </w:tr>
      <w:tr w:rsidR="00063F4B" w:rsidRPr="00444E35" w14:paraId="6F504D17" w14:textId="77777777" w:rsidTr="001C1886">
        <w:tc>
          <w:tcPr>
            <w:tcW w:w="9805" w:type="dxa"/>
          </w:tcPr>
          <w:p w14:paraId="76C499E1" w14:textId="23D466A4" w:rsidR="00063F4B" w:rsidRPr="00444E35" w:rsidRDefault="00063F4B" w:rsidP="00063F4B">
            <w:r w:rsidRPr="00675F40">
              <w:t xml:space="preserve">More elevators would help. Safer stairs. I would like more places to sit down when needed.  </w:t>
            </w:r>
            <w:r w:rsidR="005A5FE9">
              <w:rPr>
                <w:i/>
                <w:iCs/>
              </w:rPr>
              <w:t>[17y Male, GMFCS II, Monoplegia]</w:t>
            </w:r>
          </w:p>
        </w:tc>
      </w:tr>
      <w:tr w:rsidR="00063F4B" w:rsidRPr="00444E35" w14:paraId="7FC842E7" w14:textId="77777777" w:rsidTr="001C1886">
        <w:tc>
          <w:tcPr>
            <w:tcW w:w="9805" w:type="dxa"/>
          </w:tcPr>
          <w:p w14:paraId="76AA5693" w14:textId="27EB54B2" w:rsidR="00063F4B" w:rsidRPr="00444E35" w:rsidRDefault="00063F4B" w:rsidP="00063F4B">
            <w:r>
              <w:t>…</w:t>
            </w:r>
            <w:r w:rsidRPr="00796F4A">
              <w:t>I feel grateful for the friends and family in my life who offer a supportive arm or shoulder when I need it without being patronizing.</w:t>
            </w:r>
            <w:r w:rsidR="001A10D6">
              <w:t xml:space="preserve"> </w:t>
            </w:r>
            <w:r w:rsidR="005A5FE9">
              <w:rPr>
                <w:i/>
                <w:iCs/>
              </w:rPr>
              <w:t>[35y, GMFCS II, Diplegia]</w:t>
            </w:r>
          </w:p>
        </w:tc>
      </w:tr>
      <w:tr w:rsidR="00063F4B" w:rsidRPr="00444E35" w14:paraId="79379E74" w14:textId="77777777" w:rsidTr="001C1886">
        <w:tc>
          <w:tcPr>
            <w:tcW w:w="9805" w:type="dxa"/>
          </w:tcPr>
          <w:p w14:paraId="40BBA1B6" w14:textId="0F4E81AC" w:rsidR="00063F4B" w:rsidRPr="00444E35" w:rsidRDefault="00063F4B" w:rsidP="00063F4B">
            <w:r w:rsidRPr="00C02AD6">
              <w:t>To avoid tripping I don't do anything strenuous.</w:t>
            </w:r>
            <w:r w:rsidR="001A10D6">
              <w:t xml:space="preserve"> </w:t>
            </w:r>
            <w:r w:rsidR="002B1152">
              <w:rPr>
                <w:i/>
                <w:iCs/>
              </w:rPr>
              <w:t>[30y Female, GMFCS II, Monoplegia]</w:t>
            </w:r>
            <w:r w:rsidR="002B1152" w:rsidRPr="00E31B8C">
              <w:t xml:space="preserve"> </w:t>
            </w:r>
          </w:p>
        </w:tc>
      </w:tr>
      <w:tr w:rsidR="00063F4B" w:rsidRPr="00444E35" w14:paraId="12AAF034" w14:textId="77777777" w:rsidTr="001C1886">
        <w:tc>
          <w:tcPr>
            <w:tcW w:w="9805" w:type="dxa"/>
          </w:tcPr>
          <w:p w14:paraId="65C6B216" w14:textId="218B66D6" w:rsidR="00063F4B" w:rsidRPr="00444E35" w:rsidRDefault="00063F4B" w:rsidP="00063F4B">
            <w:r>
              <w:t>…</w:t>
            </w:r>
            <w:r w:rsidRPr="00083FDD">
              <w:t xml:space="preserve"> Mandatory wider doorways and corridors would help those of us in wheelchairs</w:t>
            </w:r>
            <w:r>
              <w:t>….</w:t>
            </w:r>
            <w:r w:rsidR="001A10D6">
              <w:t xml:space="preserve"> </w:t>
            </w:r>
            <w:r w:rsidR="005A5FE9">
              <w:rPr>
                <w:i/>
                <w:iCs/>
              </w:rPr>
              <w:t>[40y Female, GMFCS II, Diplegia]</w:t>
            </w:r>
          </w:p>
        </w:tc>
      </w:tr>
      <w:tr w:rsidR="00063F4B" w:rsidRPr="00444E35" w14:paraId="691FACE0" w14:textId="77777777" w:rsidTr="001C1886">
        <w:tc>
          <w:tcPr>
            <w:tcW w:w="9805" w:type="dxa"/>
          </w:tcPr>
          <w:p w14:paraId="42CDB82F" w14:textId="2AC5B534" w:rsidR="00063F4B" w:rsidRPr="00444E35" w:rsidRDefault="00063F4B" w:rsidP="00063F4B">
            <w:r>
              <w:t>…</w:t>
            </w:r>
            <w:r w:rsidRPr="003E28C1">
              <w:t>More postings about that assistance is available for mobility impaired people as they provide at airports.  We needs that everywhere.</w:t>
            </w:r>
            <w:r w:rsidR="001A10D6">
              <w:t xml:space="preserve"> </w:t>
            </w:r>
            <w:r w:rsidR="005A5FE9">
              <w:rPr>
                <w:i/>
                <w:iCs/>
              </w:rPr>
              <w:t>[43y Female, GMFCS II, Diplegia]</w:t>
            </w:r>
          </w:p>
        </w:tc>
      </w:tr>
      <w:tr w:rsidR="00063F4B" w:rsidRPr="00444E35" w14:paraId="23F21E00" w14:textId="77777777" w:rsidTr="001C1886">
        <w:tc>
          <w:tcPr>
            <w:tcW w:w="9805" w:type="dxa"/>
          </w:tcPr>
          <w:p w14:paraId="7F380A5A" w14:textId="1929CA23" w:rsidR="00063F4B" w:rsidRPr="00444E35" w:rsidRDefault="00063F4B" w:rsidP="00063F4B">
            <w:r>
              <w:t>…</w:t>
            </w:r>
            <w:r w:rsidRPr="00866B25">
              <w:t>The type of pavement slabs used in city centre are very slippy even in nice weather so maybe think about using different ones</w:t>
            </w:r>
            <w:r w:rsidR="001A10D6">
              <w:t xml:space="preserve"> </w:t>
            </w:r>
            <w:r w:rsidR="005A5FE9">
              <w:rPr>
                <w:i/>
                <w:iCs/>
              </w:rPr>
              <w:t>[49y Female, GMFCS I, Diplegia]</w:t>
            </w:r>
          </w:p>
        </w:tc>
      </w:tr>
      <w:tr w:rsidR="00063F4B" w:rsidRPr="008D2DBE" w14:paraId="407E2DD6" w14:textId="77777777" w:rsidTr="001C1886">
        <w:tc>
          <w:tcPr>
            <w:tcW w:w="9805" w:type="dxa"/>
          </w:tcPr>
          <w:p w14:paraId="7B5D2C6C" w14:textId="52B7822E" w:rsidR="00063F4B" w:rsidRPr="008D2DBE" w:rsidRDefault="00063F4B" w:rsidP="00063F4B">
            <w:pPr>
              <w:rPr>
                <w:rFonts w:ascii="Calibri" w:hAnsi="Calibri" w:cs="Calibri"/>
                <w:color w:val="000000"/>
              </w:rPr>
            </w:pPr>
            <w:r>
              <w:rPr>
                <w:rFonts w:ascii="Calibri" w:hAnsi="Calibri" w:cs="Calibri"/>
                <w:color w:val="000000"/>
              </w:rPr>
              <w:t>I wish more stores had benches to sit on when shopping and I avoid restaurants that only have high barstool type chairs as they are extremely hard for me to get in and out of..also, many hospitals and dr offices have long distances to walk in order to receive services and benches along the hallways would be helpful.  I don't use a wheelchair and don't want to.  Little stops along the way would be a great help!</w:t>
            </w:r>
            <w:r w:rsidR="001A10D6">
              <w:rPr>
                <w:rFonts w:ascii="Calibri" w:hAnsi="Calibri" w:cs="Calibri"/>
                <w:color w:val="000000"/>
              </w:rPr>
              <w:t xml:space="preserve"> </w:t>
            </w:r>
            <w:r w:rsidR="005A5FE9">
              <w:rPr>
                <w:i/>
                <w:iCs/>
              </w:rPr>
              <w:t>[54y Female, GMFCS II, Diplegia]</w:t>
            </w:r>
          </w:p>
        </w:tc>
      </w:tr>
      <w:tr w:rsidR="00063F4B" w:rsidRPr="00444E35" w14:paraId="00567430" w14:textId="77777777" w:rsidTr="001C1886">
        <w:tc>
          <w:tcPr>
            <w:tcW w:w="9805" w:type="dxa"/>
          </w:tcPr>
          <w:p w14:paraId="43B1354C" w14:textId="13392493" w:rsidR="00063F4B" w:rsidRPr="00444E35" w:rsidRDefault="00063F4B" w:rsidP="00063F4B">
            <w:r w:rsidRPr="005D1684">
              <w:t>I have had poor balance since I was born at 25 weeks. It has gradually gotten worse and is now almost non-existent. Standing in one place holding onto my walker is the hardest thing I can do, I have to keep moving to keep my balance.    The sidewalks and entrances into buildings in Saskatchewan Canada are in really rough shape and very uneven. Most entrances have steps making it impossible for me to enter. Bathrooms tend to be closet size, no room for equipment or grab bars of any kind.</w:t>
            </w:r>
            <w:r w:rsidR="001A10D6">
              <w:t xml:space="preserve"> </w:t>
            </w:r>
            <w:r w:rsidR="005A5FE9">
              <w:rPr>
                <w:i/>
                <w:iCs/>
              </w:rPr>
              <w:t>[54y Female, GMFCS III, Triplegia]</w:t>
            </w:r>
          </w:p>
        </w:tc>
      </w:tr>
      <w:tr w:rsidR="00063F4B" w:rsidRPr="00444E35" w14:paraId="79C5BD3B" w14:textId="77777777" w:rsidTr="001C1886">
        <w:tc>
          <w:tcPr>
            <w:tcW w:w="9805" w:type="dxa"/>
          </w:tcPr>
          <w:p w14:paraId="4399AE6F" w14:textId="123CC9B6" w:rsidR="00063F4B" w:rsidRPr="00444E35" w:rsidRDefault="00063F4B" w:rsidP="00063F4B">
            <w:r w:rsidRPr="00F21D01">
              <w:t>The Wilderness Battlefield and Spotsylvania had a composite trail through some areas that was possibly (shredded rubber?) That was easier to walk on ...and it leveled the ground too.</w:t>
            </w:r>
            <w:r w:rsidR="001A10D6">
              <w:t xml:space="preserve"> </w:t>
            </w:r>
            <w:r w:rsidR="005A5FE9">
              <w:rPr>
                <w:i/>
                <w:iCs/>
              </w:rPr>
              <w:t>[54y Male, GMFCS II, Diplegia]</w:t>
            </w:r>
          </w:p>
        </w:tc>
      </w:tr>
      <w:tr w:rsidR="00063F4B" w:rsidRPr="00444E35" w14:paraId="4B10C73D" w14:textId="77777777" w:rsidTr="001C1886">
        <w:tc>
          <w:tcPr>
            <w:tcW w:w="9805" w:type="dxa"/>
          </w:tcPr>
          <w:p w14:paraId="31F97BD7" w14:textId="30CC6AC2" w:rsidR="00063F4B" w:rsidRPr="00444E35" w:rsidRDefault="00063F4B" w:rsidP="00063F4B">
            <w:r w:rsidRPr="001830FD">
              <w:lastRenderedPageBreak/>
              <w:t>Provide more elevators near escalators. I actually have pretty good balance for walking but vanity gets the best of me and I try to wear shoes that I shouldn't. (heels or lack of ankle strap)</w:t>
            </w:r>
            <w:r w:rsidR="007523B8">
              <w:t xml:space="preserve"> </w:t>
            </w:r>
            <w:r w:rsidR="005A5FE9">
              <w:rPr>
                <w:i/>
                <w:iCs/>
              </w:rPr>
              <w:t>[54y Female, GMFCS II, Hemiplegia]</w:t>
            </w:r>
          </w:p>
        </w:tc>
      </w:tr>
      <w:tr w:rsidR="00063F4B" w:rsidRPr="00444E35" w14:paraId="021773B4" w14:textId="77777777" w:rsidTr="001C1886">
        <w:tc>
          <w:tcPr>
            <w:tcW w:w="9805" w:type="dxa"/>
          </w:tcPr>
          <w:p w14:paraId="5DB84AB9" w14:textId="315513C4" w:rsidR="00063F4B" w:rsidRPr="00444E35" w:rsidRDefault="00063F4B" w:rsidP="00063F4B">
            <w:r w:rsidRPr="004D4B1A">
              <w:t>Allow for pt/ot throughout one's lifespan</w:t>
            </w:r>
            <w:r w:rsidR="007523B8">
              <w:t xml:space="preserve"> </w:t>
            </w:r>
            <w:r w:rsidR="005A5FE9">
              <w:rPr>
                <w:i/>
                <w:iCs/>
              </w:rPr>
              <w:t>[56y Female, GMFCS II, Quadriplegia]</w:t>
            </w:r>
          </w:p>
        </w:tc>
      </w:tr>
      <w:tr w:rsidR="00063F4B" w:rsidRPr="00444E35" w14:paraId="1AA9DD45" w14:textId="77777777" w:rsidTr="001C1886">
        <w:tc>
          <w:tcPr>
            <w:tcW w:w="9805" w:type="dxa"/>
          </w:tcPr>
          <w:p w14:paraId="58BE615C" w14:textId="7773F8BE" w:rsidR="00063F4B" w:rsidRPr="00444E35" w:rsidRDefault="00063F4B" w:rsidP="00063F4B">
            <w:r w:rsidRPr="00604952">
              <w:t>Even footpath  No 'subtle' changes of levels or tripping hazard (uneven pavement, unmarked changes of level, especially if small)  Handrails, grabrails everywhere there is a change of level, i.e. steps or slopes    A 'fall log' might be very useful to log in every single fall, its circumstances and consequences. That might help to recall, but also measure the frequency and severity and spot any changes in patterns. Based on my experience with migraine log which helped identified triggers.</w:t>
            </w:r>
            <w:r w:rsidR="007523B8">
              <w:t xml:space="preserve"> </w:t>
            </w:r>
            <w:r w:rsidR="005A5FE9">
              <w:rPr>
                <w:i/>
                <w:iCs/>
              </w:rPr>
              <w:t>[56y Female, GMFCS I, Diplegia]</w:t>
            </w:r>
          </w:p>
        </w:tc>
      </w:tr>
      <w:tr w:rsidR="00063F4B" w:rsidRPr="00444E35" w14:paraId="19360527" w14:textId="77777777" w:rsidTr="001C1886">
        <w:tc>
          <w:tcPr>
            <w:tcW w:w="9805" w:type="dxa"/>
          </w:tcPr>
          <w:p w14:paraId="019A5831" w14:textId="5A25CF3C" w:rsidR="00063F4B" w:rsidRPr="00444E35" w:rsidRDefault="00063F4B" w:rsidP="00063F4B">
            <w:r w:rsidRPr="00C729F2">
              <w:t>Mandate that old buildings, regardless of age or design,  that are used by the public be made handicapped accessible per the ADA immediately or closed.</w:t>
            </w:r>
            <w:r w:rsidR="007523B8">
              <w:rPr>
                <w:i/>
              </w:rPr>
              <w:t xml:space="preserve"> </w:t>
            </w:r>
            <w:r w:rsidR="005A5FE9">
              <w:rPr>
                <w:i/>
                <w:iCs/>
              </w:rPr>
              <w:t>[60y Male, GMFCS II, Diplegia]</w:t>
            </w:r>
            <w:r w:rsidR="007523B8">
              <w:t xml:space="preserve"> </w:t>
            </w:r>
          </w:p>
        </w:tc>
      </w:tr>
      <w:tr w:rsidR="00063F4B" w:rsidRPr="00444E35" w14:paraId="1B81ED64" w14:textId="77777777" w:rsidTr="001C1886">
        <w:tc>
          <w:tcPr>
            <w:tcW w:w="9805" w:type="dxa"/>
          </w:tcPr>
          <w:p w14:paraId="4870693C" w14:textId="2E0EE1A4" w:rsidR="00063F4B" w:rsidRPr="00444E35" w:rsidRDefault="00063F4B" w:rsidP="00063F4B">
            <w:r w:rsidRPr="00084151">
              <w:t>Have better lighting, automatic doors, and level surfaces for entering eating establishments.  Have the bathroom handicapped stall at the entry to the bathroom not in the back of the bathroom. Make more of an effort to wipe up spills that happen on public floors.</w:t>
            </w:r>
            <w:r w:rsidR="007523B8">
              <w:t xml:space="preserve"> </w:t>
            </w:r>
            <w:r w:rsidR="005A5FE9">
              <w:rPr>
                <w:i/>
                <w:iCs/>
              </w:rPr>
              <w:t>[59y Female, GMFCS II, Diplegia]</w:t>
            </w:r>
          </w:p>
        </w:tc>
      </w:tr>
      <w:tr w:rsidR="00063F4B" w:rsidRPr="00444E35" w14:paraId="6A0AA32B" w14:textId="77777777" w:rsidTr="001C1886">
        <w:tc>
          <w:tcPr>
            <w:tcW w:w="9805" w:type="dxa"/>
          </w:tcPr>
          <w:p w14:paraId="627CD52A" w14:textId="6DAA4933" w:rsidR="00063F4B" w:rsidRPr="00444E35" w:rsidRDefault="00063F4B" w:rsidP="00063F4B">
            <w:r w:rsidRPr="008E49FD">
              <w:t>Lift assist oven rack so that you can get hot/heavy things out of the oven one handed.</w:t>
            </w:r>
            <w:r w:rsidR="007523B8">
              <w:t xml:space="preserve"> </w:t>
            </w:r>
            <w:r w:rsidR="005A5FE9">
              <w:rPr>
                <w:i/>
                <w:iCs/>
              </w:rPr>
              <w:t>[59y Female, GMFCS II, Diplegia]</w:t>
            </w:r>
          </w:p>
        </w:tc>
      </w:tr>
      <w:tr w:rsidR="00063F4B" w:rsidRPr="008E49FD" w14:paraId="0977C915" w14:textId="77777777" w:rsidTr="001C1886">
        <w:tc>
          <w:tcPr>
            <w:tcW w:w="9805" w:type="dxa"/>
          </w:tcPr>
          <w:p w14:paraId="35228C94" w14:textId="4DCD2887" w:rsidR="00063F4B" w:rsidRPr="008E49FD" w:rsidRDefault="00063F4B" w:rsidP="00063F4B">
            <w:r w:rsidRPr="007403B2">
              <w:t>Losing my balance is the reason for most of my falls. I wish that society could understand that accessibility means more than just having  a ramp at the main door, or safety rails around a toilet. I need to be able to open a door while using a walker or a scooter.</w:t>
            </w:r>
            <w:r w:rsidR="007523B8">
              <w:t xml:space="preserve"> </w:t>
            </w:r>
            <w:r w:rsidR="002D4BDA">
              <w:rPr>
                <w:i/>
                <w:iCs/>
              </w:rPr>
              <w:t>[</w:t>
            </w:r>
            <w:r w:rsidR="005A5FE9">
              <w:rPr>
                <w:i/>
                <w:iCs/>
              </w:rPr>
              <w:t>61</w:t>
            </w:r>
            <w:r w:rsidR="002D4BDA">
              <w:rPr>
                <w:i/>
                <w:iCs/>
              </w:rPr>
              <w:t xml:space="preserve">y </w:t>
            </w:r>
            <w:r w:rsidR="005A5FE9">
              <w:rPr>
                <w:i/>
                <w:iCs/>
              </w:rPr>
              <w:t>M</w:t>
            </w:r>
            <w:r w:rsidR="002D4BDA">
              <w:rPr>
                <w:i/>
                <w:iCs/>
              </w:rPr>
              <w:t>ale, GMFCS I</w:t>
            </w:r>
            <w:r w:rsidR="005A5FE9">
              <w:rPr>
                <w:i/>
                <w:iCs/>
              </w:rPr>
              <w:t>]</w:t>
            </w:r>
          </w:p>
        </w:tc>
      </w:tr>
      <w:tr w:rsidR="00063F4B" w:rsidRPr="008E49FD" w14:paraId="22464348" w14:textId="77777777" w:rsidTr="001C1886">
        <w:tc>
          <w:tcPr>
            <w:tcW w:w="9805" w:type="dxa"/>
          </w:tcPr>
          <w:p w14:paraId="5369F0C3" w14:textId="7F9DE13D" w:rsidR="00063F4B" w:rsidRPr="008E49FD" w:rsidRDefault="00063F4B" w:rsidP="00063F4B">
            <w:r w:rsidRPr="00F251CB">
              <w:t>Many of my falls are usually related to extreme activities.</w:t>
            </w:r>
            <w:r w:rsidR="007523B8">
              <w:t xml:space="preserve"> </w:t>
            </w:r>
            <w:r w:rsidR="002D4BDA">
              <w:rPr>
                <w:i/>
                <w:iCs/>
              </w:rPr>
              <w:t>[61y Male, GMFCS I, Hemiplegia]</w:t>
            </w:r>
          </w:p>
        </w:tc>
      </w:tr>
      <w:tr w:rsidR="00063F4B" w:rsidRPr="008E49FD" w14:paraId="363EAC9E" w14:textId="77777777" w:rsidTr="001C1886">
        <w:tc>
          <w:tcPr>
            <w:tcW w:w="9805" w:type="dxa"/>
          </w:tcPr>
          <w:p w14:paraId="7C8FDDD8" w14:textId="4FA61D1C" w:rsidR="00063F4B" w:rsidRPr="008E49FD" w:rsidRDefault="00063F4B" w:rsidP="00063F4B">
            <w:r w:rsidRPr="007A4104">
              <w:t>have Medicare allow wheelchairs for the longer and more likely to fall trips outside the home;</w:t>
            </w:r>
            <w:r w:rsidR="007523B8">
              <w:t xml:space="preserve"> </w:t>
            </w:r>
            <w:r w:rsidR="002D4BDA">
              <w:rPr>
                <w:i/>
                <w:iCs/>
              </w:rPr>
              <w:t>[67y Male, GMFCS I, Diplegia]</w:t>
            </w:r>
          </w:p>
        </w:tc>
      </w:tr>
      <w:tr w:rsidR="00063F4B" w:rsidRPr="008E49FD" w14:paraId="124E5B94" w14:textId="77777777" w:rsidTr="0026320E">
        <w:tc>
          <w:tcPr>
            <w:tcW w:w="9805" w:type="dxa"/>
          </w:tcPr>
          <w:p w14:paraId="1D70FAB3" w14:textId="70A51C97" w:rsidR="00063F4B" w:rsidRPr="008E49FD" w:rsidRDefault="00063F4B" w:rsidP="00063F4B">
            <w:r w:rsidRPr="0013761C">
              <w:t>In order for me to stop falling as much, I have to concentrate really hard. Because if I start thinking of something else I fall. Sometimes my feet crisscross in front of each other then I fell. Like I did the other day.</w:t>
            </w:r>
            <w:r w:rsidR="007523B8">
              <w:t xml:space="preserve"> </w:t>
            </w:r>
            <w:r w:rsidR="002D4BDA">
              <w:rPr>
                <w:i/>
                <w:iCs/>
              </w:rPr>
              <w:t>[62y Female, GMFCS II, Diplegia]</w:t>
            </w:r>
          </w:p>
        </w:tc>
      </w:tr>
      <w:tr w:rsidR="00063F4B" w:rsidRPr="008E49FD" w14:paraId="43353CAD" w14:textId="77777777" w:rsidTr="001C1886">
        <w:tc>
          <w:tcPr>
            <w:tcW w:w="9805" w:type="dxa"/>
          </w:tcPr>
          <w:p w14:paraId="631BF93B" w14:textId="2B914568" w:rsidR="00063F4B" w:rsidRPr="008E49FD" w:rsidRDefault="00063F4B" w:rsidP="00063F4B">
            <w:r w:rsidRPr="00CA5A7A">
              <w:t>I don't want to be a burden to anyone</w:t>
            </w:r>
            <w:r w:rsidR="007523B8">
              <w:t xml:space="preserve"> </w:t>
            </w:r>
            <w:r w:rsidR="00610D27">
              <w:rPr>
                <w:i/>
                <w:iCs/>
              </w:rPr>
              <w:t>[</w:t>
            </w:r>
            <w:r w:rsidR="002D4BDA">
              <w:rPr>
                <w:i/>
                <w:iCs/>
              </w:rPr>
              <w:t>69</w:t>
            </w:r>
            <w:r w:rsidR="00610D27">
              <w:rPr>
                <w:i/>
                <w:iCs/>
              </w:rPr>
              <w:t xml:space="preserve">y Female, GMFCS </w:t>
            </w:r>
            <w:r w:rsidR="002D4BDA">
              <w:rPr>
                <w:i/>
                <w:iCs/>
              </w:rPr>
              <w:t>II</w:t>
            </w:r>
            <w:r w:rsidR="00610D27">
              <w:rPr>
                <w:i/>
                <w:iCs/>
              </w:rPr>
              <w:t xml:space="preserve">I, </w:t>
            </w:r>
            <w:r w:rsidR="002D4BDA">
              <w:rPr>
                <w:i/>
                <w:iCs/>
              </w:rPr>
              <w:t>Tr</w:t>
            </w:r>
            <w:r w:rsidR="00610D27">
              <w:rPr>
                <w:i/>
                <w:iCs/>
              </w:rPr>
              <w:t>iplegia]</w:t>
            </w:r>
          </w:p>
        </w:tc>
      </w:tr>
      <w:tr w:rsidR="00063F4B" w:rsidRPr="008E49FD" w14:paraId="1048F525" w14:textId="77777777" w:rsidTr="001C1886">
        <w:tc>
          <w:tcPr>
            <w:tcW w:w="9805" w:type="dxa"/>
          </w:tcPr>
          <w:p w14:paraId="6C65966E" w14:textId="7F809BC0" w:rsidR="00063F4B" w:rsidRPr="008E49FD" w:rsidRDefault="00063F4B" w:rsidP="00063F4B">
            <w:r w:rsidRPr="00DB7317">
              <w:t>I wish designers would seek more input from the disabled with regard to the design of buildings, entrances, sidewalks, etc. rather than simply designing such structures from their assumptions regarding the needs of the disabled community.</w:t>
            </w:r>
            <w:r w:rsidR="007523B8">
              <w:t xml:space="preserve"> </w:t>
            </w:r>
            <w:r w:rsidR="00610D27">
              <w:rPr>
                <w:i/>
                <w:iCs/>
              </w:rPr>
              <w:t>[70y Male, GMFCS III, Diplegia]</w:t>
            </w:r>
          </w:p>
        </w:tc>
      </w:tr>
      <w:tr w:rsidR="00063F4B" w:rsidRPr="008E49FD" w14:paraId="1ABA432E" w14:textId="77777777" w:rsidTr="001C1886">
        <w:tc>
          <w:tcPr>
            <w:tcW w:w="9805" w:type="dxa"/>
          </w:tcPr>
          <w:p w14:paraId="59F15798" w14:textId="7FEEC103" w:rsidR="00063F4B" w:rsidRPr="008E49FD" w:rsidRDefault="00063F4B" w:rsidP="00063F4B">
            <w:r w:rsidRPr="00AB529B">
              <w:t>A reaction is everything. When people react calmly i'm able to hop right back up and keep going. If they gasp and gush over me asking if im ok etc then its embarrasing.</w:t>
            </w:r>
            <w:r w:rsidR="007523B8">
              <w:t xml:space="preserve"> </w:t>
            </w:r>
            <w:r w:rsidR="00610D27">
              <w:rPr>
                <w:i/>
                <w:iCs/>
              </w:rPr>
              <w:t>[Caregiver of 6y Male, GMFCS II, Hemiplegia]</w:t>
            </w:r>
          </w:p>
        </w:tc>
      </w:tr>
      <w:tr w:rsidR="00063F4B" w:rsidRPr="008E49FD" w14:paraId="6D4D6462" w14:textId="77777777" w:rsidTr="001C1886">
        <w:tc>
          <w:tcPr>
            <w:tcW w:w="9805" w:type="dxa"/>
          </w:tcPr>
          <w:p w14:paraId="5F056700" w14:textId="7A9B2F02" w:rsidR="00063F4B" w:rsidRPr="008E49FD" w:rsidRDefault="00063F4B" w:rsidP="00063F4B">
            <w:r w:rsidRPr="00AB529B">
              <w:t>Burn all rugs forever. Rugs are evil pieces of trash. :)</w:t>
            </w:r>
            <w:r w:rsidR="007523B8">
              <w:t xml:space="preserve"> </w:t>
            </w:r>
            <w:r w:rsidR="00FF5600">
              <w:t xml:space="preserve"> </w:t>
            </w:r>
            <w:r w:rsidR="00FF5600">
              <w:rPr>
                <w:i/>
                <w:iCs/>
              </w:rPr>
              <w:t>[38y Female, GMFCS I</w:t>
            </w:r>
            <w:r w:rsidR="00610D27">
              <w:rPr>
                <w:i/>
                <w:iCs/>
              </w:rPr>
              <w:t>II</w:t>
            </w:r>
            <w:r w:rsidR="00FF5600">
              <w:rPr>
                <w:i/>
                <w:iCs/>
              </w:rPr>
              <w:t xml:space="preserve">, </w:t>
            </w:r>
            <w:r w:rsidR="00610D27">
              <w:rPr>
                <w:i/>
                <w:iCs/>
              </w:rPr>
              <w:t>Quadr</w:t>
            </w:r>
            <w:r w:rsidR="00FF5600">
              <w:rPr>
                <w:i/>
                <w:iCs/>
              </w:rPr>
              <w:t>iplegia]</w:t>
            </w:r>
          </w:p>
        </w:tc>
      </w:tr>
    </w:tbl>
    <w:p w14:paraId="3EB24A70" w14:textId="2A3282C1" w:rsidR="007F73DF" w:rsidRDefault="00546D2C" w:rsidP="00C716FD">
      <w:r w:rsidRPr="000F1DF8">
        <w:t xml:space="preserve">ADA: Americans with Disabilities Act, AFO: ankle-foot orthosis, </w:t>
      </w:r>
      <w:r w:rsidR="00A87A1A" w:rsidRPr="000F1DF8">
        <w:t xml:space="preserve">COVID: </w:t>
      </w:r>
      <w:r w:rsidR="000F1DF8" w:rsidRPr="000F1DF8">
        <w:t>Coronavirus Disease 2019</w:t>
      </w:r>
      <w:r w:rsidR="00A87A1A" w:rsidRPr="000F1DF8">
        <w:t xml:space="preserve">, </w:t>
      </w:r>
      <w:r w:rsidRPr="000F1DF8">
        <w:t xml:space="preserve">DPT: Doctor of Physical Therapy,  </w:t>
      </w:r>
      <w:r w:rsidR="007523B8" w:rsidRPr="000F1DF8">
        <w:t xml:space="preserve">ot/pt: occupational therapy/physical therapy, </w:t>
      </w:r>
      <w:r w:rsidRPr="000F1DF8">
        <w:t>SDR: selective dorsal rhizotomy</w:t>
      </w:r>
    </w:p>
    <w:sectPr w:rsidR="007F73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Segoe UI Emoji">
    <w:panose1 w:val="020B0502040204020203"/>
    <w:charset w:val="00"/>
    <w:family w:val="swiss"/>
    <w:pitch w:val="variable"/>
    <w:sig w:usb0="00000003" w:usb1="02000000" w:usb2="08000000" w:usb3="00000000" w:csb0="00000001"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39A24C4"/>
    <w:multiLevelType w:val="hybridMultilevel"/>
    <w:tmpl w:val="D514ED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681385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1B4"/>
    <w:rsid w:val="00003F34"/>
    <w:rsid w:val="00004000"/>
    <w:rsid w:val="00004E12"/>
    <w:rsid w:val="00004EAD"/>
    <w:rsid w:val="00017183"/>
    <w:rsid w:val="00026D4C"/>
    <w:rsid w:val="00030710"/>
    <w:rsid w:val="0003367D"/>
    <w:rsid w:val="000457CC"/>
    <w:rsid w:val="00055C22"/>
    <w:rsid w:val="00057FC2"/>
    <w:rsid w:val="00062B48"/>
    <w:rsid w:val="000632A9"/>
    <w:rsid w:val="00063F4B"/>
    <w:rsid w:val="000747C1"/>
    <w:rsid w:val="00083C37"/>
    <w:rsid w:val="00083FDD"/>
    <w:rsid w:val="00084151"/>
    <w:rsid w:val="0009230B"/>
    <w:rsid w:val="00094550"/>
    <w:rsid w:val="0009520B"/>
    <w:rsid w:val="00096C06"/>
    <w:rsid w:val="00097960"/>
    <w:rsid w:val="000A2348"/>
    <w:rsid w:val="000A4C50"/>
    <w:rsid w:val="000B0959"/>
    <w:rsid w:val="000C3494"/>
    <w:rsid w:val="000C5CCA"/>
    <w:rsid w:val="000C7210"/>
    <w:rsid w:val="000D4750"/>
    <w:rsid w:val="000E733A"/>
    <w:rsid w:val="000F1DF8"/>
    <w:rsid w:val="000F204F"/>
    <w:rsid w:val="000F765E"/>
    <w:rsid w:val="001066AC"/>
    <w:rsid w:val="00107378"/>
    <w:rsid w:val="00110E55"/>
    <w:rsid w:val="0011654B"/>
    <w:rsid w:val="00117108"/>
    <w:rsid w:val="00130063"/>
    <w:rsid w:val="0013347C"/>
    <w:rsid w:val="001357AE"/>
    <w:rsid w:val="0013761C"/>
    <w:rsid w:val="00142A3C"/>
    <w:rsid w:val="001558B8"/>
    <w:rsid w:val="0016104E"/>
    <w:rsid w:val="00161586"/>
    <w:rsid w:val="00163E11"/>
    <w:rsid w:val="00167A56"/>
    <w:rsid w:val="00170D87"/>
    <w:rsid w:val="001830FD"/>
    <w:rsid w:val="00185553"/>
    <w:rsid w:val="00194E4B"/>
    <w:rsid w:val="001951D9"/>
    <w:rsid w:val="00195A06"/>
    <w:rsid w:val="001963C8"/>
    <w:rsid w:val="00196400"/>
    <w:rsid w:val="001A10D6"/>
    <w:rsid w:val="001A16DC"/>
    <w:rsid w:val="001A3F1B"/>
    <w:rsid w:val="001A778F"/>
    <w:rsid w:val="001A7FE9"/>
    <w:rsid w:val="001B4273"/>
    <w:rsid w:val="001B7366"/>
    <w:rsid w:val="001C5D0D"/>
    <w:rsid w:val="001C6FFE"/>
    <w:rsid w:val="001D06FF"/>
    <w:rsid w:val="001E5EF6"/>
    <w:rsid w:val="001F762B"/>
    <w:rsid w:val="00202914"/>
    <w:rsid w:val="00206119"/>
    <w:rsid w:val="00207828"/>
    <w:rsid w:val="0021154D"/>
    <w:rsid w:val="0021286C"/>
    <w:rsid w:val="00213164"/>
    <w:rsid w:val="00216A1C"/>
    <w:rsid w:val="00220DF8"/>
    <w:rsid w:val="00222A28"/>
    <w:rsid w:val="00227389"/>
    <w:rsid w:val="00233637"/>
    <w:rsid w:val="0023567E"/>
    <w:rsid w:val="00244DA2"/>
    <w:rsid w:val="00247028"/>
    <w:rsid w:val="0026320E"/>
    <w:rsid w:val="002671F6"/>
    <w:rsid w:val="002706B0"/>
    <w:rsid w:val="00282DF6"/>
    <w:rsid w:val="0028461E"/>
    <w:rsid w:val="002871AD"/>
    <w:rsid w:val="002941DF"/>
    <w:rsid w:val="002A38BD"/>
    <w:rsid w:val="002B1152"/>
    <w:rsid w:val="002B7203"/>
    <w:rsid w:val="002B72DF"/>
    <w:rsid w:val="002B7C00"/>
    <w:rsid w:val="002C4165"/>
    <w:rsid w:val="002C7FDB"/>
    <w:rsid w:val="002D4527"/>
    <w:rsid w:val="002D4BDA"/>
    <w:rsid w:val="002D60E1"/>
    <w:rsid w:val="002E050E"/>
    <w:rsid w:val="002E4FB2"/>
    <w:rsid w:val="002F23CB"/>
    <w:rsid w:val="002F3F9D"/>
    <w:rsid w:val="002F5C13"/>
    <w:rsid w:val="003150D1"/>
    <w:rsid w:val="00322D53"/>
    <w:rsid w:val="0032756A"/>
    <w:rsid w:val="003302E3"/>
    <w:rsid w:val="00331B87"/>
    <w:rsid w:val="00336917"/>
    <w:rsid w:val="0034183B"/>
    <w:rsid w:val="003425AE"/>
    <w:rsid w:val="00344D74"/>
    <w:rsid w:val="00346233"/>
    <w:rsid w:val="00347D6E"/>
    <w:rsid w:val="00352457"/>
    <w:rsid w:val="00353A72"/>
    <w:rsid w:val="003726E5"/>
    <w:rsid w:val="00376810"/>
    <w:rsid w:val="00377C98"/>
    <w:rsid w:val="00380BA1"/>
    <w:rsid w:val="003812D8"/>
    <w:rsid w:val="00382534"/>
    <w:rsid w:val="00382587"/>
    <w:rsid w:val="00387043"/>
    <w:rsid w:val="00390D62"/>
    <w:rsid w:val="00390F8C"/>
    <w:rsid w:val="003935BC"/>
    <w:rsid w:val="003A2CB3"/>
    <w:rsid w:val="003A32B8"/>
    <w:rsid w:val="003A32E9"/>
    <w:rsid w:val="003A6A2F"/>
    <w:rsid w:val="003A7226"/>
    <w:rsid w:val="003B0185"/>
    <w:rsid w:val="003B23EF"/>
    <w:rsid w:val="003D15D3"/>
    <w:rsid w:val="003D174F"/>
    <w:rsid w:val="003D6806"/>
    <w:rsid w:val="003E0A6E"/>
    <w:rsid w:val="003E28C1"/>
    <w:rsid w:val="003E3E03"/>
    <w:rsid w:val="003F32A1"/>
    <w:rsid w:val="003F41B3"/>
    <w:rsid w:val="003F630F"/>
    <w:rsid w:val="0041527E"/>
    <w:rsid w:val="00415376"/>
    <w:rsid w:val="004163C3"/>
    <w:rsid w:val="0042028F"/>
    <w:rsid w:val="004211F6"/>
    <w:rsid w:val="00432648"/>
    <w:rsid w:val="00433053"/>
    <w:rsid w:val="004335B5"/>
    <w:rsid w:val="00433F65"/>
    <w:rsid w:val="00434B27"/>
    <w:rsid w:val="00435DD8"/>
    <w:rsid w:val="00436388"/>
    <w:rsid w:val="00444CFE"/>
    <w:rsid w:val="00444E35"/>
    <w:rsid w:val="00452904"/>
    <w:rsid w:val="00462F87"/>
    <w:rsid w:val="00470C1B"/>
    <w:rsid w:val="00477103"/>
    <w:rsid w:val="00477DC9"/>
    <w:rsid w:val="004804E8"/>
    <w:rsid w:val="00481A2A"/>
    <w:rsid w:val="00482449"/>
    <w:rsid w:val="00482C82"/>
    <w:rsid w:val="004924F3"/>
    <w:rsid w:val="00492CF5"/>
    <w:rsid w:val="00493B46"/>
    <w:rsid w:val="00493F4D"/>
    <w:rsid w:val="00495241"/>
    <w:rsid w:val="00497A4F"/>
    <w:rsid w:val="004A037B"/>
    <w:rsid w:val="004A187F"/>
    <w:rsid w:val="004A1DE1"/>
    <w:rsid w:val="004A2EF1"/>
    <w:rsid w:val="004A5807"/>
    <w:rsid w:val="004B3400"/>
    <w:rsid w:val="004B6F29"/>
    <w:rsid w:val="004C22C6"/>
    <w:rsid w:val="004C5083"/>
    <w:rsid w:val="004D4B1A"/>
    <w:rsid w:val="004E487C"/>
    <w:rsid w:val="004F01EF"/>
    <w:rsid w:val="004F638C"/>
    <w:rsid w:val="00501833"/>
    <w:rsid w:val="005023CC"/>
    <w:rsid w:val="0050769B"/>
    <w:rsid w:val="0051130F"/>
    <w:rsid w:val="005141D0"/>
    <w:rsid w:val="00521CC7"/>
    <w:rsid w:val="005270D5"/>
    <w:rsid w:val="0053078D"/>
    <w:rsid w:val="005311CA"/>
    <w:rsid w:val="00535EBE"/>
    <w:rsid w:val="00542701"/>
    <w:rsid w:val="00546D2C"/>
    <w:rsid w:val="00547931"/>
    <w:rsid w:val="00552D7F"/>
    <w:rsid w:val="00562F81"/>
    <w:rsid w:val="00566559"/>
    <w:rsid w:val="00572AB1"/>
    <w:rsid w:val="00572DC6"/>
    <w:rsid w:val="00576142"/>
    <w:rsid w:val="005833A0"/>
    <w:rsid w:val="00585B09"/>
    <w:rsid w:val="005866DE"/>
    <w:rsid w:val="00587BA0"/>
    <w:rsid w:val="0059241A"/>
    <w:rsid w:val="00593F1A"/>
    <w:rsid w:val="00595C8D"/>
    <w:rsid w:val="005A31B4"/>
    <w:rsid w:val="005A36C6"/>
    <w:rsid w:val="005A5FE9"/>
    <w:rsid w:val="005A69F8"/>
    <w:rsid w:val="005A797E"/>
    <w:rsid w:val="005A7E30"/>
    <w:rsid w:val="005B7F39"/>
    <w:rsid w:val="005C2F8C"/>
    <w:rsid w:val="005C4F32"/>
    <w:rsid w:val="005D1684"/>
    <w:rsid w:val="005D43E5"/>
    <w:rsid w:val="005D461D"/>
    <w:rsid w:val="005E1C48"/>
    <w:rsid w:val="005E2CDD"/>
    <w:rsid w:val="005E4C48"/>
    <w:rsid w:val="005F137F"/>
    <w:rsid w:val="00602FB1"/>
    <w:rsid w:val="00604952"/>
    <w:rsid w:val="00604F20"/>
    <w:rsid w:val="00610D27"/>
    <w:rsid w:val="006154DC"/>
    <w:rsid w:val="00617A61"/>
    <w:rsid w:val="006221E6"/>
    <w:rsid w:val="00624A4C"/>
    <w:rsid w:val="00625366"/>
    <w:rsid w:val="006312FE"/>
    <w:rsid w:val="00634FAE"/>
    <w:rsid w:val="0064256A"/>
    <w:rsid w:val="0065195B"/>
    <w:rsid w:val="00653C64"/>
    <w:rsid w:val="00655078"/>
    <w:rsid w:val="0065676C"/>
    <w:rsid w:val="00662861"/>
    <w:rsid w:val="00663782"/>
    <w:rsid w:val="006654C5"/>
    <w:rsid w:val="00665C35"/>
    <w:rsid w:val="00675518"/>
    <w:rsid w:val="00675ECA"/>
    <w:rsid w:val="00675F40"/>
    <w:rsid w:val="00676B65"/>
    <w:rsid w:val="0068282C"/>
    <w:rsid w:val="00683611"/>
    <w:rsid w:val="006976E4"/>
    <w:rsid w:val="006A1070"/>
    <w:rsid w:val="006A6C6C"/>
    <w:rsid w:val="006B02A7"/>
    <w:rsid w:val="006B2864"/>
    <w:rsid w:val="006B38FD"/>
    <w:rsid w:val="006C19D4"/>
    <w:rsid w:val="006D2376"/>
    <w:rsid w:val="006D27B4"/>
    <w:rsid w:val="006D311D"/>
    <w:rsid w:val="006D4D81"/>
    <w:rsid w:val="006E1FCE"/>
    <w:rsid w:val="006E46D4"/>
    <w:rsid w:val="006F5107"/>
    <w:rsid w:val="007066E9"/>
    <w:rsid w:val="00715F77"/>
    <w:rsid w:val="0071644B"/>
    <w:rsid w:val="007214E3"/>
    <w:rsid w:val="00726BAE"/>
    <w:rsid w:val="007403B2"/>
    <w:rsid w:val="007523B8"/>
    <w:rsid w:val="0075252F"/>
    <w:rsid w:val="0075664C"/>
    <w:rsid w:val="007653E5"/>
    <w:rsid w:val="0076545E"/>
    <w:rsid w:val="007705AC"/>
    <w:rsid w:val="0077181F"/>
    <w:rsid w:val="00772D61"/>
    <w:rsid w:val="00781025"/>
    <w:rsid w:val="00790A8F"/>
    <w:rsid w:val="0079277E"/>
    <w:rsid w:val="00793726"/>
    <w:rsid w:val="00796F4A"/>
    <w:rsid w:val="007A4104"/>
    <w:rsid w:val="007A739A"/>
    <w:rsid w:val="007B5514"/>
    <w:rsid w:val="007C6E09"/>
    <w:rsid w:val="007D6E07"/>
    <w:rsid w:val="007E420E"/>
    <w:rsid w:val="007E7FD2"/>
    <w:rsid w:val="007F10B4"/>
    <w:rsid w:val="007F36EF"/>
    <w:rsid w:val="007F3D78"/>
    <w:rsid w:val="007F73DF"/>
    <w:rsid w:val="00801D65"/>
    <w:rsid w:val="00807CB7"/>
    <w:rsid w:val="008117A4"/>
    <w:rsid w:val="008215A4"/>
    <w:rsid w:val="00830F20"/>
    <w:rsid w:val="0083271B"/>
    <w:rsid w:val="008463EE"/>
    <w:rsid w:val="00850913"/>
    <w:rsid w:val="00857363"/>
    <w:rsid w:val="00862847"/>
    <w:rsid w:val="00863EDC"/>
    <w:rsid w:val="00866B25"/>
    <w:rsid w:val="00875E3D"/>
    <w:rsid w:val="0089095C"/>
    <w:rsid w:val="00891975"/>
    <w:rsid w:val="00896927"/>
    <w:rsid w:val="008A432F"/>
    <w:rsid w:val="008A796A"/>
    <w:rsid w:val="008B0040"/>
    <w:rsid w:val="008B3C08"/>
    <w:rsid w:val="008C1584"/>
    <w:rsid w:val="008C238F"/>
    <w:rsid w:val="008D2DBE"/>
    <w:rsid w:val="008D4A46"/>
    <w:rsid w:val="008E3110"/>
    <w:rsid w:val="008E49FD"/>
    <w:rsid w:val="008F0818"/>
    <w:rsid w:val="00901DAE"/>
    <w:rsid w:val="0090308F"/>
    <w:rsid w:val="009205A4"/>
    <w:rsid w:val="009253D2"/>
    <w:rsid w:val="0093114C"/>
    <w:rsid w:val="009373E5"/>
    <w:rsid w:val="00950D09"/>
    <w:rsid w:val="009519F1"/>
    <w:rsid w:val="009602F4"/>
    <w:rsid w:val="009621BC"/>
    <w:rsid w:val="00967A98"/>
    <w:rsid w:val="0097205D"/>
    <w:rsid w:val="00982B0B"/>
    <w:rsid w:val="00983D28"/>
    <w:rsid w:val="009860D2"/>
    <w:rsid w:val="00991C92"/>
    <w:rsid w:val="009959DD"/>
    <w:rsid w:val="009A1B64"/>
    <w:rsid w:val="009B02EA"/>
    <w:rsid w:val="009B0B76"/>
    <w:rsid w:val="009C3395"/>
    <w:rsid w:val="009C4CEA"/>
    <w:rsid w:val="009C510A"/>
    <w:rsid w:val="009D7AD9"/>
    <w:rsid w:val="009E4136"/>
    <w:rsid w:val="009E6588"/>
    <w:rsid w:val="009E6A10"/>
    <w:rsid w:val="009F3E99"/>
    <w:rsid w:val="009F5733"/>
    <w:rsid w:val="00A20F85"/>
    <w:rsid w:val="00A332C4"/>
    <w:rsid w:val="00A34458"/>
    <w:rsid w:val="00A41846"/>
    <w:rsid w:val="00A47DF1"/>
    <w:rsid w:val="00A517E0"/>
    <w:rsid w:val="00A52937"/>
    <w:rsid w:val="00A54BD0"/>
    <w:rsid w:val="00A57EDD"/>
    <w:rsid w:val="00A60C2A"/>
    <w:rsid w:val="00A713EE"/>
    <w:rsid w:val="00A71B85"/>
    <w:rsid w:val="00A731D7"/>
    <w:rsid w:val="00A75126"/>
    <w:rsid w:val="00A76EF8"/>
    <w:rsid w:val="00A77266"/>
    <w:rsid w:val="00A80A7D"/>
    <w:rsid w:val="00A87833"/>
    <w:rsid w:val="00A87A1A"/>
    <w:rsid w:val="00A9085F"/>
    <w:rsid w:val="00A92C8E"/>
    <w:rsid w:val="00A97600"/>
    <w:rsid w:val="00AA1234"/>
    <w:rsid w:val="00AB0417"/>
    <w:rsid w:val="00AB21DB"/>
    <w:rsid w:val="00AB529B"/>
    <w:rsid w:val="00AD0308"/>
    <w:rsid w:val="00AD6A2D"/>
    <w:rsid w:val="00AE662A"/>
    <w:rsid w:val="00AF10EA"/>
    <w:rsid w:val="00B003D4"/>
    <w:rsid w:val="00B03334"/>
    <w:rsid w:val="00B056A8"/>
    <w:rsid w:val="00B06A5F"/>
    <w:rsid w:val="00B07D99"/>
    <w:rsid w:val="00B14CDF"/>
    <w:rsid w:val="00B24632"/>
    <w:rsid w:val="00B317B1"/>
    <w:rsid w:val="00B33B65"/>
    <w:rsid w:val="00B33E0C"/>
    <w:rsid w:val="00B37DAA"/>
    <w:rsid w:val="00B42FA5"/>
    <w:rsid w:val="00B475CA"/>
    <w:rsid w:val="00B50C6B"/>
    <w:rsid w:val="00B57121"/>
    <w:rsid w:val="00B62040"/>
    <w:rsid w:val="00B64C5C"/>
    <w:rsid w:val="00B72EFD"/>
    <w:rsid w:val="00B73CBB"/>
    <w:rsid w:val="00B801DE"/>
    <w:rsid w:val="00B80569"/>
    <w:rsid w:val="00B8337E"/>
    <w:rsid w:val="00B839DD"/>
    <w:rsid w:val="00B91DE2"/>
    <w:rsid w:val="00BA0007"/>
    <w:rsid w:val="00BA41D3"/>
    <w:rsid w:val="00BA4FE9"/>
    <w:rsid w:val="00BD0F31"/>
    <w:rsid w:val="00BD1A42"/>
    <w:rsid w:val="00BD33AF"/>
    <w:rsid w:val="00BD4811"/>
    <w:rsid w:val="00BE0E6F"/>
    <w:rsid w:val="00BE75CF"/>
    <w:rsid w:val="00C0127B"/>
    <w:rsid w:val="00C02AD6"/>
    <w:rsid w:val="00C02C65"/>
    <w:rsid w:val="00C04780"/>
    <w:rsid w:val="00C04C28"/>
    <w:rsid w:val="00C064C1"/>
    <w:rsid w:val="00C10E20"/>
    <w:rsid w:val="00C161AC"/>
    <w:rsid w:val="00C16B7B"/>
    <w:rsid w:val="00C20B52"/>
    <w:rsid w:val="00C20D7E"/>
    <w:rsid w:val="00C24372"/>
    <w:rsid w:val="00C36A68"/>
    <w:rsid w:val="00C42A32"/>
    <w:rsid w:val="00C652F4"/>
    <w:rsid w:val="00C655A1"/>
    <w:rsid w:val="00C66636"/>
    <w:rsid w:val="00C671A1"/>
    <w:rsid w:val="00C716FD"/>
    <w:rsid w:val="00C729F2"/>
    <w:rsid w:val="00C776E3"/>
    <w:rsid w:val="00C83A22"/>
    <w:rsid w:val="00C847DC"/>
    <w:rsid w:val="00C95A9A"/>
    <w:rsid w:val="00C96E20"/>
    <w:rsid w:val="00CA0B26"/>
    <w:rsid w:val="00CA13C2"/>
    <w:rsid w:val="00CA3EF5"/>
    <w:rsid w:val="00CA5A7A"/>
    <w:rsid w:val="00CA5F06"/>
    <w:rsid w:val="00CB32F5"/>
    <w:rsid w:val="00CC36BF"/>
    <w:rsid w:val="00CC73F1"/>
    <w:rsid w:val="00CC7B73"/>
    <w:rsid w:val="00CD64B4"/>
    <w:rsid w:val="00CE078E"/>
    <w:rsid w:val="00CE4D8C"/>
    <w:rsid w:val="00CE5433"/>
    <w:rsid w:val="00CF4023"/>
    <w:rsid w:val="00D0208D"/>
    <w:rsid w:val="00D02D40"/>
    <w:rsid w:val="00D0412D"/>
    <w:rsid w:val="00D043D6"/>
    <w:rsid w:val="00D230C9"/>
    <w:rsid w:val="00D508EB"/>
    <w:rsid w:val="00D5162A"/>
    <w:rsid w:val="00D5271E"/>
    <w:rsid w:val="00D558C8"/>
    <w:rsid w:val="00D55E4D"/>
    <w:rsid w:val="00D60F64"/>
    <w:rsid w:val="00D72435"/>
    <w:rsid w:val="00D73579"/>
    <w:rsid w:val="00D7376A"/>
    <w:rsid w:val="00D85796"/>
    <w:rsid w:val="00D86A91"/>
    <w:rsid w:val="00D86BC3"/>
    <w:rsid w:val="00D9010C"/>
    <w:rsid w:val="00D95867"/>
    <w:rsid w:val="00DA014D"/>
    <w:rsid w:val="00DA023C"/>
    <w:rsid w:val="00DA13FF"/>
    <w:rsid w:val="00DA5BDA"/>
    <w:rsid w:val="00DA6C41"/>
    <w:rsid w:val="00DB59BD"/>
    <w:rsid w:val="00DB7317"/>
    <w:rsid w:val="00DB7B82"/>
    <w:rsid w:val="00DC00FC"/>
    <w:rsid w:val="00DC107D"/>
    <w:rsid w:val="00DC482E"/>
    <w:rsid w:val="00DD3C8E"/>
    <w:rsid w:val="00DD543C"/>
    <w:rsid w:val="00DD7E37"/>
    <w:rsid w:val="00DE017E"/>
    <w:rsid w:val="00DE6CBF"/>
    <w:rsid w:val="00DE7D5E"/>
    <w:rsid w:val="00DF36C0"/>
    <w:rsid w:val="00E03707"/>
    <w:rsid w:val="00E0455D"/>
    <w:rsid w:val="00E10502"/>
    <w:rsid w:val="00E1376F"/>
    <w:rsid w:val="00E14797"/>
    <w:rsid w:val="00E21779"/>
    <w:rsid w:val="00E24212"/>
    <w:rsid w:val="00E27460"/>
    <w:rsid w:val="00E31B8C"/>
    <w:rsid w:val="00E3312E"/>
    <w:rsid w:val="00E36E5E"/>
    <w:rsid w:val="00E41250"/>
    <w:rsid w:val="00E4324C"/>
    <w:rsid w:val="00E51C18"/>
    <w:rsid w:val="00E5373F"/>
    <w:rsid w:val="00E5458C"/>
    <w:rsid w:val="00E57951"/>
    <w:rsid w:val="00E71D7B"/>
    <w:rsid w:val="00E731EF"/>
    <w:rsid w:val="00E93103"/>
    <w:rsid w:val="00E95962"/>
    <w:rsid w:val="00EA01E9"/>
    <w:rsid w:val="00EA14E9"/>
    <w:rsid w:val="00EB2198"/>
    <w:rsid w:val="00EC0905"/>
    <w:rsid w:val="00EC5740"/>
    <w:rsid w:val="00ED1AE4"/>
    <w:rsid w:val="00ED1E56"/>
    <w:rsid w:val="00ED1EA9"/>
    <w:rsid w:val="00ED3B73"/>
    <w:rsid w:val="00ED63EB"/>
    <w:rsid w:val="00EE085B"/>
    <w:rsid w:val="00EE5E2A"/>
    <w:rsid w:val="00EF5E06"/>
    <w:rsid w:val="00EF6112"/>
    <w:rsid w:val="00F0056F"/>
    <w:rsid w:val="00F0138F"/>
    <w:rsid w:val="00F11DB9"/>
    <w:rsid w:val="00F12F23"/>
    <w:rsid w:val="00F15A2F"/>
    <w:rsid w:val="00F16852"/>
    <w:rsid w:val="00F17C61"/>
    <w:rsid w:val="00F21514"/>
    <w:rsid w:val="00F21D01"/>
    <w:rsid w:val="00F251CB"/>
    <w:rsid w:val="00F256A9"/>
    <w:rsid w:val="00F265BC"/>
    <w:rsid w:val="00F30FF1"/>
    <w:rsid w:val="00F31A43"/>
    <w:rsid w:val="00F37336"/>
    <w:rsid w:val="00F3751C"/>
    <w:rsid w:val="00F43081"/>
    <w:rsid w:val="00F46A15"/>
    <w:rsid w:val="00F51A25"/>
    <w:rsid w:val="00F5411E"/>
    <w:rsid w:val="00F55ECB"/>
    <w:rsid w:val="00F670F1"/>
    <w:rsid w:val="00F70517"/>
    <w:rsid w:val="00F72BDD"/>
    <w:rsid w:val="00F807B6"/>
    <w:rsid w:val="00F80E6C"/>
    <w:rsid w:val="00F9688D"/>
    <w:rsid w:val="00FA1FBF"/>
    <w:rsid w:val="00FA341C"/>
    <w:rsid w:val="00FA4193"/>
    <w:rsid w:val="00FA50F8"/>
    <w:rsid w:val="00FB29EF"/>
    <w:rsid w:val="00FB5496"/>
    <w:rsid w:val="00FB7E95"/>
    <w:rsid w:val="00FD4635"/>
    <w:rsid w:val="00FD5E8E"/>
    <w:rsid w:val="00FD6E1E"/>
    <w:rsid w:val="00FD7541"/>
    <w:rsid w:val="00FE0C04"/>
    <w:rsid w:val="00FF045C"/>
    <w:rsid w:val="00FF3538"/>
    <w:rsid w:val="00FF3BE2"/>
    <w:rsid w:val="00FF5600"/>
    <w:rsid w:val="00FF62F4"/>
    <w:rsid w:val="610048D1"/>
    <w:rsid w:val="6FB9413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D8FA2"/>
  <w15:chartTrackingRefBased/>
  <w15:docId w15:val="{8041D9EC-BAE3-43D1-8AC5-CA91CE42C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31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31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31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31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31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31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31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31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31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31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31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31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31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31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31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31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31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31B4"/>
    <w:rPr>
      <w:rFonts w:eastAsiaTheme="majorEastAsia" w:cstheme="majorBidi"/>
      <w:color w:val="272727" w:themeColor="text1" w:themeTint="D8"/>
    </w:rPr>
  </w:style>
  <w:style w:type="paragraph" w:styleId="Title">
    <w:name w:val="Title"/>
    <w:basedOn w:val="Normal"/>
    <w:next w:val="Normal"/>
    <w:link w:val="TitleChar"/>
    <w:uiPriority w:val="10"/>
    <w:qFormat/>
    <w:rsid w:val="005A31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31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31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31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31B4"/>
    <w:pPr>
      <w:spacing w:before="160"/>
      <w:jc w:val="center"/>
    </w:pPr>
    <w:rPr>
      <w:i/>
      <w:iCs/>
      <w:color w:val="404040" w:themeColor="text1" w:themeTint="BF"/>
    </w:rPr>
  </w:style>
  <w:style w:type="character" w:customStyle="1" w:styleId="QuoteChar">
    <w:name w:val="Quote Char"/>
    <w:basedOn w:val="DefaultParagraphFont"/>
    <w:link w:val="Quote"/>
    <w:uiPriority w:val="29"/>
    <w:rsid w:val="005A31B4"/>
    <w:rPr>
      <w:i/>
      <w:iCs/>
      <w:color w:val="404040" w:themeColor="text1" w:themeTint="BF"/>
    </w:rPr>
  </w:style>
  <w:style w:type="paragraph" w:styleId="ListParagraph">
    <w:name w:val="List Paragraph"/>
    <w:basedOn w:val="Normal"/>
    <w:uiPriority w:val="34"/>
    <w:qFormat/>
    <w:rsid w:val="005A31B4"/>
    <w:pPr>
      <w:ind w:left="720"/>
      <w:contextualSpacing/>
    </w:pPr>
  </w:style>
  <w:style w:type="character" w:styleId="IntenseEmphasis">
    <w:name w:val="Intense Emphasis"/>
    <w:basedOn w:val="DefaultParagraphFont"/>
    <w:uiPriority w:val="21"/>
    <w:qFormat/>
    <w:rsid w:val="005A31B4"/>
    <w:rPr>
      <w:i/>
      <w:iCs/>
      <w:color w:val="0F4761" w:themeColor="accent1" w:themeShade="BF"/>
    </w:rPr>
  </w:style>
  <w:style w:type="paragraph" w:styleId="IntenseQuote">
    <w:name w:val="Intense Quote"/>
    <w:basedOn w:val="Normal"/>
    <w:next w:val="Normal"/>
    <w:link w:val="IntenseQuoteChar"/>
    <w:uiPriority w:val="30"/>
    <w:qFormat/>
    <w:rsid w:val="005A31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31B4"/>
    <w:rPr>
      <w:i/>
      <w:iCs/>
      <w:color w:val="0F4761" w:themeColor="accent1" w:themeShade="BF"/>
    </w:rPr>
  </w:style>
  <w:style w:type="character" w:styleId="IntenseReference">
    <w:name w:val="Intense Reference"/>
    <w:basedOn w:val="DefaultParagraphFont"/>
    <w:uiPriority w:val="32"/>
    <w:qFormat/>
    <w:rsid w:val="005A31B4"/>
    <w:rPr>
      <w:b/>
      <w:bCs/>
      <w:smallCaps/>
      <w:color w:val="0F4761" w:themeColor="accent1" w:themeShade="BF"/>
      <w:spacing w:val="5"/>
    </w:rPr>
  </w:style>
  <w:style w:type="table" w:styleId="TableGrid">
    <w:name w:val="Table Grid"/>
    <w:basedOn w:val="TableNormal"/>
    <w:uiPriority w:val="39"/>
    <w:rsid w:val="001558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B02A7"/>
    <w:rPr>
      <w:sz w:val="16"/>
      <w:szCs w:val="16"/>
    </w:rPr>
  </w:style>
  <w:style w:type="paragraph" w:styleId="CommentText">
    <w:name w:val="annotation text"/>
    <w:basedOn w:val="Normal"/>
    <w:link w:val="CommentTextChar"/>
    <w:uiPriority w:val="99"/>
    <w:unhideWhenUsed/>
    <w:rsid w:val="006B02A7"/>
    <w:pPr>
      <w:spacing w:line="240" w:lineRule="auto"/>
    </w:pPr>
    <w:rPr>
      <w:sz w:val="20"/>
      <w:szCs w:val="20"/>
    </w:rPr>
  </w:style>
  <w:style w:type="character" w:customStyle="1" w:styleId="CommentTextChar">
    <w:name w:val="Comment Text Char"/>
    <w:basedOn w:val="DefaultParagraphFont"/>
    <w:link w:val="CommentText"/>
    <w:uiPriority w:val="99"/>
    <w:rsid w:val="006B02A7"/>
    <w:rPr>
      <w:sz w:val="20"/>
      <w:szCs w:val="20"/>
    </w:rPr>
  </w:style>
  <w:style w:type="paragraph" w:styleId="CommentSubject">
    <w:name w:val="annotation subject"/>
    <w:basedOn w:val="CommentText"/>
    <w:next w:val="CommentText"/>
    <w:link w:val="CommentSubjectChar"/>
    <w:uiPriority w:val="99"/>
    <w:semiHidden/>
    <w:unhideWhenUsed/>
    <w:rsid w:val="006B02A7"/>
    <w:rPr>
      <w:b/>
      <w:bCs/>
    </w:rPr>
  </w:style>
  <w:style w:type="character" w:customStyle="1" w:styleId="CommentSubjectChar">
    <w:name w:val="Comment Subject Char"/>
    <w:basedOn w:val="CommentTextChar"/>
    <w:link w:val="CommentSubject"/>
    <w:uiPriority w:val="99"/>
    <w:semiHidden/>
    <w:rsid w:val="006B02A7"/>
    <w:rPr>
      <w:b/>
      <w:bCs/>
      <w:sz w:val="20"/>
      <w:szCs w:val="20"/>
    </w:rPr>
  </w:style>
  <w:style w:type="character" w:styleId="Mention">
    <w:name w:val="Mention"/>
    <w:basedOn w:val="DefaultParagraphFont"/>
    <w:uiPriority w:val="99"/>
    <w:unhideWhenUsed/>
    <w:rsid w:val="00A92C8E"/>
    <w:rPr>
      <w:color w:val="2B579A"/>
      <w:shd w:val="clear" w:color="auto" w:fill="E1DFDD"/>
    </w:rPr>
  </w:style>
  <w:style w:type="character" w:styleId="Hyperlink">
    <w:name w:val="Hyperlink"/>
    <w:basedOn w:val="DefaultParagraphFont"/>
    <w:uiPriority w:val="99"/>
    <w:unhideWhenUsed/>
    <w:rsid w:val="00DE7D5E"/>
    <w:rPr>
      <w:color w:val="467886" w:themeColor="hyperlink"/>
      <w:u w:val="single"/>
    </w:rPr>
  </w:style>
  <w:style w:type="character" w:styleId="UnresolvedMention">
    <w:name w:val="Unresolved Mention"/>
    <w:basedOn w:val="DefaultParagraphFont"/>
    <w:uiPriority w:val="99"/>
    <w:semiHidden/>
    <w:unhideWhenUsed/>
    <w:rsid w:val="00DE7D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446712">
      <w:bodyDiv w:val="1"/>
      <w:marLeft w:val="0"/>
      <w:marRight w:val="0"/>
      <w:marTop w:val="0"/>
      <w:marBottom w:val="0"/>
      <w:divBdr>
        <w:top w:val="none" w:sz="0" w:space="0" w:color="auto"/>
        <w:left w:val="none" w:sz="0" w:space="0" w:color="auto"/>
        <w:bottom w:val="none" w:sz="0" w:space="0" w:color="auto"/>
        <w:right w:val="none" w:sz="0" w:space="0" w:color="auto"/>
      </w:divBdr>
    </w:div>
    <w:div w:id="27226431">
      <w:bodyDiv w:val="1"/>
      <w:marLeft w:val="0"/>
      <w:marRight w:val="0"/>
      <w:marTop w:val="0"/>
      <w:marBottom w:val="0"/>
      <w:divBdr>
        <w:top w:val="none" w:sz="0" w:space="0" w:color="auto"/>
        <w:left w:val="none" w:sz="0" w:space="0" w:color="auto"/>
        <w:bottom w:val="none" w:sz="0" w:space="0" w:color="auto"/>
        <w:right w:val="none" w:sz="0" w:space="0" w:color="auto"/>
      </w:divBdr>
    </w:div>
    <w:div w:id="31076748">
      <w:bodyDiv w:val="1"/>
      <w:marLeft w:val="0"/>
      <w:marRight w:val="0"/>
      <w:marTop w:val="0"/>
      <w:marBottom w:val="0"/>
      <w:divBdr>
        <w:top w:val="none" w:sz="0" w:space="0" w:color="auto"/>
        <w:left w:val="none" w:sz="0" w:space="0" w:color="auto"/>
        <w:bottom w:val="none" w:sz="0" w:space="0" w:color="auto"/>
        <w:right w:val="none" w:sz="0" w:space="0" w:color="auto"/>
      </w:divBdr>
    </w:div>
    <w:div w:id="35275170">
      <w:bodyDiv w:val="1"/>
      <w:marLeft w:val="0"/>
      <w:marRight w:val="0"/>
      <w:marTop w:val="0"/>
      <w:marBottom w:val="0"/>
      <w:divBdr>
        <w:top w:val="none" w:sz="0" w:space="0" w:color="auto"/>
        <w:left w:val="none" w:sz="0" w:space="0" w:color="auto"/>
        <w:bottom w:val="none" w:sz="0" w:space="0" w:color="auto"/>
        <w:right w:val="none" w:sz="0" w:space="0" w:color="auto"/>
      </w:divBdr>
    </w:div>
    <w:div w:id="42676267">
      <w:bodyDiv w:val="1"/>
      <w:marLeft w:val="0"/>
      <w:marRight w:val="0"/>
      <w:marTop w:val="0"/>
      <w:marBottom w:val="0"/>
      <w:divBdr>
        <w:top w:val="none" w:sz="0" w:space="0" w:color="auto"/>
        <w:left w:val="none" w:sz="0" w:space="0" w:color="auto"/>
        <w:bottom w:val="none" w:sz="0" w:space="0" w:color="auto"/>
        <w:right w:val="none" w:sz="0" w:space="0" w:color="auto"/>
      </w:divBdr>
    </w:div>
    <w:div w:id="60108052">
      <w:bodyDiv w:val="1"/>
      <w:marLeft w:val="0"/>
      <w:marRight w:val="0"/>
      <w:marTop w:val="0"/>
      <w:marBottom w:val="0"/>
      <w:divBdr>
        <w:top w:val="none" w:sz="0" w:space="0" w:color="auto"/>
        <w:left w:val="none" w:sz="0" w:space="0" w:color="auto"/>
        <w:bottom w:val="none" w:sz="0" w:space="0" w:color="auto"/>
        <w:right w:val="none" w:sz="0" w:space="0" w:color="auto"/>
      </w:divBdr>
    </w:div>
    <w:div w:id="79721218">
      <w:bodyDiv w:val="1"/>
      <w:marLeft w:val="0"/>
      <w:marRight w:val="0"/>
      <w:marTop w:val="0"/>
      <w:marBottom w:val="0"/>
      <w:divBdr>
        <w:top w:val="none" w:sz="0" w:space="0" w:color="auto"/>
        <w:left w:val="none" w:sz="0" w:space="0" w:color="auto"/>
        <w:bottom w:val="none" w:sz="0" w:space="0" w:color="auto"/>
        <w:right w:val="none" w:sz="0" w:space="0" w:color="auto"/>
      </w:divBdr>
    </w:div>
    <w:div w:id="97142500">
      <w:bodyDiv w:val="1"/>
      <w:marLeft w:val="0"/>
      <w:marRight w:val="0"/>
      <w:marTop w:val="0"/>
      <w:marBottom w:val="0"/>
      <w:divBdr>
        <w:top w:val="none" w:sz="0" w:space="0" w:color="auto"/>
        <w:left w:val="none" w:sz="0" w:space="0" w:color="auto"/>
        <w:bottom w:val="none" w:sz="0" w:space="0" w:color="auto"/>
        <w:right w:val="none" w:sz="0" w:space="0" w:color="auto"/>
      </w:divBdr>
    </w:div>
    <w:div w:id="99380674">
      <w:bodyDiv w:val="1"/>
      <w:marLeft w:val="0"/>
      <w:marRight w:val="0"/>
      <w:marTop w:val="0"/>
      <w:marBottom w:val="0"/>
      <w:divBdr>
        <w:top w:val="none" w:sz="0" w:space="0" w:color="auto"/>
        <w:left w:val="none" w:sz="0" w:space="0" w:color="auto"/>
        <w:bottom w:val="none" w:sz="0" w:space="0" w:color="auto"/>
        <w:right w:val="none" w:sz="0" w:space="0" w:color="auto"/>
      </w:divBdr>
    </w:div>
    <w:div w:id="103966229">
      <w:bodyDiv w:val="1"/>
      <w:marLeft w:val="0"/>
      <w:marRight w:val="0"/>
      <w:marTop w:val="0"/>
      <w:marBottom w:val="0"/>
      <w:divBdr>
        <w:top w:val="none" w:sz="0" w:space="0" w:color="auto"/>
        <w:left w:val="none" w:sz="0" w:space="0" w:color="auto"/>
        <w:bottom w:val="none" w:sz="0" w:space="0" w:color="auto"/>
        <w:right w:val="none" w:sz="0" w:space="0" w:color="auto"/>
      </w:divBdr>
    </w:div>
    <w:div w:id="107626175">
      <w:bodyDiv w:val="1"/>
      <w:marLeft w:val="0"/>
      <w:marRight w:val="0"/>
      <w:marTop w:val="0"/>
      <w:marBottom w:val="0"/>
      <w:divBdr>
        <w:top w:val="none" w:sz="0" w:space="0" w:color="auto"/>
        <w:left w:val="none" w:sz="0" w:space="0" w:color="auto"/>
        <w:bottom w:val="none" w:sz="0" w:space="0" w:color="auto"/>
        <w:right w:val="none" w:sz="0" w:space="0" w:color="auto"/>
      </w:divBdr>
    </w:div>
    <w:div w:id="110243192">
      <w:bodyDiv w:val="1"/>
      <w:marLeft w:val="0"/>
      <w:marRight w:val="0"/>
      <w:marTop w:val="0"/>
      <w:marBottom w:val="0"/>
      <w:divBdr>
        <w:top w:val="none" w:sz="0" w:space="0" w:color="auto"/>
        <w:left w:val="none" w:sz="0" w:space="0" w:color="auto"/>
        <w:bottom w:val="none" w:sz="0" w:space="0" w:color="auto"/>
        <w:right w:val="none" w:sz="0" w:space="0" w:color="auto"/>
      </w:divBdr>
    </w:div>
    <w:div w:id="112213827">
      <w:bodyDiv w:val="1"/>
      <w:marLeft w:val="0"/>
      <w:marRight w:val="0"/>
      <w:marTop w:val="0"/>
      <w:marBottom w:val="0"/>
      <w:divBdr>
        <w:top w:val="none" w:sz="0" w:space="0" w:color="auto"/>
        <w:left w:val="none" w:sz="0" w:space="0" w:color="auto"/>
        <w:bottom w:val="none" w:sz="0" w:space="0" w:color="auto"/>
        <w:right w:val="none" w:sz="0" w:space="0" w:color="auto"/>
      </w:divBdr>
    </w:div>
    <w:div w:id="115685547">
      <w:bodyDiv w:val="1"/>
      <w:marLeft w:val="0"/>
      <w:marRight w:val="0"/>
      <w:marTop w:val="0"/>
      <w:marBottom w:val="0"/>
      <w:divBdr>
        <w:top w:val="none" w:sz="0" w:space="0" w:color="auto"/>
        <w:left w:val="none" w:sz="0" w:space="0" w:color="auto"/>
        <w:bottom w:val="none" w:sz="0" w:space="0" w:color="auto"/>
        <w:right w:val="none" w:sz="0" w:space="0" w:color="auto"/>
      </w:divBdr>
    </w:div>
    <w:div w:id="125007161">
      <w:bodyDiv w:val="1"/>
      <w:marLeft w:val="0"/>
      <w:marRight w:val="0"/>
      <w:marTop w:val="0"/>
      <w:marBottom w:val="0"/>
      <w:divBdr>
        <w:top w:val="none" w:sz="0" w:space="0" w:color="auto"/>
        <w:left w:val="none" w:sz="0" w:space="0" w:color="auto"/>
        <w:bottom w:val="none" w:sz="0" w:space="0" w:color="auto"/>
        <w:right w:val="none" w:sz="0" w:space="0" w:color="auto"/>
      </w:divBdr>
    </w:div>
    <w:div w:id="127207586">
      <w:bodyDiv w:val="1"/>
      <w:marLeft w:val="0"/>
      <w:marRight w:val="0"/>
      <w:marTop w:val="0"/>
      <w:marBottom w:val="0"/>
      <w:divBdr>
        <w:top w:val="none" w:sz="0" w:space="0" w:color="auto"/>
        <w:left w:val="none" w:sz="0" w:space="0" w:color="auto"/>
        <w:bottom w:val="none" w:sz="0" w:space="0" w:color="auto"/>
        <w:right w:val="none" w:sz="0" w:space="0" w:color="auto"/>
      </w:divBdr>
    </w:div>
    <w:div w:id="128671256">
      <w:bodyDiv w:val="1"/>
      <w:marLeft w:val="0"/>
      <w:marRight w:val="0"/>
      <w:marTop w:val="0"/>
      <w:marBottom w:val="0"/>
      <w:divBdr>
        <w:top w:val="none" w:sz="0" w:space="0" w:color="auto"/>
        <w:left w:val="none" w:sz="0" w:space="0" w:color="auto"/>
        <w:bottom w:val="none" w:sz="0" w:space="0" w:color="auto"/>
        <w:right w:val="none" w:sz="0" w:space="0" w:color="auto"/>
      </w:divBdr>
    </w:div>
    <w:div w:id="135030408">
      <w:bodyDiv w:val="1"/>
      <w:marLeft w:val="0"/>
      <w:marRight w:val="0"/>
      <w:marTop w:val="0"/>
      <w:marBottom w:val="0"/>
      <w:divBdr>
        <w:top w:val="none" w:sz="0" w:space="0" w:color="auto"/>
        <w:left w:val="none" w:sz="0" w:space="0" w:color="auto"/>
        <w:bottom w:val="none" w:sz="0" w:space="0" w:color="auto"/>
        <w:right w:val="none" w:sz="0" w:space="0" w:color="auto"/>
      </w:divBdr>
    </w:div>
    <w:div w:id="140541436">
      <w:bodyDiv w:val="1"/>
      <w:marLeft w:val="0"/>
      <w:marRight w:val="0"/>
      <w:marTop w:val="0"/>
      <w:marBottom w:val="0"/>
      <w:divBdr>
        <w:top w:val="none" w:sz="0" w:space="0" w:color="auto"/>
        <w:left w:val="none" w:sz="0" w:space="0" w:color="auto"/>
        <w:bottom w:val="none" w:sz="0" w:space="0" w:color="auto"/>
        <w:right w:val="none" w:sz="0" w:space="0" w:color="auto"/>
      </w:divBdr>
    </w:div>
    <w:div w:id="152993530">
      <w:bodyDiv w:val="1"/>
      <w:marLeft w:val="0"/>
      <w:marRight w:val="0"/>
      <w:marTop w:val="0"/>
      <w:marBottom w:val="0"/>
      <w:divBdr>
        <w:top w:val="none" w:sz="0" w:space="0" w:color="auto"/>
        <w:left w:val="none" w:sz="0" w:space="0" w:color="auto"/>
        <w:bottom w:val="none" w:sz="0" w:space="0" w:color="auto"/>
        <w:right w:val="none" w:sz="0" w:space="0" w:color="auto"/>
      </w:divBdr>
    </w:div>
    <w:div w:id="153691370">
      <w:bodyDiv w:val="1"/>
      <w:marLeft w:val="0"/>
      <w:marRight w:val="0"/>
      <w:marTop w:val="0"/>
      <w:marBottom w:val="0"/>
      <w:divBdr>
        <w:top w:val="none" w:sz="0" w:space="0" w:color="auto"/>
        <w:left w:val="none" w:sz="0" w:space="0" w:color="auto"/>
        <w:bottom w:val="none" w:sz="0" w:space="0" w:color="auto"/>
        <w:right w:val="none" w:sz="0" w:space="0" w:color="auto"/>
      </w:divBdr>
    </w:div>
    <w:div w:id="154222275">
      <w:bodyDiv w:val="1"/>
      <w:marLeft w:val="0"/>
      <w:marRight w:val="0"/>
      <w:marTop w:val="0"/>
      <w:marBottom w:val="0"/>
      <w:divBdr>
        <w:top w:val="none" w:sz="0" w:space="0" w:color="auto"/>
        <w:left w:val="none" w:sz="0" w:space="0" w:color="auto"/>
        <w:bottom w:val="none" w:sz="0" w:space="0" w:color="auto"/>
        <w:right w:val="none" w:sz="0" w:space="0" w:color="auto"/>
      </w:divBdr>
    </w:div>
    <w:div w:id="155464151">
      <w:bodyDiv w:val="1"/>
      <w:marLeft w:val="0"/>
      <w:marRight w:val="0"/>
      <w:marTop w:val="0"/>
      <w:marBottom w:val="0"/>
      <w:divBdr>
        <w:top w:val="none" w:sz="0" w:space="0" w:color="auto"/>
        <w:left w:val="none" w:sz="0" w:space="0" w:color="auto"/>
        <w:bottom w:val="none" w:sz="0" w:space="0" w:color="auto"/>
        <w:right w:val="none" w:sz="0" w:space="0" w:color="auto"/>
      </w:divBdr>
    </w:div>
    <w:div w:id="162475110">
      <w:bodyDiv w:val="1"/>
      <w:marLeft w:val="0"/>
      <w:marRight w:val="0"/>
      <w:marTop w:val="0"/>
      <w:marBottom w:val="0"/>
      <w:divBdr>
        <w:top w:val="none" w:sz="0" w:space="0" w:color="auto"/>
        <w:left w:val="none" w:sz="0" w:space="0" w:color="auto"/>
        <w:bottom w:val="none" w:sz="0" w:space="0" w:color="auto"/>
        <w:right w:val="none" w:sz="0" w:space="0" w:color="auto"/>
      </w:divBdr>
    </w:div>
    <w:div w:id="173807944">
      <w:bodyDiv w:val="1"/>
      <w:marLeft w:val="0"/>
      <w:marRight w:val="0"/>
      <w:marTop w:val="0"/>
      <w:marBottom w:val="0"/>
      <w:divBdr>
        <w:top w:val="none" w:sz="0" w:space="0" w:color="auto"/>
        <w:left w:val="none" w:sz="0" w:space="0" w:color="auto"/>
        <w:bottom w:val="none" w:sz="0" w:space="0" w:color="auto"/>
        <w:right w:val="none" w:sz="0" w:space="0" w:color="auto"/>
      </w:divBdr>
    </w:div>
    <w:div w:id="176508723">
      <w:bodyDiv w:val="1"/>
      <w:marLeft w:val="0"/>
      <w:marRight w:val="0"/>
      <w:marTop w:val="0"/>
      <w:marBottom w:val="0"/>
      <w:divBdr>
        <w:top w:val="none" w:sz="0" w:space="0" w:color="auto"/>
        <w:left w:val="none" w:sz="0" w:space="0" w:color="auto"/>
        <w:bottom w:val="none" w:sz="0" w:space="0" w:color="auto"/>
        <w:right w:val="none" w:sz="0" w:space="0" w:color="auto"/>
      </w:divBdr>
    </w:div>
    <w:div w:id="184750527">
      <w:bodyDiv w:val="1"/>
      <w:marLeft w:val="0"/>
      <w:marRight w:val="0"/>
      <w:marTop w:val="0"/>
      <w:marBottom w:val="0"/>
      <w:divBdr>
        <w:top w:val="none" w:sz="0" w:space="0" w:color="auto"/>
        <w:left w:val="none" w:sz="0" w:space="0" w:color="auto"/>
        <w:bottom w:val="none" w:sz="0" w:space="0" w:color="auto"/>
        <w:right w:val="none" w:sz="0" w:space="0" w:color="auto"/>
      </w:divBdr>
    </w:div>
    <w:div w:id="185100673">
      <w:bodyDiv w:val="1"/>
      <w:marLeft w:val="0"/>
      <w:marRight w:val="0"/>
      <w:marTop w:val="0"/>
      <w:marBottom w:val="0"/>
      <w:divBdr>
        <w:top w:val="none" w:sz="0" w:space="0" w:color="auto"/>
        <w:left w:val="none" w:sz="0" w:space="0" w:color="auto"/>
        <w:bottom w:val="none" w:sz="0" w:space="0" w:color="auto"/>
        <w:right w:val="none" w:sz="0" w:space="0" w:color="auto"/>
      </w:divBdr>
    </w:div>
    <w:div w:id="191236959">
      <w:bodyDiv w:val="1"/>
      <w:marLeft w:val="0"/>
      <w:marRight w:val="0"/>
      <w:marTop w:val="0"/>
      <w:marBottom w:val="0"/>
      <w:divBdr>
        <w:top w:val="none" w:sz="0" w:space="0" w:color="auto"/>
        <w:left w:val="none" w:sz="0" w:space="0" w:color="auto"/>
        <w:bottom w:val="none" w:sz="0" w:space="0" w:color="auto"/>
        <w:right w:val="none" w:sz="0" w:space="0" w:color="auto"/>
      </w:divBdr>
    </w:div>
    <w:div w:id="197670167">
      <w:bodyDiv w:val="1"/>
      <w:marLeft w:val="0"/>
      <w:marRight w:val="0"/>
      <w:marTop w:val="0"/>
      <w:marBottom w:val="0"/>
      <w:divBdr>
        <w:top w:val="none" w:sz="0" w:space="0" w:color="auto"/>
        <w:left w:val="none" w:sz="0" w:space="0" w:color="auto"/>
        <w:bottom w:val="none" w:sz="0" w:space="0" w:color="auto"/>
        <w:right w:val="none" w:sz="0" w:space="0" w:color="auto"/>
      </w:divBdr>
    </w:div>
    <w:div w:id="228884478">
      <w:bodyDiv w:val="1"/>
      <w:marLeft w:val="0"/>
      <w:marRight w:val="0"/>
      <w:marTop w:val="0"/>
      <w:marBottom w:val="0"/>
      <w:divBdr>
        <w:top w:val="none" w:sz="0" w:space="0" w:color="auto"/>
        <w:left w:val="none" w:sz="0" w:space="0" w:color="auto"/>
        <w:bottom w:val="none" w:sz="0" w:space="0" w:color="auto"/>
        <w:right w:val="none" w:sz="0" w:space="0" w:color="auto"/>
      </w:divBdr>
    </w:div>
    <w:div w:id="230773230">
      <w:bodyDiv w:val="1"/>
      <w:marLeft w:val="0"/>
      <w:marRight w:val="0"/>
      <w:marTop w:val="0"/>
      <w:marBottom w:val="0"/>
      <w:divBdr>
        <w:top w:val="none" w:sz="0" w:space="0" w:color="auto"/>
        <w:left w:val="none" w:sz="0" w:space="0" w:color="auto"/>
        <w:bottom w:val="none" w:sz="0" w:space="0" w:color="auto"/>
        <w:right w:val="none" w:sz="0" w:space="0" w:color="auto"/>
      </w:divBdr>
    </w:div>
    <w:div w:id="246380073">
      <w:bodyDiv w:val="1"/>
      <w:marLeft w:val="0"/>
      <w:marRight w:val="0"/>
      <w:marTop w:val="0"/>
      <w:marBottom w:val="0"/>
      <w:divBdr>
        <w:top w:val="none" w:sz="0" w:space="0" w:color="auto"/>
        <w:left w:val="none" w:sz="0" w:space="0" w:color="auto"/>
        <w:bottom w:val="none" w:sz="0" w:space="0" w:color="auto"/>
        <w:right w:val="none" w:sz="0" w:space="0" w:color="auto"/>
      </w:divBdr>
    </w:div>
    <w:div w:id="249389051">
      <w:bodyDiv w:val="1"/>
      <w:marLeft w:val="0"/>
      <w:marRight w:val="0"/>
      <w:marTop w:val="0"/>
      <w:marBottom w:val="0"/>
      <w:divBdr>
        <w:top w:val="none" w:sz="0" w:space="0" w:color="auto"/>
        <w:left w:val="none" w:sz="0" w:space="0" w:color="auto"/>
        <w:bottom w:val="none" w:sz="0" w:space="0" w:color="auto"/>
        <w:right w:val="none" w:sz="0" w:space="0" w:color="auto"/>
      </w:divBdr>
    </w:div>
    <w:div w:id="266430069">
      <w:bodyDiv w:val="1"/>
      <w:marLeft w:val="0"/>
      <w:marRight w:val="0"/>
      <w:marTop w:val="0"/>
      <w:marBottom w:val="0"/>
      <w:divBdr>
        <w:top w:val="none" w:sz="0" w:space="0" w:color="auto"/>
        <w:left w:val="none" w:sz="0" w:space="0" w:color="auto"/>
        <w:bottom w:val="none" w:sz="0" w:space="0" w:color="auto"/>
        <w:right w:val="none" w:sz="0" w:space="0" w:color="auto"/>
      </w:divBdr>
    </w:div>
    <w:div w:id="275217553">
      <w:bodyDiv w:val="1"/>
      <w:marLeft w:val="0"/>
      <w:marRight w:val="0"/>
      <w:marTop w:val="0"/>
      <w:marBottom w:val="0"/>
      <w:divBdr>
        <w:top w:val="none" w:sz="0" w:space="0" w:color="auto"/>
        <w:left w:val="none" w:sz="0" w:space="0" w:color="auto"/>
        <w:bottom w:val="none" w:sz="0" w:space="0" w:color="auto"/>
        <w:right w:val="none" w:sz="0" w:space="0" w:color="auto"/>
      </w:divBdr>
    </w:div>
    <w:div w:id="286664971">
      <w:bodyDiv w:val="1"/>
      <w:marLeft w:val="0"/>
      <w:marRight w:val="0"/>
      <w:marTop w:val="0"/>
      <w:marBottom w:val="0"/>
      <w:divBdr>
        <w:top w:val="none" w:sz="0" w:space="0" w:color="auto"/>
        <w:left w:val="none" w:sz="0" w:space="0" w:color="auto"/>
        <w:bottom w:val="none" w:sz="0" w:space="0" w:color="auto"/>
        <w:right w:val="none" w:sz="0" w:space="0" w:color="auto"/>
      </w:divBdr>
    </w:div>
    <w:div w:id="290404792">
      <w:bodyDiv w:val="1"/>
      <w:marLeft w:val="0"/>
      <w:marRight w:val="0"/>
      <w:marTop w:val="0"/>
      <w:marBottom w:val="0"/>
      <w:divBdr>
        <w:top w:val="none" w:sz="0" w:space="0" w:color="auto"/>
        <w:left w:val="none" w:sz="0" w:space="0" w:color="auto"/>
        <w:bottom w:val="none" w:sz="0" w:space="0" w:color="auto"/>
        <w:right w:val="none" w:sz="0" w:space="0" w:color="auto"/>
      </w:divBdr>
    </w:div>
    <w:div w:id="296882091">
      <w:bodyDiv w:val="1"/>
      <w:marLeft w:val="0"/>
      <w:marRight w:val="0"/>
      <w:marTop w:val="0"/>
      <w:marBottom w:val="0"/>
      <w:divBdr>
        <w:top w:val="none" w:sz="0" w:space="0" w:color="auto"/>
        <w:left w:val="none" w:sz="0" w:space="0" w:color="auto"/>
        <w:bottom w:val="none" w:sz="0" w:space="0" w:color="auto"/>
        <w:right w:val="none" w:sz="0" w:space="0" w:color="auto"/>
      </w:divBdr>
    </w:div>
    <w:div w:id="306665833">
      <w:bodyDiv w:val="1"/>
      <w:marLeft w:val="0"/>
      <w:marRight w:val="0"/>
      <w:marTop w:val="0"/>
      <w:marBottom w:val="0"/>
      <w:divBdr>
        <w:top w:val="none" w:sz="0" w:space="0" w:color="auto"/>
        <w:left w:val="none" w:sz="0" w:space="0" w:color="auto"/>
        <w:bottom w:val="none" w:sz="0" w:space="0" w:color="auto"/>
        <w:right w:val="none" w:sz="0" w:space="0" w:color="auto"/>
      </w:divBdr>
    </w:div>
    <w:div w:id="309015666">
      <w:bodyDiv w:val="1"/>
      <w:marLeft w:val="0"/>
      <w:marRight w:val="0"/>
      <w:marTop w:val="0"/>
      <w:marBottom w:val="0"/>
      <w:divBdr>
        <w:top w:val="none" w:sz="0" w:space="0" w:color="auto"/>
        <w:left w:val="none" w:sz="0" w:space="0" w:color="auto"/>
        <w:bottom w:val="none" w:sz="0" w:space="0" w:color="auto"/>
        <w:right w:val="none" w:sz="0" w:space="0" w:color="auto"/>
      </w:divBdr>
    </w:div>
    <w:div w:id="319382040">
      <w:bodyDiv w:val="1"/>
      <w:marLeft w:val="0"/>
      <w:marRight w:val="0"/>
      <w:marTop w:val="0"/>
      <w:marBottom w:val="0"/>
      <w:divBdr>
        <w:top w:val="none" w:sz="0" w:space="0" w:color="auto"/>
        <w:left w:val="none" w:sz="0" w:space="0" w:color="auto"/>
        <w:bottom w:val="none" w:sz="0" w:space="0" w:color="auto"/>
        <w:right w:val="none" w:sz="0" w:space="0" w:color="auto"/>
      </w:divBdr>
    </w:div>
    <w:div w:id="320156009">
      <w:bodyDiv w:val="1"/>
      <w:marLeft w:val="0"/>
      <w:marRight w:val="0"/>
      <w:marTop w:val="0"/>
      <w:marBottom w:val="0"/>
      <w:divBdr>
        <w:top w:val="none" w:sz="0" w:space="0" w:color="auto"/>
        <w:left w:val="none" w:sz="0" w:space="0" w:color="auto"/>
        <w:bottom w:val="none" w:sz="0" w:space="0" w:color="auto"/>
        <w:right w:val="none" w:sz="0" w:space="0" w:color="auto"/>
      </w:divBdr>
    </w:div>
    <w:div w:id="332758929">
      <w:bodyDiv w:val="1"/>
      <w:marLeft w:val="0"/>
      <w:marRight w:val="0"/>
      <w:marTop w:val="0"/>
      <w:marBottom w:val="0"/>
      <w:divBdr>
        <w:top w:val="none" w:sz="0" w:space="0" w:color="auto"/>
        <w:left w:val="none" w:sz="0" w:space="0" w:color="auto"/>
        <w:bottom w:val="none" w:sz="0" w:space="0" w:color="auto"/>
        <w:right w:val="none" w:sz="0" w:space="0" w:color="auto"/>
      </w:divBdr>
    </w:div>
    <w:div w:id="334915854">
      <w:bodyDiv w:val="1"/>
      <w:marLeft w:val="0"/>
      <w:marRight w:val="0"/>
      <w:marTop w:val="0"/>
      <w:marBottom w:val="0"/>
      <w:divBdr>
        <w:top w:val="none" w:sz="0" w:space="0" w:color="auto"/>
        <w:left w:val="none" w:sz="0" w:space="0" w:color="auto"/>
        <w:bottom w:val="none" w:sz="0" w:space="0" w:color="auto"/>
        <w:right w:val="none" w:sz="0" w:space="0" w:color="auto"/>
      </w:divBdr>
    </w:div>
    <w:div w:id="338696751">
      <w:bodyDiv w:val="1"/>
      <w:marLeft w:val="0"/>
      <w:marRight w:val="0"/>
      <w:marTop w:val="0"/>
      <w:marBottom w:val="0"/>
      <w:divBdr>
        <w:top w:val="none" w:sz="0" w:space="0" w:color="auto"/>
        <w:left w:val="none" w:sz="0" w:space="0" w:color="auto"/>
        <w:bottom w:val="none" w:sz="0" w:space="0" w:color="auto"/>
        <w:right w:val="none" w:sz="0" w:space="0" w:color="auto"/>
      </w:divBdr>
    </w:div>
    <w:div w:id="344210764">
      <w:bodyDiv w:val="1"/>
      <w:marLeft w:val="0"/>
      <w:marRight w:val="0"/>
      <w:marTop w:val="0"/>
      <w:marBottom w:val="0"/>
      <w:divBdr>
        <w:top w:val="none" w:sz="0" w:space="0" w:color="auto"/>
        <w:left w:val="none" w:sz="0" w:space="0" w:color="auto"/>
        <w:bottom w:val="none" w:sz="0" w:space="0" w:color="auto"/>
        <w:right w:val="none" w:sz="0" w:space="0" w:color="auto"/>
      </w:divBdr>
    </w:div>
    <w:div w:id="351302060">
      <w:bodyDiv w:val="1"/>
      <w:marLeft w:val="0"/>
      <w:marRight w:val="0"/>
      <w:marTop w:val="0"/>
      <w:marBottom w:val="0"/>
      <w:divBdr>
        <w:top w:val="none" w:sz="0" w:space="0" w:color="auto"/>
        <w:left w:val="none" w:sz="0" w:space="0" w:color="auto"/>
        <w:bottom w:val="none" w:sz="0" w:space="0" w:color="auto"/>
        <w:right w:val="none" w:sz="0" w:space="0" w:color="auto"/>
      </w:divBdr>
    </w:div>
    <w:div w:id="351762146">
      <w:bodyDiv w:val="1"/>
      <w:marLeft w:val="0"/>
      <w:marRight w:val="0"/>
      <w:marTop w:val="0"/>
      <w:marBottom w:val="0"/>
      <w:divBdr>
        <w:top w:val="none" w:sz="0" w:space="0" w:color="auto"/>
        <w:left w:val="none" w:sz="0" w:space="0" w:color="auto"/>
        <w:bottom w:val="none" w:sz="0" w:space="0" w:color="auto"/>
        <w:right w:val="none" w:sz="0" w:space="0" w:color="auto"/>
      </w:divBdr>
    </w:div>
    <w:div w:id="353308983">
      <w:bodyDiv w:val="1"/>
      <w:marLeft w:val="0"/>
      <w:marRight w:val="0"/>
      <w:marTop w:val="0"/>
      <w:marBottom w:val="0"/>
      <w:divBdr>
        <w:top w:val="none" w:sz="0" w:space="0" w:color="auto"/>
        <w:left w:val="none" w:sz="0" w:space="0" w:color="auto"/>
        <w:bottom w:val="none" w:sz="0" w:space="0" w:color="auto"/>
        <w:right w:val="none" w:sz="0" w:space="0" w:color="auto"/>
      </w:divBdr>
    </w:div>
    <w:div w:id="377166967">
      <w:bodyDiv w:val="1"/>
      <w:marLeft w:val="0"/>
      <w:marRight w:val="0"/>
      <w:marTop w:val="0"/>
      <w:marBottom w:val="0"/>
      <w:divBdr>
        <w:top w:val="none" w:sz="0" w:space="0" w:color="auto"/>
        <w:left w:val="none" w:sz="0" w:space="0" w:color="auto"/>
        <w:bottom w:val="none" w:sz="0" w:space="0" w:color="auto"/>
        <w:right w:val="none" w:sz="0" w:space="0" w:color="auto"/>
      </w:divBdr>
    </w:div>
    <w:div w:id="383602744">
      <w:bodyDiv w:val="1"/>
      <w:marLeft w:val="0"/>
      <w:marRight w:val="0"/>
      <w:marTop w:val="0"/>
      <w:marBottom w:val="0"/>
      <w:divBdr>
        <w:top w:val="none" w:sz="0" w:space="0" w:color="auto"/>
        <w:left w:val="none" w:sz="0" w:space="0" w:color="auto"/>
        <w:bottom w:val="none" w:sz="0" w:space="0" w:color="auto"/>
        <w:right w:val="none" w:sz="0" w:space="0" w:color="auto"/>
      </w:divBdr>
    </w:div>
    <w:div w:id="386805741">
      <w:bodyDiv w:val="1"/>
      <w:marLeft w:val="0"/>
      <w:marRight w:val="0"/>
      <w:marTop w:val="0"/>
      <w:marBottom w:val="0"/>
      <w:divBdr>
        <w:top w:val="none" w:sz="0" w:space="0" w:color="auto"/>
        <w:left w:val="none" w:sz="0" w:space="0" w:color="auto"/>
        <w:bottom w:val="none" w:sz="0" w:space="0" w:color="auto"/>
        <w:right w:val="none" w:sz="0" w:space="0" w:color="auto"/>
      </w:divBdr>
    </w:div>
    <w:div w:id="390885554">
      <w:bodyDiv w:val="1"/>
      <w:marLeft w:val="0"/>
      <w:marRight w:val="0"/>
      <w:marTop w:val="0"/>
      <w:marBottom w:val="0"/>
      <w:divBdr>
        <w:top w:val="none" w:sz="0" w:space="0" w:color="auto"/>
        <w:left w:val="none" w:sz="0" w:space="0" w:color="auto"/>
        <w:bottom w:val="none" w:sz="0" w:space="0" w:color="auto"/>
        <w:right w:val="none" w:sz="0" w:space="0" w:color="auto"/>
      </w:divBdr>
    </w:div>
    <w:div w:id="392579743">
      <w:bodyDiv w:val="1"/>
      <w:marLeft w:val="0"/>
      <w:marRight w:val="0"/>
      <w:marTop w:val="0"/>
      <w:marBottom w:val="0"/>
      <w:divBdr>
        <w:top w:val="none" w:sz="0" w:space="0" w:color="auto"/>
        <w:left w:val="none" w:sz="0" w:space="0" w:color="auto"/>
        <w:bottom w:val="none" w:sz="0" w:space="0" w:color="auto"/>
        <w:right w:val="none" w:sz="0" w:space="0" w:color="auto"/>
      </w:divBdr>
    </w:div>
    <w:div w:id="402338172">
      <w:bodyDiv w:val="1"/>
      <w:marLeft w:val="0"/>
      <w:marRight w:val="0"/>
      <w:marTop w:val="0"/>
      <w:marBottom w:val="0"/>
      <w:divBdr>
        <w:top w:val="none" w:sz="0" w:space="0" w:color="auto"/>
        <w:left w:val="none" w:sz="0" w:space="0" w:color="auto"/>
        <w:bottom w:val="none" w:sz="0" w:space="0" w:color="auto"/>
        <w:right w:val="none" w:sz="0" w:space="0" w:color="auto"/>
      </w:divBdr>
    </w:div>
    <w:div w:id="420755410">
      <w:bodyDiv w:val="1"/>
      <w:marLeft w:val="0"/>
      <w:marRight w:val="0"/>
      <w:marTop w:val="0"/>
      <w:marBottom w:val="0"/>
      <w:divBdr>
        <w:top w:val="none" w:sz="0" w:space="0" w:color="auto"/>
        <w:left w:val="none" w:sz="0" w:space="0" w:color="auto"/>
        <w:bottom w:val="none" w:sz="0" w:space="0" w:color="auto"/>
        <w:right w:val="none" w:sz="0" w:space="0" w:color="auto"/>
      </w:divBdr>
    </w:div>
    <w:div w:id="432408925">
      <w:bodyDiv w:val="1"/>
      <w:marLeft w:val="0"/>
      <w:marRight w:val="0"/>
      <w:marTop w:val="0"/>
      <w:marBottom w:val="0"/>
      <w:divBdr>
        <w:top w:val="none" w:sz="0" w:space="0" w:color="auto"/>
        <w:left w:val="none" w:sz="0" w:space="0" w:color="auto"/>
        <w:bottom w:val="none" w:sz="0" w:space="0" w:color="auto"/>
        <w:right w:val="none" w:sz="0" w:space="0" w:color="auto"/>
      </w:divBdr>
    </w:div>
    <w:div w:id="437217472">
      <w:bodyDiv w:val="1"/>
      <w:marLeft w:val="0"/>
      <w:marRight w:val="0"/>
      <w:marTop w:val="0"/>
      <w:marBottom w:val="0"/>
      <w:divBdr>
        <w:top w:val="none" w:sz="0" w:space="0" w:color="auto"/>
        <w:left w:val="none" w:sz="0" w:space="0" w:color="auto"/>
        <w:bottom w:val="none" w:sz="0" w:space="0" w:color="auto"/>
        <w:right w:val="none" w:sz="0" w:space="0" w:color="auto"/>
      </w:divBdr>
    </w:div>
    <w:div w:id="440105904">
      <w:bodyDiv w:val="1"/>
      <w:marLeft w:val="0"/>
      <w:marRight w:val="0"/>
      <w:marTop w:val="0"/>
      <w:marBottom w:val="0"/>
      <w:divBdr>
        <w:top w:val="none" w:sz="0" w:space="0" w:color="auto"/>
        <w:left w:val="none" w:sz="0" w:space="0" w:color="auto"/>
        <w:bottom w:val="none" w:sz="0" w:space="0" w:color="auto"/>
        <w:right w:val="none" w:sz="0" w:space="0" w:color="auto"/>
      </w:divBdr>
    </w:div>
    <w:div w:id="452602048">
      <w:bodyDiv w:val="1"/>
      <w:marLeft w:val="0"/>
      <w:marRight w:val="0"/>
      <w:marTop w:val="0"/>
      <w:marBottom w:val="0"/>
      <w:divBdr>
        <w:top w:val="none" w:sz="0" w:space="0" w:color="auto"/>
        <w:left w:val="none" w:sz="0" w:space="0" w:color="auto"/>
        <w:bottom w:val="none" w:sz="0" w:space="0" w:color="auto"/>
        <w:right w:val="none" w:sz="0" w:space="0" w:color="auto"/>
      </w:divBdr>
    </w:div>
    <w:div w:id="462388684">
      <w:bodyDiv w:val="1"/>
      <w:marLeft w:val="0"/>
      <w:marRight w:val="0"/>
      <w:marTop w:val="0"/>
      <w:marBottom w:val="0"/>
      <w:divBdr>
        <w:top w:val="none" w:sz="0" w:space="0" w:color="auto"/>
        <w:left w:val="none" w:sz="0" w:space="0" w:color="auto"/>
        <w:bottom w:val="none" w:sz="0" w:space="0" w:color="auto"/>
        <w:right w:val="none" w:sz="0" w:space="0" w:color="auto"/>
      </w:divBdr>
    </w:div>
    <w:div w:id="492643943">
      <w:bodyDiv w:val="1"/>
      <w:marLeft w:val="0"/>
      <w:marRight w:val="0"/>
      <w:marTop w:val="0"/>
      <w:marBottom w:val="0"/>
      <w:divBdr>
        <w:top w:val="none" w:sz="0" w:space="0" w:color="auto"/>
        <w:left w:val="none" w:sz="0" w:space="0" w:color="auto"/>
        <w:bottom w:val="none" w:sz="0" w:space="0" w:color="auto"/>
        <w:right w:val="none" w:sz="0" w:space="0" w:color="auto"/>
      </w:divBdr>
    </w:div>
    <w:div w:id="497235692">
      <w:bodyDiv w:val="1"/>
      <w:marLeft w:val="0"/>
      <w:marRight w:val="0"/>
      <w:marTop w:val="0"/>
      <w:marBottom w:val="0"/>
      <w:divBdr>
        <w:top w:val="none" w:sz="0" w:space="0" w:color="auto"/>
        <w:left w:val="none" w:sz="0" w:space="0" w:color="auto"/>
        <w:bottom w:val="none" w:sz="0" w:space="0" w:color="auto"/>
        <w:right w:val="none" w:sz="0" w:space="0" w:color="auto"/>
      </w:divBdr>
    </w:div>
    <w:div w:id="507019145">
      <w:bodyDiv w:val="1"/>
      <w:marLeft w:val="0"/>
      <w:marRight w:val="0"/>
      <w:marTop w:val="0"/>
      <w:marBottom w:val="0"/>
      <w:divBdr>
        <w:top w:val="none" w:sz="0" w:space="0" w:color="auto"/>
        <w:left w:val="none" w:sz="0" w:space="0" w:color="auto"/>
        <w:bottom w:val="none" w:sz="0" w:space="0" w:color="auto"/>
        <w:right w:val="none" w:sz="0" w:space="0" w:color="auto"/>
      </w:divBdr>
    </w:div>
    <w:div w:id="509299134">
      <w:bodyDiv w:val="1"/>
      <w:marLeft w:val="0"/>
      <w:marRight w:val="0"/>
      <w:marTop w:val="0"/>
      <w:marBottom w:val="0"/>
      <w:divBdr>
        <w:top w:val="none" w:sz="0" w:space="0" w:color="auto"/>
        <w:left w:val="none" w:sz="0" w:space="0" w:color="auto"/>
        <w:bottom w:val="none" w:sz="0" w:space="0" w:color="auto"/>
        <w:right w:val="none" w:sz="0" w:space="0" w:color="auto"/>
      </w:divBdr>
    </w:div>
    <w:div w:id="517353201">
      <w:bodyDiv w:val="1"/>
      <w:marLeft w:val="0"/>
      <w:marRight w:val="0"/>
      <w:marTop w:val="0"/>
      <w:marBottom w:val="0"/>
      <w:divBdr>
        <w:top w:val="none" w:sz="0" w:space="0" w:color="auto"/>
        <w:left w:val="none" w:sz="0" w:space="0" w:color="auto"/>
        <w:bottom w:val="none" w:sz="0" w:space="0" w:color="auto"/>
        <w:right w:val="none" w:sz="0" w:space="0" w:color="auto"/>
      </w:divBdr>
    </w:div>
    <w:div w:id="519242610">
      <w:bodyDiv w:val="1"/>
      <w:marLeft w:val="0"/>
      <w:marRight w:val="0"/>
      <w:marTop w:val="0"/>
      <w:marBottom w:val="0"/>
      <w:divBdr>
        <w:top w:val="none" w:sz="0" w:space="0" w:color="auto"/>
        <w:left w:val="none" w:sz="0" w:space="0" w:color="auto"/>
        <w:bottom w:val="none" w:sz="0" w:space="0" w:color="auto"/>
        <w:right w:val="none" w:sz="0" w:space="0" w:color="auto"/>
      </w:divBdr>
    </w:div>
    <w:div w:id="530531144">
      <w:bodyDiv w:val="1"/>
      <w:marLeft w:val="0"/>
      <w:marRight w:val="0"/>
      <w:marTop w:val="0"/>
      <w:marBottom w:val="0"/>
      <w:divBdr>
        <w:top w:val="none" w:sz="0" w:space="0" w:color="auto"/>
        <w:left w:val="none" w:sz="0" w:space="0" w:color="auto"/>
        <w:bottom w:val="none" w:sz="0" w:space="0" w:color="auto"/>
        <w:right w:val="none" w:sz="0" w:space="0" w:color="auto"/>
      </w:divBdr>
    </w:div>
    <w:div w:id="532228892">
      <w:bodyDiv w:val="1"/>
      <w:marLeft w:val="0"/>
      <w:marRight w:val="0"/>
      <w:marTop w:val="0"/>
      <w:marBottom w:val="0"/>
      <w:divBdr>
        <w:top w:val="none" w:sz="0" w:space="0" w:color="auto"/>
        <w:left w:val="none" w:sz="0" w:space="0" w:color="auto"/>
        <w:bottom w:val="none" w:sz="0" w:space="0" w:color="auto"/>
        <w:right w:val="none" w:sz="0" w:space="0" w:color="auto"/>
      </w:divBdr>
    </w:div>
    <w:div w:id="536552741">
      <w:bodyDiv w:val="1"/>
      <w:marLeft w:val="0"/>
      <w:marRight w:val="0"/>
      <w:marTop w:val="0"/>
      <w:marBottom w:val="0"/>
      <w:divBdr>
        <w:top w:val="none" w:sz="0" w:space="0" w:color="auto"/>
        <w:left w:val="none" w:sz="0" w:space="0" w:color="auto"/>
        <w:bottom w:val="none" w:sz="0" w:space="0" w:color="auto"/>
        <w:right w:val="none" w:sz="0" w:space="0" w:color="auto"/>
      </w:divBdr>
    </w:div>
    <w:div w:id="552228872">
      <w:bodyDiv w:val="1"/>
      <w:marLeft w:val="0"/>
      <w:marRight w:val="0"/>
      <w:marTop w:val="0"/>
      <w:marBottom w:val="0"/>
      <w:divBdr>
        <w:top w:val="none" w:sz="0" w:space="0" w:color="auto"/>
        <w:left w:val="none" w:sz="0" w:space="0" w:color="auto"/>
        <w:bottom w:val="none" w:sz="0" w:space="0" w:color="auto"/>
        <w:right w:val="none" w:sz="0" w:space="0" w:color="auto"/>
      </w:divBdr>
    </w:div>
    <w:div w:id="580528769">
      <w:bodyDiv w:val="1"/>
      <w:marLeft w:val="0"/>
      <w:marRight w:val="0"/>
      <w:marTop w:val="0"/>
      <w:marBottom w:val="0"/>
      <w:divBdr>
        <w:top w:val="none" w:sz="0" w:space="0" w:color="auto"/>
        <w:left w:val="none" w:sz="0" w:space="0" w:color="auto"/>
        <w:bottom w:val="none" w:sz="0" w:space="0" w:color="auto"/>
        <w:right w:val="none" w:sz="0" w:space="0" w:color="auto"/>
      </w:divBdr>
    </w:div>
    <w:div w:id="584802383">
      <w:bodyDiv w:val="1"/>
      <w:marLeft w:val="0"/>
      <w:marRight w:val="0"/>
      <w:marTop w:val="0"/>
      <w:marBottom w:val="0"/>
      <w:divBdr>
        <w:top w:val="none" w:sz="0" w:space="0" w:color="auto"/>
        <w:left w:val="none" w:sz="0" w:space="0" w:color="auto"/>
        <w:bottom w:val="none" w:sz="0" w:space="0" w:color="auto"/>
        <w:right w:val="none" w:sz="0" w:space="0" w:color="auto"/>
      </w:divBdr>
    </w:div>
    <w:div w:id="591666797">
      <w:bodyDiv w:val="1"/>
      <w:marLeft w:val="0"/>
      <w:marRight w:val="0"/>
      <w:marTop w:val="0"/>
      <w:marBottom w:val="0"/>
      <w:divBdr>
        <w:top w:val="none" w:sz="0" w:space="0" w:color="auto"/>
        <w:left w:val="none" w:sz="0" w:space="0" w:color="auto"/>
        <w:bottom w:val="none" w:sz="0" w:space="0" w:color="auto"/>
        <w:right w:val="none" w:sz="0" w:space="0" w:color="auto"/>
      </w:divBdr>
    </w:div>
    <w:div w:id="595866214">
      <w:bodyDiv w:val="1"/>
      <w:marLeft w:val="0"/>
      <w:marRight w:val="0"/>
      <w:marTop w:val="0"/>
      <w:marBottom w:val="0"/>
      <w:divBdr>
        <w:top w:val="none" w:sz="0" w:space="0" w:color="auto"/>
        <w:left w:val="none" w:sz="0" w:space="0" w:color="auto"/>
        <w:bottom w:val="none" w:sz="0" w:space="0" w:color="auto"/>
        <w:right w:val="none" w:sz="0" w:space="0" w:color="auto"/>
      </w:divBdr>
    </w:div>
    <w:div w:id="605578285">
      <w:bodyDiv w:val="1"/>
      <w:marLeft w:val="0"/>
      <w:marRight w:val="0"/>
      <w:marTop w:val="0"/>
      <w:marBottom w:val="0"/>
      <w:divBdr>
        <w:top w:val="none" w:sz="0" w:space="0" w:color="auto"/>
        <w:left w:val="none" w:sz="0" w:space="0" w:color="auto"/>
        <w:bottom w:val="none" w:sz="0" w:space="0" w:color="auto"/>
        <w:right w:val="none" w:sz="0" w:space="0" w:color="auto"/>
      </w:divBdr>
    </w:div>
    <w:div w:id="606616697">
      <w:bodyDiv w:val="1"/>
      <w:marLeft w:val="0"/>
      <w:marRight w:val="0"/>
      <w:marTop w:val="0"/>
      <w:marBottom w:val="0"/>
      <w:divBdr>
        <w:top w:val="none" w:sz="0" w:space="0" w:color="auto"/>
        <w:left w:val="none" w:sz="0" w:space="0" w:color="auto"/>
        <w:bottom w:val="none" w:sz="0" w:space="0" w:color="auto"/>
        <w:right w:val="none" w:sz="0" w:space="0" w:color="auto"/>
      </w:divBdr>
    </w:div>
    <w:div w:id="616527876">
      <w:bodyDiv w:val="1"/>
      <w:marLeft w:val="0"/>
      <w:marRight w:val="0"/>
      <w:marTop w:val="0"/>
      <w:marBottom w:val="0"/>
      <w:divBdr>
        <w:top w:val="none" w:sz="0" w:space="0" w:color="auto"/>
        <w:left w:val="none" w:sz="0" w:space="0" w:color="auto"/>
        <w:bottom w:val="none" w:sz="0" w:space="0" w:color="auto"/>
        <w:right w:val="none" w:sz="0" w:space="0" w:color="auto"/>
      </w:divBdr>
    </w:div>
    <w:div w:id="622033044">
      <w:bodyDiv w:val="1"/>
      <w:marLeft w:val="0"/>
      <w:marRight w:val="0"/>
      <w:marTop w:val="0"/>
      <w:marBottom w:val="0"/>
      <w:divBdr>
        <w:top w:val="none" w:sz="0" w:space="0" w:color="auto"/>
        <w:left w:val="none" w:sz="0" w:space="0" w:color="auto"/>
        <w:bottom w:val="none" w:sz="0" w:space="0" w:color="auto"/>
        <w:right w:val="none" w:sz="0" w:space="0" w:color="auto"/>
      </w:divBdr>
    </w:div>
    <w:div w:id="638730201">
      <w:bodyDiv w:val="1"/>
      <w:marLeft w:val="0"/>
      <w:marRight w:val="0"/>
      <w:marTop w:val="0"/>
      <w:marBottom w:val="0"/>
      <w:divBdr>
        <w:top w:val="none" w:sz="0" w:space="0" w:color="auto"/>
        <w:left w:val="none" w:sz="0" w:space="0" w:color="auto"/>
        <w:bottom w:val="none" w:sz="0" w:space="0" w:color="auto"/>
        <w:right w:val="none" w:sz="0" w:space="0" w:color="auto"/>
      </w:divBdr>
    </w:div>
    <w:div w:id="652366893">
      <w:bodyDiv w:val="1"/>
      <w:marLeft w:val="0"/>
      <w:marRight w:val="0"/>
      <w:marTop w:val="0"/>
      <w:marBottom w:val="0"/>
      <w:divBdr>
        <w:top w:val="none" w:sz="0" w:space="0" w:color="auto"/>
        <w:left w:val="none" w:sz="0" w:space="0" w:color="auto"/>
        <w:bottom w:val="none" w:sz="0" w:space="0" w:color="auto"/>
        <w:right w:val="none" w:sz="0" w:space="0" w:color="auto"/>
      </w:divBdr>
    </w:div>
    <w:div w:id="671762030">
      <w:bodyDiv w:val="1"/>
      <w:marLeft w:val="0"/>
      <w:marRight w:val="0"/>
      <w:marTop w:val="0"/>
      <w:marBottom w:val="0"/>
      <w:divBdr>
        <w:top w:val="none" w:sz="0" w:space="0" w:color="auto"/>
        <w:left w:val="none" w:sz="0" w:space="0" w:color="auto"/>
        <w:bottom w:val="none" w:sz="0" w:space="0" w:color="auto"/>
        <w:right w:val="none" w:sz="0" w:space="0" w:color="auto"/>
      </w:divBdr>
    </w:div>
    <w:div w:id="672612178">
      <w:bodyDiv w:val="1"/>
      <w:marLeft w:val="0"/>
      <w:marRight w:val="0"/>
      <w:marTop w:val="0"/>
      <w:marBottom w:val="0"/>
      <w:divBdr>
        <w:top w:val="none" w:sz="0" w:space="0" w:color="auto"/>
        <w:left w:val="none" w:sz="0" w:space="0" w:color="auto"/>
        <w:bottom w:val="none" w:sz="0" w:space="0" w:color="auto"/>
        <w:right w:val="none" w:sz="0" w:space="0" w:color="auto"/>
      </w:divBdr>
    </w:div>
    <w:div w:id="677511535">
      <w:bodyDiv w:val="1"/>
      <w:marLeft w:val="0"/>
      <w:marRight w:val="0"/>
      <w:marTop w:val="0"/>
      <w:marBottom w:val="0"/>
      <w:divBdr>
        <w:top w:val="none" w:sz="0" w:space="0" w:color="auto"/>
        <w:left w:val="none" w:sz="0" w:space="0" w:color="auto"/>
        <w:bottom w:val="none" w:sz="0" w:space="0" w:color="auto"/>
        <w:right w:val="none" w:sz="0" w:space="0" w:color="auto"/>
      </w:divBdr>
    </w:div>
    <w:div w:id="747456883">
      <w:bodyDiv w:val="1"/>
      <w:marLeft w:val="0"/>
      <w:marRight w:val="0"/>
      <w:marTop w:val="0"/>
      <w:marBottom w:val="0"/>
      <w:divBdr>
        <w:top w:val="none" w:sz="0" w:space="0" w:color="auto"/>
        <w:left w:val="none" w:sz="0" w:space="0" w:color="auto"/>
        <w:bottom w:val="none" w:sz="0" w:space="0" w:color="auto"/>
        <w:right w:val="none" w:sz="0" w:space="0" w:color="auto"/>
      </w:divBdr>
    </w:div>
    <w:div w:id="758983490">
      <w:bodyDiv w:val="1"/>
      <w:marLeft w:val="0"/>
      <w:marRight w:val="0"/>
      <w:marTop w:val="0"/>
      <w:marBottom w:val="0"/>
      <w:divBdr>
        <w:top w:val="none" w:sz="0" w:space="0" w:color="auto"/>
        <w:left w:val="none" w:sz="0" w:space="0" w:color="auto"/>
        <w:bottom w:val="none" w:sz="0" w:space="0" w:color="auto"/>
        <w:right w:val="none" w:sz="0" w:space="0" w:color="auto"/>
      </w:divBdr>
    </w:div>
    <w:div w:id="768894879">
      <w:bodyDiv w:val="1"/>
      <w:marLeft w:val="0"/>
      <w:marRight w:val="0"/>
      <w:marTop w:val="0"/>
      <w:marBottom w:val="0"/>
      <w:divBdr>
        <w:top w:val="none" w:sz="0" w:space="0" w:color="auto"/>
        <w:left w:val="none" w:sz="0" w:space="0" w:color="auto"/>
        <w:bottom w:val="none" w:sz="0" w:space="0" w:color="auto"/>
        <w:right w:val="none" w:sz="0" w:space="0" w:color="auto"/>
      </w:divBdr>
    </w:div>
    <w:div w:id="773356041">
      <w:bodyDiv w:val="1"/>
      <w:marLeft w:val="0"/>
      <w:marRight w:val="0"/>
      <w:marTop w:val="0"/>
      <w:marBottom w:val="0"/>
      <w:divBdr>
        <w:top w:val="none" w:sz="0" w:space="0" w:color="auto"/>
        <w:left w:val="none" w:sz="0" w:space="0" w:color="auto"/>
        <w:bottom w:val="none" w:sz="0" w:space="0" w:color="auto"/>
        <w:right w:val="none" w:sz="0" w:space="0" w:color="auto"/>
      </w:divBdr>
    </w:div>
    <w:div w:id="780879206">
      <w:bodyDiv w:val="1"/>
      <w:marLeft w:val="0"/>
      <w:marRight w:val="0"/>
      <w:marTop w:val="0"/>
      <w:marBottom w:val="0"/>
      <w:divBdr>
        <w:top w:val="none" w:sz="0" w:space="0" w:color="auto"/>
        <w:left w:val="none" w:sz="0" w:space="0" w:color="auto"/>
        <w:bottom w:val="none" w:sz="0" w:space="0" w:color="auto"/>
        <w:right w:val="none" w:sz="0" w:space="0" w:color="auto"/>
      </w:divBdr>
    </w:div>
    <w:div w:id="803935330">
      <w:bodyDiv w:val="1"/>
      <w:marLeft w:val="0"/>
      <w:marRight w:val="0"/>
      <w:marTop w:val="0"/>
      <w:marBottom w:val="0"/>
      <w:divBdr>
        <w:top w:val="none" w:sz="0" w:space="0" w:color="auto"/>
        <w:left w:val="none" w:sz="0" w:space="0" w:color="auto"/>
        <w:bottom w:val="none" w:sz="0" w:space="0" w:color="auto"/>
        <w:right w:val="none" w:sz="0" w:space="0" w:color="auto"/>
      </w:divBdr>
    </w:div>
    <w:div w:id="809982415">
      <w:bodyDiv w:val="1"/>
      <w:marLeft w:val="0"/>
      <w:marRight w:val="0"/>
      <w:marTop w:val="0"/>
      <w:marBottom w:val="0"/>
      <w:divBdr>
        <w:top w:val="none" w:sz="0" w:space="0" w:color="auto"/>
        <w:left w:val="none" w:sz="0" w:space="0" w:color="auto"/>
        <w:bottom w:val="none" w:sz="0" w:space="0" w:color="auto"/>
        <w:right w:val="none" w:sz="0" w:space="0" w:color="auto"/>
      </w:divBdr>
    </w:div>
    <w:div w:id="822504084">
      <w:bodyDiv w:val="1"/>
      <w:marLeft w:val="0"/>
      <w:marRight w:val="0"/>
      <w:marTop w:val="0"/>
      <w:marBottom w:val="0"/>
      <w:divBdr>
        <w:top w:val="none" w:sz="0" w:space="0" w:color="auto"/>
        <w:left w:val="none" w:sz="0" w:space="0" w:color="auto"/>
        <w:bottom w:val="none" w:sz="0" w:space="0" w:color="auto"/>
        <w:right w:val="none" w:sz="0" w:space="0" w:color="auto"/>
      </w:divBdr>
    </w:div>
    <w:div w:id="830219816">
      <w:bodyDiv w:val="1"/>
      <w:marLeft w:val="0"/>
      <w:marRight w:val="0"/>
      <w:marTop w:val="0"/>
      <w:marBottom w:val="0"/>
      <w:divBdr>
        <w:top w:val="none" w:sz="0" w:space="0" w:color="auto"/>
        <w:left w:val="none" w:sz="0" w:space="0" w:color="auto"/>
        <w:bottom w:val="none" w:sz="0" w:space="0" w:color="auto"/>
        <w:right w:val="none" w:sz="0" w:space="0" w:color="auto"/>
      </w:divBdr>
    </w:div>
    <w:div w:id="830485188">
      <w:bodyDiv w:val="1"/>
      <w:marLeft w:val="0"/>
      <w:marRight w:val="0"/>
      <w:marTop w:val="0"/>
      <w:marBottom w:val="0"/>
      <w:divBdr>
        <w:top w:val="none" w:sz="0" w:space="0" w:color="auto"/>
        <w:left w:val="none" w:sz="0" w:space="0" w:color="auto"/>
        <w:bottom w:val="none" w:sz="0" w:space="0" w:color="auto"/>
        <w:right w:val="none" w:sz="0" w:space="0" w:color="auto"/>
      </w:divBdr>
    </w:div>
    <w:div w:id="831481924">
      <w:bodyDiv w:val="1"/>
      <w:marLeft w:val="0"/>
      <w:marRight w:val="0"/>
      <w:marTop w:val="0"/>
      <w:marBottom w:val="0"/>
      <w:divBdr>
        <w:top w:val="none" w:sz="0" w:space="0" w:color="auto"/>
        <w:left w:val="none" w:sz="0" w:space="0" w:color="auto"/>
        <w:bottom w:val="none" w:sz="0" w:space="0" w:color="auto"/>
        <w:right w:val="none" w:sz="0" w:space="0" w:color="auto"/>
      </w:divBdr>
    </w:div>
    <w:div w:id="832070721">
      <w:bodyDiv w:val="1"/>
      <w:marLeft w:val="0"/>
      <w:marRight w:val="0"/>
      <w:marTop w:val="0"/>
      <w:marBottom w:val="0"/>
      <w:divBdr>
        <w:top w:val="none" w:sz="0" w:space="0" w:color="auto"/>
        <w:left w:val="none" w:sz="0" w:space="0" w:color="auto"/>
        <w:bottom w:val="none" w:sz="0" w:space="0" w:color="auto"/>
        <w:right w:val="none" w:sz="0" w:space="0" w:color="auto"/>
      </w:divBdr>
    </w:div>
    <w:div w:id="866797096">
      <w:bodyDiv w:val="1"/>
      <w:marLeft w:val="0"/>
      <w:marRight w:val="0"/>
      <w:marTop w:val="0"/>
      <w:marBottom w:val="0"/>
      <w:divBdr>
        <w:top w:val="none" w:sz="0" w:space="0" w:color="auto"/>
        <w:left w:val="none" w:sz="0" w:space="0" w:color="auto"/>
        <w:bottom w:val="none" w:sz="0" w:space="0" w:color="auto"/>
        <w:right w:val="none" w:sz="0" w:space="0" w:color="auto"/>
      </w:divBdr>
    </w:div>
    <w:div w:id="898202463">
      <w:bodyDiv w:val="1"/>
      <w:marLeft w:val="0"/>
      <w:marRight w:val="0"/>
      <w:marTop w:val="0"/>
      <w:marBottom w:val="0"/>
      <w:divBdr>
        <w:top w:val="none" w:sz="0" w:space="0" w:color="auto"/>
        <w:left w:val="none" w:sz="0" w:space="0" w:color="auto"/>
        <w:bottom w:val="none" w:sz="0" w:space="0" w:color="auto"/>
        <w:right w:val="none" w:sz="0" w:space="0" w:color="auto"/>
      </w:divBdr>
    </w:div>
    <w:div w:id="898443427">
      <w:bodyDiv w:val="1"/>
      <w:marLeft w:val="0"/>
      <w:marRight w:val="0"/>
      <w:marTop w:val="0"/>
      <w:marBottom w:val="0"/>
      <w:divBdr>
        <w:top w:val="none" w:sz="0" w:space="0" w:color="auto"/>
        <w:left w:val="none" w:sz="0" w:space="0" w:color="auto"/>
        <w:bottom w:val="none" w:sz="0" w:space="0" w:color="auto"/>
        <w:right w:val="none" w:sz="0" w:space="0" w:color="auto"/>
      </w:divBdr>
    </w:div>
    <w:div w:id="908149020">
      <w:bodyDiv w:val="1"/>
      <w:marLeft w:val="0"/>
      <w:marRight w:val="0"/>
      <w:marTop w:val="0"/>
      <w:marBottom w:val="0"/>
      <w:divBdr>
        <w:top w:val="none" w:sz="0" w:space="0" w:color="auto"/>
        <w:left w:val="none" w:sz="0" w:space="0" w:color="auto"/>
        <w:bottom w:val="none" w:sz="0" w:space="0" w:color="auto"/>
        <w:right w:val="none" w:sz="0" w:space="0" w:color="auto"/>
      </w:divBdr>
    </w:div>
    <w:div w:id="908661437">
      <w:bodyDiv w:val="1"/>
      <w:marLeft w:val="0"/>
      <w:marRight w:val="0"/>
      <w:marTop w:val="0"/>
      <w:marBottom w:val="0"/>
      <w:divBdr>
        <w:top w:val="none" w:sz="0" w:space="0" w:color="auto"/>
        <w:left w:val="none" w:sz="0" w:space="0" w:color="auto"/>
        <w:bottom w:val="none" w:sz="0" w:space="0" w:color="auto"/>
        <w:right w:val="none" w:sz="0" w:space="0" w:color="auto"/>
      </w:divBdr>
    </w:div>
    <w:div w:id="932711995">
      <w:bodyDiv w:val="1"/>
      <w:marLeft w:val="0"/>
      <w:marRight w:val="0"/>
      <w:marTop w:val="0"/>
      <w:marBottom w:val="0"/>
      <w:divBdr>
        <w:top w:val="none" w:sz="0" w:space="0" w:color="auto"/>
        <w:left w:val="none" w:sz="0" w:space="0" w:color="auto"/>
        <w:bottom w:val="none" w:sz="0" w:space="0" w:color="auto"/>
        <w:right w:val="none" w:sz="0" w:space="0" w:color="auto"/>
      </w:divBdr>
    </w:div>
    <w:div w:id="934630878">
      <w:bodyDiv w:val="1"/>
      <w:marLeft w:val="0"/>
      <w:marRight w:val="0"/>
      <w:marTop w:val="0"/>
      <w:marBottom w:val="0"/>
      <w:divBdr>
        <w:top w:val="none" w:sz="0" w:space="0" w:color="auto"/>
        <w:left w:val="none" w:sz="0" w:space="0" w:color="auto"/>
        <w:bottom w:val="none" w:sz="0" w:space="0" w:color="auto"/>
        <w:right w:val="none" w:sz="0" w:space="0" w:color="auto"/>
      </w:divBdr>
    </w:div>
    <w:div w:id="936910641">
      <w:bodyDiv w:val="1"/>
      <w:marLeft w:val="0"/>
      <w:marRight w:val="0"/>
      <w:marTop w:val="0"/>
      <w:marBottom w:val="0"/>
      <w:divBdr>
        <w:top w:val="none" w:sz="0" w:space="0" w:color="auto"/>
        <w:left w:val="none" w:sz="0" w:space="0" w:color="auto"/>
        <w:bottom w:val="none" w:sz="0" w:space="0" w:color="auto"/>
        <w:right w:val="none" w:sz="0" w:space="0" w:color="auto"/>
      </w:divBdr>
    </w:div>
    <w:div w:id="944767827">
      <w:bodyDiv w:val="1"/>
      <w:marLeft w:val="0"/>
      <w:marRight w:val="0"/>
      <w:marTop w:val="0"/>
      <w:marBottom w:val="0"/>
      <w:divBdr>
        <w:top w:val="none" w:sz="0" w:space="0" w:color="auto"/>
        <w:left w:val="none" w:sz="0" w:space="0" w:color="auto"/>
        <w:bottom w:val="none" w:sz="0" w:space="0" w:color="auto"/>
        <w:right w:val="none" w:sz="0" w:space="0" w:color="auto"/>
      </w:divBdr>
    </w:div>
    <w:div w:id="959381644">
      <w:bodyDiv w:val="1"/>
      <w:marLeft w:val="0"/>
      <w:marRight w:val="0"/>
      <w:marTop w:val="0"/>
      <w:marBottom w:val="0"/>
      <w:divBdr>
        <w:top w:val="none" w:sz="0" w:space="0" w:color="auto"/>
        <w:left w:val="none" w:sz="0" w:space="0" w:color="auto"/>
        <w:bottom w:val="none" w:sz="0" w:space="0" w:color="auto"/>
        <w:right w:val="none" w:sz="0" w:space="0" w:color="auto"/>
      </w:divBdr>
    </w:div>
    <w:div w:id="961575688">
      <w:bodyDiv w:val="1"/>
      <w:marLeft w:val="0"/>
      <w:marRight w:val="0"/>
      <w:marTop w:val="0"/>
      <w:marBottom w:val="0"/>
      <w:divBdr>
        <w:top w:val="none" w:sz="0" w:space="0" w:color="auto"/>
        <w:left w:val="none" w:sz="0" w:space="0" w:color="auto"/>
        <w:bottom w:val="none" w:sz="0" w:space="0" w:color="auto"/>
        <w:right w:val="none" w:sz="0" w:space="0" w:color="auto"/>
      </w:divBdr>
    </w:div>
    <w:div w:id="966355401">
      <w:bodyDiv w:val="1"/>
      <w:marLeft w:val="0"/>
      <w:marRight w:val="0"/>
      <w:marTop w:val="0"/>
      <w:marBottom w:val="0"/>
      <w:divBdr>
        <w:top w:val="none" w:sz="0" w:space="0" w:color="auto"/>
        <w:left w:val="none" w:sz="0" w:space="0" w:color="auto"/>
        <w:bottom w:val="none" w:sz="0" w:space="0" w:color="auto"/>
        <w:right w:val="none" w:sz="0" w:space="0" w:color="auto"/>
      </w:divBdr>
    </w:div>
    <w:div w:id="969091241">
      <w:bodyDiv w:val="1"/>
      <w:marLeft w:val="0"/>
      <w:marRight w:val="0"/>
      <w:marTop w:val="0"/>
      <w:marBottom w:val="0"/>
      <w:divBdr>
        <w:top w:val="none" w:sz="0" w:space="0" w:color="auto"/>
        <w:left w:val="none" w:sz="0" w:space="0" w:color="auto"/>
        <w:bottom w:val="none" w:sz="0" w:space="0" w:color="auto"/>
        <w:right w:val="none" w:sz="0" w:space="0" w:color="auto"/>
      </w:divBdr>
    </w:div>
    <w:div w:id="969673486">
      <w:bodyDiv w:val="1"/>
      <w:marLeft w:val="0"/>
      <w:marRight w:val="0"/>
      <w:marTop w:val="0"/>
      <w:marBottom w:val="0"/>
      <w:divBdr>
        <w:top w:val="none" w:sz="0" w:space="0" w:color="auto"/>
        <w:left w:val="none" w:sz="0" w:space="0" w:color="auto"/>
        <w:bottom w:val="none" w:sz="0" w:space="0" w:color="auto"/>
        <w:right w:val="none" w:sz="0" w:space="0" w:color="auto"/>
      </w:divBdr>
    </w:div>
    <w:div w:id="970671707">
      <w:bodyDiv w:val="1"/>
      <w:marLeft w:val="0"/>
      <w:marRight w:val="0"/>
      <w:marTop w:val="0"/>
      <w:marBottom w:val="0"/>
      <w:divBdr>
        <w:top w:val="none" w:sz="0" w:space="0" w:color="auto"/>
        <w:left w:val="none" w:sz="0" w:space="0" w:color="auto"/>
        <w:bottom w:val="none" w:sz="0" w:space="0" w:color="auto"/>
        <w:right w:val="none" w:sz="0" w:space="0" w:color="auto"/>
      </w:divBdr>
    </w:div>
    <w:div w:id="972104031">
      <w:bodyDiv w:val="1"/>
      <w:marLeft w:val="0"/>
      <w:marRight w:val="0"/>
      <w:marTop w:val="0"/>
      <w:marBottom w:val="0"/>
      <w:divBdr>
        <w:top w:val="none" w:sz="0" w:space="0" w:color="auto"/>
        <w:left w:val="none" w:sz="0" w:space="0" w:color="auto"/>
        <w:bottom w:val="none" w:sz="0" w:space="0" w:color="auto"/>
        <w:right w:val="none" w:sz="0" w:space="0" w:color="auto"/>
      </w:divBdr>
    </w:div>
    <w:div w:id="981235193">
      <w:bodyDiv w:val="1"/>
      <w:marLeft w:val="0"/>
      <w:marRight w:val="0"/>
      <w:marTop w:val="0"/>
      <w:marBottom w:val="0"/>
      <w:divBdr>
        <w:top w:val="none" w:sz="0" w:space="0" w:color="auto"/>
        <w:left w:val="none" w:sz="0" w:space="0" w:color="auto"/>
        <w:bottom w:val="none" w:sz="0" w:space="0" w:color="auto"/>
        <w:right w:val="none" w:sz="0" w:space="0" w:color="auto"/>
      </w:divBdr>
    </w:div>
    <w:div w:id="1005403354">
      <w:bodyDiv w:val="1"/>
      <w:marLeft w:val="0"/>
      <w:marRight w:val="0"/>
      <w:marTop w:val="0"/>
      <w:marBottom w:val="0"/>
      <w:divBdr>
        <w:top w:val="none" w:sz="0" w:space="0" w:color="auto"/>
        <w:left w:val="none" w:sz="0" w:space="0" w:color="auto"/>
        <w:bottom w:val="none" w:sz="0" w:space="0" w:color="auto"/>
        <w:right w:val="none" w:sz="0" w:space="0" w:color="auto"/>
      </w:divBdr>
    </w:div>
    <w:div w:id="1032344953">
      <w:bodyDiv w:val="1"/>
      <w:marLeft w:val="0"/>
      <w:marRight w:val="0"/>
      <w:marTop w:val="0"/>
      <w:marBottom w:val="0"/>
      <w:divBdr>
        <w:top w:val="none" w:sz="0" w:space="0" w:color="auto"/>
        <w:left w:val="none" w:sz="0" w:space="0" w:color="auto"/>
        <w:bottom w:val="none" w:sz="0" w:space="0" w:color="auto"/>
        <w:right w:val="none" w:sz="0" w:space="0" w:color="auto"/>
      </w:divBdr>
    </w:div>
    <w:div w:id="1054309531">
      <w:bodyDiv w:val="1"/>
      <w:marLeft w:val="0"/>
      <w:marRight w:val="0"/>
      <w:marTop w:val="0"/>
      <w:marBottom w:val="0"/>
      <w:divBdr>
        <w:top w:val="none" w:sz="0" w:space="0" w:color="auto"/>
        <w:left w:val="none" w:sz="0" w:space="0" w:color="auto"/>
        <w:bottom w:val="none" w:sz="0" w:space="0" w:color="auto"/>
        <w:right w:val="none" w:sz="0" w:space="0" w:color="auto"/>
      </w:divBdr>
    </w:div>
    <w:div w:id="1057557117">
      <w:bodyDiv w:val="1"/>
      <w:marLeft w:val="0"/>
      <w:marRight w:val="0"/>
      <w:marTop w:val="0"/>
      <w:marBottom w:val="0"/>
      <w:divBdr>
        <w:top w:val="none" w:sz="0" w:space="0" w:color="auto"/>
        <w:left w:val="none" w:sz="0" w:space="0" w:color="auto"/>
        <w:bottom w:val="none" w:sz="0" w:space="0" w:color="auto"/>
        <w:right w:val="none" w:sz="0" w:space="0" w:color="auto"/>
      </w:divBdr>
    </w:div>
    <w:div w:id="1074161527">
      <w:bodyDiv w:val="1"/>
      <w:marLeft w:val="0"/>
      <w:marRight w:val="0"/>
      <w:marTop w:val="0"/>
      <w:marBottom w:val="0"/>
      <w:divBdr>
        <w:top w:val="none" w:sz="0" w:space="0" w:color="auto"/>
        <w:left w:val="none" w:sz="0" w:space="0" w:color="auto"/>
        <w:bottom w:val="none" w:sz="0" w:space="0" w:color="auto"/>
        <w:right w:val="none" w:sz="0" w:space="0" w:color="auto"/>
      </w:divBdr>
    </w:div>
    <w:div w:id="1078014960">
      <w:bodyDiv w:val="1"/>
      <w:marLeft w:val="0"/>
      <w:marRight w:val="0"/>
      <w:marTop w:val="0"/>
      <w:marBottom w:val="0"/>
      <w:divBdr>
        <w:top w:val="none" w:sz="0" w:space="0" w:color="auto"/>
        <w:left w:val="none" w:sz="0" w:space="0" w:color="auto"/>
        <w:bottom w:val="none" w:sz="0" w:space="0" w:color="auto"/>
        <w:right w:val="none" w:sz="0" w:space="0" w:color="auto"/>
      </w:divBdr>
    </w:div>
    <w:div w:id="1082680348">
      <w:bodyDiv w:val="1"/>
      <w:marLeft w:val="0"/>
      <w:marRight w:val="0"/>
      <w:marTop w:val="0"/>
      <w:marBottom w:val="0"/>
      <w:divBdr>
        <w:top w:val="none" w:sz="0" w:space="0" w:color="auto"/>
        <w:left w:val="none" w:sz="0" w:space="0" w:color="auto"/>
        <w:bottom w:val="none" w:sz="0" w:space="0" w:color="auto"/>
        <w:right w:val="none" w:sz="0" w:space="0" w:color="auto"/>
      </w:divBdr>
    </w:div>
    <w:div w:id="1084447703">
      <w:bodyDiv w:val="1"/>
      <w:marLeft w:val="0"/>
      <w:marRight w:val="0"/>
      <w:marTop w:val="0"/>
      <w:marBottom w:val="0"/>
      <w:divBdr>
        <w:top w:val="none" w:sz="0" w:space="0" w:color="auto"/>
        <w:left w:val="none" w:sz="0" w:space="0" w:color="auto"/>
        <w:bottom w:val="none" w:sz="0" w:space="0" w:color="auto"/>
        <w:right w:val="none" w:sz="0" w:space="0" w:color="auto"/>
      </w:divBdr>
    </w:div>
    <w:div w:id="1084952226">
      <w:bodyDiv w:val="1"/>
      <w:marLeft w:val="0"/>
      <w:marRight w:val="0"/>
      <w:marTop w:val="0"/>
      <w:marBottom w:val="0"/>
      <w:divBdr>
        <w:top w:val="none" w:sz="0" w:space="0" w:color="auto"/>
        <w:left w:val="none" w:sz="0" w:space="0" w:color="auto"/>
        <w:bottom w:val="none" w:sz="0" w:space="0" w:color="auto"/>
        <w:right w:val="none" w:sz="0" w:space="0" w:color="auto"/>
      </w:divBdr>
    </w:div>
    <w:div w:id="1090126335">
      <w:bodyDiv w:val="1"/>
      <w:marLeft w:val="0"/>
      <w:marRight w:val="0"/>
      <w:marTop w:val="0"/>
      <w:marBottom w:val="0"/>
      <w:divBdr>
        <w:top w:val="none" w:sz="0" w:space="0" w:color="auto"/>
        <w:left w:val="none" w:sz="0" w:space="0" w:color="auto"/>
        <w:bottom w:val="none" w:sz="0" w:space="0" w:color="auto"/>
        <w:right w:val="none" w:sz="0" w:space="0" w:color="auto"/>
      </w:divBdr>
    </w:div>
    <w:div w:id="1091582849">
      <w:bodyDiv w:val="1"/>
      <w:marLeft w:val="0"/>
      <w:marRight w:val="0"/>
      <w:marTop w:val="0"/>
      <w:marBottom w:val="0"/>
      <w:divBdr>
        <w:top w:val="none" w:sz="0" w:space="0" w:color="auto"/>
        <w:left w:val="none" w:sz="0" w:space="0" w:color="auto"/>
        <w:bottom w:val="none" w:sz="0" w:space="0" w:color="auto"/>
        <w:right w:val="none" w:sz="0" w:space="0" w:color="auto"/>
      </w:divBdr>
    </w:div>
    <w:div w:id="1099831854">
      <w:bodyDiv w:val="1"/>
      <w:marLeft w:val="0"/>
      <w:marRight w:val="0"/>
      <w:marTop w:val="0"/>
      <w:marBottom w:val="0"/>
      <w:divBdr>
        <w:top w:val="none" w:sz="0" w:space="0" w:color="auto"/>
        <w:left w:val="none" w:sz="0" w:space="0" w:color="auto"/>
        <w:bottom w:val="none" w:sz="0" w:space="0" w:color="auto"/>
        <w:right w:val="none" w:sz="0" w:space="0" w:color="auto"/>
      </w:divBdr>
    </w:div>
    <w:div w:id="1106118430">
      <w:bodyDiv w:val="1"/>
      <w:marLeft w:val="0"/>
      <w:marRight w:val="0"/>
      <w:marTop w:val="0"/>
      <w:marBottom w:val="0"/>
      <w:divBdr>
        <w:top w:val="none" w:sz="0" w:space="0" w:color="auto"/>
        <w:left w:val="none" w:sz="0" w:space="0" w:color="auto"/>
        <w:bottom w:val="none" w:sz="0" w:space="0" w:color="auto"/>
        <w:right w:val="none" w:sz="0" w:space="0" w:color="auto"/>
      </w:divBdr>
    </w:div>
    <w:div w:id="1120996508">
      <w:bodyDiv w:val="1"/>
      <w:marLeft w:val="0"/>
      <w:marRight w:val="0"/>
      <w:marTop w:val="0"/>
      <w:marBottom w:val="0"/>
      <w:divBdr>
        <w:top w:val="none" w:sz="0" w:space="0" w:color="auto"/>
        <w:left w:val="none" w:sz="0" w:space="0" w:color="auto"/>
        <w:bottom w:val="none" w:sz="0" w:space="0" w:color="auto"/>
        <w:right w:val="none" w:sz="0" w:space="0" w:color="auto"/>
      </w:divBdr>
    </w:div>
    <w:div w:id="1152941775">
      <w:bodyDiv w:val="1"/>
      <w:marLeft w:val="0"/>
      <w:marRight w:val="0"/>
      <w:marTop w:val="0"/>
      <w:marBottom w:val="0"/>
      <w:divBdr>
        <w:top w:val="none" w:sz="0" w:space="0" w:color="auto"/>
        <w:left w:val="none" w:sz="0" w:space="0" w:color="auto"/>
        <w:bottom w:val="none" w:sz="0" w:space="0" w:color="auto"/>
        <w:right w:val="none" w:sz="0" w:space="0" w:color="auto"/>
      </w:divBdr>
    </w:div>
    <w:div w:id="1165703611">
      <w:bodyDiv w:val="1"/>
      <w:marLeft w:val="0"/>
      <w:marRight w:val="0"/>
      <w:marTop w:val="0"/>
      <w:marBottom w:val="0"/>
      <w:divBdr>
        <w:top w:val="none" w:sz="0" w:space="0" w:color="auto"/>
        <w:left w:val="none" w:sz="0" w:space="0" w:color="auto"/>
        <w:bottom w:val="none" w:sz="0" w:space="0" w:color="auto"/>
        <w:right w:val="none" w:sz="0" w:space="0" w:color="auto"/>
      </w:divBdr>
    </w:div>
    <w:div w:id="1167937419">
      <w:bodyDiv w:val="1"/>
      <w:marLeft w:val="0"/>
      <w:marRight w:val="0"/>
      <w:marTop w:val="0"/>
      <w:marBottom w:val="0"/>
      <w:divBdr>
        <w:top w:val="none" w:sz="0" w:space="0" w:color="auto"/>
        <w:left w:val="none" w:sz="0" w:space="0" w:color="auto"/>
        <w:bottom w:val="none" w:sz="0" w:space="0" w:color="auto"/>
        <w:right w:val="none" w:sz="0" w:space="0" w:color="auto"/>
      </w:divBdr>
    </w:div>
    <w:div w:id="1175800949">
      <w:bodyDiv w:val="1"/>
      <w:marLeft w:val="0"/>
      <w:marRight w:val="0"/>
      <w:marTop w:val="0"/>
      <w:marBottom w:val="0"/>
      <w:divBdr>
        <w:top w:val="none" w:sz="0" w:space="0" w:color="auto"/>
        <w:left w:val="none" w:sz="0" w:space="0" w:color="auto"/>
        <w:bottom w:val="none" w:sz="0" w:space="0" w:color="auto"/>
        <w:right w:val="none" w:sz="0" w:space="0" w:color="auto"/>
      </w:divBdr>
    </w:div>
    <w:div w:id="1182932414">
      <w:bodyDiv w:val="1"/>
      <w:marLeft w:val="0"/>
      <w:marRight w:val="0"/>
      <w:marTop w:val="0"/>
      <w:marBottom w:val="0"/>
      <w:divBdr>
        <w:top w:val="none" w:sz="0" w:space="0" w:color="auto"/>
        <w:left w:val="none" w:sz="0" w:space="0" w:color="auto"/>
        <w:bottom w:val="none" w:sz="0" w:space="0" w:color="auto"/>
        <w:right w:val="none" w:sz="0" w:space="0" w:color="auto"/>
      </w:divBdr>
    </w:div>
    <w:div w:id="1183978928">
      <w:bodyDiv w:val="1"/>
      <w:marLeft w:val="0"/>
      <w:marRight w:val="0"/>
      <w:marTop w:val="0"/>
      <w:marBottom w:val="0"/>
      <w:divBdr>
        <w:top w:val="none" w:sz="0" w:space="0" w:color="auto"/>
        <w:left w:val="none" w:sz="0" w:space="0" w:color="auto"/>
        <w:bottom w:val="none" w:sz="0" w:space="0" w:color="auto"/>
        <w:right w:val="none" w:sz="0" w:space="0" w:color="auto"/>
      </w:divBdr>
    </w:div>
    <w:div w:id="1204636742">
      <w:bodyDiv w:val="1"/>
      <w:marLeft w:val="0"/>
      <w:marRight w:val="0"/>
      <w:marTop w:val="0"/>
      <w:marBottom w:val="0"/>
      <w:divBdr>
        <w:top w:val="none" w:sz="0" w:space="0" w:color="auto"/>
        <w:left w:val="none" w:sz="0" w:space="0" w:color="auto"/>
        <w:bottom w:val="none" w:sz="0" w:space="0" w:color="auto"/>
        <w:right w:val="none" w:sz="0" w:space="0" w:color="auto"/>
      </w:divBdr>
    </w:div>
    <w:div w:id="1225801764">
      <w:bodyDiv w:val="1"/>
      <w:marLeft w:val="0"/>
      <w:marRight w:val="0"/>
      <w:marTop w:val="0"/>
      <w:marBottom w:val="0"/>
      <w:divBdr>
        <w:top w:val="none" w:sz="0" w:space="0" w:color="auto"/>
        <w:left w:val="none" w:sz="0" w:space="0" w:color="auto"/>
        <w:bottom w:val="none" w:sz="0" w:space="0" w:color="auto"/>
        <w:right w:val="none" w:sz="0" w:space="0" w:color="auto"/>
      </w:divBdr>
    </w:div>
    <w:div w:id="1231386130">
      <w:bodyDiv w:val="1"/>
      <w:marLeft w:val="0"/>
      <w:marRight w:val="0"/>
      <w:marTop w:val="0"/>
      <w:marBottom w:val="0"/>
      <w:divBdr>
        <w:top w:val="none" w:sz="0" w:space="0" w:color="auto"/>
        <w:left w:val="none" w:sz="0" w:space="0" w:color="auto"/>
        <w:bottom w:val="none" w:sz="0" w:space="0" w:color="auto"/>
        <w:right w:val="none" w:sz="0" w:space="0" w:color="auto"/>
      </w:divBdr>
    </w:div>
    <w:div w:id="1245066939">
      <w:bodyDiv w:val="1"/>
      <w:marLeft w:val="0"/>
      <w:marRight w:val="0"/>
      <w:marTop w:val="0"/>
      <w:marBottom w:val="0"/>
      <w:divBdr>
        <w:top w:val="none" w:sz="0" w:space="0" w:color="auto"/>
        <w:left w:val="none" w:sz="0" w:space="0" w:color="auto"/>
        <w:bottom w:val="none" w:sz="0" w:space="0" w:color="auto"/>
        <w:right w:val="none" w:sz="0" w:space="0" w:color="auto"/>
      </w:divBdr>
    </w:div>
    <w:div w:id="1260985737">
      <w:bodyDiv w:val="1"/>
      <w:marLeft w:val="0"/>
      <w:marRight w:val="0"/>
      <w:marTop w:val="0"/>
      <w:marBottom w:val="0"/>
      <w:divBdr>
        <w:top w:val="none" w:sz="0" w:space="0" w:color="auto"/>
        <w:left w:val="none" w:sz="0" w:space="0" w:color="auto"/>
        <w:bottom w:val="none" w:sz="0" w:space="0" w:color="auto"/>
        <w:right w:val="none" w:sz="0" w:space="0" w:color="auto"/>
      </w:divBdr>
    </w:div>
    <w:div w:id="1293248725">
      <w:bodyDiv w:val="1"/>
      <w:marLeft w:val="0"/>
      <w:marRight w:val="0"/>
      <w:marTop w:val="0"/>
      <w:marBottom w:val="0"/>
      <w:divBdr>
        <w:top w:val="none" w:sz="0" w:space="0" w:color="auto"/>
        <w:left w:val="none" w:sz="0" w:space="0" w:color="auto"/>
        <w:bottom w:val="none" w:sz="0" w:space="0" w:color="auto"/>
        <w:right w:val="none" w:sz="0" w:space="0" w:color="auto"/>
      </w:divBdr>
    </w:div>
    <w:div w:id="1309475125">
      <w:bodyDiv w:val="1"/>
      <w:marLeft w:val="0"/>
      <w:marRight w:val="0"/>
      <w:marTop w:val="0"/>
      <w:marBottom w:val="0"/>
      <w:divBdr>
        <w:top w:val="none" w:sz="0" w:space="0" w:color="auto"/>
        <w:left w:val="none" w:sz="0" w:space="0" w:color="auto"/>
        <w:bottom w:val="none" w:sz="0" w:space="0" w:color="auto"/>
        <w:right w:val="none" w:sz="0" w:space="0" w:color="auto"/>
      </w:divBdr>
    </w:div>
    <w:div w:id="1329334336">
      <w:bodyDiv w:val="1"/>
      <w:marLeft w:val="0"/>
      <w:marRight w:val="0"/>
      <w:marTop w:val="0"/>
      <w:marBottom w:val="0"/>
      <w:divBdr>
        <w:top w:val="none" w:sz="0" w:space="0" w:color="auto"/>
        <w:left w:val="none" w:sz="0" w:space="0" w:color="auto"/>
        <w:bottom w:val="none" w:sz="0" w:space="0" w:color="auto"/>
        <w:right w:val="none" w:sz="0" w:space="0" w:color="auto"/>
      </w:divBdr>
    </w:div>
    <w:div w:id="1329674458">
      <w:bodyDiv w:val="1"/>
      <w:marLeft w:val="0"/>
      <w:marRight w:val="0"/>
      <w:marTop w:val="0"/>
      <w:marBottom w:val="0"/>
      <w:divBdr>
        <w:top w:val="none" w:sz="0" w:space="0" w:color="auto"/>
        <w:left w:val="none" w:sz="0" w:space="0" w:color="auto"/>
        <w:bottom w:val="none" w:sz="0" w:space="0" w:color="auto"/>
        <w:right w:val="none" w:sz="0" w:space="0" w:color="auto"/>
      </w:divBdr>
    </w:div>
    <w:div w:id="1350445689">
      <w:bodyDiv w:val="1"/>
      <w:marLeft w:val="0"/>
      <w:marRight w:val="0"/>
      <w:marTop w:val="0"/>
      <w:marBottom w:val="0"/>
      <w:divBdr>
        <w:top w:val="none" w:sz="0" w:space="0" w:color="auto"/>
        <w:left w:val="none" w:sz="0" w:space="0" w:color="auto"/>
        <w:bottom w:val="none" w:sz="0" w:space="0" w:color="auto"/>
        <w:right w:val="none" w:sz="0" w:space="0" w:color="auto"/>
      </w:divBdr>
    </w:div>
    <w:div w:id="1357971908">
      <w:bodyDiv w:val="1"/>
      <w:marLeft w:val="0"/>
      <w:marRight w:val="0"/>
      <w:marTop w:val="0"/>
      <w:marBottom w:val="0"/>
      <w:divBdr>
        <w:top w:val="none" w:sz="0" w:space="0" w:color="auto"/>
        <w:left w:val="none" w:sz="0" w:space="0" w:color="auto"/>
        <w:bottom w:val="none" w:sz="0" w:space="0" w:color="auto"/>
        <w:right w:val="none" w:sz="0" w:space="0" w:color="auto"/>
      </w:divBdr>
    </w:div>
    <w:div w:id="1361010412">
      <w:bodyDiv w:val="1"/>
      <w:marLeft w:val="0"/>
      <w:marRight w:val="0"/>
      <w:marTop w:val="0"/>
      <w:marBottom w:val="0"/>
      <w:divBdr>
        <w:top w:val="none" w:sz="0" w:space="0" w:color="auto"/>
        <w:left w:val="none" w:sz="0" w:space="0" w:color="auto"/>
        <w:bottom w:val="none" w:sz="0" w:space="0" w:color="auto"/>
        <w:right w:val="none" w:sz="0" w:space="0" w:color="auto"/>
      </w:divBdr>
    </w:div>
    <w:div w:id="1363090224">
      <w:bodyDiv w:val="1"/>
      <w:marLeft w:val="0"/>
      <w:marRight w:val="0"/>
      <w:marTop w:val="0"/>
      <w:marBottom w:val="0"/>
      <w:divBdr>
        <w:top w:val="none" w:sz="0" w:space="0" w:color="auto"/>
        <w:left w:val="none" w:sz="0" w:space="0" w:color="auto"/>
        <w:bottom w:val="none" w:sz="0" w:space="0" w:color="auto"/>
        <w:right w:val="none" w:sz="0" w:space="0" w:color="auto"/>
      </w:divBdr>
    </w:div>
    <w:div w:id="1371145421">
      <w:bodyDiv w:val="1"/>
      <w:marLeft w:val="0"/>
      <w:marRight w:val="0"/>
      <w:marTop w:val="0"/>
      <w:marBottom w:val="0"/>
      <w:divBdr>
        <w:top w:val="none" w:sz="0" w:space="0" w:color="auto"/>
        <w:left w:val="none" w:sz="0" w:space="0" w:color="auto"/>
        <w:bottom w:val="none" w:sz="0" w:space="0" w:color="auto"/>
        <w:right w:val="none" w:sz="0" w:space="0" w:color="auto"/>
      </w:divBdr>
    </w:div>
    <w:div w:id="1412852474">
      <w:bodyDiv w:val="1"/>
      <w:marLeft w:val="0"/>
      <w:marRight w:val="0"/>
      <w:marTop w:val="0"/>
      <w:marBottom w:val="0"/>
      <w:divBdr>
        <w:top w:val="none" w:sz="0" w:space="0" w:color="auto"/>
        <w:left w:val="none" w:sz="0" w:space="0" w:color="auto"/>
        <w:bottom w:val="none" w:sz="0" w:space="0" w:color="auto"/>
        <w:right w:val="none" w:sz="0" w:space="0" w:color="auto"/>
      </w:divBdr>
    </w:div>
    <w:div w:id="1438526321">
      <w:bodyDiv w:val="1"/>
      <w:marLeft w:val="0"/>
      <w:marRight w:val="0"/>
      <w:marTop w:val="0"/>
      <w:marBottom w:val="0"/>
      <w:divBdr>
        <w:top w:val="none" w:sz="0" w:space="0" w:color="auto"/>
        <w:left w:val="none" w:sz="0" w:space="0" w:color="auto"/>
        <w:bottom w:val="none" w:sz="0" w:space="0" w:color="auto"/>
        <w:right w:val="none" w:sz="0" w:space="0" w:color="auto"/>
      </w:divBdr>
    </w:div>
    <w:div w:id="1446999175">
      <w:bodyDiv w:val="1"/>
      <w:marLeft w:val="0"/>
      <w:marRight w:val="0"/>
      <w:marTop w:val="0"/>
      <w:marBottom w:val="0"/>
      <w:divBdr>
        <w:top w:val="none" w:sz="0" w:space="0" w:color="auto"/>
        <w:left w:val="none" w:sz="0" w:space="0" w:color="auto"/>
        <w:bottom w:val="none" w:sz="0" w:space="0" w:color="auto"/>
        <w:right w:val="none" w:sz="0" w:space="0" w:color="auto"/>
      </w:divBdr>
    </w:div>
    <w:div w:id="1471508906">
      <w:bodyDiv w:val="1"/>
      <w:marLeft w:val="0"/>
      <w:marRight w:val="0"/>
      <w:marTop w:val="0"/>
      <w:marBottom w:val="0"/>
      <w:divBdr>
        <w:top w:val="none" w:sz="0" w:space="0" w:color="auto"/>
        <w:left w:val="none" w:sz="0" w:space="0" w:color="auto"/>
        <w:bottom w:val="none" w:sz="0" w:space="0" w:color="auto"/>
        <w:right w:val="none" w:sz="0" w:space="0" w:color="auto"/>
      </w:divBdr>
    </w:div>
    <w:div w:id="1486239908">
      <w:bodyDiv w:val="1"/>
      <w:marLeft w:val="0"/>
      <w:marRight w:val="0"/>
      <w:marTop w:val="0"/>
      <w:marBottom w:val="0"/>
      <w:divBdr>
        <w:top w:val="none" w:sz="0" w:space="0" w:color="auto"/>
        <w:left w:val="none" w:sz="0" w:space="0" w:color="auto"/>
        <w:bottom w:val="none" w:sz="0" w:space="0" w:color="auto"/>
        <w:right w:val="none" w:sz="0" w:space="0" w:color="auto"/>
      </w:divBdr>
    </w:div>
    <w:div w:id="1507405198">
      <w:bodyDiv w:val="1"/>
      <w:marLeft w:val="0"/>
      <w:marRight w:val="0"/>
      <w:marTop w:val="0"/>
      <w:marBottom w:val="0"/>
      <w:divBdr>
        <w:top w:val="none" w:sz="0" w:space="0" w:color="auto"/>
        <w:left w:val="none" w:sz="0" w:space="0" w:color="auto"/>
        <w:bottom w:val="none" w:sz="0" w:space="0" w:color="auto"/>
        <w:right w:val="none" w:sz="0" w:space="0" w:color="auto"/>
      </w:divBdr>
    </w:div>
    <w:div w:id="1528718224">
      <w:bodyDiv w:val="1"/>
      <w:marLeft w:val="0"/>
      <w:marRight w:val="0"/>
      <w:marTop w:val="0"/>
      <w:marBottom w:val="0"/>
      <w:divBdr>
        <w:top w:val="none" w:sz="0" w:space="0" w:color="auto"/>
        <w:left w:val="none" w:sz="0" w:space="0" w:color="auto"/>
        <w:bottom w:val="none" w:sz="0" w:space="0" w:color="auto"/>
        <w:right w:val="none" w:sz="0" w:space="0" w:color="auto"/>
      </w:divBdr>
    </w:div>
    <w:div w:id="1538934615">
      <w:bodyDiv w:val="1"/>
      <w:marLeft w:val="0"/>
      <w:marRight w:val="0"/>
      <w:marTop w:val="0"/>
      <w:marBottom w:val="0"/>
      <w:divBdr>
        <w:top w:val="none" w:sz="0" w:space="0" w:color="auto"/>
        <w:left w:val="none" w:sz="0" w:space="0" w:color="auto"/>
        <w:bottom w:val="none" w:sz="0" w:space="0" w:color="auto"/>
        <w:right w:val="none" w:sz="0" w:space="0" w:color="auto"/>
      </w:divBdr>
    </w:div>
    <w:div w:id="1545604866">
      <w:bodyDiv w:val="1"/>
      <w:marLeft w:val="0"/>
      <w:marRight w:val="0"/>
      <w:marTop w:val="0"/>
      <w:marBottom w:val="0"/>
      <w:divBdr>
        <w:top w:val="none" w:sz="0" w:space="0" w:color="auto"/>
        <w:left w:val="none" w:sz="0" w:space="0" w:color="auto"/>
        <w:bottom w:val="none" w:sz="0" w:space="0" w:color="auto"/>
        <w:right w:val="none" w:sz="0" w:space="0" w:color="auto"/>
      </w:divBdr>
    </w:div>
    <w:div w:id="1553418671">
      <w:bodyDiv w:val="1"/>
      <w:marLeft w:val="0"/>
      <w:marRight w:val="0"/>
      <w:marTop w:val="0"/>
      <w:marBottom w:val="0"/>
      <w:divBdr>
        <w:top w:val="none" w:sz="0" w:space="0" w:color="auto"/>
        <w:left w:val="none" w:sz="0" w:space="0" w:color="auto"/>
        <w:bottom w:val="none" w:sz="0" w:space="0" w:color="auto"/>
        <w:right w:val="none" w:sz="0" w:space="0" w:color="auto"/>
      </w:divBdr>
    </w:div>
    <w:div w:id="1564095205">
      <w:bodyDiv w:val="1"/>
      <w:marLeft w:val="0"/>
      <w:marRight w:val="0"/>
      <w:marTop w:val="0"/>
      <w:marBottom w:val="0"/>
      <w:divBdr>
        <w:top w:val="none" w:sz="0" w:space="0" w:color="auto"/>
        <w:left w:val="none" w:sz="0" w:space="0" w:color="auto"/>
        <w:bottom w:val="none" w:sz="0" w:space="0" w:color="auto"/>
        <w:right w:val="none" w:sz="0" w:space="0" w:color="auto"/>
      </w:divBdr>
    </w:div>
    <w:div w:id="1565139943">
      <w:bodyDiv w:val="1"/>
      <w:marLeft w:val="0"/>
      <w:marRight w:val="0"/>
      <w:marTop w:val="0"/>
      <w:marBottom w:val="0"/>
      <w:divBdr>
        <w:top w:val="none" w:sz="0" w:space="0" w:color="auto"/>
        <w:left w:val="none" w:sz="0" w:space="0" w:color="auto"/>
        <w:bottom w:val="none" w:sz="0" w:space="0" w:color="auto"/>
        <w:right w:val="none" w:sz="0" w:space="0" w:color="auto"/>
      </w:divBdr>
    </w:div>
    <w:div w:id="1589384996">
      <w:bodyDiv w:val="1"/>
      <w:marLeft w:val="0"/>
      <w:marRight w:val="0"/>
      <w:marTop w:val="0"/>
      <w:marBottom w:val="0"/>
      <w:divBdr>
        <w:top w:val="none" w:sz="0" w:space="0" w:color="auto"/>
        <w:left w:val="none" w:sz="0" w:space="0" w:color="auto"/>
        <w:bottom w:val="none" w:sz="0" w:space="0" w:color="auto"/>
        <w:right w:val="none" w:sz="0" w:space="0" w:color="auto"/>
      </w:divBdr>
    </w:div>
    <w:div w:id="1589995765">
      <w:bodyDiv w:val="1"/>
      <w:marLeft w:val="0"/>
      <w:marRight w:val="0"/>
      <w:marTop w:val="0"/>
      <w:marBottom w:val="0"/>
      <w:divBdr>
        <w:top w:val="none" w:sz="0" w:space="0" w:color="auto"/>
        <w:left w:val="none" w:sz="0" w:space="0" w:color="auto"/>
        <w:bottom w:val="none" w:sz="0" w:space="0" w:color="auto"/>
        <w:right w:val="none" w:sz="0" w:space="0" w:color="auto"/>
      </w:divBdr>
    </w:div>
    <w:div w:id="1591347464">
      <w:bodyDiv w:val="1"/>
      <w:marLeft w:val="0"/>
      <w:marRight w:val="0"/>
      <w:marTop w:val="0"/>
      <w:marBottom w:val="0"/>
      <w:divBdr>
        <w:top w:val="none" w:sz="0" w:space="0" w:color="auto"/>
        <w:left w:val="none" w:sz="0" w:space="0" w:color="auto"/>
        <w:bottom w:val="none" w:sz="0" w:space="0" w:color="auto"/>
        <w:right w:val="none" w:sz="0" w:space="0" w:color="auto"/>
      </w:divBdr>
    </w:div>
    <w:div w:id="1594170110">
      <w:bodyDiv w:val="1"/>
      <w:marLeft w:val="0"/>
      <w:marRight w:val="0"/>
      <w:marTop w:val="0"/>
      <w:marBottom w:val="0"/>
      <w:divBdr>
        <w:top w:val="none" w:sz="0" w:space="0" w:color="auto"/>
        <w:left w:val="none" w:sz="0" w:space="0" w:color="auto"/>
        <w:bottom w:val="none" w:sz="0" w:space="0" w:color="auto"/>
        <w:right w:val="none" w:sz="0" w:space="0" w:color="auto"/>
      </w:divBdr>
    </w:div>
    <w:div w:id="1599606153">
      <w:bodyDiv w:val="1"/>
      <w:marLeft w:val="0"/>
      <w:marRight w:val="0"/>
      <w:marTop w:val="0"/>
      <w:marBottom w:val="0"/>
      <w:divBdr>
        <w:top w:val="none" w:sz="0" w:space="0" w:color="auto"/>
        <w:left w:val="none" w:sz="0" w:space="0" w:color="auto"/>
        <w:bottom w:val="none" w:sz="0" w:space="0" w:color="auto"/>
        <w:right w:val="none" w:sz="0" w:space="0" w:color="auto"/>
      </w:divBdr>
    </w:div>
    <w:div w:id="1617643044">
      <w:bodyDiv w:val="1"/>
      <w:marLeft w:val="0"/>
      <w:marRight w:val="0"/>
      <w:marTop w:val="0"/>
      <w:marBottom w:val="0"/>
      <w:divBdr>
        <w:top w:val="none" w:sz="0" w:space="0" w:color="auto"/>
        <w:left w:val="none" w:sz="0" w:space="0" w:color="auto"/>
        <w:bottom w:val="none" w:sz="0" w:space="0" w:color="auto"/>
        <w:right w:val="none" w:sz="0" w:space="0" w:color="auto"/>
      </w:divBdr>
    </w:div>
    <w:div w:id="1622491360">
      <w:bodyDiv w:val="1"/>
      <w:marLeft w:val="0"/>
      <w:marRight w:val="0"/>
      <w:marTop w:val="0"/>
      <w:marBottom w:val="0"/>
      <w:divBdr>
        <w:top w:val="none" w:sz="0" w:space="0" w:color="auto"/>
        <w:left w:val="none" w:sz="0" w:space="0" w:color="auto"/>
        <w:bottom w:val="none" w:sz="0" w:space="0" w:color="auto"/>
        <w:right w:val="none" w:sz="0" w:space="0" w:color="auto"/>
      </w:divBdr>
    </w:div>
    <w:div w:id="1630428121">
      <w:bodyDiv w:val="1"/>
      <w:marLeft w:val="0"/>
      <w:marRight w:val="0"/>
      <w:marTop w:val="0"/>
      <w:marBottom w:val="0"/>
      <w:divBdr>
        <w:top w:val="none" w:sz="0" w:space="0" w:color="auto"/>
        <w:left w:val="none" w:sz="0" w:space="0" w:color="auto"/>
        <w:bottom w:val="none" w:sz="0" w:space="0" w:color="auto"/>
        <w:right w:val="none" w:sz="0" w:space="0" w:color="auto"/>
      </w:divBdr>
    </w:div>
    <w:div w:id="1630672589">
      <w:bodyDiv w:val="1"/>
      <w:marLeft w:val="0"/>
      <w:marRight w:val="0"/>
      <w:marTop w:val="0"/>
      <w:marBottom w:val="0"/>
      <w:divBdr>
        <w:top w:val="none" w:sz="0" w:space="0" w:color="auto"/>
        <w:left w:val="none" w:sz="0" w:space="0" w:color="auto"/>
        <w:bottom w:val="none" w:sz="0" w:space="0" w:color="auto"/>
        <w:right w:val="none" w:sz="0" w:space="0" w:color="auto"/>
      </w:divBdr>
    </w:div>
    <w:div w:id="1648507981">
      <w:bodyDiv w:val="1"/>
      <w:marLeft w:val="0"/>
      <w:marRight w:val="0"/>
      <w:marTop w:val="0"/>
      <w:marBottom w:val="0"/>
      <w:divBdr>
        <w:top w:val="none" w:sz="0" w:space="0" w:color="auto"/>
        <w:left w:val="none" w:sz="0" w:space="0" w:color="auto"/>
        <w:bottom w:val="none" w:sz="0" w:space="0" w:color="auto"/>
        <w:right w:val="none" w:sz="0" w:space="0" w:color="auto"/>
      </w:divBdr>
    </w:div>
    <w:div w:id="1657227887">
      <w:bodyDiv w:val="1"/>
      <w:marLeft w:val="0"/>
      <w:marRight w:val="0"/>
      <w:marTop w:val="0"/>
      <w:marBottom w:val="0"/>
      <w:divBdr>
        <w:top w:val="none" w:sz="0" w:space="0" w:color="auto"/>
        <w:left w:val="none" w:sz="0" w:space="0" w:color="auto"/>
        <w:bottom w:val="none" w:sz="0" w:space="0" w:color="auto"/>
        <w:right w:val="none" w:sz="0" w:space="0" w:color="auto"/>
      </w:divBdr>
    </w:div>
    <w:div w:id="1694257542">
      <w:bodyDiv w:val="1"/>
      <w:marLeft w:val="0"/>
      <w:marRight w:val="0"/>
      <w:marTop w:val="0"/>
      <w:marBottom w:val="0"/>
      <w:divBdr>
        <w:top w:val="none" w:sz="0" w:space="0" w:color="auto"/>
        <w:left w:val="none" w:sz="0" w:space="0" w:color="auto"/>
        <w:bottom w:val="none" w:sz="0" w:space="0" w:color="auto"/>
        <w:right w:val="none" w:sz="0" w:space="0" w:color="auto"/>
      </w:divBdr>
    </w:div>
    <w:div w:id="1700937566">
      <w:bodyDiv w:val="1"/>
      <w:marLeft w:val="0"/>
      <w:marRight w:val="0"/>
      <w:marTop w:val="0"/>
      <w:marBottom w:val="0"/>
      <w:divBdr>
        <w:top w:val="none" w:sz="0" w:space="0" w:color="auto"/>
        <w:left w:val="none" w:sz="0" w:space="0" w:color="auto"/>
        <w:bottom w:val="none" w:sz="0" w:space="0" w:color="auto"/>
        <w:right w:val="none" w:sz="0" w:space="0" w:color="auto"/>
      </w:divBdr>
    </w:div>
    <w:div w:id="1702394052">
      <w:bodyDiv w:val="1"/>
      <w:marLeft w:val="0"/>
      <w:marRight w:val="0"/>
      <w:marTop w:val="0"/>
      <w:marBottom w:val="0"/>
      <w:divBdr>
        <w:top w:val="none" w:sz="0" w:space="0" w:color="auto"/>
        <w:left w:val="none" w:sz="0" w:space="0" w:color="auto"/>
        <w:bottom w:val="none" w:sz="0" w:space="0" w:color="auto"/>
        <w:right w:val="none" w:sz="0" w:space="0" w:color="auto"/>
      </w:divBdr>
    </w:div>
    <w:div w:id="1717968921">
      <w:bodyDiv w:val="1"/>
      <w:marLeft w:val="0"/>
      <w:marRight w:val="0"/>
      <w:marTop w:val="0"/>
      <w:marBottom w:val="0"/>
      <w:divBdr>
        <w:top w:val="none" w:sz="0" w:space="0" w:color="auto"/>
        <w:left w:val="none" w:sz="0" w:space="0" w:color="auto"/>
        <w:bottom w:val="none" w:sz="0" w:space="0" w:color="auto"/>
        <w:right w:val="none" w:sz="0" w:space="0" w:color="auto"/>
      </w:divBdr>
    </w:div>
    <w:div w:id="1728410763">
      <w:bodyDiv w:val="1"/>
      <w:marLeft w:val="0"/>
      <w:marRight w:val="0"/>
      <w:marTop w:val="0"/>
      <w:marBottom w:val="0"/>
      <w:divBdr>
        <w:top w:val="none" w:sz="0" w:space="0" w:color="auto"/>
        <w:left w:val="none" w:sz="0" w:space="0" w:color="auto"/>
        <w:bottom w:val="none" w:sz="0" w:space="0" w:color="auto"/>
        <w:right w:val="none" w:sz="0" w:space="0" w:color="auto"/>
      </w:divBdr>
    </w:div>
    <w:div w:id="1736004572">
      <w:bodyDiv w:val="1"/>
      <w:marLeft w:val="0"/>
      <w:marRight w:val="0"/>
      <w:marTop w:val="0"/>
      <w:marBottom w:val="0"/>
      <w:divBdr>
        <w:top w:val="none" w:sz="0" w:space="0" w:color="auto"/>
        <w:left w:val="none" w:sz="0" w:space="0" w:color="auto"/>
        <w:bottom w:val="none" w:sz="0" w:space="0" w:color="auto"/>
        <w:right w:val="none" w:sz="0" w:space="0" w:color="auto"/>
      </w:divBdr>
    </w:div>
    <w:div w:id="1748304981">
      <w:bodyDiv w:val="1"/>
      <w:marLeft w:val="0"/>
      <w:marRight w:val="0"/>
      <w:marTop w:val="0"/>
      <w:marBottom w:val="0"/>
      <w:divBdr>
        <w:top w:val="none" w:sz="0" w:space="0" w:color="auto"/>
        <w:left w:val="none" w:sz="0" w:space="0" w:color="auto"/>
        <w:bottom w:val="none" w:sz="0" w:space="0" w:color="auto"/>
        <w:right w:val="none" w:sz="0" w:space="0" w:color="auto"/>
      </w:divBdr>
    </w:div>
    <w:div w:id="1754662175">
      <w:bodyDiv w:val="1"/>
      <w:marLeft w:val="0"/>
      <w:marRight w:val="0"/>
      <w:marTop w:val="0"/>
      <w:marBottom w:val="0"/>
      <w:divBdr>
        <w:top w:val="none" w:sz="0" w:space="0" w:color="auto"/>
        <w:left w:val="none" w:sz="0" w:space="0" w:color="auto"/>
        <w:bottom w:val="none" w:sz="0" w:space="0" w:color="auto"/>
        <w:right w:val="none" w:sz="0" w:space="0" w:color="auto"/>
      </w:divBdr>
    </w:div>
    <w:div w:id="1782145915">
      <w:bodyDiv w:val="1"/>
      <w:marLeft w:val="0"/>
      <w:marRight w:val="0"/>
      <w:marTop w:val="0"/>
      <w:marBottom w:val="0"/>
      <w:divBdr>
        <w:top w:val="none" w:sz="0" w:space="0" w:color="auto"/>
        <w:left w:val="none" w:sz="0" w:space="0" w:color="auto"/>
        <w:bottom w:val="none" w:sz="0" w:space="0" w:color="auto"/>
        <w:right w:val="none" w:sz="0" w:space="0" w:color="auto"/>
      </w:divBdr>
    </w:div>
    <w:div w:id="1800371428">
      <w:bodyDiv w:val="1"/>
      <w:marLeft w:val="0"/>
      <w:marRight w:val="0"/>
      <w:marTop w:val="0"/>
      <w:marBottom w:val="0"/>
      <w:divBdr>
        <w:top w:val="none" w:sz="0" w:space="0" w:color="auto"/>
        <w:left w:val="none" w:sz="0" w:space="0" w:color="auto"/>
        <w:bottom w:val="none" w:sz="0" w:space="0" w:color="auto"/>
        <w:right w:val="none" w:sz="0" w:space="0" w:color="auto"/>
      </w:divBdr>
    </w:div>
    <w:div w:id="1813984724">
      <w:bodyDiv w:val="1"/>
      <w:marLeft w:val="0"/>
      <w:marRight w:val="0"/>
      <w:marTop w:val="0"/>
      <w:marBottom w:val="0"/>
      <w:divBdr>
        <w:top w:val="none" w:sz="0" w:space="0" w:color="auto"/>
        <w:left w:val="none" w:sz="0" w:space="0" w:color="auto"/>
        <w:bottom w:val="none" w:sz="0" w:space="0" w:color="auto"/>
        <w:right w:val="none" w:sz="0" w:space="0" w:color="auto"/>
      </w:divBdr>
    </w:div>
    <w:div w:id="1814521208">
      <w:bodyDiv w:val="1"/>
      <w:marLeft w:val="0"/>
      <w:marRight w:val="0"/>
      <w:marTop w:val="0"/>
      <w:marBottom w:val="0"/>
      <w:divBdr>
        <w:top w:val="none" w:sz="0" w:space="0" w:color="auto"/>
        <w:left w:val="none" w:sz="0" w:space="0" w:color="auto"/>
        <w:bottom w:val="none" w:sz="0" w:space="0" w:color="auto"/>
        <w:right w:val="none" w:sz="0" w:space="0" w:color="auto"/>
      </w:divBdr>
    </w:div>
    <w:div w:id="1819876130">
      <w:bodyDiv w:val="1"/>
      <w:marLeft w:val="0"/>
      <w:marRight w:val="0"/>
      <w:marTop w:val="0"/>
      <w:marBottom w:val="0"/>
      <w:divBdr>
        <w:top w:val="none" w:sz="0" w:space="0" w:color="auto"/>
        <w:left w:val="none" w:sz="0" w:space="0" w:color="auto"/>
        <w:bottom w:val="none" w:sz="0" w:space="0" w:color="auto"/>
        <w:right w:val="none" w:sz="0" w:space="0" w:color="auto"/>
      </w:divBdr>
    </w:div>
    <w:div w:id="1842961118">
      <w:bodyDiv w:val="1"/>
      <w:marLeft w:val="0"/>
      <w:marRight w:val="0"/>
      <w:marTop w:val="0"/>
      <w:marBottom w:val="0"/>
      <w:divBdr>
        <w:top w:val="none" w:sz="0" w:space="0" w:color="auto"/>
        <w:left w:val="none" w:sz="0" w:space="0" w:color="auto"/>
        <w:bottom w:val="none" w:sz="0" w:space="0" w:color="auto"/>
        <w:right w:val="none" w:sz="0" w:space="0" w:color="auto"/>
      </w:divBdr>
    </w:div>
    <w:div w:id="1871335515">
      <w:bodyDiv w:val="1"/>
      <w:marLeft w:val="0"/>
      <w:marRight w:val="0"/>
      <w:marTop w:val="0"/>
      <w:marBottom w:val="0"/>
      <w:divBdr>
        <w:top w:val="none" w:sz="0" w:space="0" w:color="auto"/>
        <w:left w:val="none" w:sz="0" w:space="0" w:color="auto"/>
        <w:bottom w:val="none" w:sz="0" w:space="0" w:color="auto"/>
        <w:right w:val="none" w:sz="0" w:space="0" w:color="auto"/>
      </w:divBdr>
    </w:div>
    <w:div w:id="1873028982">
      <w:bodyDiv w:val="1"/>
      <w:marLeft w:val="0"/>
      <w:marRight w:val="0"/>
      <w:marTop w:val="0"/>
      <w:marBottom w:val="0"/>
      <w:divBdr>
        <w:top w:val="none" w:sz="0" w:space="0" w:color="auto"/>
        <w:left w:val="none" w:sz="0" w:space="0" w:color="auto"/>
        <w:bottom w:val="none" w:sz="0" w:space="0" w:color="auto"/>
        <w:right w:val="none" w:sz="0" w:space="0" w:color="auto"/>
      </w:divBdr>
    </w:div>
    <w:div w:id="1875465236">
      <w:bodyDiv w:val="1"/>
      <w:marLeft w:val="0"/>
      <w:marRight w:val="0"/>
      <w:marTop w:val="0"/>
      <w:marBottom w:val="0"/>
      <w:divBdr>
        <w:top w:val="none" w:sz="0" w:space="0" w:color="auto"/>
        <w:left w:val="none" w:sz="0" w:space="0" w:color="auto"/>
        <w:bottom w:val="none" w:sz="0" w:space="0" w:color="auto"/>
        <w:right w:val="none" w:sz="0" w:space="0" w:color="auto"/>
      </w:divBdr>
    </w:div>
    <w:div w:id="1878421973">
      <w:bodyDiv w:val="1"/>
      <w:marLeft w:val="0"/>
      <w:marRight w:val="0"/>
      <w:marTop w:val="0"/>
      <w:marBottom w:val="0"/>
      <w:divBdr>
        <w:top w:val="none" w:sz="0" w:space="0" w:color="auto"/>
        <w:left w:val="none" w:sz="0" w:space="0" w:color="auto"/>
        <w:bottom w:val="none" w:sz="0" w:space="0" w:color="auto"/>
        <w:right w:val="none" w:sz="0" w:space="0" w:color="auto"/>
      </w:divBdr>
    </w:div>
    <w:div w:id="1884513703">
      <w:bodyDiv w:val="1"/>
      <w:marLeft w:val="0"/>
      <w:marRight w:val="0"/>
      <w:marTop w:val="0"/>
      <w:marBottom w:val="0"/>
      <w:divBdr>
        <w:top w:val="none" w:sz="0" w:space="0" w:color="auto"/>
        <w:left w:val="none" w:sz="0" w:space="0" w:color="auto"/>
        <w:bottom w:val="none" w:sz="0" w:space="0" w:color="auto"/>
        <w:right w:val="none" w:sz="0" w:space="0" w:color="auto"/>
      </w:divBdr>
    </w:div>
    <w:div w:id="1885408350">
      <w:bodyDiv w:val="1"/>
      <w:marLeft w:val="0"/>
      <w:marRight w:val="0"/>
      <w:marTop w:val="0"/>
      <w:marBottom w:val="0"/>
      <w:divBdr>
        <w:top w:val="none" w:sz="0" w:space="0" w:color="auto"/>
        <w:left w:val="none" w:sz="0" w:space="0" w:color="auto"/>
        <w:bottom w:val="none" w:sz="0" w:space="0" w:color="auto"/>
        <w:right w:val="none" w:sz="0" w:space="0" w:color="auto"/>
      </w:divBdr>
    </w:div>
    <w:div w:id="1886789746">
      <w:bodyDiv w:val="1"/>
      <w:marLeft w:val="0"/>
      <w:marRight w:val="0"/>
      <w:marTop w:val="0"/>
      <w:marBottom w:val="0"/>
      <w:divBdr>
        <w:top w:val="none" w:sz="0" w:space="0" w:color="auto"/>
        <w:left w:val="none" w:sz="0" w:space="0" w:color="auto"/>
        <w:bottom w:val="none" w:sz="0" w:space="0" w:color="auto"/>
        <w:right w:val="none" w:sz="0" w:space="0" w:color="auto"/>
      </w:divBdr>
    </w:div>
    <w:div w:id="1898473007">
      <w:bodyDiv w:val="1"/>
      <w:marLeft w:val="0"/>
      <w:marRight w:val="0"/>
      <w:marTop w:val="0"/>
      <w:marBottom w:val="0"/>
      <w:divBdr>
        <w:top w:val="none" w:sz="0" w:space="0" w:color="auto"/>
        <w:left w:val="none" w:sz="0" w:space="0" w:color="auto"/>
        <w:bottom w:val="none" w:sz="0" w:space="0" w:color="auto"/>
        <w:right w:val="none" w:sz="0" w:space="0" w:color="auto"/>
      </w:divBdr>
    </w:div>
    <w:div w:id="1899322289">
      <w:bodyDiv w:val="1"/>
      <w:marLeft w:val="0"/>
      <w:marRight w:val="0"/>
      <w:marTop w:val="0"/>
      <w:marBottom w:val="0"/>
      <w:divBdr>
        <w:top w:val="none" w:sz="0" w:space="0" w:color="auto"/>
        <w:left w:val="none" w:sz="0" w:space="0" w:color="auto"/>
        <w:bottom w:val="none" w:sz="0" w:space="0" w:color="auto"/>
        <w:right w:val="none" w:sz="0" w:space="0" w:color="auto"/>
      </w:divBdr>
    </w:div>
    <w:div w:id="1905411912">
      <w:bodyDiv w:val="1"/>
      <w:marLeft w:val="0"/>
      <w:marRight w:val="0"/>
      <w:marTop w:val="0"/>
      <w:marBottom w:val="0"/>
      <w:divBdr>
        <w:top w:val="none" w:sz="0" w:space="0" w:color="auto"/>
        <w:left w:val="none" w:sz="0" w:space="0" w:color="auto"/>
        <w:bottom w:val="none" w:sz="0" w:space="0" w:color="auto"/>
        <w:right w:val="none" w:sz="0" w:space="0" w:color="auto"/>
      </w:divBdr>
    </w:div>
    <w:div w:id="1922061797">
      <w:bodyDiv w:val="1"/>
      <w:marLeft w:val="0"/>
      <w:marRight w:val="0"/>
      <w:marTop w:val="0"/>
      <w:marBottom w:val="0"/>
      <w:divBdr>
        <w:top w:val="none" w:sz="0" w:space="0" w:color="auto"/>
        <w:left w:val="none" w:sz="0" w:space="0" w:color="auto"/>
        <w:bottom w:val="none" w:sz="0" w:space="0" w:color="auto"/>
        <w:right w:val="none" w:sz="0" w:space="0" w:color="auto"/>
      </w:divBdr>
    </w:div>
    <w:div w:id="1935742765">
      <w:bodyDiv w:val="1"/>
      <w:marLeft w:val="0"/>
      <w:marRight w:val="0"/>
      <w:marTop w:val="0"/>
      <w:marBottom w:val="0"/>
      <w:divBdr>
        <w:top w:val="none" w:sz="0" w:space="0" w:color="auto"/>
        <w:left w:val="none" w:sz="0" w:space="0" w:color="auto"/>
        <w:bottom w:val="none" w:sz="0" w:space="0" w:color="auto"/>
        <w:right w:val="none" w:sz="0" w:space="0" w:color="auto"/>
      </w:divBdr>
    </w:div>
    <w:div w:id="1941908747">
      <w:bodyDiv w:val="1"/>
      <w:marLeft w:val="0"/>
      <w:marRight w:val="0"/>
      <w:marTop w:val="0"/>
      <w:marBottom w:val="0"/>
      <w:divBdr>
        <w:top w:val="none" w:sz="0" w:space="0" w:color="auto"/>
        <w:left w:val="none" w:sz="0" w:space="0" w:color="auto"/>
        <w:bottom w:val="none" w:sz="0" w:space="0" w:color="auto"/>
        <w:right w:val="none" w:sz="0" w:space="0" w:color="auto"/>
      </w:divBdr>
    </w:div>
    <w:div w:id="1954166074">
      <w:bodyDiv w:val="1"/>
      <w:marLeft w:val="0"/>
      <w:marRight w:val="0"/>
      <w:marTop w:val="0"/>
      <w:marBottom w:val="0"/>
      <w:divBdr>
        <w:top w:val="none" w:sz="0" w:space="0" w:color="auto"/>
        <w:left w:val="none" w:sz="0" w:space="0" w:color="auto"/>
        <w:bottom w:val="none" w:sz="0" w:space="0" w:color="auto"/>
        <w:right w:val="none" w:sz="0" w:space="0" w:color="auto"/>
      </w:divBdr>
    </w:div>
    <w:div w:id="1954285365">
      <w:bodyDiv w:val="1"/>
      <w:marLeft w:val="0"/>
      <w:marRight w:val="0"/>
      <w:marTop w:val="0"/>
      <w:marBottom w:val="0"/>
      <w:divBdr>
        <w:top w:val="none" w:sz="0" w:space="0" w:color="auto"/>
        <w:left w:val="none" w:sz="0" w:space="0" w:color="auto"/>
        <w:bottom w:val="none" w:sz="0" w:space="0" w:color="auto"/>
        <w:right w:val="none" w:sz="0" w:space="0" w:color="auto"/>
      </w:divBdr>
    </w:div>
    <w:div w:id="1992102086">
      <w:bodyDiv w:val="1"/>
      <w:marLeft w:val="0"/>
      <w:marRight w:val="0"/>
      <w:marTop w:val="0"/>
      <w:marBottom w:val="0"/>
      <w:divBdr>
        <w:top w:val="none" w:sz="0" w:space="0" w:color="auto"/>
        <w:left w:val="none" w:sz="0" w:space="0" w:color="auto"/>
        <w:bottom w:val="none" w:sz="0" w:space="0" w:color="auto"/>
        <w:right w:val="none" w:sz="0" w:space="0" w:color="auto"/>
      </w:divBdr>
    </w:div>
    <w:div w:id="1992252866">
      <w:bodyDiv w:val="1"/>
      <w:marLeft w:val="0"/>
      <w:marRight w:val="0"/>
      <w:marTop w:val="0"/>
      <w:marBottom w:val="0"/>
      <w:divBdr>
        <w:top w:val="none" w:sz="0" w:space="0" w:color="auto"/>
        <w:left w:val="none" w:sz="0" w:space="0" w:color="auto"/>
        <w:bottom w:val="none" w:sz="0" w:space="0" w:color="auto"/>
        <w:right w:val="none" w:sz="0" w:space="0" w:color="auto"/>
      </w:divBdr>
    </w:div>
    <w:div w:id="1993830386">
      <w:bodyDiv w:val="1"/>
      <w:marLeft w:val="0"/>
      <w:marRight w:val="0"/>
      <w:marTop w:val="0"/>
      <w:marBottom w:val="0"/>
      <w:divBdr>
        <w:top w:val="none" w:sz="0" w:space="0" w:color="auto"/>
        <w:left w:val="none" w:sz="0" w:space="0" w:color="auto"/>
        <w:bottom w:val="none" w:sz="0" w:space="0" w:color="auto"/>
        <w:right w:val="none" w:sz="0" w:space="0" w:color="auto"/>
      </w:divBdr>
    </w:div>
    <w:div w:id="1993832137">
      <w:bodyDiv w:val="1"/>
      <w:marLeft w:val="0"/>
      <w:marRight w:val="0"/>
      <w:marTop w:val="0"/>
      <w:marBottom w:val="0"/>
      <w:divBdr>
        <w:top w:val="none" w:sz="0" w:space="0" w:color="auto"/>
        <w:left w:val="none" w:sz="0" w:space="0" w:color="auto"/>
        <w:bottom w:val="none" w:sz="0" w:space="0" w:color="auto"/>
        <w:right w:val="none" w:sz="0" w:space="0" w:color="auto"/>
      </w:divBdr>
    </w:div>
    <w:div w:id="2000229260">
      <w:bodyDiv w:val="1"/>
      <w:marLeft w:val="0"/>
      <w:marRight w:val="0"/>
      <w:marTop w:val="0"/>
      <w:marBottom w:val="0"/>
      <w:divBdr>
        <w:top w:val="none" w:sz="0" w:space="0" w:color="auto"/>
        <w:left w:val="none" w:sz="0" w:space="0" w:color="auto"/>
        <w:bottom w:val="none" w:sz="0" w:space="0" w:color="auto"/>
        <w:right w:val="none" w:sz="0" w:space="0" w:color="auto"/>
      </w:divBdr>
    </w:div>
    <w:div w:id="2004626774">
      <w:bodyDiv w:val="1"/>
      <w:marLeft w:val="0"/>
      <w:marRight w:val="0"/>
      <w:marTop w:val="0"/>
      <w:marBottom w:val="0"/>
      <w:divBdr>
        <w:top w:val="none" w:sz="0" w:space="0" w:color="auto"/>
        <w:left w:val="none" w:sz="0" w:space="0" w:color="auto"/>
        <w:bottom w:val="none" w:sz="0" w:space="0" w:color="auto"/>
        <w:right w:val="none" w:sz="0" w:space="0" w:color="auto"/>
      </w:divBdr>
    </w:div>
    <w:div w:id="2014642611">
      <w:bodyDiv w:val="1"/>
      <w:marLeft w:val="0"/>
      <w:marRight w:val="0"/>
      <w:marTop w:val="0"/>
      <w:marBottom w:val="0"/>
      <w:divBdr>
        <w:top w:val="none" w:sz="0" w:space="0" w:color="auto"/>
        <w:left w:val="none" w:sz="0" w:space="0" w:color="auto"/>
        <w:bottom w:val="none" w:sz="0" w:space="0" w:color="auto"/>
        <w:right w:val="none" w:sz="0" w:space="0" w:color="auto"/>
      </w:divBdr>
    </w:div>
    <w:div w:id="2019916944">
      <w:bodyDiv w:val="1"/>
      <w:marLeft w:val="0"/>
      <w:marRight w:val="0"/>
      <w:marTop w:val="0"/>
      <w:marBottom w:val="0"/>
      <w:divBdr>
        <w:top w:val="none" w:sz="0" w:space="0" w:color="auto"/>
        <w:left w:val="none" w:sz="0" w:space="0" w:color="auto"/>
        <w:bottom w:val="none" w:sz="0" w:space="0" w:color="auto"/>
        <w:right w:val="none" w:sz="0" w:space="0" w:color="auto"/>
      </w:divBdr>
    </w:div>
    <w:div w:id="2032683596">
      <w:bodyDiv w:val="1"/>
      <w:marLeft w:val="0"/>
      <w:marRight w:val="0"/>
      <w:marTop w:val="0"/>
      <w:marBottom w:val="0"/>
      <w:divBdr>
        <w:top w:val="none" w:sz="0" w:space="0" w:color="auto"/>
        <w:left w:val="none" w:sz="0" w:space="0" w:color="auto"/>
        <w:bottom w:val="none" w:sz="0" w:space="0" w:color="auto"/>
        <w:right w:val="none" w:sz="0" w:space="0" w:color="auto"/>
      </w:divBdr>
    </w:div>
    <w:div w:id="2055502445">
      <w:bodyDiv w:val="1"/>
      <w:marLeft w:val="0"/>
      <w:marRight w:val="0"/>
      <w:marTop w:val="0"/>
      <w:marBottom w:val="0"/>
      <w:divBdr>
        <w:top w:val="none" w:sz="0" w:space="0" w:color="auto"/>
        <w:left w:val="none" w:sz="0" w:space="0" w:color="auto"/>
        <w:bottom w:val="none" w:sz="0" w:space="0" w:color="auto"/>
        <w:right w:val="none" w:sz="0" w:space="0" w:color="auto"/>
      </w:divBdr>
    </w:div>
    <w:div w:id="2062095906">
      <w:bodyDiv w:val="1"/>
      <w:marLeft w:val="0"/>
      <w:marRight w:val="0"/>
      <w:marTop w:val="0"/>
      <w:marBottom w:val="0"/>
      <w:divBdr>
        <w:top w:val="none" w:sz="0" w:space="0" w:color="auto"/>
        <w:left w:val="none" w:sz="0" w:space="0" w:color="auto"/>
        <w:bottom w:val="none" w:sz="0" w:space="0" w:color="auto"/>
        <w:right w:val="none" w:sz="0" w:space="0" w:color="auto"/>
      </w:divBdr>
    </w:div>
    <w:div w:id="2062170093">
      <w:bodyDiv w:val="1"/>
      <w:marLeft w:val="0"/>
      <w:marRight w:val="0"/>
      <w:marTop w:val="0"/>
      <w:marBottom w:val="0"/>
      <w:divBdr>
        <w:top w:val="none" w:sz="0" w:space="0" w:color="auto"/>
        <w:left w:val="none" w:sz="0" w:space="0" w:color="auto"/>
        <w:bottom w:val="none" w:sz="0" w:space="0" w:color="auto"/>
        <w:right w:val="none" w:sz="0" w:space="0" w:color="auto"/>
      </w:divBdr>
    </w:div>
    <w:div w:id="2064020134">
      <w:bodyDiv w:val="1"/>
      <w:marLeft w:val="0"/>
      <w:marRight w:val="0"/>
      <w:marTop w:val="0"/>
      <w:marBottom w:val="0"/>
      <w:divBdr>
        <w:top w:val="none" w:sz="0" w:space="0" w:color="auto"/>
        <w:left w:val="none" w:sz="0" w:space="0" w:color="auto"/>
        <w:bottom w:val="none" w:sz="0" w:space="0" w:color="auto"/>
        <w:right w:val="none" w:sz="0" w:space="0" w:color="auto"/>
      </w:divBdr>
    </w:div>
    <w:div w:id="2081248775">
      <w:bodyDiv w:val="1"/>
      <w:marLeft w:val="0"/>
      <w:marRight w:val="0"/>
      <w:marTop w:val="0"/>
      <w:marBottom w:val="0"/>
      <w:divBdr>
        <w:top w:val="none" w:sz="0" w:space="0" w:color="auto"/>
        <w:left w:val="none" w:sz="0" w:space="0" w:color="auto"/>
        <w:bottom w:val="none" w:sz="0" w:space="0" w:color="auto"/>
        <w:right w:val="none" w:sz="0" w:space="0" w:color="auto"/>
      </w:divBdr>
    </w:div>
    <w:div w:id="2101830415">
      <w:bodyDiv w:val="1"/>
      <w:marLeft w:val="0"/>
      <w:marRight w:val="0"/>
      <w:marTop w:val="0"/>
      <w:marBottom w:val="0"/>
      <w:divBdr>
        <w:top w:val="none" w:sz="0" w:space="0" w:color="auto"/>
        <w:left w:val="none" w:sz="0" w:space="0" w:color="auto"/>
        <w:bottom w:val="none" w:sz="0" w:space="0" w:color="auto"/>
        <w:right w:val="none" w:sz="0" w:space="0" w:color="auto"/>
      </w:divBdr>
    </w:div>
    <w:div w:id="2111661246">
      <w:bodyDiv w:val="1"/>
      <w:marLeft w:val="0"/>
      <w:marRight w:val="0"/>
      <w:marTop w:val="0"/>
      <w:marBottom w:val="0"/>
      <w:divBdr>
        <w:top w:val="none" w:sz="0" w:space="0" w:color="auto"/>
        <w:left w:val="none" w:sz="0" w:space="0" w:color="auto"/>
        <w:bottom w:val="none" w:sz="0" w:space="0" w:color="auto"/>
        <w:right w:val="none" w:sz="0" w:space="0" w:color="auto"/>
      </w:divBdr>
    </w:div>
    <w:div w:id="2112041582">
      <w:bodyDiv w:val="1"/>
      <w:marLeft w:val="0"/>
      <w:marRight w:val="0"/>
      <w:marTop w:val="0"/>
      <w:marBottom w:val="0"/>
      <w:divBdr>
        <w:top w:val="none" w:sz="0" w:space="0" w:color="auto"/>
        <w:left w:val="none" w:sz="0" w:space="0" w:color="auto"/>
        <w:bottom w:val="none" w:sz="0" w:space="0" w:color="auto"/>
        <w:right w:val="none" w:sz="0" w:space="0" w:color="auto"/>
      </w:divBdr>
    </w:div>
    <w:div w:id="2116897286">
      <w:bodyDiv w:val="1"/>
      <w:marLeft w:val="0"/>
      <w:marRight w:val="0"/>
      <w:marTop w:val="0"/>
      <w:marBottom w:val="0"/>
      <w:divBdr>
        <w:top w:val="none" w:sz="0" w:space="0" w:color="auto"/>
        <w:left w:val="none" w:sz="0" w:space="0" w:color="auto"/>
        <w:bottom w:val="none" w:sz="0" w:space="0" w:color="auto"/>
        <w:right w:val="none" w:sz="0" w:space="0" w:color="auto"/>
      </w:divBdr>
    </w:div>
    <w:div w:id="2120486997">
      <w:bodyDiv w:val="1"/>
      <w:marLeft w:val="0"/>
      <w:marRight w:val="0"/>
      <w:marTop w:val="0"/>
      <w:marBottom w:val="0"/>
      <w:divBdr>
        <w:top w:val="none" w:sz="0" w:space="0" w:color="auto"/>
        <w:left w:val="none" w:sz="0" w:space="0" w:color="auto"/>
        <w:bottom w:val="none" w:sz="0" w:space="0" w:color="auto"/>
        <w:right w:val="none" w:sz="0" w:space="0" w:color="auto"/>
      </w:divBdr>
    </w:div>
    <w:div w:id="2125339276">
      <w:bodyDiv w:val="1"/>
      <w:marLeft w:val="0"/>
      <w:marRight w:val="0"/>
      <w:marTop w:val="0"/>
      <w:marBottom w:val="0"/>
      <w:divBdr>
        <w:top w:val="none" w:sz="0" w:space="0" w:color="auto"/>
        <w:left w:val="none" w:sz="0" w:space="0" w:color="auto"/>
        <w:bottom w:val="none" w:sz="0" w:space="0" w:color="auto"/>
        <w:right w:val="none" w:sz="0" w:space="0" w:color="auto"/>
      </w:divBdr>
    </w:div>
    <w:div w:id="2131825278">
      <w:bodyDiv w:val="1"/>
      <w:marLeft w:val="0"/>
      <w:marRight w:val="0"/>
      <w:marTop w:val="0"/>
      <w:marBottom w:val="0"/>
      <w:divBdr>
        <w:top w:val="none" w:sz="0" w:space="0" w:color="auto"/>
        <w:left w:val="none" w:sz="0" w:space="0" w:color="auto"/>
        <w:bottom w:val="none" w:sz="0" w:space="0" w:color="auto"/>
        <w:right w:val="none" w:sz="0" w:space="0" w:color="auto"/>
      </w:divBdr>
    </w:div>
    <w:div w:id="2140683967">
      <w:bodyDiv w:val="1"/>
      <w:marLeft w:val="0"/>
      <w:marRight w:val="0"/>
      <w:marTop w:val="0"/>
      <w:marBottom w:val="0"/>
      <w:divBdr>
        <w:top w:val="none" w:sz="0" w:space="0" w:color="auto"/>
        <w:left w:val="none" w:sz="0" w:space="0" w:color="auto"/>
        <w:bottom w:val="none" w:sz="0" w:space="0" w:color="auto"/>
        <w:right w:val="none" w:sz="0" w:space="0" w:color="auto"/>
      </w:divBdr>
    </w:div>
    <w:div w:id="2143763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5DD177-3376-413A-829D-A8F89401D3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58cd6-456a-4001-843a-150a322552d6"/>
    <ds:schemaRef ds:uri="fcc078ce-31e4-4aca-8629-52703d23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FBAC22B-524D-4CC2-83AB-CF909E8E4004}">
  <ds:schemaRefs>
    <ds:schemaRef ds:uri="http://schemas.microsoft.com/office/2006/metadata/properties"/>
    <ds:schemaRef ds:uri="http://schemas.microsoft.com/office/infopath/2007/PartnerControls"/>
    <ds:schemaRef ds:uri="0f8b0a9c-ab1a-40d8-8013-1eb95838deb2"/>
    <ds:schemaRef ds:uri="c40ba271-e964-4288-b7d7-ea970d9970f5"/>
    <ds:schemaRef ds:uri="f6858cd6-456a-4001-843a-150a322552d6"/>
    <ds:schemaRef ds:uri="fcc078ce-31e4-4aca-8629-52703d238027"/>
  </ds:schemaRefs>
</ds:datastoreItem>
</file>

<file path=customXml/itemProps3.xml><?xml version="1.0" encoding="utf-8"?>
<ds:datastoreItem xmlns:ds="http://schemas.openxmlformats.org/officeDocument/2006/customXml" ds:itemID="{8F4C0849-5682-44C3-B164-88CE12BC7790}">
  <ds:schemaRefs>
    <ds:schemaRef ds:uri="http://schemas.microsoft.com/sharepoint/v3/contenttype/forms"/>
  </ds:schemaRefs>
</ds:datastoreItem>
</file>

<file path=docMetadata/LabelInfo.xml><?xml version="1.0" encoding="utf-8"?>
<clbl:labelList xmlns:clbl="http://schemas.microsoft.com/office/2020/mipLabelMetadata">
  <clbl:label id="{a17cd91a-83e0-4746-9c51-216003e164b6}" enabled="0" method="" siteId="{a17cd91a-83e0-4746-9c51-216003e164b6}" removed="1"/>
</clbl:labelList>
</file>

<file path=docProps/app.xml><?xml version="1.0" encoding="utf-8"?>
<Properties xmlns="http://schemas.openxmlformats.org/officeDocument/2006/extended-properties" xmlns:vt="http://schemas.openxmlformats.org/officeDocument/2006/docPropsVTypes">
  <Template>Normal</Template>
  <TotalTime>725</TotalTime>
  <Pages>15</Pages>
  <Words>8440</Words>
  <Characters>48108</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Gillette Children's Specialty Healthcare</Company>
  <LinksUpToDate>false</LinksUpToDate>
  <CharactersWithSpaces>56436</CharactersWithSpaces>
  <SharedDoc>false</SharedDoc>
  <HLinks>
    <vt:vector size="12" baseType="variant">
      <vt:variant>
        <vt:i4>58</vt:i4>
      </vt:variant>
      <vt:variant>
        <vt:i4>3</vt:i4>
      </vt:variant>
      <vt:variant>
        <vt:i4>0</vt:i4>
      </vt:variant>
      <vt:variant>
        <vt:i4>5</vt:i4>
      </vt:variant>
      <vt:variant>
        <vt:lpwstr>mailto:MarissaEsterley@gillettechildrens.com</vt:lpwstr>
      </vt:variant>
      <vt:variant>
        <vt:lpwstr/>
      </vt:variant>
      <vt:variant>
        <vt:i4>58</vt:i4>
      </vt:variant>
      <vt:variant>
        <vt:i4>0</vt:i4>
      </vt:variant>
      <vt:variant>
        <vt:i4>0</vt:i4>
      </vt:variant>
      <vt:variant>
        <vt:i4>5</vt:i4>
      </vt:variant>
      <vt:variant>
        <vt:lpwstr>mailto:MarissaEsterley@gillettechildrens.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Boyer</dc:creator>
  <cp:keywords/>
  <dc:description/>
  <cp:lastModifiedBy>Andrew Booth</cp:lastModifiedBy>
  <cp:revision>383</cp:revision>
  <dcterms:created xsi:type="dcterms:W3CDTF">2024-11-08T21:05:00Z</dcterms:created>
  <dcterms:modified xsi:type="dcterms:W3CDTF">2025-08-18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y fmtid="{D5CDD505-2E9C-101B-9397-08002B2CF9AE}" pid="3" name="MediaServiceImageTags">
    <vt:lpwstr/>
  </property>
</Properties>
</file>